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9DD567" w14:textId="054750BB" w:rsidR="00EF7E4F" w:rsidRPr="00982FBE" w:rsidRDefault="00EF7E4F" w:rsidP="00EF7E4F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637D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982FBE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National publication fractions by field.</w:t>
      </w:r>
    </w:p>
    <w:tbl>
      <w:tblPr>
        <w:tblStyle w:val="TableGrid"/>
        <w:tblW w:w="936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29"/>
        <w:gridCol w:w="764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A66B22" w:rsidRPr="00225B8E" w14:paraId="7C26C9D8" w14:textId="77777777" w:rsidTr="00A66B22">
        <w:tc>
          <w:tcPr>
            <w:tcW w:w="1729" w:type="dxa"/>
          </w:tcPr>
          <w:p w14:paraId="3A93A792" w14:textId="77777777" w:rsidR="00A66B22" w:rsidRPr="00225B8E" w:rsidRDefault="00A66B22" w:rsidP="00EF7E4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Country</w:t>
            </w:r>
          </w:p>
        </w:tc>
        <w:tc>
          <w:tcPr>
            <w:tcW w:w="764" w:type="dxa"/>
          </w:tcPr>
          <w:p w14:paraId="42C0CDFE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1</w:t>
            </w:r>
          </w:p>
          <w:p w14:paraId="0790A01B" w14:textId="24CF60C9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  <w:b/>
              </w:rPr>
              <w:t>Civics</w:t>
            </w:r>
          </w:p>
        </w:tc>
        <w:tc>
          <w:tcPr>
            <w:tcW w:w="763" w:type="dxa"/>
          </w:tcPr>
          <w:p w14:paraId="419B4376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2</w:t>
            </w:r>
          </w:p>
          <w:p w14:paraId="1385EFF8" w14:textId="0EDDD339" w:rsidR="00A66B22" w:rsidRPr="00225B8E" w:rsidRDefault="00225B8E" w:rsidP="00EF7E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Med</w:t>
            </w:r>
          </w:p>
        </w:tc>
        <w:tc>
          <w:tcPr>
            <w:tcW w:w="763" w:type="dxa"/>
          </w:tcPr>
          <w:p w14:paraId="1F6BE1CE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3</w:t>
            </w:r>
          </w:p>
          <w:p w14:paraId="5C23A560" w14:textId="2B3C42E9" w:rsidR="00A66B22" w:rsidRPr="00225B8E" w:rsidRDefault="00225B8E" w:rsidP="00EF7E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Dis</w:t>
            </w:r>
          </w:p>
        </w:tc>
        <w:tc>
          <w:tcPr>
            <w:tcW w:w="763" w:type="dxa"/>
          </w:tcPr>
          <w:p w14:paraId="246BDF14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4</w:t>
            </w:r>
          </w:p>
          <w:p w14:paraId="23337415" w14:textId="6FE9735E" w:rsidR="00A66B22" w:rsidRPr="00225B8E" w:rsidRDefault="00225B8E" w:rsidP="00EF7E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ust</w:t>
            </w:r>
          </w:p>
        </w:tc>
        <w:tc>
          <w:tcPr>
            <w:tcW w:w="763" w:type="dxa"/>
          </w:tcPr>
          <w:p w14:paraId="62C33E81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5</w:t>
            </w:r>
          </w:p>
          <w:p w14:paraId="0FE62FEE" w14:textId="7E36B9B6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  <w:b/>
              </w:rPr>
              <w:t>C</w:t>
            </w:r>
            <w:r w:rsidR="00225B8E">
              <w:rPr>
                <w:rFonts w:ascii="Times New Roman" w:hAnsi="Times New Roman"/>
                <w:b/>
              </w:rPr>
              <w:t>hem</w:t>
            </w:r>
          </w:p>
        </w:tc>
        <w:tc>
          <w:tcPr>
            <w:tcW w:w="763" w:type="dxa"/>
          </w:tcPr>
          <w:p w14:paraId="2EEC2CFF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6</w:t>
            </w:r>
          </w:p>
          <w:p w14:paraId="261E4E73" w14:textId="7741B5E6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  <w:b/>
              </w:rPr>
              <w:t>BPhys</w:t>
            </w:r>
          </w:p>
        </w:tc>
        <w:tc>
          <w:tcPr>
            <w:tcW w:w="763" w:type="dxa"/>
          </w:tcPr>
          <w:p w14:paraId="14C9261B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7</w:t>
            </w:r>
          </w:p>
          <w:p w14:paraId="6A1FFEB0" w14:textId="3FD5A2ED" w:rsidR="00A66B22" w:rsidRPr="00225B8E" w:rsidRDefault="00225B8E" w:rsidP="00EF7E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Comp</w:t>
            </w:r>
          </w:p>
        </w:tc>
        <w:tc>
          <w:tcPr>
            <w:tcW w:w="763" w:type="dxa"/>
          </w:tcPr>
          <w:p w14:paraId="19393E8E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8</w:t>
            </w:r>
          </w:p>
          <w:p w14:paraId="4033F391" w14:textId="5E6EEBF5" w:rsidR="00A66B22" w:rsidRPr="00225B8E" w:rsidRDefault="00225B8E" w:rsidP="00225B8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Aphys</w:t>
            </w:r>
          </w:p>
        </w:tc>
        <w:tc>
          <w:tcPr>
            <w:tcW w:w="763" w:type="dxa"/>
          </w:tcPr>
          <w:p w14:paraId="58DEE0C1" w14:textId="77777777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9</w:t>
            </w:r>
          </w:p>
          <w:p w14:paraId="282130E7" w14:textId="109F7C40" w:rsidR="00A66B22" w:rsidRPr="00225B8E" w:rsidRDefault="00225B8E" w:rsidP="00EF7E4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g</w:t>
            </w:r>
          </w:p>
        </w:tc>
        <w:tc>
          <w:tcPr>
            <w:tcW w:w="763" w:type="dxa"/>
          </w:tcPr>
          <w:p w14:paraId="58C79833" w14:textId="4DCF8660" w:rsidR="00A66B22" w:rsidRPr="00225B8E" w:rsidRDefault="00A66B22" w:rsidP="00EF7E4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25B8E">
              <w:rPr>
                <w:rFonts w:ascii="Times New Roman" w:hAnsi="Times New Roman"/>
                <w:b/>
              </w:rPr>
              <w:t>Motiv</w:t>
            </w:r>
          </w:p>
        </w:tc>
      </w:tr>
      <w:tr w:rsidR="00705DF2" w:rsidRPr="00705DF2" w14:paraId="2AB53239" w14:textId="77777777" w:rsidTr="00A66B22">
        <w:tc>
          <w:tcPr>
            <w:tcW w:w="1729" w:type="dxa"/>
          </w:tcPr>
          <w:p w14:paraId="5AE319A6" w14:textId="158B048A" w:rsidR="00705DF2" w:rsidRPr="00705DF2" w:rsidRDefault="00705DF2" w:rsidP="00705DF2">
            <w:pPr>
              <w:spacing w:after="0" w:line="240" w:lineRule="auto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WORLD</w:t>
            </w:r>
          </w:p>
        </w:tc>
        <w:tc>
          <w:tcPr>
            <w:tcW w:w="764" w:type="dxa"/>
          </w:tcPr>
          <w:p w14:paraId="555BD1B1" w14:textId="6AA1A415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1567</w:t>
            </w:r>
          </w:p>
        </w:tc>
        <w:tc>
          <w:tcPr>
            <w:tcW w:w="763" w:type="dxa"/>
          </w:tcPr>
          <w:p w14:paraId="3E884BB7" w14:textId="3E0D8E81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2081</w:t>
            </w:r>
          </w:p>
        </w:tc>
        <w:tc>
          <w:tcPr>
            <w:tcW w:w="763" w:type="dxa"/>
          </w:tcPr>
          <w:p w14:paraId="0DCD9236" w14:textId="66F95826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0354</w:t>
            </w:r>
          </w:p>
        </w:tc>
        <w:tc>
          <w:tcPr>
            <w:tcW w:w="763" w:type="dxa"/>
          </w:tcPr>
          <w:p w14:paraId="226ED638" w14:textId="4E04EBC7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1048</w:t>
            </w:r>
          </w:p>
        </w:tc>
        <w:tc>
          <w:tcPr>
            <w:tcW w:w="763" w:type="dxa"/>
          </w:tcPr>
          <w:p w14:paraId="111CE974" w14:textId="09FF8BCD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1039</w:t>
            </w:r>
          </w:p>
        </w:tc>
        <w:tc>
          <w:tcPr>
            <w:tcW w:w="763" w:type="dxa"/>
          </w:tcPr>
          <w:p w14:paraId="1D34C914" w14:textId="2272D117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0300</w:t>
            </w:r>
          </w:p>
        </w:tc>
        <w:tc>
          <w:tcPr>
            <w:tcW w:w="763" w:type="dxa"/>
          </w:tcPr>
          <w:p w14:paraId="0D12D81D" w14:textId="1A144C57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1423</w:t>
            </w:r>
          </w:p>
        </w:tc>
        <w:tc>
          <w:tcPr>
            <w:tcW w:w="763" w:type="dxa"/>
          </w:tcPr>
          <w:p w14:paraId="26F98DD4" w14:textId="70C53DD0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1151</w:t>
            </w:r>
          </w:p>
        </w:tc>
        <w:tc>
          <w:tcPr>
            <w:tcW w:w="763" w:type="dxa"/>
          </w:tcPr>
          <w:p w14:paraId="4EC2C7D2" w14:textId="343E77CC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5DF2">
              <w:rPr>
                <w:rFonts w:ascii="Times New Roman" w:hAnsi="Times New Roman"/>
              </w:rPr>
              <w:t>0.1037</w:t>
            </w:r>
          </w:p>
        </w:tc>
        <w:tc>
          <w:tcPr>
            <w:tcW w:w="763" w:type="dxa"/>
          </w:tcPr>
          <w:p w14:paraId="217899E9" w14:textId="1088C8E0" w:rsidR="00705DF2" w:rsidRPr="00705DF2" w:rsidRDefault="00705DF2" w:rsidP="00705DF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5</w:t>
            </w:r>
            <w:bookmarkStart w:id="0" w:name="_GoBack"/>
            <w:bookmarkEnd w:id="0"/>
          </w:p>
        </w:tc>
      </w:tr>
      <w:tr w:rsidR="00225B8E" w:rsidRPr="00225B8E" w14:paraId="540006E0" w14:textId="77777777" w:rsidTr="00A66B22">
        <w:tc>
          <w:tcPr>
            <w:tcW w:w="1729" w:type="dxa"/>
          </w:tcPr>
          <w:p w14:paraId="4A82AE67" w14:textId="2B79FC36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United States</w:t>
            </w:r>
          </w:p>
        </w:tc>
        <w:tc>
          <w:tcPr>
            <w:tcW w:w="764" w:type="dxa"/>
          </w:tcPr>
          <w:p w14:paraId="04AA7462" w14:textId="01CD802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62</w:t>
            </w:r>
          </w:p>
        </w:tc>
        <w:tc>
          <w:tcPr>
            <w:tcW w:w="763" w:type="dxa"/>
          </w:tcPr>
          <w:p w14:paraId="697BA4C7" w14:textId="43BA3E8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60</w:t>
            </w:r>
          </w:p>
        </w:tc>
        <w:tc>
          <w:tcPr>
            <w:tcW w:w="763" w:type="dxa"/>
          </w:tcPr>
          <w:p w14:paraId="433591FB" w14:textId="5AFD52C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14</w:t>
            </w:r>
          </w:p>
        </w:tc>
        <w:tc>
          <w:tcPr>
            <w:tcW w:w="763" w:type="dxa"/>
          </w:tcPr>
          <w:p w14:paraId="782352B5" w14:textId="435E753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1</w:t>
            </w:r>
          </w:p>
        </w:tc>
        <w:tc>
          <w:tcPr>
            <w:tcW w:w="763" w:type="dxa"/>
          </w:tcPr>
          <w:p w14:paraId="71F97307" w14:textId="19C28FC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09</w:t>
            </w:r>
          </w:p>
        </w:tc>
        <w:tc>
          <w:tcPr>
            <w:tcW w:w="763" w:type="dxa"/>
          </w:tcPr>
          <w:p w14:paraId="09BED001" w14:textId="58136B6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22</w:t>
            </w:r>
          </w:p>
        </w:tc>
        <w:tc>
          <w:tcPr>
            <w:tcW w:w="763" w:type="dxa"/>
          </w:tcPr>
          <w:p w14:paraId="783E5E99" w14:textId="7C0B8C7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26</w:t>
            </w:r>
          </w:p>
        </w:tc>
        <w:tc>
          <w:tcPr>
            <w:tcW w:w="763" w:type="dxa"/>
          </w:tcPr>
          <w:p w14:paraId="0BC0022E" w14:textId="62192A8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25</w:t>
            </w:r>
          </w:p>
        </w:tc>
        <w:tc>
          <w:tcPr>
            <w:tcW w:w="763" w:type="dxa"/>
          </w:tcPr>
          <w:p w14:paraId="60205615" w14:textId="7A80F01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62</w:t>
            </w:r>
          </w:p>
        </w:tc>
        <w:tc>
          <w:tcPr>
            <w:tcW w:w="763" w:type="dxa"/>
          </w:tcPr>
          <w:p w14:paraId="53934662" w14:textId="3F871F3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90</w:t>
            </w:r>
          </w:p>
        </w:tc>
      </w:tr>
      <w:tr w:rsidR="00225B8E" w:rsidRPr="00225B8E" w14:paraId="62795E19" w14:textId="77777777" w:rsidTr="00A66B22">
        <w:tc>
          <w:tcPr>
            <w:tcW w:w="1729" w:type="dxa"/>
          </w:tcPr>
          <w:p w14:paraId="52747713" w14:textId="3DC51C7B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hina</w:t>
            </w:r>
          </w:p>
        </w:tc>
        <w:tc>
          <w:tcPr>
            <w:tcW w:w="764" w:type="dxa"/>
          </w:tcPr>
          <w:p w14:paraId="12505A63" w14:textId="4DE2678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20</w:t>
            </w:r>
          </w:p>
        </w:tc>
        <w:tc>
          <w:tcPr>
            <w:tcW w:w="763" w:type="dxa"/>
          </w:tcPr>
          <w:p w14:paraId="4952BB35" w14:textId="01ABC0B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9</w:t>
            </w:r>
          </w:p>
        </w:tc>
        <w:tc>
          <w:tcPr>
            <w:tcW w:w="763" w:type="dxa"/>
          </w:tcPr>
          <w:p w14:paraId="7862A048" w14:textId="350D690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48</w:t>
            </w:r>
          </w:p>
        </w:tc>
        <w:tc>
          <w:tcPr>
            <w:tcW w:w="763" w:type="dxa"/>
          </w:tcPr>
          <w:p w14:paraId="01412DB0" w14:textId="5E81FF2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6</w:t>
            </w:r>
          </w:p>
        </w:tc>
        <w:tc>
          <w:tcPr>
            <w:tcW w:w="763" w:type="dxa"/>
          </w:tcPr>
          <w:p w14:paraId="44E916F7" w14:textId="3C25E64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53</w:t>
            </w:r>
          </w:p>
        </w:tc>
        <w:tc>
          <w:tcPr>
            <w:tcW w:w="763" w:type="dxa"/>
          </w:tcPr>
          <w:p w14:paraId="3D22DB58" w14:textId="14FF7E8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18</w:t>
            </w:r>
          </w:p>
        </w:tc>
        <w:tc>
          <w:tcPr>
            <w:tcW w:w="763" w:type="dxa"/>
          </w:tcPr>
          <w:p w14:paraId="7D45A218" w14:textId="28A66B0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10</w:t>
            </w:r>
          </w:p>
        </w:tc>
        <w:tc>
          <w:tcPr>
            <w:tcW w:w="763" w:type="dxa"/>
          </w:tcPr>
          <w:p w14:paraId="73687ED5" w14:textId="136568F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27</w:t>
            </w:r>
          </w:p>
        </w:tc>
        <w:tc>
          <w:tcPr>
            <w:tcW w:w="763" w:type="dxa"/>
          </w:tcPr>
          <w:p w14:paraId="0AD6A4FF" w14:textId="347817F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29</w:t>
            </w:r>
          </w:p>
        </w:tc>
        <w:tc>
          <w:tcPr>
            <w:tcW w:w="763" w:type="dxa"/>
          </w:tcPr>
          <w:p w14:paraId="6784889A" w14:textId="7E3BD82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6.28</w:t>
            </w:r>
          </w:p>
        </w:tc>
      </w:tr>
      <w:tr w:rsidR="00225B8E" w:rsidRPr="00225B8E" w14:paraId="05859D45" w14:textId="77777777" w:rsidTr="00A66B22">
        <w:tc>
          <w:tcPr>
            <w:tcW w:w="1729" w:type="dxa"/>
          </w:tcPr>
          <w:p w14:paraId="79ED368D" w14:textId="58DF912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United Kingdom</w:t>
            </w:r>
          </w:p>
        </w:tc>
        <w:tc>
          <w:tcPr>
            <w:tcW w:w="764" w:type="dxa"/>
          </w:tcPr>
          <w:p w14:paraId="6802416C" w14:textId="13D0684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088</w:t>
            </w:r>
          </w:p>
        </w:tc>
        <w:tc>
          <w:tcPr>
            <w:tcW w:w="763" w:type="dxa"/>
          </w:tcPr>
          <w:p w14:paraId="335975AB" w14:textId="3D3E115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50</w:t>
            </w:r>
          </w:p>
        </w:tc>
        <w:tc>
          <w:tcPr>
            <w:tcW w:w="763" w:type="dxa"/>
          </w:tcPr>
          <w:p w14:paraId="30111FC2" w14:textId="112CE9E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01</w:t>
            </w:r>
          </w:p>
        </w:tc>
        <w:tc>
          <w:tcPr>
            <w:tcW w:w="763" w:type="dxa"/>
          </w:tcPr>
          <w:p w14:paraId="74859928" w14:textId="03157FC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0</w:t>
            </w:r>
          </w:p>
        </w:tc>
        <w:tc>
          <w:tcPr>
            <w:tcW w:w="763" w:type="dxa"/>
          </w:tcPr>
          <w:p w14:paraId="2C4498D5" w14:textId="6AD3FF1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2</w:t>
            </w:r>
          </w:p>
        </w:tc>
        <w:tc>
          <w:tcPr>
            <w:tcW w:w="763" w:type="dxa"/>
          </w:tcPr>
          <w:p w14:paraId="5EA7DE92" w14:textId="61EDCA4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4</w:t>
            </w:r>
          </w:p>
        </w:tc>
        <w:tc>
          <w:tcPr>
            <w:tcW w:w="763" w:type="dxa"/>
          </w:tcPr>
          <w:p w14:paraId="691273E8" w14:textId="7A7519A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7</w:t>
            </w:r>
          </w:p>
        </w:tc>
        <w:tc>
          <w:tcPr>
            <w:tcW w:w="763" w:type="dxa"/>
          </w:tcPr>
          <w:p w14:paraId="03F58891" w14:textId="7966B13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7</w:t>
            </w:r>
          </w:p>
        </w:tc>
        <w:tc>
          <w:tcPr>
            <w:tcW w:w="763" w:type="dxa"/>
          </w:tcPr>
          <w:p w14:paraId="7D84CAC2" w14:textId="73A8E9E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62</w:t>
            </w:r>
          </w:p>
        </w:tc>
        <w:tc>
          <w:tcPr>
            <w:tcW w:w="763" w:type="dxa"/>
          </w:tcPr>
          <w:p w14:paraId="6A637B7F" w14:textId="3223722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57</w:t>
            </w:r>
          </w:p>
        </w:tc>
      </w:tr>
      <w:tr w:rsidR="00225B8E" w:rsidRPr="00225B8E" w14:paraId="16828177" w14:textId="77777777" w:rsidTr="00A66B22">
        <w:tc>
          <w:tcPr>
            <w:tcW w:w="1729" w:type="dxa"/>
          </w:tcPr>
          <w:p w14:paraId="795DC93A" w14:textId="14DE4305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Japan</w:t>
            </w:r>
          </w:p>
        </w:tc>
        <w:tc>
          <w:tcPr>
            <w:tcW w:w="764" w:type="dxa"/>
          </w:tcPr>
          <w:p w14:paraId="19C1D566" w14:textId="2DBDC0E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46</w:t>
            </w:r>
          </w:p>
        </w:tc>
        <w:tc>
          <w:tcPr>
            <w:tcW w:w="763" w:type="dxa"/>
          </w:tcPr>
          <w:p w14:paraId="524FE89D" w14:textId="639F211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660</w:t>
            </w:r>
          </w:p>
        </w:tc>
        <w:tc>
          <w:tcPr>
            <w:tcW w:w="763" w:type="dxa"/>
          </w:tcPr>
          <w:p w14:paraId="30C7B51B" w14:textId="6AC50C6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34</w:t>
            </w:r>
          </w:p>
        </w:tc>
        <w:tc>
          <w:tcPr>
            <w:tcW w:w="763" w:type="dxa"/>
          </w:tcPr>
          <w:p w14:paraId="0991B9FB" w14:textId="247A9DB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6</w:t>
            </w:r>
          </w:p>
        </w:tc>
        <w:tc>
          <w:tcPr>
            <w:tcW w:w="763" w:type="dxa"/>
          </w:tcPr>
          <w:p w14:paraId="2B011943" w14:textId="0F0179E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47</w:t>
            </w:r>
          </w:p>
        </w:tc>
        <w:tc>
          <w:tcPr>
            <w:tcW w:w="763" w:type="dxa"/>
          </w:tcPr>
          <w:p w14:paraId="6432EADE" w14:textId="46AD85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95</w:t>
            </w:r>
          </w:p>
        </w:tc>
        <w:tc>
          <w:tcPr>
            <w:tcW w:w="763" w:type="dxa"/>
          </w:tcPr>
          <w:p w14:paraId="10692416" w14:textId="09D4502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03</w:t>
            </w:r>
          </w:p>
        </w:tc>
        <w:tc>
          <w:tcPr>
            <w:tcW w:w="763" w:type="dxa"/>
          </w:tcPr>
          <w:p w14:paraId="2C9A26E0" w14:textId="3113CB6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00</w:t>
            </w:r>
          </w:p>
        </w:tc>
        <w:tc>
          <w:tcPr>
            <w:tcW w:w="763" w:type="dxa"/>
          </w:tcPr>
          <w:p w14:paraId="30D232C5" w14:textId="5F6DE83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1</w:t>
            </w:r>
          </w:p>
        </w:tc>
        <w:tc>
          <w:tcPr>
            <w:tcW w:w="763" w:type="dxa"/>
          </w:tcPr>
          <w:p w14:paraId="0AF28FC7" w14:textId="16730EC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10</w:t>
            </w:r>
          </w:p>
        </w:tc>
      </w:tr>
      <w:tr w:rsidR="00225B8E" w:rsidRPr="00225B8E" w14:paraId="0E5991E8" w14:textId="77777777" w:rsidTr="00A66B22">
        <w:tc>
          <w:tcPr>
            <w:tcW w:w="1729" w:type="dxa"/>
          </w:tcPr>
          <w:p w14:paraId="4151CBDE" w14:textId="570ABEFC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Germany</w:t>
            </w:r>
          </w:p>
        </w:tc>
        <w:tc>
          <w:tcPr>
            <w:tcW w:w="764" w:type="dxa"/>
          </w:tcPr>
          <w:p w14:paraId="5E91891F" w14:textId="524DA97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90</w:t>
            </w:r>
          </w:p>
        </w:tc>
        <w:tc>
          <w:tcPr>
            <w:tcW w:w="763" w:type="dxa"/>
          </w:tcPr>
          <w:p w14:paraId="13DB745C" w14:textId="086AB42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01</w:t>
            </w:r>
          </w:p>
        </w:tc>
        <w:tc>
          <w:tcPr>
            <w:tcW w:w="763" w:type="dxa"/>
          </w:tcPr>
          <w:p w14:paraId="3717699F" w14:textId="008E6DC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9</w:t>
            </w:r>
          </w:p>
        </w:tc>
        <w:tc>
          <w:tcPr>
            <w:tcW w:w="763" w:type="dxa"/>
          </w:tcPr>
          <w:p w14:paraId="137A9F83" w14:textId="731524F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9</w:t>
            </w:r>
          </w:p>
        </w:tc>
        <w:tc>
          <w:tcPr>
            <w:tcW w:w="763" w:type="dxa"/>
          </w:tcPr>
          <w:p w14:paraId="7371C155" w14:textId="0D37AC6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11</w:t>
            </w:r>
          </w:p>
        </w:tc>
        <w:tc>
          <w:tcPr>
            <w:tcW w:w="763" w:type="dxa"/>
          </w:tcPr>
          <w:p w14:paraId="6E12C09A" w14:textId="2BDE229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06</w:t>
            </w:r>
          </w:p>
        </w:tc>
        <w:tc>
          <w:tcPr>
            <w:tcW w:w="763" w:type="dxa"/>
          </w:tcPr>
          <w:p w14:paraId="6073D558" w14:textId="03E2E58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90</w:t>
            </w:r>
          </w:p>
        </w:tc>
        <w:tc>
          <w:tcPr>
            <w:tcW w:w="763" w:type="dxa"/>
          </w:tcPr>
          <w:p w14:paraId="56CC857B" w14:textId="328B8B7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66</w:t>
            </w:r>
          </w:p>
        </w:tc>
        <w:tc>
          <w:tcPr>
            <w:tcW w:w="763" w:type="dxa"/>
          </w:tcPr>
          <w:p w14:paraId="7F29AAD4" w14:textId="2E72028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9</w:t>
            </w:r>
          </w:p>
        </w:tc>
        <w:tc>
          <w:tcPr>
            <w:tcW w:w="763" w:type="dxa"/>
          </w:tcPr>
          <w:p w14:paraId="7C8B7D79" w14:textId="66D8255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67</w:t>
            </w:r>
          </w:p>
        </w:tc>
      </w:tr>
      <w:tr w:rsidR="00225B8E" w:rsidRPr="00225B8E" w14:paraId="19B660AF" w14:textId="77777777" w:rsidTr="00A66B22">
        <w:tc>
          <w:tcPr>
            <w:tcW w:w="1729" w:type="dxa"/>
          </w:tcPr>
          <w:p w14:paraId="1B3B2F19" w14:textId="0D1DB089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India</w:t>
            </w:r>
          </w:p>
        </w:tc>
        <w:tc>
          <w:tcPr>
            <w:tcW w:w="764" w:type="dxa"/>
          </w:tcPr>
          <w:p w14:paraId="7680BF25" w14:textId="470A2C2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62</w:t>
            </w:r>
          </w:p>
        </w:tc>
        <w:tc>
          <w:tcPr>
            <w:tcW w:w="763" w:type="dxa"/>
          </w:tcPr>
          <w:p w14:paraId="0E4FF961" w14:textId="6C4C60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31</w:t>
            </w:r>
          </w:p>
        </w:tc>
        <w:tc>
          <w:tcPr>
            <w:tcW w:w="763" w:type="dxa"/>
          </w:tcPr>
          <w:p w14:paraId="479E4B8D" w14:textId="490BFB0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86</w:t>
            </w:r>
          </w:p>
        </w:tc>
        <w:tc>
          <w:tcPr>
            <w:tcW w:w="763" w:type="dxa"/>
          </w:tcPr>
          <w:p w14:paraId="351C011A" w14:textId="6BAA0E5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83</w:t>
            </w:r>
          </w:p>
        </w:tc>
        <w:tc>
          <w:tcPr>
            <w:tcW w:w="763" w:type="dxa"/>
          </w:tcPr>
          <w:p w14:paraId="07E47196" w14:textId="75F4EE6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65</w:t>
            </w:r>
          </w:p>
        </w:tc>
        <w:tc>
          <w:tcPr>
            <w:tcW w:w="763" w:type="dxa"/>
          </w:tcPr>
          <w:p w14:paraId="61E642E9" w14:textId="506BCF1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3</w:t>
            </w:r>
          </w:p>
        </w:tc>
        <w:tc>
          <w:tcPr>
            <w:tcW w:w="763" w:type="dxa"/>
          </w:tcPr>
          <w:p w14:paraId="59A1C00E" w14:textId="52F4C38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06</w:t>
            </w:r>
          </w:p>
        </w:tc>
        <w:tc>
          <w:tcPr>
            <w:tcW w:w="763" w:type="dxa"/>
          </w:tcPr>
          <w:p w14:paraId="2D51CA01" w14:textId="12FDFCE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72</w:t>
            </w:r>
          </w:p>
        </w:tc>
        <w:tc>
          <w:tcPr>
            <w:tcW w:w="763" w:type="dxa"/>
          </w:tcPr>
          <w:p w14:paraId="35BF57F0" w14:textId="34DB916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32</w:t>
            </w:r>
          </w:p>
        </w:tc>
        <w:tc>
          <w:tcPr>
            <w:tcW w:w="763" w:type="dxa"/>
          </w:tcPr>
          <w:p w14:paraId="089D6849" w14:textId="6666807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26</w:t>
            </w:r>
          </w:p>
        </w:tc>
      </w:tr>
      <w:tr w:rsidR="00225B8E" w:rsidRPr="00225B8E" w14:paraId="4E9B51BF" w14:textId="77777777" w:rsidTr="00A66B22">
        <w:tc>
          <w:tcPr>
            <w:tcW w:w="1729" w:type="dxa"/>
          </w:tcPr>
          <w:p w14:paraId="36832599" w14:textId="055C850C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France</w:t>
            </w:r>
          </w:p>
        </w:tc>
        <w:tc>
          <w:tcPr>
            <w:tcW w:w="764" w:type="dxa"/>
          </w:tcPr>
          <w:p w14:paraId="47896520" w14:textId="4968C8F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15</w:t>
            </w:r>
          </w:p>
        </w:tc>
        <w:tc>
          <w:tcPr>
            <w:tcW w:w="763" w:type="dxa"/>
          </w:tcPr>
          <w:p w14:paraId="0EF8FB1F" w14:textId="53F2A0F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35</w:t>
            </w:r>
          </w:p>
        </w:tc>
        <w:tc>
          <w:tcPr>
            <w:tcW w:w="763" w:type="dxa"/>
          </w:tcPr>
          <w:p w14:paraId="106AFCD0" w14:textId="1E1714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12</w:t>
            </w:r>
          </w:p>
        </w:tc>
        <w:tc>
          <w:tcPr>
            <w:tcW w:w="763" w:type="dxa"/>
          </w:tcPr>
          <w:p w14:paraId="076CBA4C" w14:textId="76759A7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52</w:t>
            </w:r>
          </w:p>
        </w:tc>
        <w:tc>
          <w:tcPr>
            <w:tcW w:w="763" w:type="dxa"/>
          </w:tcPr>
          <w:p w14:paraId="02370A2B" w14:textId="18B491A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14</w:t>
            </w:r>
          </w:p>
        </w:tc>
        <w:tc>
          <w:tcPr>
            <w:tcW w:w="763" w:type="dxa"/>
          </w:tcPr>
          <w:p w14:paraId="148DBD36" w14:textId="6245021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10</w:t>
            </w:r>
          </w:p>
        </w:tc>
        <w:tc>
          <w:tcPr>
            <w:tcW w:w="763" w:type="dxa"/>
          </w:tcPr>
          <w:p w14:paraId="1CA06CD4" w14:textId="0C6E3CA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34</w:t>
            </w:r>
          </w:p>
        </w:tc>
        <w:tc>
          <w:tcPr>
            <w:tcW w:w="763" w:type="dxa"/>
          </w:tcPr>
          <w:p w14:paraId="517BD1F0" w14:textId="7C1A3FD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23</w:t>
            </w:r>
          </w:p>
        </w:tc>
        <w:tc>
          <w:tcPr>
            <w:tcW w:w="763" w:type="dxa"/>
          </w:tcPr>
          <w:p w14:paraId="1631C4A0" w14:textId="160F0AA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06</w:t>
            </w:r>
          </w:p>
        </w:tc>
        <w:tc>
          <w:tcPr>
            <w:tcW w:w="763" w:type="dxa"/>
          </w:tcPr>
          <w:p w14:paraId="0E50D8D6" w14:textId="5A182DF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71</w:t>
            </w:r>
          </w:p>
        </w:tc>
      </w:tr>
      <w:tr w:rsidR="00225B8E" w:rsidRPr="00225B8E" w14:paraId="46CFDF26" w14:textId="77777777" w:rsidTr="00A66B22">
        <w:tc>
          <w:tcPr>
            <w:tcW w:w="1729" w:type="dxa"/>
          </w:tcPr>
          <w:p w14:paraId="760F4BE2" w14:textId="6CA918C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Italy</w:t>
            </w:r>
          </w:p>
        </w:tc>
        <w:tc>
          <w:tcPr>
            <w:tcW w:w="764" w:type="dxa"/>
          </w:tcPr>
          <w:p w14:paraId="022F5F29" w14:textId="2E286A4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04</w:t>
            </w:r>
          </w:p>
        </w:tc>
        <w:tc>
          <w:tcPr>
            <w:tcW w:w="763" w:type="dxa"/>
          </w:tcPr>
          <w:p w14:paraId="59698551" w14:textId="5F81F37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80</w:t>
            </w:r>
          </w:p>
        </w:tc>
        <w:tc>
          <w:tcPr>
            <w:tcW w:w="763" w:type="dxa"/>
          </w:tcPr>
          <w:p w14:paraId="63CA91C8" w14:textId="1767107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13</w:t>
            </w:r>
          </w:p>
        </w:tc>
        <w:tc>
          <w:tcPr>
            <w:tcW w:w="763" w:type="dxa"/>
          </w:tcPr>
          <w:p w14:paraId="63B9FBE1" w14:textId="67EFDAC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00</w:t>
            </w:r>
          </w:p>
        </w:tc>
        <w:tc>
          <w:tcPr>
            <w:tcW w:w="763" w:type="dxa"/>
          </w:tcPr>
          <w:p w14:paraId="5DD954AB" w14:textId="77A908E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58</w:t>
            </w:r>
          </w:p>
        </w:tc>
        <w:tc>
          <w:tcPr>
            <w:tcW w:w="763" w:type="dxa"/>
          </w:tcPr>
          <w:p w14:paraId="75921DF4" w14:textId="2AC7E62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09</w:t>
            </w:r>
          </w:p>
        </w:tc>
        <w:tc>
          <w:tcPr>
            <w:tcW w:w="763" w:type="dxa"/>
          </w:tcPr>
          <w:p w14:paraId="019400D2" w14:textId="51D63F3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77</w:t>
            </w:r>
          </w:p>
        </w:tc>
        <w:tc>
          <w:tcPr>
            <w:tcW w:w="763" w:type="dxa"/>
          </w:tcPr>
          <w:p w14:paraId="25F0306A" w14:textId="2343E5E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43</w:t>
            </w:r>
          </w:p>
        </w:tc>
        <w:tc>
          <w:tcPr>
            <w:tcW w:w="763" w:type="dxa"/>
          </w:tcPr>
          <w:p w14:paraId="0A7E07DD" w14:textId="7ED8200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17</w:t>
            </w:r>
          </w:p>
        </w:tc>
        <w:tc>
          <w:tcPr>
            <w:tcW w:w="763" w:type="dxa"/>
          </w:tcPr>
          <w:p w14:paraId="20004E7D" w14:textId="44521E4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37</w:t>
            </w:r>
          </w:p>
        </w:tc>
      </w:tr>
      <w:tr w:rsidR="00225B8E" w:rsidRPr="00225B8E" w14:paraId="0382547F" w14:textId="77777777" w:rsidTr="00A66B22">
        <w:tc>
          <w:tcPr>
            <w:tcW w:w="1729" w:type="dxa"/>
          </w:tcPr>
          <w:p w14:paraId="2316B4D2" w14:textId="1D5FC948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anada</w:t>
            </w:r>
          </w:p>
        </w:tc>
        <w:tc>
          <w:tcPr>
            <w:tcW w:w="764" w:type="dxa"/>
          </w:tcPr>
          <w:p w14:paraId="4D2D2AA3" w14:textId="7EB999E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23</w:t>
            </w:r>
          </w:p>
        </w:tc>
        <w:tc>
          <w:tcPr>
            <w:tcW w:w="763" w:type="dxa"/>
          </w:tcPr>
          <w:p w14:paraId="0033534A" w14:textId="31534A4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68</w:t>
            </w:r>
          </w:p>
        </w:tc>
        <w:tc>
          <w:tcPr>
            <w:tcW w:w="763" w:type="dxa"/>
          </w:tcPr>
          <w:p w14:paraId="6EA1D263" w14:textId="63565C2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38</w:t>
            </w:r>
          </w:p>
        </w:tc>
        <w:tc>
          <w:tcPr>
            <w:tcW w:w="763" w:type="dxa"/>
          </w:tcPr>
          <w:p w14:paraId="4A4C815C" w14:textId="0319A7B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20</w:t>
            </w:r>
          </w:p>
        </w:tc>
        <w:tc>
          <w:tcPr>
            <w:tcW w:w="763" w:type="dxa"/>
          </w:tcPr>
          <w:p w14:paraId="286574CD" w14:textId="0A43309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4</w:t>
            </w:r>
          </w:p>
        </w:tc>
        <w:tc>
          <w:tcPr>
            <w:tcW w:w="763" w:type="dxa"/>
          </w:tcPr>
          <w:p w14:paraId="573EB1F7" w14:textId="4EAC751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35</w:t>
            </w:r>
          </w:p>
        </w:tc>
        <w:tc>
          <w:tcPr>
            <w:tcW w:w="763" w:type="dxa"/>
          </w:tcPr>
          <w:p w14:paraId="1B3E343D" w14:textId="4914C87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25</w:t>
            </w:r>
          </w:p>
        </w:tc>
        <w:tc>
          <w:tcPr>
            <w:tcW w:w="763" w:type="dxa"/>
          </w:tcPr>
          <w:p w14:paraId="3C66C407" w14:textId="3D5B54F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41</w:t>
            </w:r>
          </w:p>
        </w:tc>
        <w:tc>
          <w:tcPr>
            <w:tcW w:w="763" w:type="dxa"/>
          </w:tcPr>
          <w:p w14:paraId="4D7B1F67" w14:textId="73D7A2D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6</w:t>
            </w:r>
          </w:p>
        </w:tc>
        <w:tc>
          <w:tcPr>
            <w:tcW w:w="763" w:type="dxa"/>
          </w:tcPr>
          <w:p w14:paraId="07708A9D" w14:textId="328E9F1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4</w:t>
            </w:r>
          </w:p>
        </w:tc>
      </w:tr>
      <w:tr w:rsidR="00225B8E" w:rsidRPr="00225B8E" w14:paraId="2983CBCD" w14:textId="77777777" w:rsidTr="00A66B22">
        <w:tc>
          <w:tcPr>
            <w:tcW w:w="1729" w:type="dxa"/>
          </w:tcPr>
          <w:p w14:paraId="52CAA46D" w14:textId="2479395A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pain</w:t>
            </w:r>
          </w:p>
        </w:tc>
        <w:tc>
          <w:tcPr>
            <w:tcW w:w="764" w:type="dxa"/>
          </w:tcPr>
          <w:p w14:paraId="453CFF89" w14:textId="5999F3E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96</w:t>
            </w:r>
          </w:p>
        </w:tc>
        <w:tc>
          <w:tcPr>
            <w:tcW w:w="763" w:type="dxa"/>
          </w:tcPr>
          <w:p w14:paraId="74794627" w14:textId="022FE12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42</w:t>
            </w:r>
          </w:p>
        </w:tc>
        <w:tc>
          <w:tcPr>
            <w:tcW w:w="763" w:type="dxa"/>
          </w:tcPr>
          <w:p w14:paraId="17A77368" w14:textId="01DE74E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22</w:t>
            </w:r>
          </w:p>
        </w:tc>
        <w:tc>
          <w:tcPr>
            <w:tcW w:w="763" w:type="dxa"/>
          </w:tcPr>
          <w:p w14:paraId="7ABCBF8F" w14:textId="4E36CD6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47</w:t>
            </w:r>
          </w:p>
        </w:tc>
        <w:tc>
          <w:tcPr>
            <w:tcW w:w="763" w:type="dxa"/>
          </w:tcPr>
          <w:p w14:paraId="45A0862A" w14:textId="2772EE5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8</w:t>
            </w:r>
          </w:p>
        </w:tc>
        <w:tc>
          <w:tcPr>
            <w:tcW w:w="763" w:type="dxa"/>
          </w:tcPr>
          <w:p w14:paraId="3A47D74B" w14:textId="7F2D359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6</w:t>
            </w:r>
          </w:p>
        </w:tc>
        <w:tc>
          <w:tcPr>
            <w:tcW w:w="763" w:type="dxa"/>
          </w:tcPr>
          <w:p w14:paraId="711B3082" w14:textId="046E13D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86</w:t>
            </w:r>
          </w:p>
        </w:tc>
        <w:tc>
          <w:tcPr>
            <w:tcW w:w="763" w:type="dxa"/>
          </w:tcPr>
          <w:p w14:paraId="3B20EA61" w14:textId="0DFAD55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0</w:t>
            </w:r>
          </w:p>
        </w:tc>
        <w:tc>
          <w:tcPr>
            <w:tcW w:w="763" w:type="dxa"/>
          </w:tcPr>
          <w:p w14:paraId="78CC6E84" w14:textId="6AD6A4E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03</w:t>
            </w:r>
          </w:p>
        </w:tc>
        <w:tc>
          <w:tcPr>
            <w:tcW w:w="763" w:type="dxa"/>
          </w:tcPr>
          <w:p w14:paraId="55B8B1A4" w14:textId="4781CE6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26</w:t>
            </w:r>
          </w:p>
        </w:tc>
      </w:tr>
      <w:tr w:rsidR="00225B8E" w:rsidRPr="00225B8E" w14:paraId="20AEFB26" w14:textId="77777777" w:rsidTr="00A66B22">
        <w:tc>
          <w:tcPr>
            <w:tcW w:w="1729" w:type="dxa"/>
          </w:tcPr>
          <w:p w14:paraId="4B87E085" w14:textId="1D8AFA2E" w:rsidR="00225B8E" w:rsidRPr="00225B8E" w:rsidRDefault="003B2456" w:rsidP="00A66B2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th Korea</w:t>
            </w:r>
          </w:p>
        </w:tc>
        <w:tc>
          <w:tcPr>
            <w:tcW w:w="764" w:type="dxa"/>
          </w:tcPr>
          <w:p w14:paraId="115BA024" w14:textId="6E2C82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77</w:t>
            </w:r>
          </w:p>
        </w:tc>
        <w:tc>
          <w:tcPr>
            <w:tcW w:w="763" w:type="dxa"/>
          </w:tcPr>
          <w:p w14:paraId="717C6C9B" w14:textId="3C845F1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92</w:t>
            </w:r>
          </w:p>
        </w:tc>
        <w:tc>
          <w:tcPr>
            <w:tcW w:w="763" w:type="dxa"/>
          </w:tcPr>
          <w:p w14:paraId="29650530" w14:textId="3D3FEF0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9</w:t>
            </w:r>
          </w:p>
        </w:tc>
        <w:tc>
          <w:tcPr>
            <w:tcW w:w="763" w:type="dxa"/>
          </w:tcPr>
          <w:p w14:paraId="476EC155" w14:textId="58C105C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09</w:t>
            </w:r>
          </w:p>
        </w:tc>
        <w:tc>
          <w:tcPr>
            <w:tcW w:w="763" w:type="dxa"/>
          </w:tcPr>
          <w:p w14:paraId="1183BAAA" w14:textId="00078C4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47</w:t>
            </w:r>
          </w:p>
        </w:tc>
        <w:tc>
          <w:tcPr>
            <w:tcW w:w="763" w:type="dxa"/>
          </w:tcPr>
          <w:p w14:paraId="059CC05D" w14:textId="3C9CF8E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14</w:t>
            </w:r>
          </w:p>
        </w:tc>
        <w:tc>
          <w:tcPr>
            <w:tcW w:w="763" w:type="dxa"/>
          </w:tcPr>
          <w:p w14:paraId="698C5087" w14:textId="6D05747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18</w:t>
            </w:r>
          </w:p>
        </w:tc>
        <w:tc>
          <w:tcPr>
            <w:tcW w:w="763" w:type="dxa"/>
          </w:tcPr>
          <w:p w14:paraId="46FA3358" w14:textId="055293D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52</w:t>
            </w:r>
          </w:p>
        </w:tc>
        <w:tc>
          <w:tcPr>
            <w:tcW w:w="763" w:type="dxa"/>
          </w:tcPr>
          <w:p w14:paraId="07908AD1" w14:textId="4BFF3E7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21</w:t>
            </w:r>
          </w:p>
        </w:tc>
        <w:tc>
          <w:tcPr>
            <w:tcW w:w="763" w:type="dxa"/>
          </w:tcPr>
          <w:p w14:paraId="4F2A3137" w14:textId="1A0BD8B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43</w:t>
            </w:r>
          </w:p>
        </w:tc>
      </w:tr>
      <w:tr w:rsidR="00225B8E" w:rsidRPr="00225B8E" w14:paraId="1D610D7D" w14:textId="77777777" w:rsidTr="00A66B22">
        <w:tc>
          <w:tcPr>
            <w:tcW w:w="1729" w:type="dxa"/>
          </w:tcPr>
          <w:p w14:paraId="4EBA832C" w14:textId="538484AB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Australia</w:t>
            </w:r>
          </w:p>
        </w:tc>
        <w:tc>
          <w:tcPr>
            <w:tcW w:w="764" w:type="dxa"/>
          </w:tcPr>
          <w:p w14:paraId="455E3C61" w14:textId="1DE27ED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98</w:t>
            </w:r>
          </w:p>
        </w:tc>
        <w:tc>
          <w:tcPr>
            <w:tcW w:w="763" w:type="dxa"/>
          </w:tcPr>
          <w:p w14:paraId="6035E9A6" w14:textId="15280AF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10</w:t>
            </w:r>
          </w:p>
        </w:tc>
        <w:tc>
          <w:tcPr>
            <w:tcW w:w="763" w:type="dxa"/>
          </w:tcPr>
          <w:p w14:paraId="3B28BFC9" w14:textId="3C38926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83</w:t>
            </w:r>
          </w:p>
        </w:tc>
        <w:tc>
          <w:tcPr>
            <w:tcW w:w="763" w:type="dxa"/>
          </w:tcPr>
          <w:p w14:paraId="1B7D70BF" w14:textId="61560F0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69</w:t>
            </w:r>
          </w:p>
        </w:tc>
        <w:tc>
          <w:tcPr>
            <w:tcW w:w="763" w:type="dxa"/>
          </w:tcPr>
          <w:p w14:paraId="17AB2FFA" w14:textId="3D8B588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6</w:t>
            </w:r>
          </w:p>
        </w:tc>
        <w:tc>
          <w:tcPr>
            <w:tcW w:w="763" w:type="dxa"/>
          </w:tcPr>
          <w:p w14:paraId="1D5C4F6E" w14:textId="25D137B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89</w:t>
            </w:r>
          </w:p>
        </w:tc>
        <w:tc>
          <w:tcPr>
            <w:tcW w:w="763" w:type="dxa"/>
          </w:tcPr>
          <w:p w14:paraId="795FFEFB" w14:textId="6652880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70</w:t>
            </w:r>
          </w:p>
        </w:tc>
        <w:tc>
          <w:tcPr>
            <w:tcW w:w="763" w:type="dxa"/>
          </w:tcPr>
          <w:p w14:paraId="72C5E315" w14:textId="0739184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42</w:t>
            </w:r>
          </w:p>
        </w:tc>
        <w:tc>
          <w:tcPr>
            <w:tcW w:w="763" w:type="dxa"/>
          </w:tcPr>
          <w:p w14:paraId="2CA59F3B" w14:textId="346574A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02</w:t>
            </w:r>
          </w:p>
        </w:tc>
        <w:tc>
          <w:tcPr>
            <w:tcW w:w="763" w:type="dxa"/>
          </w:tcPr>
          <w:p w14:paraId="68DA64FC" w14:textId="3338CCC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75</w:t>
            </w:r>
          </w:p>
        </w:tc>
      </w:tr>
      <w:tr w:rsidR="00225B8E" w:rsidRPr="00225B8E" w14:paraId="79277E1C" w14:textId="77777777" w:rsidTr="00A66B22">
        <w:tc>
          <w:tcPr>
            <w:tcW w:w="1729" w:type="dxa"/>
          </w:tcPr>
          <w:p w14:paraId="0A2A479B" w14:textId="2514211E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Brazil</w:t>
            </w:r>
          </w:p>
        </w:tc>
        <w:tc>
          <w:tcPr>
            <w:tcW w:w="764" w:type="dxa"/>
          </w:tcPr>
          <w:p w14:paraId="534B6BF0" w14:textId="1047524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02</w:t>
            </w:r>
          </w:p>
        </w:tc>
        <w:tc>
          <w:tcPr>
            <w:tcW w:w="763" w:type="dxa"/>
          </w:tcPr>
          <w:p w14:paraId="41D567EE" w14:textId="1B2CCB4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39</w:t>
            </w:r>
          </w:p>
        </w:tc>
        <w:tc>
          <w:tcPr>
            <w:tcW w:w="763" w:type="dxa"/>
          </w:tcPr>
          <w:p w14:paraId="6142139F" w14:textId="207F604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90</w:t>
            </w:r>
          </w:p>
        </w:tc>
        <w:tc>
          <w:tcPr>
            <w:tcW w:w="763" w:type="dxa"/>
          </w:tcPr>
          <w:p w14:paraId="60DF3809" w14:textId="519E26F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14</w:t>
            </w:r>
          </w:p>
        </w:tc>
        <w:tc>
          <w:tcPr>
            <w:tcW w:w="763" w:type="dxa"/>
          </w:tcPr>
          <w:p w14:paraId="7913B0E4" w14:textId="3B49A60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1</w:t>
            </w:r>
          </w:p>
        </w:tc>
        <w:tc>
          <w:tcPr>
            <w:tcW w:w="763" w:type="dxa"/>
          </w:tcPr>
          <w:p w14:paraId="03762394" w14:textId="13731B4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19</w:t>
            </w:r>
          </w:p>
        </w:tc>
        <w:tc>
          <w:tcPr>
            <w:tcW w:w="763" w:type="dxa"/>
          </w:tcPr>
          <w:p w14:paraId="663F84E8" w14:textId="41EA70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4</w:t>
            </w:r>
          </w:p>
        </w:tc>
        <w:tc>
          <w:tcPr>
            <w:tcW w:w="763" w:type="dxa"/>
          </w:tcPr>
          <w:p w14:paraId="2DDAB590" w14:textId="59EE767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42</w:t>
            </w:r>
          </w:p>
        </w:tc>
        <w:tc>
          <w:tcPr>
            <w:tcW w:w="763" w:type="dxa"/>
          </w:tcPr>
          <w:p w14:paraId="3A7423C3" w14:textId="2C42DD9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79</w:t>
            </w:r>
          </w:p>
        </w:tc>
        <w:tc>
          <w:tcPr>
            <w:tcW w:w="763" w:type="dxa"/>
          </w:tcPr>
          <w:p w14:paraId="148CD080" w14:textId="1C3BAC1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24</w:t>
            </w:r>
          </w:p>
        </w:tc>
      </w:tr>
      <w:tr w:rsidR="00225B8E" w:rsidRPr="00225B8E" w14:paraId="7AFF584B" w14:textId="77777777" w:rsidTr="00A66B22">
        <w:tc>
          <w:tcPr>
            <w:tcW w:w="1729" w:type="dxa"/>
          </w:tcPr>
          <w:p w14:paraId="49079E73" w14:textId="3845DE13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Taiwan</w:t>
            </w:r>
          </w:p>
        </w:tc>
        <w:tc>
          <w:tcPr>
            <w:tcW w:w="764" w:type="dxa"/>
          </w:tcPr>
          <w:p w14:paraId="25B21AF2" w14:textId="6B65521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79</w:t>
            </w:r>
          </w:p>
        </w:tc>
        <w:tc>
          <w:tcPr>
            <w:tcW w:w="763" w:type="dxa"/>
          </w:tcPr>
          <w:p w14:paraId="4556953D" w14:textId="290A6E3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47</w:t>
            </w:r>
          </w:p>
        </w:tc>
        <w:tc>
          <w:tcPr>
            <w:tcW w:w="763" w:type="dxa"/>
          </w:tcPr>
          <w:p w14:paraId="3D936C85" w14:textId="1032AFD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30</w:t>
            </w:r>
          </w:p>
        </w:tc>
        <w:tc>
          <w:tcPr>
            <w:tcW w:w="763" w:type="dxa"/>
          </w:tcPr>
          <w:p w14:paraId="3168E030" w14:textId="0391652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19</w:t>
            </w:r>
          </w:p>
        </w:tc>
        <w:tc>
          <w:tcPr>
            <w:tcW w:w="763" w:type="dxa"/>
          </w:tcPr>
          <w:p w14:paraId="466F1B73" w14:textId="7BE1BDD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2</w:t>
            </w:r>
          </w:p>
        </w:tc>
        <w:tc>
          <w:tcPr>
            <w:tcW w:w="763" w:type="dxa"/>
          </w:tcPr>
          <w:p w14:paraId="2F7CD22F" w14:textId="1E3DB26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47</w:t>
            </w:r>
          </w:p>
        </w:tc>
        <w:tc>
          <w:tcPr>
            <w:tcW w:w="763" w:type="dxa"/>
          </w:tcPr>
          <w:p w14:paraId="629832E2" w14:textId="3FF31C9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81</w:t>
            </w:r>
          </w:p>
        </w:tc>
        <w:tc>
          <w:tcPr>
            <w:tcW w:w="763" w:type="dxa"/>
          </w:tcPr>
          <w:p w14:paraId="03E4F1D4" w14:textId="6C9BFB7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40</w:t>
            </w:r>
          </w:p>
        </w:tc>
        <w:tc>
          <w:tcPr>
            <w:tcW w:w="763" w:type="dxa"/>
          </w:tcPr>
          <w:p w14:paraId="011E10CF" w14:textId="370B93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85</w:t>
            </w:r>
          </w:p>
        </w:tc>
        <w:tc>
          <w:tcPr>
            <w:tcW w:w="763" w:type="dxa"/>
          </w:tcPr>
          <w:p w14:paraId="797790EA" w14:textId="5233B08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37</w:t>
            </w:r>
          </w:p>
        </w:tc>
      </w:tr>
      <w:tr w:rsidR="00225B8E" w:rsidRPr="00225B8E" w14:paraId="09B481E1" w14:textId="77777777" w:rsidTr="00A66B22">
        <w:tc>
          <w:tcPr>
            <w:tcW w:w="1729" w:type="dxa"/>
          </w:tcPr>
          <w:p w14:paraId="47663171" w14:textId="24088DA1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Netherlands</w:t>
            </w:r>
          </w:p>
        </w:tc>
        <w:tc>
          <w:tcPr>
            <w:tcW w:w="764" w:type="dxa"/>
          </w:tcPr>
          <w:p w14:paraId="423DD1F3" w14:textId="772E17C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50</w:t>
            </w:r>
          </w:p>
        </w:tc>
        <w:tc>
          <w:tcPr>
            <w:tcW w:w="763" w:type="dxa"/>
          </w:tcPr>
          <w:p w14:paraId="406915C3" w14:textId="3E521EC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56</w:t>
            </w:r>
          </w:p>
        </w:tc>
        <w:tc>
          <w:tcPr>
            <w:tcW w:w="763" w:type="dxa"/>
          </w:tcPr>
          <w:p w14:paraId="161BF03C" w14:textId="6F73A63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89</w:t>
            </w:r>
          </w:p>
        </w:tc>
        <w:tc>
          <w:tcPr>
            <w:tcW w:w="763" w:type="dxa"/>
          </w:tcPr>
          <w:p w14:paraId="3F24893B" w14:textId="42BC515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5</w:t>
            </w:r>
          </w:p>
        </w:tc>
        <w:tc>
          <w:tcPr>
            <w:tcW w:w="763" w:type="dxa"/>
          </w:tcPr>
          <w:p w14:paraId="7219F1FD" w14:textId="4D8A3E6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1</w:t>
            </w:r>
          </w:p>
        </w:tc>
        <w:tc>
          <w:tcPr>
            <w:tcW w:w="763" w:type="dxa"/>
          </w:tcPr>
          <w:p w14:paraId="68656128" w14:textId="4B895C5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41</w:t>
            </w:r>
          </w:p>
        </w:tc>
        <w:tc>
          <w:tcPr>
            <w:tcW w:w="763" w:type="dxa"/>
          </w:tcPr>
          <w:p w14:paraId="144D2B41" w14:textId="6FA8952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26</w:t>
            </w:r>
          </w:p>
        </w:tc>
        <w:tc>
          <w:tcPr>
            <w:tcW w:w="763" w:type="dxa"/>
          </w:tcPr>
          <w:p w14:paraId="6F81096B" w14:textId="316DE1D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88</w:t>
            </w:r>
          </w:p>
        </w:tc>
        <w:tc>
          <w:tcPr>
            <w:tcW w:w="763" w:type="dxa"/>
          </w:tcPr>
          <w:p w14:paraId="44533F8A" w14:textId="5F7CC5B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25</w:t>
            </w:r>
          </w:p>
        </w:tc>
        <w:tc>
          <w:tcPr>
            <w:tcW w:w="763" w:type="dxa"/>
          </w:tcPr>
          <w:p w14:paraId="48B959BD" w14:textId="50B9356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69</w:t>
            </w:r>
          </w:p>
        </w:tc>
      </w:tr>
      <w:tr w:rsidR="00225B8E" w:rsidRPr="00225B8E" w14:paraId="67CDBF84" w14:textId="77777777" w:rsidTr="00A66B22">
        <w:tc>
          <w:tcPr>
            <w:tcW w:w="1729" w:type="dxa"/>
          </w:tcPr>
          <w:p w14:paraId="7E09CBD3" w14:textId="6C426DE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Iran</w:t>
            </w:r>
          </w:p>
        </w:tc>
        <w:tc>
          <w:tcPr>
            <w:tcW w:w="764" w:type="dxa"/>
          </w:tcPr>
          <w:p w14:paraId="60A3008B" w14:textId="4B80488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31</w:t>
            </w:r>
          </w:p>
        </w:tc>
        <w:tc>
          <w:tcPr>
            <w:tcW w:w="763" w:type="dxa"/>
          </w:tcPr>
          <w:p w14:paraId="0BECB711" w14:textId="136B7A0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64</w:t>
            </w:r>
          </w:p>
        </w:tc>
        <w:tc>
          <w:tcPr>
            <w:tcW w:w="763" w:type="dxa"/>
          </w:tcPr>
          <w:p w14:paraId="363E6D86" w14:textId="1D3512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65</w:t>
            </w:r>
          </w:p>
        </w:tc>
        <w:tc>
          <w:tcPr>
            <w:tcW w:w="763" w:type="dxa"/>
          </w:tcPr>
          <w:p w14:paraId="6D04F941" w14:textId="1809BB1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92</w:t>
            </w:r>
          </w:p>
        </w:tc>
        <w:tc>
          <w:tcPr>
            <w:tcW w:w="763" w:type="dxa"/>
          </w:tcPr>
          <w:p w14:paraId="3DF67CDC" w14:textId="485BA17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47</w:t>
            </w:r>
          </w:p>
        </w:tc>
        <w:tc>
          <w:tcPr>
            <w:tcW w:w="763" w:type="dxa"/>
          </w:tcPr>
          <w:p w14:paraId="3420DAB1" w14:textId="7E4E6E4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25</w:t>
            </w:r>
          </w:p>
        </w:tc>
        <w:tc>
          <w:tcPr>
            <w:tcW w:w="763" w:type="dxa"/>
          </w:tcPr>
          <w:p w14:paraId="6B7278D0" w14:textId="21EA8DE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76</w:t>
            </w:r>
          </w:p>
        </w:tc>
        <w:tc>
          <w:tcPr>
            <w:tcW w:w="763" w:type="dxa"/>
          </w:tcPr>
          <w:p w14:paraId="2191AC77" w14:textId="3E52188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91</w:t>
            </w:r>
          </w:p>
        </w:tc>
        <w:tc>
          <w:tcPr>
            <w:tcW w:w="763" w:type="dxa"/>
          </w:tcPr>
          <w:p w14:paraId="6C921018" w14:textId="6E82DAF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10</w:t>
            </w:r>
          </w:p>
        </w:tc>
        <w:tc>
          <w:tcPr>
            <w:tcW w:w="763" w:type="dxa"/>
          </w:tcPr>
          <w:p w14:paraId="3A8051C5" w14:textId="2D160D5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41</w:t>
            </w:r>
          </w:p>
        </w:tc>
      </w:tr>
      <w:tr w:rsidR="00225B8E" w:rsidRPr="00225B8E" w14:paraId="28530C70" w14:textId="77777777" w:rsidTr="00A66B22">
        <w:tc>
          <w:tcPr>
            <w:tcW w:w="1729" w:type="dxa"/>
          </w:tcPr>
          <w:p w14:paraId="389BAD56" w14:textId="30F490A7" w:rsidR="00225B8E" w:rsidRPr="00225B8E" w:rsidRDefault="003B2456" w:rsidP="00A66B2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ssian Fed</w:t>
            </w:r>
          </w:p>
        </w:tc>
        <w:tc>
          <w:tcPr>
            <w:tcW w:w="764" w:type="dxa"/>
          </w:tcPr>
          <w:p w14:paraId="2FC86C86" w14:textId="538A0D2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96</w:t>
            </w:r>
          </w:p>
        </w:tc>
        <w:tc>
          <w:tcPr>
            <w:tcW w:w="763" w:type="dxa"/>
          </w:tcPr>
          <w:p w14:paraId="5A3D1EA5" w14:textId="7227689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78</w:t>
            </w:r>
          </w:p>
        </w:tc>
        <w:tc>
          <w:tcPr>
            <w:tcW w:w="763" w:type="dxa"/>
          </w:tcPr>
          <w:p w14:paraId="5AE1DFBC" w14:textId="6CE5018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18</w:t>
            </w:r>
          </w:p>
        </w:tc>
        <w:tc>
          <w:tcPr>
            <w:tcW w:w="763" w:type="dxa"/>
          </w:tcPr>
          <w:p w14:paraId="5EB7C7FB" w14:textId="2878CF1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94</w:t>
            </w:r>
          </w:p>
        </w:tc>
        <w:tc>
          <w:tcPr>
            <w:tcW w:w="763" w:type="dxa"/>
          </w:tcPr>
          <w:p w14:paraId="39855423" w14:textId="3DAD9BF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70</w:t>
            </w:r>
          </w:p>
        </w:tc>
        <w:tc>
          <w:tcPr>
            <w:tcW w:w="763" w:type="dxa"/>
          </w:tcPr>
          <w:p w14:paraId="4AF99D61" w14:textId="4845412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40</w:t>
            </w:r>
          </w:p>
        </w:tc>
        <w:tc>
          <w:tcPr>
            <w:tcW w:w="763" w:type="dxa"/>
          </w:tcPr>
          <w:p w14:paraId="651763D5" w14:textId="23E22B2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90</w:t>
            </w:r>
          </w:p>
        </w:tc>
        <w:tc>
          <w:tcPr>
            <w:tcW w:w="763" w:type="dxa"/>
          </w:tcPr>
          <w:p w14:paraId="4D5DDB2A" w14:textId="369E157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633</w:t>
            </w:r>
          </w:p>
        </w:tc>
        <w:tc>
          <w:tcPr>
            <w:tcW w:w="763" w:type="dxa"/>
          </w:tcPr>
          <w:p w14:paraId="24ADAC9B" w14:textId="69A9523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82</w:t>
            </w:r>
          </w:p>
        </w:tc>
        <w:tc>
          <w:tcPr>
            <w:tcW w:w="763" w:type="dxa"/>
          </w:tcPr>
          <w:p w14:paraId="35C381B0" w14:textId="1FC3CA5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6.21</w:t>
            </w:r>
          </w:p>
        </w:tc>
      </w:tr>
      <w:tr w:rsidR="00225B8E" w:rsidRPr="00225B8E" w14:paraId="6AD08C9C" w14:textId="77777777" w:rsidTr="00A66B22">
        <w:tc>
          <w:tcPr>
            <w:tcW w:w="1729" w:type="dxa"/>
          </w:tcPr>
          <w:p w14:paraId="46664535" w14:textId="35374F71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Turkey</w:t>
            </w:r>
          </w:p>
        </w:tc>
        <w:tc>
          <w:tcPr>
            <w:tcW w:w="764" w:type="dxa"/>
          </w:tcPr>
          <w:p w14:paraId="680B72EE" w14:textId="25EF6CF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90</w:t>
            </w:r>
          </w:p>
        </w:tc>
        <w:tc>
          <w:tcPr>
            <w:tcW w:w="763" w:type="dxa"/>
          </w:tcPr>
          <w:p w14:paraId="65EE2907" w14:textId="6D34A53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535</w:t>
            </w:r>
          </w:p>
        </w:tc>
        <w:tc>
          <w:tcPr>
            <w:tcW w:w="763" w:type="dxa"/>
          </w:tcPr>
          <w:p w14:paraId="118A0AD7" w14:textId="17B3D6A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26</w:t>
            </w:r>
          </w:p>
        </w:tc>
        <w:tc>
          <w:tcPr>
            <w:tcW w:w="763" w:type="dxa"/>
          </w:tcPr>
          <w:p w14:paraId="01D2945F" w14:textId="693E6ED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04</w:t>
            </w:r>
          </w:p>
        </w:tc>
        <w:tc>
          <w:tcPr>
            <w:tcW w:w="763" w:type="dxa"/>
          </w:tcPr>
          <w:p w14:paraId="4BFFDF3E" w14:textId="1B2F852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55</w:t>
            </w:r>
          </w:p>
        </w:tc>
        <w:tc>
          <w:tcPr>
            <w:tcW w:w="763" w:type="dxa"/>
          </w:tcPr>
          <w:p w14:paraId="32241E26" w14:textId="0913E87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67</w:t>
            </w:r>
          </w:p>
        </w:tc>
        <w:tc>
          <w:tcPr>
            <w:tcW w:w="763" w:type="dxa"/>
          </w:tcPr>
          <w:p w14:paraId="2EA55C5E" w14:textId="5BCAA32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04</w:t>
            </w:r>
          </w:p>
        </w:tc>
        <w:tc>
          <w:tcPr>
            <w:tcW w:w="763" w:type="dxa"/>
          </w:tcPr>
          <w:p w14:paraId="18D53D58" w14:textId="07E2F62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84</w:t>
            </w:r>
          </w:p>
        </w:tc>
        <w:tc>
          <w:tcPr>
            <w:tcW w:w="763" w:type="dxa"/>
          </w:tcPr>
          <w:p w14:paraId="479F1F7A" w14:textId="2909F2D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6</w:t>
            </w:r>
          </w:p>
        </w:tc>
        <w:tc>
          <w:tcPr>
            <w:tcW w:w="763" w:type="dxa"/>
          </w:tcPr>
          <w:p w14:paraId="3E87623D" w14:textId="7DB6C0B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06</w:t>
            </w:r>
          </w:p>
        </w:tc>
      </w:tr>
      <w:tr w:rsidR="00225B8E" w:rsidRPr="00225B8E" w14:paraId="56B97571" w14:textId="77777777" w:rsidTr="00A66B22">
        <w:tc>
          <w:tcPr>
            <w:tcW w:w="1729" w:type="dxa"/>
          </w:tcPr>
          <w:p w14:paraId="220505A5" w14:textId="670BB0F9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Poland</w:t>
            </w:r>
          </w:p>
        </w:tc>
        <w:tc>
          <w:tcPr>
            <w:tcW w:w="764" w:type="dxa"/>
          </w:tcPr>
          <w:p w14:paraId="61CFEDA2" w14:textId="46913CC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63</w:t>
            </w:r>
          </w:p>
        </w:tc>
        <w:tc>
          <w:tcPr>
            <w:tcW w:w="763" w:type="dxa"/>
          </w:tcPr>
          <w:p w14:paraId="72D43D2B" w14:textId="4CD4EBC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64</w:t>
            </w:r>
          </w:p>
        </w:tc>
        <w:tc>
          <w:tcPr>
            <w:tcW w:w="763" w:type="dxa"/>
          </w:tcPr>
          <w:p w14:paraId="4DD1D3FE" w14:textId="1F66944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00</w:t>
            </w:r>
          </w:p>
        </w:tc>
        <w:tc>
          <w:tcPr>
            <w:tcW w:w="763" w:type="dxa"/>
          </w:tcPr>
          <w:p w14:paraId="422A23F3" w14:textId="3D523C5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63</w:t>
            </w:r>
          </w:p>
        </w:tc>
        <w:tc>
          <w:tcPr>
            <w:tcW w:w="763" w:type="dxa"/>
          </w:tcPr>
          <w:p w14:paraId="2ED55A65" w14:textId="16E2587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22</w:t>
            </w:r>
          </w:p>
        </w:tc>
        <w:tc>
          <w:tcPr>
            <w:tcW w:w="763" w:type="dxa"/>
          </w:tcPr>
          <w:p w14:paraId="49F993A2" w14:textId="0469565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46</w:t>
            </w:r>
          </w:p>
        </w:tc>
        <w:tc>
          <w:tcPr>
            <w:tcW w:w="763" w:type="dxa"/>
          </w:tcPr>
          <w:p w14:paraId="06A17783" w14:textId="5821A0B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80</w:t>
            </w:r>
          </w:p>
        </w:tc>
        <w:tc>
          <w:tcPr>
            <w:tcW w:w="763" w:type="dxa"/>
          </w:tcPr>
          <w:p w14:paraId="7B727EE7" w14:textId="1D1F824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55</w:t>
            </w:r>
          </w:p>
        </w:tc>
        <w:tc>
          <w:tcPr>
            <w:tcW w:w="763" w:type="dxa"/>
          </w:tcPr>
          <w:p w14:paraId="727B6B76" w14:textId="5CD5593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06</w:t>
            </w:r>
          </w:p>
        </w:tc>
        <w:tc>
          <w:tcPr>
            <w:tcW w:w="763" w:type="dxa"/>
          </w:tcPr>
          <w:p w14:paraId="03D67E57" w14:textId="7FCCB67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03</w:t>
            </w:r>
          </w:p>
        </w:tc>
      </w:tr>
      <w:tr w:rsidR="00225B8E" w:rsidRPr="00225B8E" w14:paraId="7F1DB654" w14:textId="77777777" w:rsidTr="00A66B22">
        <w:tc>
          <w:tcPr>
            <w:tcW w:w="1729" w:type="dxa"/>
          </w:tcPr>
          <w:p w14:paraId="32DEB143" w14:textId="6B8126D5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witzerland</w:t>
            </w:r>
          </w:p>
        </w:tc>
        <w:tc>
          <w:tcPr>
            <w:tcW w:w="764" w:type="dxa"/>
          </w:tcPr>
          <w:p w14:paraId="1F66C164" w14:textId="54BBA25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29</w:t>
            </w:r>
          </w:p>
        </w:tc>
        <w:tc>
          <w:tcPr>
            <w:tcW w:w="763" w:type="dxa"/>
          </w:tcPr>
          <w:p w14:paraId="2D510933" w14:textId="3D5042F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23</w:t>
            </w:r>
          </w:p>
        </w:tc>
        <w:tc>
          <w:tcPr>
            <w:tcW w:w="763" w:type="dxa"/>
          </w:tcPr>
          <w:p w14:paraId="7D4FFA7E" w14:textId="4B25E9A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94</w:t>
            </w:r>
          </w:p>
        </w:tc>
        <w:tc>
          <w:tcPr>
            <w:tcW w:w="763" w:type="dxa"/>
          </w:tcPr>
          <w:p w14:paraId="79B8AF82" w14:textId="08808E8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4</w:t>
            </w:r>
          </w:p>
        </w:tc>
        <w:tc>
          <w:tcPr>
            <w:tcW w:w="763" w:type="dxa"/>
          </w:tcPr>
          <w:p w14:paraId="404CA8AF" w14:textId="46E9482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44</w:t>
            </w:r>
          </w:p>
        </w:tc>
        <w:tc>
          <w:tcPr>
            <w:tcW w:w="763" w:type="dxa"/>
          </w:tcPr>
          <w:p w14:paraId="57F02A79" w14:textId="7E82025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56</w:t>
            </w:r>
          </w:p>
        </w:tc>
        <w:tc>
          <w:tcPr>
            <w:tcW w:w="763" w:type="dxa"/>
          </w:tcPr>
          <w:p w14:paraId="339A4930" w14:textId="5C9FCAD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6</w:t>
            </w:r>
          </w:p>
        </w:tc>
        <w:tc>
          <w:tcPr>
            <w:tcW w:w="763" w:type="dxa"/>
          </w:tcPr>
          <w:p w14:paraId="40F67920" w14:textId="7934BB9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56</w:t>
            </w:r>
          </w:p>
        </w:tc>
        <w:tc>
          <w:tcPr>
            <w:tcW w:w="763" w:type="dxa"/>
          </w:tcPr>
          <w:p w14:paraId="4A918D6D" w14:textId="770E9AB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70</w:t>
            </w:r>
          </w:p>
        </w:tc>
        <w:tc>
          <w:tcPr>
            <w:tcW w:w="763" w:type="dxa"/>
          </w:tcPr>
          <w:p w14:paraId="4CEB6F68" w14:textId="0652B5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28</w:t>
            </w:r>
          </w:p>
        </w:tc>
      </w:tr>
      <w:tr w:rsidR="00225B8E" w:rsidRPr="00225B8E" w14:paraId="0AD1D1A5" w14:textId="77777777" w:rsidTr="00A66B22">
        <w:tc>
          <w:tcPr>
            <w:tcW w:w="1729" w:type="dxa"/>
          </w:tcPr>
          <w:p w14:paraId="4766E8CB" w14:textId="2DF69C5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weden</w:t>
            </w:r>
          </w:p>
        </w:tc>
        <w:tc>
          <w:tcPr>
            <w:tcW w:w="764" w:type="dxa"/>
          </w:tcPr>
          <w:p w14:paraId="17E543E5" w14:textId="68D8793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52</w:t>
            </w:r>
          </w:p>
        </w:tc>
        <w:tc>
          <w:tcPr>
            <w:tcW w:w="763" w:type="dxa"/>
          </w:tcPr>
          <w:p w14:paraId="180D86C9" w14:textId="53AE207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497</w:t>
            </w:r>
          </w:p>
        </w:tc>
        <w:tc>
          <w:tcPr>
            <w:tcW w:w="763" w:type="dxa"/>
          </w:tcPr>
          <w:p w14:paraId="27594642" w14:textId="5A217DD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16</w:t>
            </w:r>
          </w:p>
        </w:tc>
        <w:tc>
          <w:tcPr>
            <w:tcW w:w="763" w:type="dxa"/>
          </w:tcPr>
          <w:p w14:paraId="460130E1" w14:textId="51E60C9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83</w:t>
            </w:r>
          </w:p>
        </w:tc>
        <w:tc>
          <w:tcPr>
            <w:tcW w:w="763" w:type="dxa"/>
          </w:tcPr>
          <w:p w14:paraId="09D106C7" w14:textId="017E6C2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7</w:t>
            </w:r>
          </w:p>
        </w:tc>
        <w:tc>
          <w:tcPr>
            <w:tcW w:w="763" w:type="dxa"/>
          </w:tcPr>
          <w:p w14:paraId="32FDA9F4" w14:textId="6A08DA5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5</w:t>
            </w:r>
          </w:p>
        </w:tc>
        <w:tc>
          <w:tcPr>
            <w:tcW w:w="763" w:type="dxa"/>
          </w:tcPr>
          <w:p w14:paraId="486DCF2E" w14:textId="70ACBC8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47</w:t>
            </w:r>
          </w:p>
        </w:tc>
        <w:tc>
          <w:tcPr>
            <w:tcW w:w="763" w:type="dxa"/>
          </w:tcPr>
          <w:p w14:paraId="37B1F3E0" w14:textId="2DC88D1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48</w:t>
            </w:r>
          </w:p>
        </w:tc>
        <w:tc>
          <w:tcPr>
            <w:tcW w:w="763" w:type="dxa"/>
          </w:tcPr>
          <w:p w14:paraId="40E59BE3" w14:textId="01D85D6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94</w:t>
            </w:r>
          </w:p>
        </w:tc>
        <w:tc>
          <w:tcPr>
            <w:tcW w:w="763" w:type="dxa"/>
          </w:tcPr>
          <w:p w14:paraId="439A2031" w14:textId="64831F6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9</w:t>
            </w:r>
          </w:p>
        </w:tc>
      </w:tr>
      <w:tr w:rsidR="00225B8E" w:rsidRPr="00225B8E" w14:paraId="74774181" w14:textId="77777777" w:rsidTr="00A66B22">
        <w:tc>
          <w:tcPr>
            <w:tcW w:w="1729" w:type="dxa"/>
          </w:tcPr>
          <w:p w14:paraId="59B43AA3" w14:textId="155902CC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Belgium</w:t>
            </w:r>
          </w:p>
        </w:tc>
        <w:tc>
          <w:tcPr>
            <w:tcW w:w="764" w:type="dxa"/>
          </w:tcPr>
          <w:p w14:paraId="78C15B7D" w14:textId="12CD1C1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01</w:t>
            </w:r>
          </w:p>
        </w:tc>
        <w:tc>
          <w:tcPr>
            <w:tcW w:w="763" w:type="dxa"/>
          </w:tcPr>
          <w:p w14:paraId="2E71ADC8" w14:textId="61BA3E0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56</w:t>
            </w:r>
          </w:p>
        </w:tc>
        <w:tc>
          <w:tcPr>
            <w:tcW w:w="763" w:type="dxa"/>
          </w:tcPr>
          <w:p w14:paraId="5704165C" w14:textId="40EA261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08</w:t>
            </w:r>
          </w:p>
        </w:tc>
        <w:tc>
          <w:tcPr>
            <w:tcW w:w="763" w:type="dxa"/>
          </w:tcPr>
          <w:p w14:paraId="0E50E127" w14:textId="71C4769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09</w:t>
            </w:r>
          </w:p>
        </w:tc>
        <w:tc>
          <w:tcPr>
            <w:tcW w:w="763" w:type="dxa"/>
          </w:tcPr>
          <w:p w14:paraId="47797197" w14:textId="190602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59</w:t>
            </w:r>
          </w:p>
        </w:tc>
        <w:tc>
          <w:tcPr>
            <w:tcW w:w="763" w:type="dxa"/>
          </w:tcPr>
          <w:p w14:paraId="190779E9" w14:textId="16960B6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37</w:t>
            </w:r>
          </w:p>
        </w:tc>
        <w:tc>
          <w:tcPr>
            <w:tcW w:w="763" w:type="dxa"/>
          </w:tcPr>
          <w:p w14:paraId="4EDCA122" w14:textId="153FF87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37</w:t>
            </w:r>
          </w:p>
        </w:tc>
        <w:tc>
          <w:tcPr>
            <w:tcW w:w="763" w:type="dxa"/>
          </w:tcPr>
          <w:p w14:paraId="011E65C1" w14:textId="522B87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77</w:t>
            </w:r>
          </w:p>
        </w:tc>
        <w:tc>
          <w:tcPr>
            <w:tcW w:w="763" w:type="dxa"/>
          </w:tcPr>
          <w:p w14:paraId="06324CC6" w14:textId="6AF57D2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17</w:t>
            </w:r>
          </w:p>
        </w:tc>
        <w:tc>
          <w:tcPr>
            <w:tcW w:w="763" w:type="dxa"/>
          </w:tcPr>
          <w:p w14:paraId="52B7E920" w14:textId="66CE8CF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5</w:t>
            </w:r>
          </w:p>
        </w:tc>
      </w:tr>
      <w:tr w:rsidR="00225B8E" w:rsidRPr="00225B8E" w14:paraId="44DA6EBF" w14:textId="77777777" w:rsidTr="00A66B22">
        <w:tc>
          <w:tcPr>
            <w:tcW w:w="1729" w:type="dxa"/>
          </w:tcPr>
          <w:p w14:paraId="3A7EF0CA" w14:textId="1D01E2AD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Malaysia</w:t>
            </w:r>
          </w:p>
        </w:tc>
        <w:tc>
          <w:tcPr>
            <w:tcW w:w="764" w:type="dxa"/>
          </w:tcPr>
          <w:p w14:paraId="1E087668" w14:textId="6C61DA9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60</w:t>
            </w:r>
          </w:p>
        </w:tc>
        <w:tc>
          <w:tcPr>
            <w:tcW w:w="763" w:type="dxa"/>
          </w:tcPr>
          <w:p w14:paraId="4BD118F0" w14:textId="010CBC1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2</w:t>
            </w:r>
          </w:p>
        </w:tc>
        <w:tc>
          <w:tcPr>
            <w:tcW w:w="763" w:type="dxa"/>
          </w:tcPr>
          <w:p w14:paraId="27E23F17" w14:textId="609865F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0</w:t>
            </w:r>
          </w:p>
        </w:tc>
        <w:tc>
          <w:tcPr>
            <w:tcW w:w="763" w:type="dxa"/>
          </w:tcPr>
          <w:p w14:paraId="05FBFE47" w14:textId="518D9E7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3</w:t>
            </w:r>
          </w:p>
        </w:tc>
        <w:tc>
          <w:tcPr>
            <w:tcW w:w="763" w:type="dxa"/>
          </w:tcPr>
          <w:p w14:paraId="15DDA7C0" w14:textId="4105DED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91</w:t>
            </w:r>
          </w:p>
        </w:tc>
        <w:tc>
          <w:tcPr>
            <w:tcW w:w="763" w:type="dxa"/>
          </w:tcPr>
          <w:p w14:paraId="73793D2D" w14:textId="194328F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92</w:t>
            </w:r>
          </w:p>
        </w:tc>
        <w:tc>
          <w:tcPr>
            <w:tcW w:w="763" w:type="dxa"/>
          </w:tcPr>
          <w:p w14:paraId="0D2CCBAE" w14:textId="40864D9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75</w:t>
            </w:r>
          </w:p>
        </w:tc>
        <w:tc>
          <w:tcPr>
            <w:tcW w:w="763" w:type="dxa"/>
          </w:tcPr>
          <w:p w14:paraId="0A8E8E15" w14:textId="7B5A670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45</w:t>
            </w:r>
          </w:p>
        </w:tc>
        <w:tc>
          <w:tcPr>
            <w:tcW w:w="763" w:type="dxa"/>
          </w:tcPr>
          <w:p w14:paraId="19ED7421" w14:textId="562E551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52</w:t>
            </w:r>
          </w:p>
        </w:tc>
        <w:tc>
          <w:tcPr>
            <w:tcW w:w="763" w:type="dxa"/>
          </w:tcPr>
          <w:p w14:paraId="458CC7D1" w14:textId="4A8381B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38</w:t>
            </w:r>
          </w:p>
        </w:tc>
      </w:tr>
      <w:tr w:rsidR="00225B8E" w:rsidRPr="00225B8E" w14:paraId="36E3D992" w14:textId="77777777" w:rsidTr="00A66B22">
        <w:tc>
          <w:tcPr>
            <w:tcW w:w="1729" w:type="dxa"/>
          </w:tcPr>
          <w:p w14:paraId="07D83E78" w14:textId="321416F5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Greece</w:t>
            </w:r>
          </w:p>
        </w:tc>
        <w:tc>
          <w:tcPr>
            <w:tcW w:w="764" w:type="dxa"/>
          </w:tcPr>
          <w:p w14:paraId="064BF143" w14:textId="47C187C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32</w:t>
            </w:r>
          </w:p>
        </w:tc>
        <w:tc>
          <w:tcPr>
            <w:tcW w:w="763" w:type="dxa"/>
          </w:tcPr>
          <w:p w14:paraId="09407CE2" w14:textId="6683924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812</w:t>
            </w:r>
          </w:p>
        </w:tc>
        <w:tc>
          <w:tcPr>
            <w:tcW w:w="763" w:type="dxa"/>
          </w:tcPr>
          <w:p w14:paraId="35A50061" w14:textId="60904AB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36</w:t>
            </w:r>
          </w:p>
        </w:tc>
        <w:tc>
          <w:tcPr>
            <w:tcW w:w="763" w:type="dxa"/>
          </w:tcPr>
          <w:p w14:paraId="2A604048" w14:textId="1A9052C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76</w:t>
            </w:r>
          </w:p>
        </w:tc>
        <w:tc>
          <w:tcPr>
            <w:tcW w:w="763" w:type="dxa"/>
          </w:tcPr>
          <w:p w14:paraId="11BE1C3C" w14:textId="2DC3C05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27</w:t>
            </w:r>
          </w:p>
        </w:tc>
        <w:tc>
          <w:tcPr>
            <w:tcW w:w="763" w:type="dxa"/>
          </w:tcPr>
          <w:p w14:paraId="454DE178" w14:textId="49B741C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5</w:t>
            </w:r>
          </w:p>
        </w:tc>
        <w:tc>
          <w:tcPr>
            <w:tcW w:w="763" w:type="dxa"/>
          </w:tcPr>
          <w:p w14:paraId="57CF90DC" w14:textId="1662ECD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69</w:t>
            </w:r>
          </w:p>
        </w:tc>
        <w:tc>
          <w:tcPr>
            <w:tcW w:w="763" w:type="dxa"/>
          </w:tcPr>
          <w:p w14:paraId="50F520B6" w14:textId="6C240E5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23</w:t>
            </w:r>
          </w:p>
        </w:tc>
        <w:tc>
          <w:tcPr>
            <w:tcW w:w="763" w:type="dxa"/>
          </w:tcPr>
          <w:p w14:paraId="66F4C952" w14:textId="3E47794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61</w:t>
            </w:r>
          </w:p>
        </w:tc>
        <w:tc>
          <w:tcPr>
            <w:tcW w:w="763" w:type="dxa"/>
          </w:tcPr>
          <w:p w14:paraId="57DC3B82" w14:textId="57043F8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40</w:t>
            </w:r>
          </w:p>
        </w:tc>
      </w:tr>
      <w:tr w:rsidR="00225B8E" w:rsidRPr="00225B8E" w14:paraId="15E69147" w14:textId="77777777" w:rsidTr="00A66B22">
        <w:tc>
          <w:tcPr>
            <w:tcW w:w="1729" w:type="dxa"/>
          </w:tcPr>
          <w:p w14:paraId="5509C1D7" w14:textId="59061AB9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Portugal</w:t>
            </w:r>
          </w:p>
        </w:tc>
        <w:tc>
          <w:tcPr>
            <w:tcW w:w="764" w:type="dxa"/>
          </w:tcPr>
          <w:p w14:paraId="2537D805" w14:textId="5A3C0EA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76</w:t>
            </w:r>
          </w:p>
        </w:tc>
        <w:tc>
          <w:tcPr>
            <w:tcW w:w="763" w:type="dxa"/>
          </w:tcPr>
          <w:p w14:paraId="462BBAAC" w14:textId="4D0A5E7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23</w:t>
            </w:r>
          </w:p>
        </w:tc>
        <w:tc>
          <w:tcPr>
            <w:tcW w:w="763" w:type="dxa"/>
          </w:tcPr>
          <w:p w14:paraId="73F42B6D" w14:textId="21D7514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37</w:t>
            </w:r>
          </w:p>
        </w:tc>
        <w:tc>
          <w:tcPr>
            <w:tcW w:w="763" w:type="dxa"/>
          </w:tcPr>
          <w:p w14:paraId="06D98153" w14:textId="5C56CEC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19</w:t>
            </w:r>
          </w:p>
        </w:tc>
        <w:tc>
          <w:tcPr>
            <w:tcW w:w="763" w:type="dxa"/>
          </w:tcPr>
          <w:p w14:paraId="251BAA7B" w14:textId="0947F0B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14</w:t>
            </w:r>
          </w:p>
        </w:tc>
        <w:tc>
          <w:tcPr>
            <w:tcW w:w="763" w:type="dxa"/>
          </w:tcPr>
          <w:p w14:paraId="3167F70B" w14:textId="27EAE52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3</w:t>
            </w:r>
          </w:p>
        </w:tc>
        <w:tc>
          <w:tcPr>
            <w:tcW w:w="763" w:type="dxa"/>
          </w:tcPr>
          <w:p w14:paraId="7C7D29F9" w14:textId="79655A2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26</w:t>
            </w:r>
          </w:p>
        </w:tc>
        <w:tc>
          <w:tcPr>
            <w:tcW w:w="763" w:type="dxa"/>
          </w:tcPr>
          <w:p w14:paraId="68C03283" w14:textId="4041C18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87</w:t>
            </w:r>
          </w:p>
        </w:tc>
        <w:tc>
          <w:tcPr>
            <w:tcW w:w="763" w:type="dxa"/>
          </w:tcPr>
          <w:p w14:paraId="305EAB93" w14:textId="35AAF71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24</w:t>
            </w:r>
          </w:p>
        </w:tc>
        <w:tc>
          <w:tcPr>
            <w:tcW w:w="763" w:type="dxa"/>
          </w:tcPr>
          <w:p w14:paraId="3AE8F407" w14:textId="7AD6286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82</w:t>
            </w:r>
          </w:p>
        </w:tc>
      </w:tr>
      <w:tr w:rsidR="00225B8E" w:rsidRPr="00225B8E" w14:paraId="7C310FBE" w14:textId="77777777" w:rsidTr="00A66B22">
        <w:tc>
          <w:tcPr>
            <w:tcW w:w="1729" w:type="dxa"/>
          </w:tcPr>
          <w:p w14:paraId="066D9BC4" w14:textId="04D8418C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zech Republic</w:t>
            </w:r>
          </w:p>
        </w:tc>
        <w:tc>
          <w:tcPr>
            <w:tcW w:w="764" w:type="dxa"/>
          </w:tcPr>
          <w:p w14:paraId="0D70DEFA" w14:textId="77575AC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61</w:t>
            </w:r>
          </w:p>
        </w:tc>
        <w:tc>
          <w:tcPr>
            <w:tcW w:w="763" w:type="dxa"/>
          </w:tcPr>
          <w:p w14:paraId="5B4EC2E6" w14:textId="6D42194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29</w:t>
            </w:r>
          </w:p>
        </w:tc>
        <w:tc>
          <w:tcPr>
            <w:tcW w:w="763" w:type="dxa"/>
          </w:tcPr>
          <w:p w14:paraId="324255AB" w14:textId="1BD066E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0</w:t>
            </w:r>
          </w:p>
        </w:tc>
        <w:tc>
          <w:tcPr>
            <w:tcW w:w="763" w:type="dxa"/>
          </w:tcPr>
          <w:p w14:paraId="63DD8240" w14:textId="25076E2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81</w:t>
            </w:r>
          </w:p>
        </w:tc>
        <w:tc>
          <w:tcPr>
            <w:tcW w:w="763" w:type="dxa"/>
          </w:tcPr>
          <w:p w14:paraId="52461CA7" w14:textId="291897C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19</w:t>
            </w:r>
          </w:p>
        </w:tc>
        <w:tc>
          <w:tcPr>
            <w:tcW w:w="763" w:type="dxa"/>
          </w:tcPr>
          <w:p w14:paraId="66C6151F" w14:textId="2F841C3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46</w:t>
            </w:r>
          </w:p>
        </w:tc>
        <w:tc>
          <w:tcPr>
            <w:tcW w:w="763" w:type="dxa"/>
          </w:tcPr>
          <w:p w14:paraId="58253A06" w14:textId="7A3C33A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34</w:t>
            </w:r>
          </w:p>
        </w:tc>
        <w:tc>
          <w:tcPr>
            <w:tcW w:w="763" w:type="dxa"/>
          </w:tcPr>
          <w:p w14:paraId="272FEA5F" w14:textId="7296E2F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61</w:t>
            </w:r>
          </w:p>
        </w:tc>
        <w:tc>
          <w:tcPr>
            <w:tcW w:w="763" w:type="dxa"/>
          </w:tcPr>
          <w:p w14:paraId="743F1174" w14:textId="218EE2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79</w:t>
            </w:r>
          </w:p>
        </w:tc>
        <w:tc>
          <w:tcPr>
            <w:tcW w:w="763" w:type="dxa"/>
          </w:tcPr>
          <w:p w14:paraId="328D9244" w14:textId="01A157B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92</w:t>
            </w:r>
          </w:p>
        </w:tc>
      </w:tr>
      <w:tr w:rsidR="00225B8E" w:rsidRPr="00225B8E" w14:paraId="47D76D15" w14:textId="77777777" w:rsidTr="00A66B22">
        <w:tc>
          <w:tcPr>
            <w:tcW w:w="1729" w:type="dxa"/>
          </w:tcPr>
          <w:p w14:paraId="0DA2D429" w14:textId="25AE6910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Mexico</w:t>
            </w:r>
          </w:p>
        </w:tc>
        <w:tc>
          <w:tcPr>
            <w:tcW w:w="764" w:type="dxa"/>
          </w:tcPr>
          <w:p w14:paraId="720925AB" w14:textId="2F01480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45</w:t>
            </w:r>
          </w:p>
        </w:tc>
        <w:tc>
          <w:tcPr>
            <w:tcW w:w="763" w:type="dxa"/>
          </w:tcPr>
          <w:p w14:paraId="18B2AD37" w14:textId="5F35293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85</w:t>
            </w:r>
          </w:p>
        </w:tc>
        <w:tc>
          <w:tcPr>
            <w:tcW w:w="763" w:type="dxa"/>
          </w:tcPr>
          <w:p w14:paraId="04F503B4" w14:textId="157C18E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9</w:t>
            </w:r>
          </w:p>
        </w:tc>
        <w:tc>
          <w:tcPr>
            <w:tcW w:w="763" w:type="dxa"/>
          </w:tcPr>
          <w:p w14:paraId="3B578FB0" w14:textId="54D47BA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73</w:t>
            </w:r>
          </w:p>
        </w:tc>
        <w:tc>
          <w:tcPr>
            <w:tcW w:w="763" w:type="dxa"/>
          </w:tcPr>
          <w:p w14:paraId="56E108D8" w14:textId="7698D42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7</w:t>
            </w:r>
          </w:p>
        </w:tc>
        <w:tc>
          <w:tcPr>
            <w:tcW w:w="763" w:type="dxa"/>
          </w:tcPr>
          <w:p w14:paraId="121D3045" w14:textId="600F496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11</w:t>
            </w:r>
          </w:p>
        </w:tc>
        <w:tc>
          <w:tcPr>
            <w:tcW w:w="763" w:type="dxa"/>
          </w:tcPr>
          <w:p w14:paraId="04D18CD4" w14:textId="458117F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68</w:t>
            </w:r>
          </w:p>
        </w:tc>
        <w:tc>
          <w:tcPr>
            <w:tcW w:w="763" w:type="dxa"/>
          </w:tcPr>
          <w:p w14:paraId="7614589C" w14:textId="0480529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31</w:t>
            </w:r>
          </w:p>
        </w:tc>
        <w:tc>
          <w:tcPr>
            <w:tcW w:w="763" w:type="dxa"/>
          </w:tcPr>
          <w:p w14:paraId="05985056" w14:textId="49EE379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1</w:t>
            </w:r>
          </w:p>
        </w:tc>
        <w:tc>
          <w:tcPr>
            <w:tcW w:w="763" w:type="dxa"/>
          </w:tcPr>
          <w:p w14:paraId="3F4EA9DE" w14:textId="52D84F1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79</w:t>
            </w:r>
          </w:p>
        </w:tc>
      </w:tr>
      <w:tr w:rsidR="00225B8E" w:rsidRPr="00225B8E" w14:paraId="785D5528" w14:textId="77777777" w:rsidTr="00A66B22">
        <w:tc>
          <w:tcPr>
            <w:tcW w:w="1729" w:type="dxa"/>
          </w:tcPr>
          <w:p w14:paraId="192365B6" w14:textId="4F5DE829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Denmark</w:t>
            </w:r>
          </w:p>
        </w:tc>
        <w:tc>
          <w:tcPr>
            <w:tcW w:w="764" w:type="dxa"/>
          </w:tcPr>
          <w:p w14:paraId="1469BCA1" w14:textId="60A0547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17</w:t>
            </w:r>
          </w:p>
        </w:tc>
        <w:tc>
          <w:tcPr>
            <w:tcW w:w="763" w:type="dxa"/>
          </w:tcPr>
          <w:p w14:paraId="703D6842" w14:textId="01D4744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865</w:t>
            </w:r>
          </w:p>
        </w:tc>
        <w:tc>
          <w:tcPr>
            <w:tcW w:w="763" w:type="dxa"/>
          </w:tcPr>
          <w:p w14:paraId="5F6E3C10" w14:textId="4E7E947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11</w:t>
            </w:r>
          </w:p>
        </w:tc>
        <w:tc>
          <w:tcPr>
            <w:tcW w:w="763" w:type="dxa"/>
          </w:tcPr>
          <w:p w14:paraId="3469EB8C" w14:textId="6912D2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80</w:t>
            </w:r>
          </w:p>
        </w:tc>
        <w:tc>
          <w:tcPr>
            <w:tcW w:w="763" w:type="dxa"/>
          </w:tcPr>
          <w:p w14:paraId="2572676C" w14:textId="121DBDB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16</w:t>
            </w:r>
          </w:p>
        </w:tc>
        <w:tc>
          <w:tcPr>
            <w:tcW w:w="763" w:type="dxa"/>
          </w:tcPr>
          <w:p w14:paraId="30F656B4" w14:textId="1A03CD3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19</w:t>
            </w:r>
          </w:p>
        </w:tc>
        <w:tc>
          <w:tcPr>
            <w:tcW w:w="763" w:type="dxa"/>
          </w:tcPr>
          <w:p w14:paraId="75690144" w14:textId="1EE5094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11</w:t>
            </w:r>
          </w:p>
        </w:tc>
        <w:tc>
          <w:tcPr>
            <w:tcW w:w="763" w:type="dxa"/>
          </w:tcPr>
          <w:p w14:paraId="586291A7" w14:textId="53A2CA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7</w:t>
            </w:r>
          </w:p>
        </w:tc>
        <w:tc>
          <w:tcPr>
            <w:tcW w:w="763" w:type="dxa"/>
          </w:tcPr>
          <w:p w14:paraId="587A8890" w14:textId="272C6BF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04</w:t>
            </w:r>
          </w:p>
        </w:tc>
        <w:tc>
          <w:tcPr>
            <w:tcW w:w="763" w:type="dxa"/>
          </w:tcPr>
          <w:p w14:paraId="6FD5CE6E" w14:textId="6E35E5B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96</w:t>
            </w:r>
          </w:p>
        </w:tc>
      </w:tr>
      <w:tr w:rsidR="00225B8E" w:rsidRPr="00225B8E" w14:paraId="57A34A5D" w14:textId="77777777" w:rsidTr="00A66B22">
        <w:tc>
          <w:tcPr>
            <w:tcW w:w="1729" w:type="dxa"/>
          </w:tcPr>
          <w:p w14:paraId="171C7D6D" w14:textId="24BBD17D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Israel</w:t>
            </w:r>
          </w:p>
        </w:tc>
        <w:tc>
          <w:tcPr>
            <w:tcW w:w="764" w:type="dxa"/>
          </w:tcPr>
          <w:p w14:paraId="4B44A66D" w14:textId="5460810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80</w:t>
            </w:r>
          </w:p>
        </w:tc>
        <w:tc>
          <w:tcPr>
            <w:tcW w:w="763" w:type="dxa"/>
          </w:tcPr>
          <w:p w14:paraId="630AD72F" w14:textId="1543A4F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68</w:t>
            </w:r>
          </w:p>
        </w:tc>
        <w:tc>
          <w:tcPr>
            <w:tcW w:w="763" w:type="dxa"/>
          </w:tcPr>
          <w:p w14:paraId="483BC7D2" w14:textId="5F1D72D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22</w:t>
            </w:r>
          </w:p>
        </w:tc>
        <w:tc>
          <w:tcPr>
            <w:tcW w:w="763" w:type="dxa"/>
          </w:tcPr>
          <w:p w14:paraId="2BA8FF28" w14:textId="07CCC39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47</w:t>
            </w:r>
          </w:p>
        </w:tc>
        <w:tc>
          <w:tcPr>
            <w:tcW w:w="763" w:type="dxa"/>
          </w:tcPr>
          <w:p w14:paraId="3587A9D7" w14:textId="5578EF0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25</w:t>
            </w:r>
          </w:p>
        </w:tc>
        <w:tc>
          <w:tcPr>
            <w:tcW w:w="763" w:type="dxa"/>
          </w:tcPr>
          <w:p w14:paraId="308B79B8" w14:textId="1B775BC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5</w:t>
            </w:r>
          </w:p>
        </w:tc>
        <w:tc>
          <w:tcPr>
            <w:tcW w:w="763" w:type="dxa"/>
          </w:tcPr>
          <w:p w14:paraId="71C94ECC" w14:textId="4D07BE0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79</w:t>
            </w:r>
          </w:p>
        </w:tc>
        <w:tc>
          <w:tcPr>
            <w:tcW w:w="763" w:type="dxa"/>
          </w:tcPr>
          <w:p w14:paraId="52E0E8D6" w14:textId="3D11CDE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17</w:t>
            </w:r>
          </w:p>
        </w:tc>
        <w:tc>
          <w:tcPr>
            <w:tcW w:w="763" w:type="dxa"/>
          </w:tcPr>
          <w:p w14:paraId="195135FB" w14:textId="6F1451E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7</w:t>
            </w:r>
          </w:p>
        </w:tc>
        <w:tc>
          <w:tcPr>
            <w:tcW w:w="763" w:type="dxa"/>
          </w:tcPr>
          <w:p w14:paraId="5B90A8A9" w14:textId="7997265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1</w:t>
            </w:r>
          </w:p>
        </w:tc>
      </w:tr>
      <w:tr w:rsidR="00225B8E" w:rsidRPr="00225B8E" w14:paraId="2D6A1CDD" w14:textId="77777777" w:rsidTr="00A66B22">
        <w:tc>
          <w:tcPr>
            <w:tcW w:w="1729" w:type="dxa"/>
          </w:tcPr>
          <w:p w14:paraId="009B4A28" w14:textId="36A5E724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Austria</w:t>
            </w:r>
          </w:p>
        </w:tc>
        <w:tc>
          <w:tcPr>
            <w:tcW w:w="764" w:type="dxa"/>
          </w:tcPr>
          <w:p w14:paraId="6B795F9B" w14:textId="15A1115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30</w:t>
            </w:r>
          </w:p>
        </w:tc>
        <w:tc>
          <w:tcPr>
            <w:tcW w:w="763" w:type="dxa"/>
          </w:tcPr>
          <w:p w14:paraId="1667D8AD" w14:textId="5F23187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81</w:t>
            </w:r>
          </w:p>
        </w:tc>
        <w:tc>
          <w:tcPr>
            <w:tcW w:w="763" w:type="dxa"/>
          </w:tcPr>
          <w:p w14:paraId="60C18631" w14:textId="606E49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6</w:t>
            </w:r>
          </w:p>
        </w:tc>
        <w:tc>
          <w:tcPr>
            <w:tcW w:w="763" w:type="dxa"/>
          </w:tcPr>
          <w:p w14:paraId="077B79C5" w14:textId="01FCE2B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5</w:t>
            </w:r>
          </w:p>
        </w:tc>
        <w:tc>
          <w:tcPr>
            <w:tcW w:w="763" w:type="dxa"/>
          </w:tcPr>
          <w:p w14:paraId="09AB26BE" w14:textId="5D91238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56</w:t>
            </w:r>
          </w:p>
        </w:tc>
        <w:tc>
          <w:tcPr>
            <w:tcW w:w="763" w:type="dxa"/>
          </w:tcPr>
          <w:p w14:paraId="05FA0CA3" w14:textId="240C9E4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15</w:t>
            </w:r>
          </w:p>
        </w:tc>
        <w:tc>
          <w:tcPr>
            <w:tcW w:w="763" w:type="dxa"/>
          </w:tcPr>
          <w:p w14:paraId="64C372E0" w14:textId="131FF48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26</w:t>
            </w:r>
          </w:p>
        </w:tc>
        <w:tc>
          <w:tcPr>
            <w:tcW w:w="763" w:type="dxa"/>
          </w:tcPr>
          <w:p w14:paraId="391AD4EA" w14:textId="4BF50C3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10</w:t>
            </w:r>
          </w:p>
        </w:tc>
        <w:tc>
          <w:tcPr>
            <w:tcW w:w="763" w:type="dxa"/>
          </w:tcPr>
          <w:p w14:paraId="5566F12B" w14:textId="12E1F7F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0</w:t>
            </w:r>
          </w:p>
        </w:tc>
        <w:tc>
          <w:tcPr>
            <w:tcW w:w="763" w:type="dxa"/>
          </w:tcPr>
          <w:p w14:paraId="693EE87E" w14:textId="01F286B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58</w:t>
            </w:r>
          </w:p>
        </w:tc>
      </w:tr>
      <w:tr w:rsidR="00225B8E" w:rsidRPr="00225B8E" w14:paraId="195CF84E" w14:textId="77777777" w:rsidTr="00A66B22">
        <w:tc>
          <w:tcPr>
            <w:tcW w:w="1729" w:type="dxa"/>
          </w:tcPr>
          <w:p w14:paraId="3090B14C" w14:textId="5027C97D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ingapore</w:t>
            </w:r>
          </w:p>
        </w:tc>
        <w:tc>
          <w:tcPr>
            <w:tcW w:w="764" w:type="dxa"/>
          </w:tcPr>
          <w:p w14:paraId="359944D2" w14:textId="2169AF8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49</w:t>
            </w:r>
          </w:p>
        </w:tc>
        <w:tc>
          <w:tcPr>
            <w:tcW w:w="763" w:type="dxa"/>
          </w:tcPr>
          <w:p w14:paraId="215D11BC" w14:textId="6E7FCD3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24</w:t>
            </w:r>
          </w:p>
        </w:tc>
        <w:tc>
          <w:tcPr>
            <w:tcW w:w="763" w:type="dxa"/>
          </w:tcPr>
          <w:p w14:paraId="462DBF62" w14:textId="37EFDA5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1</w:t>
            </w:r>
          </w:p>
        </w:tc>
        <w:tc>
          <w:tcPr>
            <w:tcW w:w="763" w:type="dxa"/>
          </w:tcPr>
          <w:p w14:paraId="0B929FA6" w14:textId="079934E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77</w:t>
            </w:r>
          </w:p>
        </w:tc>
        <w:tc>
          <w:tcPr>
            <w:tcW w:w="763" w:type="dxa"/>
          </w:tcPr>
          <w:p w14:paraId="0F30F03A" w14:textId="1B8E17F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27</w:t>
            </w:r>
          </w:p>
        </w:tc>
        <w:tc>
          <w:tcPr>
            <w:tcW w:w="763" w:type="dxa"/>
          </w:tcPr>
          <w:p w14:paraId="637CACD2" w14:textId="353B41F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55</w:t>
            </w:r>
          </w:p>
        </w:tc>
        <w:tc>
          <w:tcPr>
            <w:tcW w:w="763" w:type="dxa"/>
          </w:tcPr>
          <w:p w14:paraId="40FEE6A1" w14:textId="3D5E80A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11</w:t>
            </w:r>
          </w:p>
        </w:tc>
        <w:tc>
          <w:tcPr>
            <w:tcW w:w="763" w:type="dxa"/>
          </w:tcPr>
          <w:p w14:paraId="0DE28F60" w14:textId="6D79DA3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60</w:t>
            </w:r>
          </w:p>
        </w:tc>
        <w:tc>
          <w:tcPr>
            <w:tcW w:w="763" w:type="dxa"/>
          </w:tcPr>
          <w:p w14:paraId="47A30408" w14:textId="76B614A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7</w:t>
            </w:r>
          </w:p>
        </w:tc>
        <w:tc>
          <w:tcPr>
            <w:tcW w:w="763" w:type="dxa"/>
          </w:tcPr>
          <w:p w14:paraId="53DE7C8C" w14:textId="4243110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46</w:t>
            </w:r>
          </w:p>
        </w:tc>
      </w:tr>
      <w:tr w:rsidR="00225B8E" w:rsidRPr="00225B8E" w14:paraId="76C52BF3" w14:textId="77777777" w:rsidTr="00A66B22">
        <w:tc>
          <w:tcPr>
            <w:tcW w:w="1729" w:type="dxa"/>
          </w:tcPr>
          <w:p w14:paraId="26D66BFA" w14:textId="21F1029A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Finland</w:t>
            </w:r>
          </w:p>
        </w:tc>
        <w:tc>
          <w:tcPr>
            <w:tcW w:w="764" w:type="dxa"/>
          </w:tcPr>
          <w:p w14:paraId="030DBDC4" w14:textId="35FD853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08</w:t>
            </w:r>
          </w:p>
        </w:tc>
        <w:tc>
          <w:tcPr>
            <w:tcW w:w="763" w:type="dxa"/>
          </w:tcPr>
          <w:p w14:paraId="24B0AC15" w14:textId="59ED774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16</w:t>
            </w:r>
          </w:p>
        </w:tc>
        <w:tc>
          <w:tcPr>
            <w:tcW w:w="763" w:type="dxa"/>
          </w:tcPr>
          <w:p w14:paraId="6BA7799E" w14:textId="0606FF1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41</w:t>
            </w:r>
          </w:p>
        </w:tc>
        <w:tc>
          <w:tcPr>
            <w:tcW w:w="763" w:type="dxa"/>
          </w:tcPr>
          <w:p w14:paraId="01AF2DA2" w14:textId="55751D0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90</w:t>
            </w:r>
          </w:p>
        </w:tc>
        <w:tc>
          <w:tcPr>
            <w:tcW w:w="763" w:type="dxa"/>
          </w:tcPr>
          <w:p w14:paraId="1358C712" w14:textId="08E853B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45</w:t>
            </w:r>
          </w:p>
        </w:tc>
        <w:tc>
          <w:tcPr>
            <w:tcW w:w="763" w:type="dxa"/>
          </w:tcPr>
          <w:p w14:paraId="4FD9C23F" w14:textId="53DF6A3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9</w:t>
            </w:r>
          </w:p>
        </w:tc>
        <w:tc>
          <w:tcPr>
            <w:tcW w:w="763" w:type="dxa"/>
          </w:tcPr>
          <w:p w14:paraId="6FFDDA61" w14:textId="3CFAB3A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47</w:t>
            </w:r>
          </w:p>
        </w:tc>
        <w:tc>
          <w:tcPr>
            <w:tcW w:w="763" w:type="dxa"/>
          </w:tcPr>
          <w:p w14:paraId="78AF9FDD" w14:textId="78CB925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55</w:t>
            </w:r>
          </w:p>
        </w:tc>
        <w:tc>
          <w:tcPr>
            <w:tcW w:w="763" w:type="dxa"/>
          </w:tcPr>
          <w:p w14:paraId="0494DF65" w14:textId="34BA110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09</w:t>
            </w:r>
          </w:p>
        </w:tc>
        <w:tc>
          <w:tcPr>
            <w:tcW w:w="763" w:type="dxa"/>
          </w:tcPr>
          <w:p w14:paraId="5E4ACDC7" w14:textId="612C62C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30</w:t>
            </w:r>
          </w:p>
        </w:tc>
      </w:tr>
      <w:tr w:rsidR="00225B8E" w:rsidRPr="00225B8E" w14:paraId="178C5524" w14:textId="77777777" w:rsidTr="00A66B22">
        <w:tc>
          <w:tcPr>
            <w:tcW w:w="1729" w:type="dxa"/>
          </w:tcPr>
          <w:p w14:paraId="346E72B2" w14:textId="7ED75F2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Norway</w:t>
            </w:r>
          </w:p>
        </w:tc>
        <w:tc>
          <w:tcPr>
            <w:tcW w:w="764" w:type="dxa"/>
          </w:tcPr>
          <w:p w14:paraId="433D4D1B" w14:textId="276B92E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465</w:t>
            </w:r>
          </w:p>
        </w:tc>
        <w:tc>
          <w:tcPr>
            <w:tcW w:w="763" w:type="dxa"/>
          </w:tcPr>
          <w:p w14:paraId="5CBE72D7" w14:textId="64F0438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34</w:t>
            </w:r>
          </w:p>
        </w:tc>
        <w:tc>
          <w:tcPr>
            <w:tcW w:w="763" w:type="dxa"/>
          </w:tcPr>
          <w:p w14:paraId="5793A6BF" w14:textId="705B32B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28</w:t>
            </w:r>
          </w:p>
        </w:tc>
        <w:tc>
          <w:tcPr>
            <w:tcW w:w="763" w:type="dxa"/>
          </w:tcPr>
          <w:p w14:paraId="30A95532" w14:textId="75B5517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34</w:t>
            </w:r>
          </w:p>
        </w:tc>
        <w:tc>
          <w:tcPr>
            <w:tcW w:w="763" w:type="dxa"/>
          </w:tcPr>
          <w:p w14:paraId="17EB45ED" w14:textId="480280D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4</w:t>
            </w:r>
          </w:p>
        </w:tc>
        <w:tc>
          <w:tcPr>
            <w:tcW w:w="763" w:type="dxa"/>
          </w:tcPr>
          <w:p w14:paraId="37E6662C" w14:textId="2314BC4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66</w:t>
            </w:r>
          </w:p>
        </w:tc>
        <w:tc>
          <w:tcPr>
            <w:tcW w:w="763" w:type="dxa"/>
          </w:tcPr>
          <w:p w14:paraId="1CEA6DFE" w14:textId="6D86B36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54</w:t>
            </w:r>
          </w:p>
        </w:tc>
        <w:tc>
          <w:tcPr>
            <w:tcW w:w="763" w:type="dxa"/>
          </w:tcPr>
          <w:p w14:paraId="688A721A" w14:textId="639E1DB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8</w:t>
            </w:r>
          </w:p>
        </w:tc>
        <w:tc>
          <w:tcPr>
            <w:tcW w:w="763" w:type="dxa"/>
          </w:tcPr>
          <w:p w14:paraId="22483E91" w14:textId="43E6A31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07</w:t>
            </w:r>
          </w:p>
        </w:tc>
        <w:tc>
          <w:tcPr>
            <w:tcW w:w="763" w:type="dxa"/>
          </w:tcPr>
          <w:p w14:paraId="48950276" w14:textId="020C5AC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03</w:t>
            </w:r>
          </w:p>
        </w:tc>
      </w:tr>
      <w:tr w:rsidR="00225B8E" w:rsidRPr="00225B8E" w14:paraId="138A40FF" w14:textId="77777777" w:rsidTr="00A66B22">
        <w:tc>
          <w:tcPr>
            <w:tcW w:w="1729" w:type="dxa"/>
          </w:tcPr>
          <w:p w14:paraId="25E94F18" w14:textId="2F02D2C4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outh Africa</w:t>
            </w:r>
          </w:p>
        </w:tc>
        <w:tc>
          <w:tcPr>
            <w:tcW w:w="764" w:type="dxa"/>
          </w:tcPr>
          <w:p w14:paraId="6F9536C1" w14:textId="1A5C809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11</w:t>
            </w:r>
          </w:p>
        </w:tc>
        <w:tc>
          <w:tcPr>
            <w:tcW w:w="763" w:type="dxa"/>
          </w:tcPr>
          <w:p w14:paraId="269F2F61" w14:textId="69BD49F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84</w:t>
            </w:r>
          </w:p>
        </w:tc>
        <w:tc>
          <w:tcPr>
            <w:tcW w:w="763" w:type="dxa"/>
          </w:tcPr>
          <w:p w14:paraId="431B8543" w14:textId="1DCA616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69</w:t>
            </w:r>
          </w:p>
        </w:tc>
        <w:tc>
          <w:tcPr>
            <w:tcW w:w="763" w:type="dxa"/>
          </w:tcPr>
          <w:p w14:paraId="1A2FED4C" w14:textId="7808088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08</w:t>
            </w:r>
          </w:p>
        </w:tc>
        <w:tc>
          <w:tcPr>
            <w:tcW w:w="763" w:type="dxa"/>
          </w:tcPr>
          <w:p w14:paraId="505F6C1C" w14:textId="673D22C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56</w:t>
            </w:r>
          </w:p>
        </w:tc>
        <w:tc>
          <w:tcPr>
            <w:tcW w:w="763" w:type="dxa"/>
          </w:tcPr>
          <w:p w14:paraId="77C35772" w14:textId="2F6B00A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42</w:t>
            </w:r>
          </w:p>
        </w:tc>
        <w:tc>
          <w:tcPr>
            <w:tcW w:w="763" w:type="dxa"/>
          </w:tcPr>
          <w:p w14:paraId="1BFEA920" w14:textId="37041B5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97</w:t>
            </w:r>
          </w:p>
        </w:tc>
        <w:tc>
          <w:tcPr>
            <w:tcW w:w="763" w:type="dxa"/>
          </w:tcPr>
          <w:p w14:paraId="13AAFC15" w14:textId="339AE12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13</w:t>
            </w:r>
          </w:p>
        </w:tc>
        <w:tc>
          <w:tcPr>
            <w:tcW w:w="763" w:type="dxa"/>
          </w:tcPr>
          <w:p w14:paraId="219561BC" w14:textId="57BC869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19</w:t>
            </w:r>
          </w:p>
        </w:tc>
        <w:tc>
          <w:tcPr>
            <w:tcW w:w="763" w:type="dxa"/>
          </w:tcPr>
          <w:p w14:paraId="7AD3344C" w14:textId="7684E8A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80</w:t>
            </w:r>
          </w:p>
        </w:tc>
      </w:tr>
      <w:tr w:rsidR="00225B8E" w:rsidRPr="00225B8E" w14:paraId="06C48B98" w14:textId="77777777" w:rsidTr="00A66B22">
        <w:tc>
          <w:tcPr>
            <w:tcW w:w="1729" w:type="dxa"/>
          </w:tcPr>
          <w:p w14:paraId="3593DB23" w14:textId="63DE7B00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Romania</w:t>
            </w:r>
          </w:p>
        </w:tc>
        <w:tc>
          <w:tcPr>
            <w:tcW w:w="764" w:type="dxa"/>
          </w:tcPr>
          <w:p w14:paraId="3ED1B4A9" w14:textId="6921A68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44</w:t>
            </w:r>
          </w:p>
        </w:tc>
        <w:tc>
          <w:tcPr>
            <w:tcW w:w="763" w:type="dxa"/>
          </w:tcPr>
          <w:p w14:paraId="6AC61894" w14:textId="4AFDBE9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03</w:t>
            </w:r>
          </w:p>
        </w:tc>
        <w:tc>
          <w:tcPr>
            <w:tcW w:w="763" w:type="dxa"/>
          </w:tcPr>
          <w:p w14:paraId="17227F34" w14:textId="0384856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29</w:t>
            </w:r>
          </w:p>
        </w:tc>
        <w:tc>
          <w:tcPr>
            <w:tcW w:w="763" w:type="dxa"/>
          </w:tcPr>
          <w:p w14:paraId="4BFF8037" w14:textId="0DFDF01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7</w:t>
            </w:r>
          </w:p>
        </w:tc>
        <w:tc>
          <w:tcPr>
            <w:tcW w:w="763" w:type="dxa"/>
          </w:tcPr>
          <w:p w14:paraId="3DF110EF" w14:textId="61F0AD5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37</w:t>
            </w:r>
          </w:p>
        </w:tc>
        <w:tc>
          <w:tcPr>
            <w:tcW w:w="763" w:type="dxa"/>
          </w:tcPr>
          <w:p w14:paraId="64236814" w14:textId="693706F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8</w:t>
            </w:r>
          </w:p>
        </w:tc>
        <w:tc>
          <w:tcPr>
            <w:tcW w:w="763" w:type="dxa"/>
          </w:tcPr>
          <w:p w14:paraId="3D5CBD81" w14:textId="7F14526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56</w:t>
            </w:r>
          </w:p>
        </w:tc>
        <w:tc>
          <w:tcPr>
            <w:tcW w:w="763" w:type="dxa"/>
          </w:tcPr>
          <w:p w14:paraId="29DEC978" w14:textId="49AA3D9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13</w:t>
            </w:r>
          </w:p>
        </w:tc>
        <w:tc>
          <w:tcPr>
            <w:tcW w:w="763" w:type="dxa"/>
          </w:tcPr>
          <w:p w14:paraId="62E3BEA2" w14:textId="2309B39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34</w:t>
            </w:r>
          </w:p>
        </w:tc>
        <w:tc>
          <w:tcPr>
            <w:tcW w:w="763" w:type="dxa"/>
          </w:tcPr>
          <w:p w14:paraId="561535FA" w14:textId="463B19E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39</w:t>
            </w:r>
          </w:p>
        </w:tc>
      </w:tr>
      <w:tr w:rsidR="00225B8E" w:rsidRPr="00225B8E" w14:paraId="234ADAEB" w14:textId="77777777" w:rsidTr="00A66B22">
        <w:tc>
          <w:tcPr>
            <w:tcW w:w="1729" w:type="dxa"/>
          </w:tcPr>
          <w:p w14:paraId="5B842E6C" w14:textId="645E2E73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Hong Kong</w:t>
            </w:r>
          </w:p>
        </w:tc>
        <w:tc>
          <w:tcPr>
            <w:tcW w:w="764" w:type="dxa"/>
          </w:tcPr>
          <w:p w14:paraId="113B32D8" w14:textId="0C28E91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80</w:t>
            </w:r>
          </w:p>
        </w:tc>
        <w:tc>
          <w:tcPr>
            <w:tcW w:w="763" w:type="dxa"/>
          </w:tcPr>
          <w:p w14:paraId="2A7B48C7" w14:textId="1881EB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03</w:t>
            </w:r>
          </w:p>
        </w:tc>
        <w:tc>
          <w:tcPr>
            <w:tcW w:w="763" w:type="dxa"/>
          </w:tcPr>
          <w:p w14:paraId="5E86CB6A" w14:textId="4B2AA0F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4</w:t>
            </w:r>
          </w:p>
        </w:tc>
        <w:tc>
          <w:tcPr>
            <w:tcW w:w="763" w:type="dxa"/>
          </w:tcPr>
          <w:p w14:paraId="5F4CF11E" w14:textId="3D6DC56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68</w:t>
            </w:r>
          </w:p>
        </w:tc>
        <w:tc>
          <w:tcPr>
            <w:tcW w:w="763" w:type="dxa"/>
          </w:tcPr>
          <w:p w14:paraId="062613C9" w14:textId="3739BCB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53</w:t>
            </w:r>
          </w:p>
        </w:tc>
        <w:tc>
          <w:tcPr>
            <w:tcW w:w="763" w:type="dxa"/>
          </w:tcPr>
          <w:p w14:paraId="7DD1BF30" w14:textId="3D09348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92</w:t>
            </w:r>
          </w:p>
        </w:tc>
        <w:tc>
          <w:tcPr>
            <w:tcW w:w="763" w:type="dxa"/>
          </w:tcPr>
          <w:p w14:paraId="72A084FA" w14:textId="253047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45</w:t>
            </w:r>
          </w:p>
        </w:tc>
        <w:tc>
          <w:tcPr>
            <w:tcW w:w="763" w:type="dxa"/>
          </w:tcPr>
          <w:p w14:paraId="131A646F" w14:textId="482F1A2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93</w:t>
            </w:r>
          </w:p>
        </w:tc>
        <w:tc>
          <w:tcPr>
            <w:tcW w:w="763" w:type="dxa"/>
          </w:tcPr>
          <w:p w14:paraId="768BA24E" w14:textId="520AE95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02</w:t>
            </w:r>
          </w:p>
        </w:tc>
        <w:tc>
          <w:tcPr>
            <w:tcW w:w="763" w:type="dxa"/>
          </w:tcPr>
          <w:p w14:paraId="65DE7C13" w14:textId="07A677A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76</w:t>
            </w:r>
          </w:p>
        </w:tc>
      </w:tr>
      <w:tr w:rsidR="00225B8E" w:rsidRPr="00225B8E" w14:paraId="6F949B13" w14:textId="77777777" w:rsidTr="00A66B22">
        <w:tc>
          <w:tcPr>
            <w:tcW w:w="1729" w:type="dxa"/>
          </w:tcPr>
          <w:p w14:paraId="37841CF2" w14:textId="18496C0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New Zealand</w:t>
            </w:r>
          </w:p>
        </w:tc>
        <w:tc>
          <w:tcPr>
            <w:tcW w:w="764" w:type="dxa"/>
          </w:tcPr>
          <w:p w14:paraId="37C4BEB2" w14:textId="53C330D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854</w:t>
            </w:r>
          </w:p>
        </w:tc>
        <w:tc>
          <w:tcPr>
            <w:tcW w:w="763" w:type="dxa"/>
          </w:tcPr>
          <w:p w14:paraId="62733789" w14:textId="0236C86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87</w:t>
            </w:r>
          </w:p>
        </w:tc>
        <w:tc>
          <w:tcPr>
            <w:tcW w:w="763" w:type="dxa"/>
          </w:tcPr>
          <w:p w14:paraId="6BD5D818" w14:textId="0AB31F1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60</w:t>
            </w:r>
          </w:p>
        </w:tc>
        <w:tc>
          <w:tcPr>
            <w:tcW w:w="763" w:type="dxa"/>
          </w:tcPr>
          <w:p w14:paraId="745ACFA4" w14:textId="14BD738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56</w:t>
            </w:r>
          </w:p>
        </w:tc>
        <w:tc>
          <w:tcPr>
            <w:tcW w:w="763" w:type="dxa"/>
          </w:tcPr>
          <w:p w14:paraId="4614CC8F" w14:textId="4304EFC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70</w:t>
            </w:r>
          </w:p>
        </w:tc>
        <w:tc>
          <w:tcPr>
            <w:tcW w:w="763" w:type="dxa"/>
          </w:tcPr>
          <w:p w14:paraId="26F857BA" w14:textId="2F6F5A4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96</w:t>
            </w:r>
          </w:p>
        </w:tc>
        <w:tc>
          <w:tcPr>
            <w:tcW w:w="763" w:type="dxa"/>
          </w:tcPr>
          <w:p w14:paraId="204A42E1" w14:textId="5DE83C8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61</w:t>
            </w:r>
          </w:p>
        </w:tc>
        <w:tc>
          <w:tcPr>
            <w:tcW w:w="763" w:type="dxa"/>
          </w:tcPr>
          <w:p w14:paraId="5BF47014" w14:textId="3167BB6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78</w:t>
            </w:r>
          </w:p>
        </w:tc>
        <w:tc>
          <w:tcPr>
            <w:tcW w:w="763" w:type="dxa"/>
          </w:tcPr>
          <w:p w14:paraId="4B7C8DE6" w14:textId="738C16A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37</w:t>
            </w:r>
          </w:p>
        </w:tc>
        <w:tc>
          <w:tcPr>
            <w:tcW w:w="763" w:type="dxa"/>
          </w:tcPr>
          <w:p w14:paraId="045C9A35" w14:textId="604E217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50</w:t>
            </w:r>
          </w:p>
        </w:tc>
      </w:tr>
      <w:tr w:rsidR="00225B8E" w:rsidRPr="00225B8E" w14:paraId="3B0C050B" w14:textId="77777777" w:rsidTr="00A66B22">
        <w:tc>
          <w:tcPr>
            <w:tcW w:w="1729" w:type="dxa"/>
          </w:tcPr>
          <w:p w14:paraId="3D3FF25B" w14:textId="3067BF5B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Egypt</w:t>
            </w:r>
          </w:p>
        </w:tc>
        <w:tc>
          <w:tcPr>
            <w:tcW w:w="764" w:type="dxa"/>
          </w:tcPr>
          <w:p w14:paraId="1F5342BD" w14:textId="1724E51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47</w:t>
            </w:r>
          </w:p>
        </w:tc>
        <w:tc>
          <w:tcPr>
            <w:tcW w:w="763" w:type="dxa"/>
          </w:tcPr>
          <w:p w14:paraId="52705F2D" w14:textId="7D74A34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54</w:t>
            </w:r>
          </w:p>
        </w:tc>
        <w:tc>
          <w:tcPr>
            <w:tcW w:w="763" w:type="dxa"/>
          </w:tcPr>
          <w:p w14:paraId="1637ECC0" w14:textId="7EA9B0E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38</w:t>
            </w:r>
          </w:p>
        </w:tc>
        <w:tc>
          <w:tcPr>
            <w:tcW w:w="763" w:type="dxa"/>
          </w:tcPr>
          <w:p w14:paraId="5E842949" w14:textId="4EF4E93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82</w:t>
            </w:r>
          </w:p>
        </w:tc>
        <w:tc>
          <w:tcPr>
            <w:tcW w:w="763" w:type="dxa"/>
          </w:tcPr>
          <w:p w14:paraId="3E9965C5" w14:textId="24A46FC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88</w:t>
            </w:r>
          </w:p>
        </w:tc>
        <w:tc>
          <w:tcPr>
            <w:tcW w:w="763" w:type="dxa"/>
          </w:tcPr>
          <w:p w14:paraId="1DE1FCB4" w14:textId="535FE12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29</w:t>
            </w:r>
          </w:p>
        </w:tc>
        <w:tc>
          <w:tcPr>
            <w:tcW w:w="763" w:type="dxa"/>
          </w:tcPr>
          <w:p w14:paraId="01A83978" w14:textId="204C9AA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24</w:t>
            </w:r>
          </w:p>
        </w:tc>
        <w:tc>
          <w:tcPr>
            <w:tcW w:w="763" w:type="dxa"/>
          </w:tcPr>
          <w:p w14:paraId="2DB16D4A" w14:textId="35D61FE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49</w:t>
            </w:r>
          </w:p>
        </w:tc>
        <w:tc>
          <w:tcPr>
            <w:tcW w:w="763" w:type="dxa"/>
          </w:tcPr>
          <w:p w14:paraId="0ABA684F" w14:textId="7292F14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89</w:t>
            </w:r>
          </w:p>
        </w:tc>
        <w:tc>
          <w:tcPr>
            <w:tcW w:w="763" w:type="dxa"/>
          </w:tcPr>
          <w:p w14:paraId="2C405510" w14:textId="0A4018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99</w:t>
            </w:r>
          </w:p>
        </w:tc>
      </w:tr>
      <w:tr w:rsidR="00225B8E" w:rsidRPr="00225B8E" w14:paraId="622B22AB" w14:textId="77777777" w:rsidTr="00A66B22">
        <w:tc>
          <w:tcPr>
            <w:tcW w:w="1729" w:type="dxa"/>
          </w:tcPr>
          <w:p w14:paraId="09B30E40" w14:textId="57E589B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Thailand</w:t>
            </w:r>
          </w:p>
        </w:tc>
        <w:tc>
          <w:tcPr>
            <w:tcW w:w="764" w:type="dxa"/>
          </w:tcPr>
          <w:p w14:paraId="6231BFA1" w14:textId="1BE244B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7</w:t>
            </w:r>
          </w:p>
        </w:tc>
        <w:tc>
          <w:tcPr>
            <w:tcW w:w="763" w:type="dxa"/>
          </w:tcPr>
          <w:p w14:paraId="6BB54B62" w14:textId="52741D7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75</w:t>
            </w:r>
          </w:p>
        </w:tc>
        <w:tc>
          <w:tcPr>
            <w:tcW w:w="763" w:type="dxa"/>
          </w:tcPr>
          <w:p w14:paraId="6EEAB321" w14:textId="4B9C36E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29</w:t>
            </w:r>
          </w:p>
        </w:tc>
        <w:tc>
          <w:tcPr>
            <w:tcW w:w="763" w:type="dxa"/>
          </w:tcPr>
          <w:p w14:paraId="5E395AC0" w14:textId="42F3046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19</w:t>
            </w:r>
          </w:p>
        </w:tc>
        <w:tc>
          <w:tcPr>
            <w:tcW w:w="763" w:type="dxa"/>
          </w:tcPr>
          <w:p w14:paraId="0514EF9F" w14:textId="7FFBA32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17</w:t>
            </w:r>
          </w:p>
        </w:tc>
        <w:tc>
          <w:tcPr>
            <w:tcW w:w="763" w:type="dxa"/>
          </w:tcPr>
          <w:p w14:paraId="0F395C7D" w14:textId="73AEE58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98</w:t>
            </w:r>
          </w:p>
        </w:tc>
        <w:tc>
          <w:tcPr>
            <w:tcW w:w="763" w:type="dxa"/>
          </w:tcPr>
          <w:p w14:paraId="269DE3F4" w14:textId="17A9896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45</w:t>
            </w:r>
          </w:p>
        </w:tc>
        <w:tc>
          <w:tcPr>
            <w:tcW w:w="763" w:type="dxa"/>
          </w:tcPr>
          <w:p w14:paraId="123ED87E" w14:textId="5E09D26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67</w:t>
            </w:r>
          </w:p>
        </w:tc>
        <w:tc>
          <w:tcPr>
            <w:tcW w:w="763" w:type="dxa"/>
          </w:tcPr>
          <w:p w14:paraId="10040CE1" w14:textId="39DA391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4</w:t>
            </w:r>
          </w:p>
        </w:tc>
        <w:tc>
          <w:tcPr>
            <w:tcW w:w="763" w:type="dxa"/>
          </w:tcPr>
          <w:p w14:paraId="066EC293" w14:textId="03CC5E7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96</w:t>
            </w:r>
          </w:p>
        </w:tc>
      </w:tr>
      <w:tr w:rsidR="00225B8E" w:rsidRPr="00225B8E" w14:paraId="2F5C7B4F" w14:textId="77777777" w:rsidTr="00A66B22">
        <w:tc>
          <w:tcPr>
            <w:tcW w:w="1729" w:type="dxa"/>
          </w:tcPr>
          <w:p w14:paraId="7BD3AB19" w14:textId="525045BB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Argentina</w:t>
            </w:r>
          </w:p>
        </w:tc>
        <w:tc>
          <w:tcPr>
            <w:tcW w:w="764" w:type="dxa"/>
          </w:tcPr>
          <w:p w14:paraId="4B87B0BA" w14:textId="6C8FFC9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1</w:t>
            </w:r>
          </w:p>
        </w:tc>
        <w:tc>
          <w:tcPr>
            <w:tcW w:w="763" w:type="dxa"/>
          </w:tcPr>
          <w:p w14:paraId="6B7B8E27" w14:textId="6ADAD92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80</w:t>
            </w:r>
          </w:p>
        </w:tc>
        <w:tc>
          <w:tcPr>
            <w:tcW w:w="763" w:type="dxa"/>
          </w:tcPr>
          <w:p w14:paraId="02A52D8E" w14:textId="68CA210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39</w:t>
            </w:r>
          </w:p>
        </w:tc>
        <w:tc>
          <w:tcPr>
            <w:tcW w:w="763" w:type="dxa"/>
          </w:tcPr>
          <w:p w14:paraId="214CE8E6" w14:textId="2D631F9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16</w:t>
            </w:r>
          </w:p>
        </w:tc>
        <w:tc>
          <w:tcPr>
            <w:tcW w:w="763" w:type="dxa"/>
          </w:tcPr>
          <w:p w14:paraId="01D492CD" w14:textId="4EBF568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1</w:t>
            </w:r>
          </w:p>
        </w:tc>
        <w:tc>
          <w:tcPr>
            <w:tcW w:w="763" w:type="dxa"/>
          </w:tcPr>
          <w:p w14:paraId="531082EA" w14:textId="1D66F96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28</w:t>
            </w:r>
          </w:p>
        </w:tc>
        <w:tc>
          <w:tcPr>
            <w:tcW w:w="763" w:type="dxa"/>
          </w:tcPr>
          <w:p w14:paraId="3B7B1D93" w14:textId="127B543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55</w:t>
            </w:r>
          </w:p>
        </w:tc>
        <w:tc>
          <w:tcPr>
            <w:tcW w:w="763" w:type="dxa"/>
          </w:tcPr>
          <w:p w14:paraId="7D2A690A" w14:textId="205998D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5</w:t>
            </w:r>
          </w:p>
        </w:tc>
        <w:tc>
          <w:tcPr>
            <w:tcW w:w="763" w:type="dxa"/>
          </w:tcPr>
          <w:p w14:paraId="5F0CA043" w14:textId="284A57E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35</w:t>
            </w:r>
          </w:p>
        </w:tc>
        <w:tc>
          <w:tcPr>
            <w:tcW w:w="763" w:type="dxa"/>
          </w:tcPr>
          <w:p w14:paraId="026D1F75" w14:textId="471B68A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26</w:t>
            </w:r>
          </w:p>
        </w:tc>
      </w:tr>
      <w:tr w:rsidR="00225B8E" w:rsidRPr="00225B8E" w14:paraId="1EBA0B4B" w14:textId="77777777" w:rsidTr="00A66B22">
        <w:tc>
          <w:tcPr>
            <w:tcW w:w="1729" w:type="dxa"/>
          </w:tcPr>
          <w:p w14:paraId="57FE614F" w14:textId="018999F2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Ireland</w:t>
            </w:r>
          </w:p>
        </w:tc>
        <w:tc>
          <w:tcPr>
            <w:tcW w:w="764" w:type="dxa"/>
          </w:tcPr>
          <w:p w14:paraId="4EFC5122" w14:textId="16E387E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49</w:t>
            </w:r>
          </w:p>
        </w:tc>
        <w:tc>
          <w:tcPr>
            <w:tcW w:w="763" w:type="dxa"/>
          </w:tcPr>
          <w:p w14:paraId="4B186178" w14:textId="31E131C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81</w:t>
            </w:r>
          </w:p>
        </w:tc>
        <w:tc>
          <w:tcPr>
            <w:tcW w:w="763" w:type="dxa"/>
          </w:tcPr>
          <w:p w14:paraId="187373EF" w14:textId="273ED57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35</w:t>
            </w:r>
          </w:p>
        </w:tc>
        <w:tc>
          <w:tcPr>
            <w:tcW w:w="763" w:type="dxa"/>
          </w:tcPr>
          <w:p w14:paraId="01539F0A" w14:textId="308F898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5</w:t>
            </w:r>
          </w:p>
        </w:tc>
        <w:tc>
          <w:tcPr>
            <w:tcW w:w="763" w:type="dxa"/>
          </w:tcPr>
          <w:p w14:paraId="6076B9F8" w14:textId="0D9C2C6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1</w:t>
            </w:r>
          </w:p>
        </w:tc>
        <w:tc>
          <w:tcPr>
            <w:tcW w:w="763" w:type="dxa"/>
          </w:tcPr>
          <w:p w14:paraId="45C93736" w14:textId="3B60C6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64</w:t>
            </w:r>
          </w:p>
        </w:tc>
        <w:tc>
          <w:tcPr>
            <w:tcW w:w="763" w:type="dxa"/>
          </w:tcPr>
          <w:p w14:paraId="5357DD78" w14:textId="0AA517E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98</w:t>
            </w:r>
          </w:p>
        </w:tc>
        <w:tc>
          <w:tcPr>
            <w:tcW w:w="763" w:type="dxa"/>
          </w:tcPr>
          <w:p w14:paraId="6CD8300A" w14:textId="7A92246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28</w:t>
            </w:r>
          </w:p>
        </w:tc>
        <w:tc>
          <w:tcPr>
            <w:tcW w:w="763" w:type="dxa"/>
          </w:tcPr>
          <w:p w14:paraId="3CB7DB9B" w14:textId="538B3B1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70</w:t>
            </w:r>
          </w:p>
        </w:tc>
        <w:tc>
          <w:tcPr>
            <w:tcW w:w="763" w:type="dxa"/>
          </w:tcPr>
          <w:p w14:paraId="74709967" w14:textId="1F66B9B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01</w:t>
            </w:r>
          </w:p>
        </w:tc>
      </w:tr>
      <w:tr w:rsidR="00225B8E" w:rsidRPr="00225B8E" w14:paraId="11940E9A" w14:textId="77777777" w:rsidTr="00A66B22">
        <w:tc>
          <w:tcPr>
            <w:tcW w:w="1729" w:type="dxa"/>
          </w:tcPr>
          <w:p w14:paraId="2F6760FC" w14:textId="42EEC16C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Pakistan</w:t>
            </w:r>
          </w:p>
        </w:tc>
        <w:tc>
          <w:tcPr>
            <w:tcW w:w="764" w:type="dxa"/>
          </w:tcPr>
          <w:p w14:paraId="58D4A549" w14:textId="5C7F2B5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95</w:t>
            </w:r>
          </w:p>
        </w:tc>
        <w:tc>
          <w:tcPr>
            <w:tcW w:w="763" w:type="dxa"/>
          </w:tcPr>
          <w:p w14:paraId="5C290F95" w14:textId="15ADAF8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66</w:t>
            </w:r>
          </w:p>
        </w:tc>
        <w:tc>
          <w:tcPr>
            <w:tcW w:w="763" w:type="dxa"/>
          </w:tcPr>
          <w:p w14:paraId="6A3BA1E2" w14:textId="43336D2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79</w:t>
            </w:r>
          </w:p>
        </w:tc>
        <w:tc>
          <w:tcPr>
            <w:tcW w:w="763" w:type="dxa"/>
          </w:tcPr>
          <w:p w14:paraId="705B1E6C" w14:textId="26EEC02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52</w:t>
            </w:r>
          </w:p>
        </w:tc>
        <w:tc>
          <w:tcPr>
            <w:tcW w:w="763" w:type="dxa"/>
          </w:tcPr>
          <w:p w14:paraId="2758ED59" w14:textId="304EED0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98</w:t>
            </w:r>
          </w:p>
        </w:tc>
        <w:tc>
          <w:tcPr>
            <w:tcW w:w="763" w:type="dxa"/>
          </w:tcPr>
          <w:p w14:paraId="199642E1" w14:textId="5EE8740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6</w:t>
            </w:r>
          </w:p>
        </w:tc>
        <w:tc>
          <w:tcPr>
            <w:tcW w:w="763" w:type="dxa"/>
          </w:tcPr>
          <w:p w14:paraId="34907985" w14:textId="16B8BAE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68</w:t>
            </w:r>
          </w:p>
        </w:tc>
        <w:tc>
          <w:tcPr>
            <w:tcW w:w="763" w:type="dxa"/>
          </w:tcPr>
          <w:p w14:paraId="2592BD9B" w14:textId="47E7729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04</w:t>
            </w:r>
          </w:p>
        </w:tc>
        <w:tc>
          <w:tcPr>
            <w:tcW w:w="763" w:type="dxa"/>
          </w:tcPr>
          <w:p w14:paraId="0980B86E" w14:textId="1523943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54</w:t>
            </w:r>
          </w:p>
        </w:tc>
        <w:tc>
          <w:tcPr>
            <w:tcW w:w="763" w:type="dxa"/>
          </w:tcPr>
          <w:p w14:paraId="2A3014A0" w14:textId="10FA1D3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52</w:t>
            </w:r>
          </w:p>
        </w:tc>
      </w:tr>
      <w:tr w:rsidR="00225B8E" w:rsidRPr="00225B8E" w14:paraId="5356F5BF" w14:textId="77777777" w:rsidTr="00A66B22">
        <w:tc>
          <w:tcPr>
            <w:tcW w:w="1729" w:type="dxa"/>
          </w:tcPr>
          <w:p w14:paraId="54B40479" w14:textId="6640480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Hungary</w:t>
            </w:r>
          </w:p>
        </w:tc>
        <w:tc>
          <w:tcPr>
            <w:tcW w:w="764" w:type="dxa"/>
          </w:tcPr>
          <w:p w14:paraId="55084CFF" w14:textId="4B19494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41</w:t>
            </w:r>
          </w:p>
        </w:tc>
        <w:tc>
          <w:tcPr>
            <w:tcW w:w="763" w:type="dxa"/>
          </w:tcPr>
          <w:p w14:paraId="1066BFA9" w14:textId="241E17B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25</w:t>
            </w:r>
          </w:p>
        </w:tc>
        <w:tc>
          <w:tcPr>
            <w:tcW w:w="763" w:type="dxa"/>
          </w:tcPr>
          <w:p w14:paraId="7DC750BF" w14:textId="3180B44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9</w:t>
            </w:r>
          </w:p>
        </w:tc>
        <w:tc>
          <w:tcPr>
            <w:tcW w:w="763" w:type="dxa"/>
          </w:tcPr>
          <w:p w14:paraId="288BD4B1" w14:textId="3190D7B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88</w:t>
            </w:r>
          </w:p>
        </w:tc>
        <w:tc>
          <w:tcPr>
            <w:tcW w:w="763" w:type="dxa"/>
          </w:tcPr>
          <w:p w14:paraId="75B71739" w14:textId="1CB166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04</w:t>
            </w:r>
          </w:p>
        </w:tc>
        <w:tc>
          <w:tcPr>
            <w:tcW w:w="763" w:type="dxa"/>
          </w:tcPr>
          <w:p w14:paraId="0C02DD5F" w14:textId="5CB9B58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74</w:t>
            </w:r>
          </w:p>
        </w:tc>
        <w:tc>
          <w:tcPr>
            <w:tcW w:w="763" w:type="dxa"/>
          </w:tcPr>
          <w:p w14:paraId="64F33C22" w14:textId="5B74D8F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77</w:t>
            </w:r>
          </w:p>
        </w:tc>
        <w:tc>
          <w:tcPr>
            <w:tcW w:w="763" w:type="dxa"/>
          </w:tcPr>
          <w:p w14:paraId="6256CE26" w14:textId="2CB5A54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7</w:t>
            </w:r>
          </w:p>
        </w:tc>
        <w:tc>
          <w:tcPr>
            <w:tcW w:w="763" w:type="dxa"/>
          </w:tcPr>
          <w:p w14:paraId="372F73ED" w14:textId="4F91505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66</w:t>
            </w:r>
          </w:p>
        </w:tc>
        <w:tc>
          <w:tcPr>
            <w:tcW w:w="763" w:type="dxa"/>
          </w:tcPr>
          <w:p w14:paraId="327F290F" w14:textId="14C39CA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56</w:t>
            </w:r>
          </w:p>
        </w:tc>
      </w:tr>
      <w:tr w:rsidR="00225B8E" w:rsidRPr="00225B8E" w14:paraId="0BC4327E" w14:textId="77777777" w:rsidTr="00A66B22">
        <w:tc>
          <w:tcPr>
            <w:tcW w:w="1729" w:type="dxa"/>
          </w:tcPr>
          <w:p w14:paraId="0EB9AF71" w14:textId="2F5E83D9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audi Arabia</w:t>
            </w:r>
          </w:p>
        </w:tc>
        <w:tc>
          <w:tcPr>
            <w:tcW w:w="764" w:type="dxa"/>
          </w:tcPr>
          <w:p w14:paraId="27A321E4" w14:textId="57F4DDF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97</w:t>
            </w:r>
          </w:p>
        </w:tc>
        <w:tc>
          <w:tcPr>
            <w:tcW w:w="763" w:type="dxa"/>
          </w:tcPr>
          <w:p w14:paraId="590A47C3" w14:textId="67F5420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80</w:t>
            </w:r>
          </w:p>
        </w:tc>
        <w:tc>
          <w:tcPr>
            <w:tcW w:w="763" w:type="dxa"/>
          </w:tcPr>
          <w:p w14:paraId="3D1C949B" w14:textId="46F2B77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47</w:t>
            </w:r>
          </w:p>
        </w:tc>
        <w:tc>
          <w:tcPr>
            <w:tcW w:w="763" w:type="dxa"/>
          </w:tcPr>
          <w:p w14:paraId="0E15C8F1" w14:textId="687567E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7</w:t>
            </w:r>
          </w:p>
        </w:tc>
        <w:tc>
          <w:tcPr>
            <w:tcW w:w="763" w:type="dxa"/>
          </w:tcPr>
          <w:p w14:paraId="1549C70D" w14:textId="7B1F3B8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57</w:t>
            </w:r>
          </w:p>
        </w:tc>
        <w:tc>
          <w:tcPr>
            <w:tcW w:w="763" w:type="dxa"/>
          </w:tcPr>
          <w:p w14:paraId="4A65EC2E" w14:textId="783B1EC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39</w:t>
            </w:r>
          </w:p>
        </w:tc>
        <w:tc>
          <w:tcPr>
            <w:tcW w:w="763" w:type="dxa"/>
          </w:tcPr>
          <w:p w14:paraId="43226BDD" w14:textId="0F19956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15</w:t>
            </w:r>
          </w:p>
        </w:tc>
        <w:tc>
          <w:tcPr>
            <w:tcW w:w="763" w:type="dxa"/>
          </w:tcPr>
          <w:p w14:paraId="1A90DE3F" w14:textId="6384B4A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63</w:t>
            </w:r>
          </w:p>
        </w:tc>
        <w:tc>
          <w:tcPr>
            <w:tcW w:w="763" w:type="dxa"/>
          </w:tcPr>
          <w:p w14:paraId="42AACC03" w14:textId="7512712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74</w:t>
            </w:r>
          </w:p>
        </w:tc>
        <w:tc>
          <w:tcPr>
            <w:tcW w:w="763" w:type="dxa"/>
          </w:tcPr>
          <w:p w14:paraId="2D61609D" w14:textId="5F8B0DB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19</w:t>
            </w:r>
          </w:p>
        </w:tc>
      </w:tr>
      <w:tr w:rsidR="00225B8E" w:rsidRPr="00225B8E" w14:paraId="29581EB2" w14:textId="77777777" w:rsidTr="00A66B22">
        <w:tc>
          <w:tcPr>
            <w:tcW w:w="1729" w:type="dxa"/>
          </w:tcPr>
          <w:p w14:paraId="092171BF" w14:textId="749A7375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lastRenderedPageBreak/>
              <w:t>Ukraine</w:t>
            </w:r>
          </w:p>
        </w:tc>
        <w:tc>
          <w:tcPr>
            <w:tcW w:w="764" w:type="dxa"/>
          </w:tcPr>
          <w:p w14:paraId="22871755" w14:textId="644C36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67</w:t>
            </w:r>
          </w:p>
        </w:tc>
        <w:tc>
          <w:tcPr>
            <w:tcW w:w="763" w:type="dxa"/>
          </w:tcPr>
          <w:p w14:paraId="30CECB6D" w14:textId="5AC0B0C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83</w:t>
            </w:r>
          </w:p>
        </w:tc>
        <w:tc>
          <w:tcPr>
            <w:tcW w:w="763" w:type="dxa"/>
          </w:tcPr>
          <w:p w14:paraId="50BAB3EB" w14:textId="2D4AE27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53</w:t>
            </w:r>
          </w:p>
        </w:tc>
        <w:tc>
          <w:tcPr>
            <w:tcW w:w="763" w:type="dxa"/>
          </w:tcPr>
          <w:p w14:paraId="195AB325" w14:textId="2CDFBC9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72</w:t>
            </w:r>
          </w:p>
        </w:tc>
        <w:tc>
          <w:tcPr>
            <w:tcW w:w="763" w:type="dxa"/>
          </w:tcPr>
          <w:p w14:paraId="4505EA3A" w14:textId="1E52A4E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1</w:t>
            </w:r>
          </w:p>
        </w:tc>
        <w:tc>
          <w:tcPr>
            <w:tcW w:w="763" w:type="dxa"/>
          </w:tcPr>
          <w:p w14:paraId="0EF79288" w14:textId="638D06A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9</w:t>
            </w:r>
          </w:p>
        </w:tc>
        <w:tc>
          <w:tcPr>
            <w:tcW w:w="763" w:type="dxa"/>
          </w:tcPr>
          <w:p w14:paraId="4ABD2E9E" w14:textId="34456BF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21</w:t>
            </w:r>
          </w:p>
        </w:tc>
        <w:tc>
          <w:tcPr>
            <w:tcW w:w="763" w:type="dxa"/>
          </w:tcPr>
          <w:p w14:paraId="56B23A9D" w14:textId="664AE1A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036</w:t>
            </w:r>
          </w:p>
        </w:tc>
        <w:tc>
          <w:tcPr>
            <w:tcW w:w="763" w:type="dxa"/>
          </w:tcPr>
          <w:p w14:paraId="0E7F835D" w14:textId="61BEB8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19</w:t>
            </w:r>
          </w:p>
        </w:tc>
        <w:tc>
          <w:tcPr>
            <w:tcW w:w="763" w:type="dxa"/>
          </w:tcPr>
          <w:p w14:paraId="4CDF3098" w14:textId="6CBCC0F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6.72</w:t>
            </w:r>
          </w:p>
        </w:tc>
      </w:tr>
      <w:tr w:rsidR="00225B8E" w:rsidRPr="00225B8E" w14:paraId="225CCE1C" w14:textId="77777777" w:rsidTr="00A66B22">
        <w:tc>
          <w:tcPr>
            <w:tcW w:w="1729" w:type="dxa"/>
          </w:tcPr>
          <w:p w14:paraId="3BD24CC1" w14:textId="204489F8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hile</w:t>
            </w:r>
          </w:p>
        </w:tc>
        <w:tc>
          <w:tcPr>
            <w:tcW w:w="764" w:type="dxa"/>
          </w:tcPr>
          <w:p w14:paraId="3B772E8F" w14:textId="006DC3D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84</w:t>
            </w:r>
          </w:p>
        </w:tc>
        <w:tc>
          <w:tcPr>
            <w:tcW w:w="763" w:type="dxa"/>
          </w:tcPr>
          <w:p w14:paraId="3CA353B9" w14:textId="0DFED34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80</w:t>
            </w:r>
          </w:p>
        </w:tc>
        <w:tc>
          <w:tcPr>
            <w:tcW w:w="763" w:type="dxa"/>
          </w:tcPr>
          <w:p w14:paraId="657AEE04" w14:textId="03FCA2F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26</w:t>
            </w:r>
          </w:p>
        </w:tc>
        <w:tc>
          <w:tcPr>
            <w:tcW w:w="763" w:type="dxa"/>
          </w:tcPr>
          <w:p w14:paraId="136782C4" w14:textId="0E049DF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00</w:t>
            </w:r>
          </w:p>
        </w:tc>
        <w:tc>
          <w:tcPr>
            <w:tcW w:w="763" w:type="dxa"/>
          </w:tcPr>
          <w:p w14:paraId="17D0621B" w14:textId="622D89E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6</w:t>
            </w:r>
          </w:p>
        </w:tc>
        <w:tc>
          <w:tcPr>
            <w:tcW w:w="763" w:type="dxa"/>
          </w:tcPr>
          <w:p w14:paraId="305054DD" w14:textId="080F36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02</w:t>
            </w:r>
          </w:p>
        </w:tc>
        <w:tc>
          <w:tcPr>
            <w:tcW w:w="763" w:type="dxa"/>
          </w:tcPr>
          <w:p w14:paraId="14D47ED3" w14:textId="4AB7E42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56</w:t>
            </w:r>
          </w:p>
        </w:tc>
        <w:tc>
          <w:tcPr>
            <w:tcW w:w="763" w:type="dxa"/>
          </w:tcPr>
          <w:p w14:paraId="371224A4" w14:textId="0BB92E7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40</w:t>
            </w:r>
          </w:p>
        </w:tc>
        <w:tc>
          <w:tcPr>
            <w:tcW w:w="763" w:type="dxa"/>
          </w:tcPr>
          <w:p w14:paraId="4E148610" w14:textId="5A37A9A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6</w:t>
            </w:r>
          </w:p>
        </w:tc>
        <w:tc>
          <w:tcPr>
            <w:tcW w:w="763" w:type="dxa"/>
          </w:tcPr>
          <w:p w14:paraId="0467EF87" w14:textId="247518A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98</w:t>
            </w:r>
          </w:p>
        </w:tc>
      </w:tr>
      <w:tr w:rsidR="00225B8E" w:rsidRPr="00225B8E" w14:paraId="340A526C" w14:textId="77777777" w:rsidTr="00A66B22">
        <w:tc>
          <w:tcPr>
            <w:tcW w:w="1729" w:type="dxa"/>
          </w:tcPr>
          <w:p w14:paraId="24F82CEF" w14:textId="3B3FB175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erbia</w:t>
            </w:r>
          </w:p>
        </w:tc>
        <w:tc>
          <w:tcPr>
            <w:tcW w:w="764" w:type="dxa"/>
          </w:tcPr>
          <w:p w14:paraId="0AEBD47E" w14:textId="1587B9D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30</w:t>
            </w:r>
          </w:p>
        </w:tc>
        <w:tc>
          <w:tcPr>
            <w:tcW w:w="763" w:type="dxa"/>
          </w:tcPr>
          <w:p w14:paraId="1ADF3E85" w14:textId="12F1028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27</w:t>
            </w:r>
          </w:p>
        </w:tc>
        <w:tc>
          <w:tcPr>
            <w:tcW w:w="763" w:type="dxa"/>
          </w:tcPr>
          <w:p w14:paraId="74ED92DD" w14:textId="42FB19A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1</w:t>
            </w:r>
          </w:p>
        </w:tc>
        <w:tc>
          <w:tcPr>
            <w:tcW w:w="763" w:type="dxa"/>
          </w:tcPr>
          <w:p w14:paraId="611A95B0" w14:textId="361444B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60</w:t>
            </w:r>
          </w:p>
        </w:tc>
        <w:tc>
          <w:tcPr>
            <w:tcW w:w="763" w:type="dxa"/>
          </w:tcPr>
          <w:p w14:paraId="44982545" w14:textId="429CA53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73</w:t>
            </w:r>
          </w:p>
        </w:tc>
        <w:tc>
          <w:tcPr>
            <w:tcW w:w="763" w:type="dxa"/>
          </w:tcPr>
          <w:p w14:paraId="1BDAB16B" w14:textId="0E7A80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2</w:t>
            </w:r>
          </w:p>
        </w:tc>
        <w:tc>
          <w:tcPr>
            <w:tcW w:w="763" w:type="dxa"/>
          </w:tcPr>
          <w:p w14:paraId="2FD5182F" w14:textId="0C9BBD7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16</w:t>
            </w:r>
          </w:p>
        </w:tc>
        <w:tc>
          <w:tcPr>
            <w:tcW w:w="763" w:type="dxa"/>
          </w:tcPr>
          <w:p w14:paraId="1D0D9366" w14:textId="4DC048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6</w:t>
            </w:r>
          </w:p>
        </w:tc>
        <w:tc>
          <w:tcPr>
            <w:tcW w:w="763" w:type="dxa"/>
          </w:tcPr>
          <w:p w14:paraId="2CDC7F1B" w14:textId="64B7F67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45</w:t>
            </w:r>
          </w:p>
        </w:tc>
        <w:tc>
          <w:tcPr>
            <w:tcW w:w="763" w:type="dxa"/>
          </w:tcPr>
          <w:p w14:paraId="2204FA7D" w14:textId="0077053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85</w:t>
            </w:r>
          </w:p>
        </w:tc>
      </w:tr>
      <w:tr w:rsidR="00225B8E" w:rsidRPr="00225B8E" w14:paraId="598CFF49" w14:textId="77777777" w:rsidTr="00A66B22">
        <w:tc>
          <w:tcPr>
            <w:tcW w:w="1729" w:type="dxa"/>
          </w:tcPr>
          <w:p w14:paraId="6882E084" w14:textId="710F6ACA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roatia</w:t>
            </w:r>
          </w:p>
        </w:tc>
        <w:tc>
          <w:tcPr>
            <w:tcW w:w="764" w:type="dxa"/>
          </w:tcPr>
          <w:p w14:paraId="00218083" w14:textId="7780AB7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40</w:t>
            </w:r>
          </w:p>
        </w:tc>
        <w:tc>
          <w:tcPr>
            <w:tcW w:w="763" w:type="dxa"/>
          </w:tcPr>
          <w:p w14:paraId="7A16271F" w14:textId="1E3FB33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34</w:t>
            </w:r>
          </w:p>
        </w:tc>
        <w:tc>
          <w:tcPr>
            <w:tcW w:w="763" w:type="dxa"/>
          </w:tcPr>
          <w:p w14:paraId="7463F80E" w14:textId="0CCA8ED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60</w:t>
            </w:r>
          </w:p>
        </w:tc>
        <w:tc>
          <w:tcPr>
            <w:tcW w:w="763" w:type="dxa"/>
          </w:tcPr>
          <w:p w14:paraId="54614EB9" w14:textId="51D5688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16</w:t>
            </w:r>
          </w:p>
        </w:tc>
        <w:tc>
          <w:tcPr>
            <w:tcW w:w="763" w:type="dxa"/>
          </w:tcPr>
          <w:p w14:paraId="21B3795F" w14:textId="0317C7E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2</w:t>
            </w:r>
          </w:p>
        </w:tc>
        <w:tc>
          <w:tcPr>
            <w:tcW w:w="763" w:type="dxa"/>
          </w:tcPr>
          <w:p w14:paraId="7D43E356" w14:textId="425CBFF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47</w:t>
            </w:r>
          </w:p>
        </w:tc>
        <w:tc>
          <w:tcPr>
            <w:tcW w:w="763" w:type="dxa"/>
          </w:tcPr>
          <w:p w14:paraId="3075526E" w14:textId="7B3E02E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99</w:t>
            </w:r>
          </w:p>
        </w:tc>
        <w:tc>
          <w:tcPr>
            <w:tcW w:w="763" w:type="dxa"/>
          </w:tcPr>
          <w:p w14:paraId="1FE806ED" w14:textId="15037A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97</w:t>
            </w:r>
          </w:p>
        </w:tc>
        <w:tc>
          <w:tcPr>
            <w:tcW w:w="763" w:type="dxa"/>
          </w:tcPr>
          <w:p w14:paraId="235E7815" w14:textId="41757A4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4</w:t>
            </w:r>
          </w:p>
        </w:tc>
        <w:tc>
          <w:tcPr>
            <w:tcW w:w="763" w:type="dxa"/>
          </w:tcPr>
          <w:p w14:paraId="7A318A21" w14:textId="52E018B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85</w:t>
            </w:r>
          </w:p>
        </w:tc>
      </w:tr>
      <w:tr w:rsidR="00225B8E" w:rsidRPr="00225B8E" w14:paraId="2FFAC05F" w14:textId="77777777" w:rsidTr="00A66B22">
        <w:tc>
          <w:tcPr>
            <w:tcW w:w="1729" w:type="dxa"/>
          </w:tcPr>
          <w:p w14:paraId="24532CDA" w14:textId="7A21A734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Nigeria</w:t>
            </w:r>
          </w:p>
        </w:tc>
        <w:tc>
          <w:tcPr>
            <w:tcW w:w="764" w:type="dxa"/>
          </w:tcPr>
          <w:p w14:paraId="1902F5CD" w14:textId="78187DF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59</w:t>
            </w:r>
          </w:p>
        </w:tc>
        <w:tc>
          <w:tcPr>
            <w:tcW w:w="763" w:type="dxa"/>
          </w:tcPr>
          <w:p w14:paraId="5DB6C834" w14:textId="5EA51AC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68</w:t>
            </w:r>
          </w:p>
        </w:tc>
        <w:tc>
          <w:tcPr>
            <w:tcW w:w="763" w:type="dxa"/>
          </w:tcPr>
          <w:p w14:paraId="62C37987" w14:textId="7F026C4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6</w:t>
            </w:r>
          </w:p>
        </w:tc>
        <w:tc>
          <w:tcPr>
            <w:tcW w:w="763" w:type="dxa"/>
          </w:tcPr>
          <w:p w14:paraId="477204D7" w14:textId="1B020F3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75</w:t>
            </w:r>
          </w:p>
        </w:tc>
        <w:tc>
          <w:tcPr>
            <w:tcW w:w="763" w:type="dxa"/>
          </w:tcPr>
          <w:p w14:paraId="7CF6C9C0" w14:textId="390F201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15</w:t>
            </w:r>
          </w:p>
        </w:tc>
        <w:tc>
          <w:tcPr>
            <w:tcW w:w="763" w:type="dxa"/>
          </w:tcPr>
          <w:p w14:paraId="22A6B779" w14:textId="144E6A5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30</w:t>
            </w:r>
          </w:p>
        </w:tc>
        <w:tc>
          <w:tcPr>
            <w:tcW w:w="763" w:type="dxa"/>
          </w:tcPr>
          <w:p w14:paraId="70D96602" w14:textId="1F528BF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49</w:t>
            </w:r>
          </w:p>
        </w:tc>
        <w:tc>
          <w:tcPr>
            <w:tcW w:w="763" w:type="dxa"/>
          </w:tcPr>
          <w:p w14:paraId="5F2B5EC0" w14:textId="3CD0159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5</w:t>
            </w:r>
          </w:p>
        </w:tc>
        <w:tc>
          <w:tcPr>
            <w:tcW w:w="763" w:type="dxa"/>
          </w:tcPr>
          <w:p w14:paraId="1DDEC7B0" w14:textId="15D9F92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4</w:t>
            </w:r>
          </w:p>
        </w:tc>
        <w:tc>
          <w:tcPr>
            <w:tcW w:w="763" w:type="dxa"/>
          </w:tcPr>
          <w:p w14:paraId="069F7FE9" w14:textId="66394F0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79</w:t>
            </w:r>
          </w:p>
        </w:tc>
      </w:tr>
      <w:tr w:rsidR="00225B8E" w:rsidRPr="00225B8E" w14:paraId="5B33737D" w14:textId="77777777" w:rsidTr="00A66B22">
        <w:tc>
          <w:tcPr>
            <w:tcW w:w="1729" w:type="dxa"/>
          </w:tcPr>
          <w:p w14:paraId="04AAEE50" w14:textId="3F9A6A6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Tunisia</w:t>
            </w:r>
          </w:p>
        </w:tc>
        <w:tc>
          <w:tcPr>
            <w:tcW w:w="764" w:type="dxa"/>
          </w:tcPr>
          <w:p w14:paraId="0826824D" w14:textId="21F1ED7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99</w:t>
            </w:r>
          </w:p>
        </w:tc>
        <w:tc>
          <w:tcPr>
            <w:tcW w:w="763" w:type="dxa"/>
          </w:tcPr>
          <w:p w14:paraId="452A9A0E" w14:textId="592F5FC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52</w:t>
            </w:r>
          </w:p>
        </w:tc>
        <w:tc>
          <w:tcPr>
            <w:tcW w:w="763" w:type="dxa"/>
          </w:tcPr>
          <w:p w14:paraId="02980DAA" w14:textId="0979E03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80</w:t>
            </w:r>
          </w:p>
        </w:tc>
        <w:tc>
          <w:tcPr>
            <w:tcW w:w="763" w:type="dxa"/>
          </w:tcPr>
          <w:p w14:paraId="6F63C5FE" w14:textId="239C253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67</w:t>
            </w:r>
          </w:p>
        </w:tc>
        <w:tc>
          <w:tcPr>
            <w:tcW w:w="763" w:type="dxa"/>
          </w:tcPr>
          <w:p w14:paraId="08D70852" w14:textId="384C19B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95</w:t>
            </w:r>
          </w:p>
        </w:tc>
        <w:tc>
          <w:tcPr>
            <w:tcW w:w="763" w:type="dxa"/>
          </w:tcPr>
          <w:p w14:paraId="3C66E5A4" w14:textId="5A82D1C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53</w:t>
            </w:r>
          </w:p>
        </w:tc>
        <w:tc>
          <w:tcPr>
            <w:tcW w:w="763" w:type="dxa"/>
          </w:tcPr>
          <w:p w14:paraId="528492BA" w14:textId="67B597E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668</w:t>
            </w:r>
          </w:p>
        </w:tc>
        <w:tc>
          <w:tcPr>
            <w:tcW w:w="763" w:type="dxa"/>
          </w:tcPr>
          <w:p w14:paraId="42FDD4B8" w14:textId="3C915B0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7</w:t>
            </w:r>
          </w:p>
        </w:tc>
        <w:tc>
          <w:tcPr>
            <w:tcW w:w="763" w:type="dxa"/>
          </w:tcPr>
          <w:p w14:paraId="1ED666F2" w14:textId="2F5CDFE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0</w:t>
            </w:r>
          </w:p>
        </w:tc>
        <w:tc>
          <w:tcPr>
            <w:tcW w:w="763" w:type="dxa"/>
          </w:tcPr>
          <w:p w14:paraId="22380C10" w14:textId="1907412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11</w:t>
            </w:r>
          </w:p>
        </w:tc>
      </w:tr>
      <w:tr w:rsidR="00225B8E" w:rsidRPr="00225B8E" w14:paraId="7A334C0A" w14:textId="77777777" w:rsidTr="00A66B22">
        <w:tc>
          <w:tcPr>
            <w:tcW w:w="1729" w:type="dxa"/>
          </w:tcPr>
          <w:p w14:paraId="0C6F589A" w14:textId="465BDFB2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olombia</w:t>
            </w:r>
          </w:p>
        </w:tc>
        <w:tc>
          <w:tcPr>
            <w:tcW w:w="764" w:type="dxa"/>
          </w:tcPr>
          <w:p w14:paraId="5BC92420" w14:textId="4DA177A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71</w:t>
            </w:r>
          </w:p>
        </w:tc>
        <w:tc>
          <w:tcPr>
            <w:tcW w:w="763" w:type="dxa"/>
          </w:tcPr>
          <w:p w14:paraId="50C03D7C" w14:textId="4678CA5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88</w:t>
            </w:r>
          </w:p>
        </w:tc>
        <w:tc>
          <w:tcPr>
            <w:tcW w:w="763" w:type="dxa"/>
          </w:tcPr>
          <w:p w14:paraId="2113468B" w14:textId="22F64E2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95</w:t>
            </w:r>
          </w:p>
        </w:tc>
        <w:tc>
          <w:tcPr>
            <w:tcW w:w="763" w:type="dxa"/>
          </w:tcPr>
          <w:p w14:paraId="295F9C3E" w14:textId="5E2222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14</w:t>
            </w:r>
          </w:p>
        </w:tc>
        <w:tc>
          <w:tcPr>
            <w:tcW w:w="763" w:type="dxa"/>
          </w:tcPr>
          <w:p w14:paraId="68B3A541" w14:textId="5EA03E3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16</w:t>
            </w:r>
          </w:p>
        </w:tc>
        <w:tc>
          <w:tcPr>
            <w:tcW w:w="763" w:type="dxa"/>
          </w:tcPr>
          <w:p w14:paraId="4ED79CC2" w14:textId="447EC9B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43</w:t>
            </w:r>
          </w:p>
        </w:tc>
        <w:tc>
          <w:tcPr>
            <w:tcW w:w="763" w:type="dxa"/>
          </w:tcPr>
          <w:p w14:paraId="40A598C4" w14:textId="4F0CA11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49</w:t>
            </w:r>
          </w:p>
        </w:tc>
        <w:tc>
          <w:tcPr>
            <w:tcW w:w="763" w:type="dxa"/>
          </w:tcPr>
          <w:p w14:paraId="2BE26C53" w14:textId="328C804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5</w:t>
            </w:r>
          </w:p>
        </w:tc>
        <w:tc>
          <w:tcPr>
            <w:tcW w:w="763" w:type="dxa"/>
          </w:tcPr>
          <w:p w14:paraId="28626CD1" w14:textId="532272A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8</w:t>
            </w:r>
          </w:p>
        </w:tc>
        <w:tc>
          <w:tcPr>
            <w:tcW w:w="763" w:type="dxa"/>
          </w:tcPr>
          <w:p w14:paraId="62F55E66" w14:textId="6B95F78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35</w:t>
            </w:r>
          </w:p>
        </w:tc>
      </w:tr>
      <w:tr w:rsidR="00225B8E" w:rsidRPr="00225B8E" w14:paraId="13422A06" w14:textId="77777777" w:rsidTr="00A66B22">
        <w:tc>
          <w:tcPr>
            <w:tcW w:w="1729" w:type="dxa"/>
          </w:tcPr>
          <w:p w14:paraId="18523916" w14:textId="73456448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lovenia</w:t>
            </w:r>
          </w:p>
        </w:tc>
        <w:tc>
          <w:tcPr>
            <w:tcW w:w="764" w:type="dxa"/>
          </w:tcPr>
          <w:p w14:paraId="7B645D73" w14:textId="48251C8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22</w:t>
            </w:r>
          </w:p>
        </w:tc>
        <w:tc>
          <w:tcPr>
            <w:tcW w:w="763" w:type="dxa"/>
          </w:tcPr>
          <w:p w14:paraId="75A79F7D" w14:textId="52C5844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52</w:t>
            </w:r>
          </w:p>
        </w:tc>
        <w:tc>
          <w:tcPr>
            <w:tcW w:w="763" w:type="dxa"/>
          </w:tcPr>
          <w:p w14:paraId="5FE1F48B" w14:textId="7E7041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5</w:t>
            </w:r>
          </w:p>
        </w:tc>
        <w:tc>
          <w:tcPr>
            <w:tcW w:w="763" w:type="dxa"/>
          </w:tcPr>
          <w:p w14:paraId="2EAA94C4" w14:textId="3391986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79</w:t>
            </w:r>
          </w:p>
        </w:tc>
        <w:tc>
          <w:tcPr>
            <w:tcW w:w="763" w:type="dxa"/>
          </w:tcPr>
          <w:p w14:paraId="240A4A28" w14:textId="73913B3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05</w:t>
            </w:r>
          </w:p>
        </w:tc>
        <w:tc>
          <w:tcPr>
            <w:tcW w:w="763" w:type="dxa"/>
          </w:tcPr>
          <w:p w14:paraId="39CB9714" w14:textId="259A11A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02</w:t>
            </w:r>
          </w:p>
        </w:tc>
        <w:tc>
          <w:tcPr>
            <w:tcW w:w="763" w:type="dxa"/>
          </w:tcPr>
          <w:p w14:paraId="526FBD18" w14:textId="22A468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67</w:t>
            </w:r>
          </w:p>
        </w:tc>
        <w:tc>
          <w:tcPr>
            <w:tcW w:w="763" w:type="dxa"/>
          </w:tcPr>
          <w:p w14:paraId="23B631F7" w14:textId="1842E92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0</w:t>
            </w:r>
          </w:p>
        </w:tc>
        <w:tc>
          <w:tcPr>
            <w:tcW w:w="763" w:type="dxa"/>
          </w:tcPr>
          <w:p w14:paraId="1FA787F4" w14:textId="59F7756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46</w:t>
            </w:r>
          </w:p>
        </w:tc>
        <w:tc>
          <w:tcPr>
            <w:tcW w:w="763" w:type="dxa"/>
          </w:tcPr>
          <w:p w14:paraId="79177075" w14:textId="0560C4E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65</w:t>
            </w:r>
          </w:p>
        </w:tc>
      </w:tr>
      <w:tr w:rsidR="00225B8E" w:rsidRPr="00225B8E" w14:paraId="63C35D31" w14:textId="77777777" w:rsidTr="00A66B22">
        <w:tc>
          <w:tcPr>
            <w:tcW w:w="1729" w:type="dxa"/>
          </w:tcPr>
          <w:p w14:paraId="42D5814A" w14:textId="6C6E470D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lovakia</w:t>
            </w:r>
          </w:p>
        </w:tc>
        <w:tc>
          <w:tcPr>
            <w:tcW w:w="764" w:type="dxa"/>
          </w:tcPr>
          <w:p w14:paraId="50FE1091" w14:textId="5DA8B0F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07</w:t>
            </w:r>
          </w:p>
        </w:tc>
        <w:tc>
          <w:tcPr>
            <w:tcW w:w="763" w:type="dxa"/>
          </w:tcPr>
          <w:p w14:paraId="6CEDA478" w14:textId="2B99B54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72</w:t>
            </w:r>
          </w:p>
        </w:tc>
        <w:tc>
          <w:tcPr>
            <w:tcW w:w="763" w:type="dxa"/>
          </w:tcPr>
          <w:p w14:paraId="1C34F93A" w14:textId="42CCD59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4</w:t>
            </w:r>
          </w:p>
        </w:tc>
        <w:tc>
          <w:tcPr>
            <w:tcW w:w="763" w:type="dxa"/>
          </w:tcPr>
          <w:p w14:paraId="391C6E10" w14:textId="472BB9E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50</w:t>
            </w:r>
          </w:p>
        </w:tc>
        <w:tc>
          <w:tcPr>
            <w:tcW w:w="763" w:type="dxa"/>
          </w:tcPr>
          <w:p w14:paraId="57829916" w14:textId="7388CDC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86</w:t>
            </w:r>
          </w:p>
        </w:tc>
        <w:tc>
          <w:tcPr>
            <w:tcW w:w="763" w:type="dxa"/>
          </w:tcPr>
          <w:p w14:paraId="4837D20F" w14:textId="624A4D5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15</w:t>
            </w:r>
          </w:p>
        </w:tc>
        <w:tc>
          <w:tcPr>
            <w:tcW w:w="763" w:type="dxa"/>
          </w:tcPr>
          <w:p w14:paraId="208266F6" w14:textId="5785CF8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41</w:t>
            </w:r>
          </w:p>
        </w:tc>
        <w:tc>
          <w:tcPr>
            <w:tcW w:w="763" w:type="dxa"/>
          </w:tcPr>
          <w:p w14:paraId="45B4B938" w14:textId="4378695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59</w:t>
            </w:r>
          </w:p>
        </w:tc>
        <w:tc>
          <w:tcPr>
            <w:tcW w:w="763" w:type="dxa"/>
          </w:tcPr>
          <w:p w14:paraId="4132689E" w14:textId="7D6DA72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77</w:t>
            </w:r>
          </w:p>
        </w:tc>
        <w:tc>
          <w:tcPr>
            <w:tcW w:w="763" w:type="dxa"/>
          </w:tcPr>
          <w:p w14:paraId="45E455FB" w14:textId="72B3B6F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06</w:t>
            </w:r>
          </w:p>
        </w:tc>
      </w:tr>
      <w:tr w:rsidR="00225B8E" w:rsidRPr="00225B8E" w14:paraId="52B714B8" w14:textId="77777777" w:rsidTr="00A66B22">
        <w:tc>
          <w:tcPr>
            <w:tcW w:w="1729" w:type="dxa"/>
          </w:tcPr>
          <w:p w14:paraId="65A5A20A" w14:textId="737E724C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Algeria</w:t>
            </w:r>
          </w:p>
        </w:tc>
        <w:tc>
          <w:tcPr>
            <w:tcW w:w="764" w:type="dxa"/>
          </w:tcPr>
          <w:p w14:paraId="31775330" w14:textId="54F3CEB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44</w:t>
            </w:r>
          </w:p>
        </w:tc>
        <w:tc>
          <w:tcPr>
            <w:tcW w:w="763" w:type="dxa"/>
          </w:tcPr>
          <w:p w14:paraId="62BFFDC9" w14:textId="284DF4C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46</w:t>
            </w:r>
          </w:p>
        </w:tc>
        <w:tc>
          <w:tcPr>
            <w:tcW w:w="763" w:type="dxa"/>
          </w:tcPr>
          <w:p w14:paraId="28B28FF2" w14:textId="51B38BB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29</w:t>
            </w:r>
          </w:p>
        </w:tc>
        <w:tc>
          <w:tcPr>
            <w:tcW w:w="763" w:type="dxa"/>
          </w:tcPr>
          <w:p w14:paraId="17CECDA6" w14:textId="7004ECF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7</w:t>
            </w:r>
          </w:p>
        </w:tc>
        <w:tc>
          <w:tcPr>
            <w:tcW w:w="763" w:type="dxa"/>
          </w:tcPr>
          <w:p w14:paraId="0853A210" w14:textId="08046E2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89</w:t>
            </w:r>
          </w:p>
        </w:tc>
        <w:tc>
          <w:tcPr>
            <w:tcW w:w="763" w:type="dxa"/>
          </w:tcPr>
          <w:p w14:paraId="0B7CE31B" w14:textId="2D0238D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5</w:t>
            </w:r>
          </w:p>
        </w:tc>
        <w:tc>
          <w:tcPr>
            <w:tcW w:w="763" w:type="dxa"/>
          </w:tcPr>
          <w:p w14:paraId="51214B7D" w14:textId="494A665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830</w:t>
            </w:r>
          </w:p>
        </w:tc>
        <w:tc>
          <w:tcPr>
            <w:tcW w:w="763" w:type="dxa"/>
          </w:tcPr>
          <w:p w14:paraId="0559DB99" w14:textId="46441AB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73</w:t>
            </w:r>
          </w:p>
        </w:tc>
        <w:tc>
          <w:tcPr>
            <w:tcW w:w="763" w:type="dxa"/>
          </w:tcPr>
          <w:p w14:paraId="634A203F" w14:textId="3DC126B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16</w:t>
            </w:r>
          </w:p>
        </w:tc>
        <w:tc>
          <w:tcPr>
            <w:tcW w:w="763" w:type="dxa"/>
          </w:tcPr>
          <w:p w14:paraId="2DC3FC69" w14:textId="35F7CEB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6.86</w:t>
            </w:r>
          </w:p>
        </w:tc>
      </w:tr>
      <w:tr w:rsidR="00225B8E" w:rsidRPr="00225B8E" w14:paraId="5621E52F" w14:textId="77777777" w:rsidTr="00A66B22">
        <w:tc>
          <w:tcPr>
            <w:tcW w:w="1729" w:type="dxa"/>
          </w:tcPr>
          <w:p w14:paraId="040A1117" w14:textId="7EC31DB2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Bulgaria</w:t>
            </w:r>
          </w:p>
        </w:tc>
        <w:tc>
          <w:tcPr>
            <w:tcW w:w="764" w:type="dxa"/>
          </w:tcPr>
          <w:p w14:paraId="44B6D976" w14:textId="1E572B3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75</w:t>
            </w:r>
          </w:p>
        </w:tc>
        <w:tc>
          <w:tcPr>
            <w:tcW w:w="763" w:type="dxa"/>
          </w:tcPr>
          <w:p w14:paraId="6465837D" w14:textId="112229C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80</w:t>
            </w:r>
          </w:p>
        </w:tc>
        <w:tc>
          <w:tcPr>
            <w:tcW w:w="763" w:type="dxa"/>
          </w:tcPr>
          <w:p w14:paraId="3B8276E9" w14:textId="66A8E19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36</w:t>
            </w:r>
          </w:p>
        </w:tc>
        <w:tc>
          <w:tcPr>
            <w:tcW w:w="763" w:type="dxa"/>
          </w:tcPr>
          <w:p w14:paraId="5C839007" w14:textId="77E2A60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39</w:t>
            </w:r>
          </w:p>
        </w:tc>
        <w:tc>
          <w:tcPr>
            <w:tcW w:w="763" w:type="dxa"/>
          </w:tcPr>
          <w:p w14:paraId="1ECE891F" w14:textId="4D0874B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02</w:t>
            </w:r>
          </w:p>
        </w:tc>
        <w:tc>
          <w:tcPr>
            <w:tcW w:w="763" w:type="dxa"/>
          </w:tcPr>
          <w:p w14:paraId="746F38DC" w14:textId="5873965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3</w:t>
            </w:r>
          </w:p>
        </w:tc>
        <w:tc>
          <w:tcPr>
            <w:tcW w:w="763" w:type="dxa"/>
          </w:tcPr>
          <w:p w14:paraId="69E53E84" w14:textId="655B17A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20</w:t>
            </w:r>
          </w:p>
        </w:tc>
        <w:tc>
          <w:tcPr>
            <w:tcW w:w="763" w:type="dxa"/>
          </w:tcPr>
          <w:p w14:paraId="1A9C2BB1" w14:textId="72A6C37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85</w:t>
            </w:r>
          </w:p>
        </w:tc>
        <w:tc>
          <w:tcPr>
            <w:tcW w:w="763" w:type="dxa"/>
          </w:tcPr>
          <w:p w14:paraId="7444E1B1" w14:textId="02A5CB1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9</w:t>
            </w:r>
          </w:p>
        </w:tc>
        <w:tc>
          <w:tcPr>
            <w:tcW w:w="763" w:type="dxa"/>
          </w:tcPr>
          <w:p w14:paraId="11932C94" w14:textId="2D6C9B1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16</w:t>
            </w:r>
          </w:p>
        </w:tc>
      </w:tr>
      <w:tr w:rsidR="00225B8E" w:rsidRPr="00225B8E" w14:paraId="78F1D4E1" w14:textId="77777777" w:rsidTr="00A66B22">
        <w:tc>
          <w:tcPr>
            <w:tcW w:w="1729" w:type="dxa"/>
          </w:tcPr>
          <w:p w14:paraId="672BE0F6" w14:textId="3A87104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Morocco</w:t>
            </w:r>
          </w:p>
        </w:tc>
        <w:tc>
          <w:tcPr>
            <w:tcW w:w="764" w:type="dxa"/>
          </w:tcPr>
          <w:p w14:paraId="53CAB63B" w14:textId="6A898BB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02</w:t>
            </w:r>
          </w:p>
        </w:tc>
        <w:tc>
          <w:tcPr>
            <w:tcW w:w="763" w:type="dxa"/>
          </w:tcPr>
          <w:p w14:paraId="2A79C982" w14:textId="39C14C8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41</w:t>
            </w:r>
          </w:p>
        </w:tc>
        <w:tc>
          <w:tcPr>
            <w:tcW w:w="763" w:type="dxa"/>
          </w:tcPr>
          <w:p w14:paraId="27F8B6E4" w14:textId="47A1FCE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04</w:t>
            </w:r>
          </w:p>
        </w:tc>
        <w:tc>
          <w:tcPr>
            <w:tcW w:w="763" w:type="dxa"/>
          </w:tcPr>
          <w:p w14:paraId="342D1C2C" w14:textId="2C713C8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2</w:t>
            </w:r>
          </w:p>
        </w:tc>
        <w:tc>
          <w:tcPr>
            <w:tcW w:w="763" w:type="dxa"/>
          </w:tcPr>
          <w:p w14:paraId="6759ED4C" w14:textId="0F2B1F5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3</w:t>
            </w:r>
          </w:p>
        </w:tc>
        <w:tc>
          <w:tcPr>
            <w:tcW w:w="763" w:type="dxa"/>
          </w:tcPr>
          <w:p w14:paraId="7FF16D5F" w14:textId="045E3DD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32</w:t>
            </w:r>
          </w:p>
        </w:tc>
        <w:tc>
          <w:tcPr>
            <w:tcW w:w="763" w:type="dxa"/>
          </w:tcPr>
          <w:p w14:paraId="6BFDE3E0" w14:textId="2E768CB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89</w:t>
            </w:r>
          </w:p>
        </w:tc>
        <w:tc>
          <w:tcPr>
            <w:tcW w:w="763" w:type="dxa"/>
          </w:tcPr>
          <w:p w14:paraId="061BE6B7" w14:textId="1501F44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1</w:t>
            </w:r>
          </w:p>
        </w:tc>
        <w:tc>
          <w:tcPr>
            <w:tcW w:w="763" w:type="dxa"/>
          </w:tcPr>
          <w:p w14:paraId="776EA1F7" w14:textId="0704CB1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47</w:t>
            </w:r>
          </w:p>
        </w:tc>
        <w:tc>
          <w:tcPr>
            <w:tcW w:w="763" w:type="dxa"/>
          </w:tcPr>
          <w:p w14:paraId="6A48765E" w14:textId="5DF00AE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91</w:t>
            </w:r>
          </w:p>
        </w:tc>
      </w:tr>
      <w:tr w:rsidR="00225B8E" w:rsidRPr="00225B8E" w14:paraId="4A99E981" w14:textId="77777777" w:rsidTr="00A66B22">
        <w:tc>
          <w:tcPr>
            <w:tcW w:w="1729" w:type="dxa"/>
          </w:tcPr>
          <w:p w14:paraId="12D41F9D" w14:textId="5CDECF5A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Lithuania</w:t>
            </w:r>
          </w:p>
        </w:tc>
        <w:tc>
          <w:tcPr>
            <w:tcW w:w="764" w:type="dxa"/>
          </w:tcPr>
          <w:p w14:paraId="67411C8A" w14:textId="6AC5999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36</w:t>
            </w:r>
          </w:p>
        </w:tc>
        <w:tc>
          <w:tcPr>
            <w:tcW w:w="763" w:type="dxa"/>
          </w:tcPr>
          <w:p w14:paraId="77EC83D5" w14:textId="39A142C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7</w:t>
            </w:r>
          </w:p>
        </w:tc>
        <w:tc>
          <w:tcPr>
            <w:tcW w:w="763" w:type="dxa"/>
          </w:tcPr>
          <w:p w14:paraId="3F75176F" w14:textId="7A8B330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95</w:t>
            </w:r>
          </w:p>
        </w:tc>
        <w:tc>
          <w:tcPr>
            <w:tcW w:w="763" w:type="dxa"/>
          </w:tcPr>
          <w:p w14:paraId="79B56061" w14:textId="4931FEA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66</w:t>
            </w:r>
          </w:p>
        </w:tc>
        <w:tc>
          <w:tcPr>
            <w:tcW w:w="763" w:type="dxa"/>
          </w:tcPr>
          <w:p w14:paraId="5C1B5ED9" w14:textId="1E03BFA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70</w:t>
            </w:r>
          </w:p>
        </w:tc>
        <w:tc>
          <w:tcPr>
            <w:tcW w:w="763" w:type="dxa"/>
          </w:tcPr>
          <w:p w14:paraId="21128A11" w14:textId="10DC928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6</w:t>
            </w:r>
          </w:p>
        </w:tc>
        <w:tc>
          <w:tcPr>
            <w:tcW w:w="763" w:type="dxa"/>
          </w:tcPr>
          <w:p w14:paraId="5F4782D8" w14:textId="78EF3B7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53</w:t>
            </w:r>
          </w:p>
        </w:tc>
        <w:tc>
          <w:tcPr>
            <w:tcW w:w="763" w:type="dxa"/>
          </w:tcPr>
          <w:p w14:paraId="55737C0C" w14:textId="0CC8EA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59</w:t>
            </w:r>
          </w:p>
        </w:tc>
        <w:tc>
          <w:tcPr>
            <w:tcW w:w="763" w:type="dxa"/>
          </w:tcPr>
          <w:p w14:paraId="4A6AC18F" w14:textId="12DCA31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38</w:t>
            </w:r>
          </w:p>
        </w:tc>
        <w:tc>
          <w:tcPr>
            <w:tcW w:w="763" w:type="dxa"/>
          </w:tcPr>
          <w:p w14:paraId="7C9065AF" w14:textId="3568481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69</w:t>
            </w:r>
          </w:p>
        </w:tc>
      </w:tr>
      <w:tr w:rsidR="00225B8E" w:rsidRPr="00225B8E" w14:paraId="4743D674" w14:textId="77777777" w:rsidTr="00A66B22">
        <w:tc>
          <w:tcPr>
            <w:tcW w:w="1729" w:type="dxa"/>
          </w:tcPr>
          <w:p w14:paraId="45D485B8" w14:textId="7CA3A6A6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Indonesia</w:t>
            </w:r>
          </w:p>
        </w:tc>
        <w:tc>
          <w:tcPr>
            <w:tcW w:w="764" w:type="dxa"/>
          </w:tcPr>
          <w:p w14:paraId="7A5470AF" w14:textId="2D3D22E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49</w:t>
            </w:r>
          </w:p>
        </w:tc>
        <w:tc>
          <w:tcPr>
            <w:tcW w:w="763" w:type="dxa"/>
          </w:tcPr>
          <w:p w14:paraId="28BD547F" w14:textId="1D7076F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41</w:t>
            </w:r>
          </w:p>
        </w:tc>
        <w:tc>
          <w:tcPr>
            <w:tcW w:w="763" w:type="dxa"/>
          </w:tcPr>
          <w:p w14:paraId="41214EB1" w14:textId="7E8FEDE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81</w:t>
            </w:r>
          </w:p>
        </w:tc>
        <w:tc>
          <w:tcPr>
            <w:tcW w:w="763" w:type="dxa"/>
          </w:tcPr>
          <w:p w14:paraId="1E758B90" w14:textId="72A624B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18</w:t>
            </w:r>
          </w:p>
        </w:tc>
        <w:tc>
          <w:tcPr>
            <w:tcW w:w="763" w:type="dxa"/>
          </w:tcPr>
          <w:p w14:paraId="6FBD5F4B" w14:textId="6ADB2EB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23</w:t>
            </w:r>
          </w:p>
        </w:tc>
        <w:tc>
          <w:tcPr>
            <w:tcW w:w="763" w:type="dxa"/>
          </w:tcPr>
          <w:p w14:paraId="4EFDB090" w14:textId="759BD8C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92</w:t>
            </w:r>
          </w:p>
        </w:tc>
        <w:tc>
          <w:tcPr>
            <w:tcW w:w="763" w:type="dxa"/>
          </w:tcPr>
          <w:p w14:paraId="756B68F0" w14:textId="76D924D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91</w:t>
            </w:r>
          </w:p>
        </w:tc>
        <w:tc>
          <w:tcPr>
            <w:tcW w:w="763" w:type="dxa"/>
          </w:tcPr>
          <w:p w14:paraId="34A5BD38" w14:textId="0367030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4</w:t>
            </w:r>
          </w:p>
        </w:tc>
        <w:tc>
          <w:tcPr>
            <w:tcW w:w="763" w:type="dxa"/>
          </w:tcPr>
          <w:p w14:paraId="5558D4E6" w14:textId="21EC02E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43</w:t>
            </w:r>
          </w:p>
        </w:tc>
        <w:tc>
          <w:tcPr>
            <w:tcW w:w="763" w:type="dxa"/>
          </w:tcPr>
          <w:p w14:paraId="4BEC674D" w14:textId="763920B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16</w:t>
            </w:r>
          </w:p>
        </w:tc>
      </w:tr>
      <w:tr w:rsidR="00225B8E" w:rsidRPr="00225B8E" w14:paraId="6B44D88E" w14:textId="77777777" w:rsidTr="00A66B22">
        <w:tc>
          <w:tcPr>
            <w:tcW w:w="1729" w:type="dxa"/>
          </w:tcPr>
          <w:p w14:paraId="26FFAF09" w14:textId="08A874BB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Bangladesh</w:t>
            </w:r>
          </w:p>
        </w:tc>
        <w:tc>
          <w:tcPr>
            <w:tcW w:w="764" w:type="dxa"/>
          </w:tcPr>
          <w:p w14:paraId="3C0D7DF0" w14:textId="4192ED9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80</w:t>
            </w:r>
          </w:p>
        </w:tc>
        <w:tc>
          <w:tcPr>
            <w:tcW w:w="763" w:type="dxa"/>
          </w:tcPr>
          <w:p w14:paraId="1F372C3F" w14:textId="3CB1BAE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99</w:t>
            </w:r>
          </w:p>
        </w:tc>
        <w:tc>
          <w:tcPr>
            <w:tcW w:w="763" w:type="dxa"/>
          </w:tcPr>
          <w:p w14:paraId="3BC11BBC" w14:textId="095B41B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31</w:t>
            </w:r>
          </w:p>
        </w:tc>
        <w:tc>
          <w:tcPr>
            <w:tcW w:w="763" w:type="dxa"/>
          </w:tcPr>
          <w:p w14:paraId="7728817D" w14:textId="0CF4427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59</w:t>
            </w:r>
          </w:p>
        </w:tc>
        <w:tc>
          <w:tcPr>
            <w:tcW w:w="763" w:type="dxa"/>
          </w:tcPr>
          <w:p w14:paraId="7CFBA625" w14:textId="11A6082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56</w:t>
            </w:r>
          </w:p>
        </w:tc>
        <w:tc>
          <w:tcPr>
            <w:tcW w:w="763" w:type="dxa"/>
          </w:tcPr>
          <w:p w14:paraId="5D21D406" w14:textId="29927F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76</w:t>
            </w:r>
          </w:p>
        </w:tc>
        <w:tc>
          <w:tcPr>
            <w:tcW w:w="763" w:type="dxa"/>
          </w:tcPr>
          <w:p w14:paraId="75CFCA4F" w14:textId="741F18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32</w:t>
            </w:r>
          </w:p>
        </w:tc>
        <w:tc>
          <w:tcPr>
            <w:tcW w:w="763" w:type="dxa"/>
          </w:tcPr>
          <w:p w14:paraId="3F913AA0" w14:textId="6809A56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81</w:t>
            </w:r>
          </w:p>
        </w:tc>
        <w:tc>
          <w:tcPr>
            <w:tcW w:w="763" w:type="dxa"/>
          </w:tcPr>
          <w:p w14:paraId="4182E4C4" w14:textId="551B7FC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85</w:t>
            </w:r>
          </w:p>
        </w:tc>
        <w:tc>
          <w:tcPr>
            <w:tcW w:w="763" w:type="dxa"/>
          </w:tcPr>
          <w:p w14:paraId="558F0878" w14:textId="1B024FA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12</w:t>
            </w:r>
          </w:p>
        </w:tc>
      </w:tr>
      <w:tr w:rsidR="00225B8E" w:rsidRPr="00225B8E" w14:paraId="607B4688" w14:textId="77777777" w:rsidTr="00A66B22">
        <w:tc>
          <w:tcPr>
            <w:tcW w:w="1729" w:type="dxa"/>
          </w:tcPr>
          <w:p w14:paraId="3F0AF872" w14:textId="42B5DF3B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Jordan</w:t>
            </w:r>
          </w:p>
        </w:tc>
        <w:tc>
          <w:tcPr>
            <w:tcW w:w="764" w:type="dxa"/>
          </w:tcPr>
          <w:p w14:paraId="17A7A7A0" w14:textId="5641AB0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25</w:t>
            </w:r>
          </w:p>
        </w:tc>
        <w:tc>
          <w:tcPr>
            <w:tcW w:w="763" w:type="dxa"/>
          </w:tcPr>
          <w:p w14:paraId="508A3316" w14:textId="304C230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65</w:t>
            </w:r>
          </w:p>
        </w:tc>
        <w:tc>
          <w:tcPr>
            <w:tcW w:w="763" w:type="dxa"/>
          </w:tcPr>
          <w:p w14:paraId="2F33FF5B" w14:textId="73E7E54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2</w:t>
            </w:r>
          </w:p>
        </w:tc>
        <w:tc>
          <w:tcPr>
            <w:tcW w:w="763" w:type="dxa"/>
          </w:tcPr>
          <w:p w14:paraId="5D4A154E" w14:textId="2253E80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95</w:t>
            </w:r>
          </w:p>
        </w:tc>
        <w:tc>
          <w:tcPr>
            <w:tcW w:w="763" w:type="dxa"/>
          </w:tcPr>
          <w:p w14:paraId="087B2AE6" w14:textId="07F92B8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7</w:t>
            </w:r>
          </w:p>
        </w:tc>
        <w:tc>
          <w:tcPr>
            <w:tcW w:w="763" w:type="dxa"/>
          </w:tcPr>
          <w:p w14:paraId="782974E5" w14:textId="7D07FC2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25</w:t>
            </w:r>
          </w:p>
        </w:tc>
        <w:tc>
          <w:tcPr>
            <w:tcW w:w="763" w:type="dxa"/>
          </w:tcPr>
          <w:p w14:paraId="69766FFF" w14:textId="366299F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436</w:t>
            </w:r>
          </w:p>
        </w:tc>
        <w:tc>
          <w:tcPr>
            <w:tcW w:w="763" w:type="dxa"/>
          </w:tcPr>
          <w:p w14:paraId="7FB37EBF" w14:textId="7FB9CBE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66</w:t>
            </w:r>
          </w:p>
        </w:tc>
        <w:tc>
          <w:tcPr>
            <w:tcW w:w="763" w:type="dxa"/>
          </w:tcPr>
          <w:p w14:paraId="241261EB" w14:textId="15CF828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31</w:t>
            </w:r>
          </w:p>
        </w:tc>
        <w:tc>
          <w:tcPr>
            <w:tcW w:w="763" w:type="dxa"/>
          </w:tcPr>
          <w:p w14:paraId="70434A03" w14:textId="54D0595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73</w:t>
            </w:r>
          </w:p>
        </w:tc>
      </w:tr>
      <w:tr w:rsidR="00225B8E" w:rsidRPr="00225B8E" w14:paraId="760AEC2F" w14:textId="77777777" w:rsidTr="00A66B22">
        <w:tc>
          <w:tcPr>
            <w:tcW w:w="1729" w:type="dxa"/>
          </w:tcPr>
          <w:p w14:paraId="626E270A" w14:textId="3CA812BA" w:rsidR="00225B8E" w:rsidRPr="00225B8E" w:rsidRDefault="003B2456" w:rsidP="00A66B2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ted Arab Em.</w:t>
            </w:r>
          </w:p>
        </w:tc>
        <w:tc>
          <w:tcPr>
            <w:tcW w:w="764" w:type="dxa"/>
          </w:tcPr>
          <w:p w14:paraId="5D9000E8" w14:textId="088B398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61</w:t>
            </w:r>
          </w:p>
        </w:tc>
        <w:tc>
          <w:tcPr>
            <w:tcW w:w="763" w:type="dxa"/>
          </w:tcPr>
          <w:p w14:paraId="25020C74" w14:textId="602A670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50</w:t>
            </w:r>
          </w:p>
        </w:tc>
        <w:tc>
          <w:tcPr>
            <w:tcW w:w="763" w:type="dxa"/>
          </w:tcPr>
          <w:p w14:paraId="13F6A721" w14:textId="55C03F5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78</w:t>
            </w:r>
          </w:p>
        </w:tc>
        <w:tc>
          <w:tcPr>
            <w:tcW w:w="763" w:type="dxa"/>
          </w:tcPr>
          <w:p w14:paraId="35613549" w14:textId="4B4B538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00</w:t>
            </w:r>
          </w:p>
        </w:tc>
        <w:tc>
          <w:tcPr>
            <w:tcW w:w="763" w:type="dxa"/>
          </w:tcPr>
          <w:p w14:paraId="480EC262" w14:textId="23D0819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65</w:t>
            </w:r>
          </w:p>
        </w:tc>
        <w:tc>
          <w:tcPr>
            <w:tcW w:w="763" w:type="dxa"/>
          </w:tcPr>
          <w:p w14:paraId="79440563" w14:textId="1107668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74</w:t>
            </w:r>
          </w:p>
        </w:tc>
        <w:tc>
          <w:tcPr>
            <w:tcW w:w="763" w:type="dxa"/>
          </w:tcPr>
          <w:p w14:paraId="418F945C" w14:textId="63F419A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79</w:t>
            </w:r>
          </w:p>
        </w:tc>
        <w:tc>
          <w:tcPr>
            <w:tcW w:w="763" w:type="dxa"/>
          </w:tcPr>
          <w:p w14:paraId="3C3B6EC1" w14:textId="2688539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00</w:t>
            </w:r>
          </w:p>
        </w:tc>
        <w:tc>
          <w:tcPr>
            <w:tcW w:w="763" w:type="dxa"/>
          </w:tcPr>
          <w:p w14:paraId="4F14BA14" w14:textId="56FB855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92</w:t>
            </w:r>
          </w:p>
        </w:tc>
        <w:tc>
          <w:tcPr>
            <w:tcW w:w="763" w:type="dxa"/>
          </w:tcPr>
          <w:p w14:paraId="6933748B" w14:textId="0A386C3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11</w:t>
            </w:r>
          </w:p>
        </w:tc>
      </w:tr>
      <w:tr w:rsidR="00225B8E" w:rsidRPr="00225B8E" w14:paraId="1EC14DEF" w14:textId="77777777" w:rsidTr="00A66B22">
        <w:tc>
          <w:tcPr>
            <w:tcW w:w="1729" w:type="dxa"/>
          </w:tcPr>
          <w:p w14:paraId="3AABE4C0" w14:textId="319C90F6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Estonia</w:t>
            </w:r>
          </w:p>
        </w:tc>
        <w:tc>
          <w:tcPr>
            <w:tcW w:w="764" w:type="dxa"/>
          </w:tcPr>
          <w:p w14:paraId="53B0D39F" w14:textId="5E72076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39</w:t>
            </w:r>
          </w:p>
        </w:tc>
        <w:tc>
          <w:tcPr>
            <w:tcW w:w="763" w:type="dxa"/>
          </w:tcPr>
          <w:p w14:paraId="723D0558" w14:textId="5793ED8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1</w:t>
            </w:r>
          </w:p>
        </w:tc>
        <w:tc>
          <w:tcPr>
            <w:tcW w:w="763" w:type="dxa"/>
          </w:tcPr>
          <w:p w14:paraId="6FE820A8" w14:textId="610C942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62</w:t>
            </w:r>
          </w:p>
        </w:tc>
        <w:tc>
          <w:tcPr>
            <w:tcW w:w="763" w:type="dxa"/>
          </w:tcPr>
          <w:p w14:paraId="30F573B4" w14:textId="3A9CB8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25</w:t>
            </w:r>
          </w:p>
        </w:tc>
        <w:tc>
          <w:tcPr>
            <w:tcW w:w="763" w:type="dxa"/>
          </w:tcPr>
          <w:p w14:paraId="3C93491A" w14:textId="29550A1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2</w:t>
            </w:r>
          </w:p>
        </w:tc>
        <w:tc>
          <w:tcPr>
            <w:tcW w:w="763" w:type="dxa"/>
          </w:tcPr>
          <w:p w14:paraId="7968519E" w14:textId="3E7055C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42</w:t>
            </w:r>
          </w:p>
        </w:tc>
        <w:tc>
          <w:tcPr>
            <w:tcW w:w="763" w:type="dxa"/>
          </w:tcPr>
          <w:p w14:paraId="32101F2C" w14:textId="76980CE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86</w:t>
            </w:r>
          </w:p>
        </w:tc>
        <w:tc>
          <w:tcPr>
            <w:tcW w:w="763" w:type="dxa"/>
          </w:tcPr>
          <w:p w14:paraId="2F88AFBB" w14:textId="4233268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99</w:t>
            </w:r>
          </w:p>
        </w:tc>
        <w:tc>
          <w:tcPr>
            <w:tcW w:w="763" w:type="dxa"/>
          </w:tcPr>
          <w:p w14:paraId="29CA5D1F" w14:textId="3F59B63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25</w:t>
            </w:r>
          </w:p>
        </w:tc>
        <w:tc>
          <w:tcPr>
            <w:tcW w:w="763" w:type="dxa"/>
          </w:tcPr>
          <w:p w14:paraId="53632CFA" w14:textId="6FB096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68</w:t>
            </w:r>
          </w:p>
        </w:tc>
      </w:tr>
      <w:tr w:rsidR="00225B8E" w:rsidRPr="00225B8E" w14:paraId="3DC5607A" w14:textId="77777777" w:rsidTr="00A66B22">
        <w:tc>
          <w:tcPr>
            <w:tcW w:w="1729" w:type="dxa"/>
          </w:tcPr>
          <w:p w14:paraId="02F68AB6" w14:textId="6498037B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Viet Nam</w:t>
            </w:r>
          </w:p>
        </w:tc>
        <w:tc>
          <w:tcPr>
            <w:tcW w:w="764" w:type="dxa"/>
          </w:tcPr>
          <w:p w14:paraId="193CD88D" w14:textId="36CA813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29</w:t>
            </w:r>
          </w:p>
        </w:tc>
        <w:tc>
          <w:tcPr>
            <w:tcW w:w="763" w:type="dxa"/>
          </w:tcPr>
          <w:p w14:paraId="4CE12E4E" w14:textId="11CCEF2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58</w:t>
            </w:r>
          </w:p>
        </w:tc>
        <w:tc>
          <w:tcPr>
            <w:tcW w:w="763" w:type="dxa"/>
          </w:tcPr>
          <w:p w14:paraId="3CBA689E" w14:textId="7DFF9DE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6</w:t>
            </w:r>
          </w:p>
        </w:tc>
        <w:tc>
          <w:tcPr>
            <w:tcW w:w="763" w:type="dxa"/>
          </w:tcPr>
          <w:p w14:paraId="51394C40" w14:textId="5258C47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66</w:t>
            </w:r>
          </w:p>
        </w:tc>
        <w:tc>
          <w:tcPr>
            <w:tcW w:w="763" w:type="dxa"/>
          </w:tcPr>
          <w:p w14:paraId="344FF0B0" w14:textId="3275C94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4</w:t>
            </w:r>
          </w:p>
        </w:tc>
        <w:tc>
          <w:tcPr>
            <w:tcW w:w="763" w:type="dxa"/>
          </w:tcPr>
          <w:p w14:paraId="79D165A7" w14:textId="6BB827B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24</w:t>
            </w:r>
          </w:p>
        </w:tc>
        <w:tc>
          <w:tcPr>
            <w:tcW w:w="763" w:type="dxa"/>
          </w:tcPr>
          <w:p w14:paraId="7135B013" w14:textId="12D7D59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686</w:t>
            </w:r>
          </w:p>
        </w:tc>
        <w:tc>
          <w:tcPr>
            <w:tcW w:w="763" w:type="dxa"/>
          </w:tcPr>
          <w:p w14:paraId="33B0C536" w14:textId="7D2AF54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65</w:t>
            </w:r>
          </w:p>
        </w:tc>
        <w:tc>
          <w:tcPr>
            <w:tcW w:w="763" w:type="dxa"/>
          </w:tcPr>
          <w:p w14:paraId="1F8A6948" w14:textId="7410675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53</w:t>
            </w:r>
          </w:p>
        </w:tc>
        <w:tc>
          <w:tcPr>
            <w:tcW w:w="763" w:type="dxa"/>
          </w:tcPr>
          <w:p w14:paraId="1BF5BFA2" w14:textId="3458E6B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83</w:t>
            </w:r>
          </w:p>
        </w:tc>
      </w:tr>
      <w:tr w:rsidR="00225B8E" w:rsidRPr="00225B8E" w14:paraId="6E79E88C" w14:textId="77777777" w:rsidTr="00A66B22">
        <w:tc>
          <w:tcPr>
            <w:tcW w:w="1729" w:type="dxa"/>
          </w:tcPr>
          <w:p w14:paraId="68EB373C" w14:textId="5198F026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uba</w:t>
            </w:r>
          </w:p>
        </w:tc>
        <w:tc>
          <w:tcPr>
            <w:tcW w:w="764" w:type="dxa"/>
          </w:tcPr>
          <w:p w14:paraId="5F0D8D5F" w14:textId="7341B59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45</w:t>
            </w:r>
          </w:p>
        </w:tc>
        <w:tc>
          <w:tcPr>
            <w:tcW w:w="763" w:type="dxa"/>
          </w:tcPr>
          <w:p w14:paraId="05792D4F" w14:textId="3ADFA51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466</w:t>
            </w:r>
          </w:p>
        </w:tc>
        <w:tc>
          <w:tcPr>
            <w:tcW w:w="763" w:type="dxa"/>
          </w:tcPr>
          <w:p w14:paraId="4771D560" w14:textId="30CD315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15</w:t>
            </w:r>
          </w:p>
        </w:tc>
        <w:tc>
          <w:tcPr>
            <w:tcW w:w="763" w:type="dxa"/>
          </w:tcPr>
          <w:p w14:paraId="0CFC49B4" w14:textId="4AEB4D4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97</w:t>
            </w:r>
          </w:p>
        </w:tc>
        <w:tc>
          <w:tcPr>
            <w:tcW w:w="763" w:type="dxa"/>
          </w:tcPr>
          <w:p w14:paraId="41E5A1C6" w14:textId="4000286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62</w:t>
            </w:r>
          </w:p>
        </w:tc>
        <w:tc>
          <w:tcPr>
            <w:tcW w:w="763" w:type="dxa"/>
          </w:tcPr>
          <w:p w14:paraId="217C05D8" w14:textId="611AFD8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18</w:t>
            </w:r>
          </w:p>
        </w:tc>
        <w:tc>
          <w:tcPr>
            <w:tcW w:w="763" w:type="dxa"/>
          </w:tcPr>
          <w:p w14:paraId="2DF8EBF0" w14:textId="637D763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17</w:t>
            </w:r>
          </w:p>
        </w:tc>
        <w:tc>
          <w:tcPr>
            <w:tcW w:w="763" w:type="dxa"/>
          </w:tcPr>
          <w:p w14:paraId="41802011" w14:textId="5F2D091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11</w:t>
            </w:r>
          </w:p>
        </w:tc>
        <w:tc>
          <w:tcPr>
            <w:tcW w:w="763" w:type="dxa"/>
          </w:tcPr>
          <w:p w14:paraId="6B5B09C2" w14:textId="5DC209B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68</w:t>
            </w:r>
          </w:p>
        </w:tc>
        <w:tc>
          <w:tcPr>
            <w:tcW w:w="763" w:type="dxa"/>
          </w:tcPr>
          <w:p w14:paraId="1E9252A9" w14:textId="77FBE6A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46</w:t>
            </w:r>
          </w:p>
        </w:tc>
      </w:tr>
      <w:tr w:rsidR="00225B8E" w:rsidRPr="00225B8E" w14:paraId="4F614CD6" w14:textId="77777777" w:rsidTr="00A66B22">
        <w:tc>
          <w:tcPr>
            <w:tcW w:w="1729" w:type="dxa"/>
          </w:tcPr>
          <w:p w14:paraId="52F9E490" w14:textId="15CC9CD1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Venezuela</w:t>
            </w:r>
          </w:p>
        </w:tc>
        <w:tc>
          <w:tcPr>
            <w:tcW w:w="764" w:type="dxa"/>
          </w:tcPr>
          <w:p w14:paraId="51E8DF39" w14:textId="65A8B30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40</w:t>
            </w:r>
          </w:p>
        </w:tc>
        <w:tc>
          <w:tcPr>
            <w:tcW w:w="763" w:type="dxa"/>
          </w:tcPr>
          <w:p w14:paraId="6B50189B" w14:textId="13E9CB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37</w:t>
            </w:r>
          </w:p>
        </w:tc>
        <w:tc>
          <w:tcPr>
            <w:tcW w:w="763" w:type="dxa"/>
          </w:tcPr>
          <w:p w14:paraId="0EEF0C20" w14:textId="0B26FB5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7</w:t>
            </w:r>
          </w:p>
        </w:tc>
        <w:tc>
          <w:tcPr>
            <w:tcW w:w="763" w:type="dxa"/>
          </w:tcPr>
          <w:p w14:paraId="4A10C12E" w14:textId="71850F1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70</w:t>
            </w:r>
          </w:p>
        </w:tc>
        <w:tc>
          <w:tcPr>
            <w:tcW w:w="763" w:type="dxa"/>
          </w:tcPr>
          <w:p w14:paraId="53483A24" w14:textId="18A016E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0</w:t>
            </w:r>
          </w:p>
        </w:tc>
        <w:tc>
          <w:tcPr>
            <w:tcW w:w="763" w:type="dxa"/>
          </w:tcPr>
          <w:p w14:paraId="14EB4E4C" w14:textId="509B956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23</w:t>
            </w:r>
          </w:p>
        </w:tc>
        <w:tc>
          <w:tcPr>
            <w:tcW w:w="763" w:type="dxa"/>
          </w:tcPr>
          <w:p w14:paraId="22277D92" w14:textId="7BBE6E9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5</w:t>
            </w:r>
          </w:p>
        </w:tc>
        <w:tc>
          <w:tcPr>
            <w:tcW w:w="763" w:type="dxa"/>
          </w:tcPr>
          <w:p w14:paraId="60091A36" w14:textId="53A4CA0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01</w:t>
            </w:r>
          </w:p>
        </w:tc>
        <w:tc>
          <w:tcPr>
            <w:tcW w:w="763" w:type="dxa"/>
          </w:tcPr>
          <w:p w14:paraId="583F7118" w14:textId="73E84E0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16</w:t>
            </w:r>
          </w:p>
        </w:tc>
        <w:tc>
          <w:tcPr>
            <w:tcW w:w="763" w:type="dxa"/>
          </w:tcPr>
          <w:p w14:paraId="14E279A4" w14:textId="320665A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30</w:t>
            </w:r>
          </w:p>
        </w:tc>
      </w:tr>
      <w:tr w:rsidR="00225B8E" w:rsidRPr="00225B8E" w14:paraId="2056D20D" w14:textId="77777777" w:rsidTr="00A66B22">
        <w:tc>
          <w:tcPr>
            <w:tcW w:w="1729" w:type="dxa"/>
          </w:tcPr>
          <w:p w14:paraId="0491B161" w14:textId="3A77262A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Latvia</w:t>
            </w:r>
          </w:p>
        </w:tc>
        <w:tc>
          <w:tcPr>
            <w:tcW w:w="764" w:type="dxa"/>
          </w:tcPr>
          <w:p w14:paraId="3FD6CDE3" w14:textId="07FFF9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85</w:t>
            </w:r>
          </w:p>
        </w:tc>
        <w:tc>
          <w:tcPr>
            <w:tcW w:w="763" w:type="dxa"/>
          </w:tcPr>
          <w:p w14:paraId="213037FB" w14:textId="020C6D0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8</w:t>
            </w:r>
          </w:p>
        </w:tc>
        <w:tc>
          <w:tcPr>
            <w:tcW w:w="763" w:type="dxa"/>
          </w:tcPr>
          <w:p w14:paraId="35EBA26D" w14:textId="31BF356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54</w:t>
            </w:r>
          </w:p>
        </w:tc>
        <w:tc>
          <w:tcPr>
            <w:tcW w:w="763" w:type="dxa"/>
          </w:tcPr>
          <w:p w14:paraId="62045A77" w14:textId="0F7183E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30</w:t>
            </w:r>
          </w:p>
        </w:tc>
        <w:tc>
          <w:tcPr>
            <w:tcW w:w="763" w:type="dxa"/>
          </w:tcPr>
          <w:p w14:paraId="335C6AC9" w14:textId="10DEBFB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05</w:t>
            </w:r>
          </w:p>
        </w:tc>
        <w:tc>
          <w:tcPr>
            <w:tcW w:w="763" w:type="dxa"/>
          </w:tcPr>
          <w:p w14:paraId="7B796101" w14:textId="4C6E88A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00</w:t>
            </w:r>
          </w:p>
        </w:tc>
        <w:tc>
          <w:tcPr>
            <w:tcW w:w="763" w:type="dxa"/>
          </w:tcPr>
          <w:p w14:paraId="7A8B6835" w14:textId="477E5EF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87</w:t>
            </w:r>
          </w:p>
        </w:tc>
        <w:tc>
          <w:tcPr>
            <w:tcW w:w="763" w:type="dxa"/>
          </w:tcPr>
          <w:p w14:paraId="5129BB67" w14:textId="560D145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36</w:t>
            </w:r>
          </w:p>
        </w:tc>
        <w:tc>
          <w:tcPr>
            <w:tcW w:w="763" w:type="dxa"/>
          </w:tcPr>
          <w:p w14:paraId="49074BE3" w14:textId="4ED186A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15</w:t>
            </w:r>
          </w:p>
        </w:tc>
        <w:tc>
          <w:tcPr>
            <w:tcW w:w="763" w:type="dxa"/>
          </w:tcPr>
          <w:p w14:paraId="37F72BC4" w14:textId="5727679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65</w:t>
            </w:r>
          </w:p>
        </w:tc>
      </w:tr>
      <w:tr w:rsidR="00225B8E" w:rsidRPr="00225B8E" w14:paraId="5C9F0A60" w14:textId="77777777" w:rsidTr="00A66B22">
        <w:tc>
          <w:tcPr>
            <w:tcW w:w="1729" w:type="dxa"/>
          </w:tcPr>
          <w:p w14:paraId="48B83542" w14:textId="1DBF0605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Lebanon</w:t>
            </w:r>
          </w:p>
        </w:tc>
        <w:tc>
          <w:tcPr>
            <w:tcW w:w="764" w:type="dxa"/>
          </w:tcPr>
          <w:p w14:paraId="1A5D82A1" w14:textId="4456BDB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23</w:t>
            </w:r>
          </w:p>
        </w:tc>
        <w:tc>
          <w:tcPr>
            <w:tcW w:w="763" w:type="dxa"/>
          </w:tcPr>
          <w:p w14:paraId="267E1027" w14:textId="4EB7FAE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059</w:t>
            </w:r>
          </w:p>
        </w:tc>
        <w:tc>
          <w:tcPr>
            <w:tcW w:w="763" w:type="dxa"/>
          </w:tcPr>
          <w:p w14:paraId="70824B12" w14:textId="0321545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88</w:t>
            </w:r>
          </w:p>
        </w:tc>
        <w:tc>
          <w:tcPr>
            <w:tcW w:w="763" w:type="dxa"/>
          </w:tcPr>
          <w:p w14:paraId="575626D4" w14:textId="30ACB6E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14</w:t>
            </w:r>
          </w:p>
        </w:tc>
        <w:tc>
          <w:tcPr>
            <w:tcW w:w="763" w:type="dxa"/>
          </w:tcPr>
          <w:p w14:paraId="74C3CF28" w14:textId="6CF202C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55</w:t>
            </w:r>
          </w:p>
        </w:tc>
        <w:tc>
          <w:tcPr>
            <w:tcW w:w="763" w:type="dxa"/>
          </w:tcPr>
          <w:p w14:paraId="16EF22AD" w14:textId="1B617FF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39</w:t>
            </w:r>
          </w:p>
        </w:tc>
        <w:tc>
          <w:tcPr>
            <w:tcW w:w="763" w:type="dxa"/>
          </w:tcPr>
          <w:p w14:paraId="6F12051C" w14:textId="0677AB6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56</w:t>
            </w:r>
          </w:p>
        </w:tc>
        <w:tc>
          <w:tcPr>
            <w:tcW w:w="763" w:type="dxa"/>
          </w:tcPr>
          <w:p w14:paraId="215B0134" w14:textId="37F78B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35</w:t>
            </w:r>
          </w:p>
        </w:tc>
        <w:tc>
          <w:tcPr>
            <w:tcW w:w="763" w:type="dxa"/>
          </w:tcPr>
          <w:p w14:paraId="3B49EF73" w14:textId="2EBCE03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1</w:t>
            </w:r>
          </w:p>
        </w:tc>
        <w:tc>
          <w:tcPr>
            <w:tcW w:w="763" w:type="dxa"/>
          </w:tcPr>
          <w:p w14:paraId="1E73D42A" w14:textId="1EF29CC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9</w:t>
            </w:r>
          </w:p>
        </w:tc>
      </w:tr>
      <w:tr w:rsidR="00225B8E" w:rsidRPr="00225B8E" w14:paraId="6B895492" w14:textId="77777777" w:rsidTr="00A66B22">
        <w:tc>
          <w:tcPr>
            <w:tcW w:w="1729" w:type="dxa"/>
          </w:tcPr>
          <w:p w14:paraId="1A04AF55" w14:textId="5C74A534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Belarus</w:t>
            </w:r>
          </w:p>
        </w:tc>
        <w:tc>
          <w:tcPr>
            <w:tcW w:w="764" w:type="dxa"/>
          </w:tcPr>
          <w:p w14:paraId="29B6C97D" w14:textId="01F296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16</w:t>
            </w:r>
          </w:p>
        </w:tc>
        <w:tc>
          <w:tcPr>
            <w:tcW w:w="763" w:type="dxa"/>
          </w:tcPr>
          <w:p w14:paraId="6EDDFD20" w14:textId="529216A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31</w:t>
            </w:r>
          </w:p>
        </w:tc>
        <w:tc>
          <w:tcPr>
            <w:tcW w:w="763" w:type="dxa"/>
          </w:tcPr>
          <w:p w14:paraId="3CEA0654" w14:textId="497C600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97</w:t>
            </w:r>
          </w:p>
        </w:tc>
        <w:tc>
          <w:tcPr>
            <w:tcW w:w="763" w:type="dxa"/>
          </w:tcPr>
          <w:p w14:paraId="20F61A51" w14:textId="437E0A4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6</w:t>
            </w:r>
          </w:p>
        </w:tc>
        <w:tc>
          <w:tcPr>
            <w:tcW w:w="763" w:type="dxa"/>
          </w:tcPr>
          <w:p w14:paraId="31D4FDD2" w14:textId="555DE03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3</w:t>
            </w:r>
          </w:p>
        </w:tc>
        <w:tc>
          <w:tcPr>
            <w:tcW w:w="763" w:type="dxa"/>
          </w:tcPr>
          <w:p w14:paraId="531A3582" w14:textId="0D6ECF2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36</w:t>
            </w:r>
          </w:p>
        </w:tc>
        <w:tc>
          <w:tcPr>
            <w:tcW w:w="763" w:type="dxa"/>
          </w:tcPr>
          <w:p w14:paraId="2F839C5C" w14:textId="6F0E081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93</w:t>
            </w:r>
          </w:p>
        </w:tc>
        <w:tc>
          <w:tcPr>
            <w:tcW w:w="763" w:type="dxa"/>
          </w:tcPr>
          <w:p w14:paraId="671250FB" w14:textId="085892E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4012</w:t>
            </w:r>
          </w:p>
        </w:tc>
        <w:tc>
          <w:tcPr>
            <w:tcW w:w="763" w:type="dxa"/>
          </w:tcPr>
          <w:p w14:paraId="44B9AC0A" w14:textId="49076A6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06</w:t>
            </w:r>
          </w:p>
        </w:tc>
        <w:tc>
          <w:tcPr>
            <w:tcW w:w="763" w:type="dxa"/>
          </w:tcPr>
          <w:p w14:paraId="2209C2F7" w14:textId="3C8AA34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6.83</w:t>
            </w:r>
          </w:p>
        </w:tc>
      </w:tr>
      <w:tr w:rsidR="00225B8E" w:rsidRPr="00225B8E" w14:paraId="200882DA" w14:textId="77777777" w:rsidTr="00A66B22">
        <w:tc>
          <w:tcPr>
            <w:tcW w:w="1729" w:type="dxa"/>
          </w:tcPr>
          <w:p w14:paraId="1F3E8D08" w14:textId="2DA69FCE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yprus</w:t>
            </w:r>
          </w:p>
        </w:tc>
        <w:tc>
          <w:tcPr>
            <w:tcW w:w="764" w:type="dxa"/>
          </w:tcPr>
          <w:p w14:paraId="4F0C6121" w14:textId="6C4D607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432</w:t>
            </w:r>
          </w:p>
        </w:tc>
        <w:tc>
          <w:tcPr>
            <w:tcW w:w="763" w:type="dxa"/>
          </w:tcPr>
          <w:p w14:paraId="44F45C21" w14:textId="6F7AFC7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26</w:t>
            </w:r>
          </w:p>
        </w:tc>
        <w:tc>
          <w:tcPr>
            <w:tcW w:w="763" w:type="dxa"/>
          </w:tcPr>
          <w:p w14:paraId="4D3C0535" w14:textId="5C343A7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15</w:t>
            </w:r>
          </w:p>
        </w:tc>
        <w:tc>
          <w:tcPr>
            <w:tcW w:w="763" w:type="dxa"/>
          </w:tcPr>
          <w:p w14:paraId="209B5B96" w14:textId="5AB3F4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50</w:t>
            </w:r>
          </w:p>
        </w:tc>
        <w:tc>
          <w:tcPr>
            <w:tcW w:w="763" w:type="dxa"/>
          </w:tcPr>
          <w:p w14:paraId="6C5BB7EA" w14:textId="44B0C8C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97</w:t>
            </w:r>
          </w:p>
        </w:tc>
        <w:tc>
          <w:tcPr>
            <w:tcW w:w="763" w:type="dxa"/>
          </w:tcPr>
          <w:p w14:paraId="15AB6B52" w14:textId="4D125B3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71</w:t>
            </w:r>
          </w:p>
        </w:tc>
        <w:tc>
          <w:tcPr>
            <w:tcW w:w="763" w:type="dxa"/>
          </w:tcPr>
          <w:p w14:paraId="6C40DE10" w14:textId="54425BA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48</w:t>
            </w:r>
          </w:p>
        </w:tc>
        <w:tc>
          <w:tcPr>
            <w:tcW w:w="763" w:type="dxa"/>
          </w:tcPr>
          <w:p w14:paraId="0F93EB46" w14:textId="10C29CC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51</w:t>
            </w:r>
          </w:p>
        </w:tc>
        <w:tc>
          <w:tcPr>
            <w:tcW w:w="763" w:type="dxa"/>
          </w:tcPr>
          <w:p w14:paraId="38B59FCA" w14:textId="1505AEA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09</w:t>
            </w:r>
          </w:p>
        </w:tc>
        <w:tc>
          <w:tcPr>
            <w:tcW w:w="763" w:type="dxa"/>
          </w:tcPr>
          <w:p w14:paraId="2ABFED8A" w14:textId="160AECA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33</w:t>
            </w:r>
          </w:p>
        </w:tc>
      </w:tr>
      <w:tr w:rsidR="00225B8E" w:rsidRPr="00225B8E" w14:paraId="265440A9" w14:textId="77777777" w:rsidTr="00A66B22">
        <w:tc>
          <w:tcPr>
            <w:tcW w:w="1729" w:type="dxa"/>
          </w:tcPr>
          <w:p w14:paraId="27A77D55" w14:textId="3C259949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Kenya</w:t>
            </w:r>
          </w:p>
        </w:tc>
        <w:tc>
          <w:tcPr>
            <w:tcW w:w="764" w:type="dxa"/>
          </w:tcPr>
          <w:p w14:paraId="28EF351E" w14:textId="09765E7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89</w:t>
            </w:r>
          </w:p>
        </w:tc>
        <w:tc>
          <w:tcPr>
            <w:tcW w:w="763" w:type="dxa"/>
          </w:tcPr>
          <w:p w14:paraId="43E3F951" w14:textId="1D129FA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53</w:t>
            </w:r>
          </w:p>
        </w:tc>
        <w:tc>
          <w:tcPr>
            <w:tcW w:w="763" w:type="dxa"/>
          </w:tcPr>
          <w:p w14:paraId="34CAEAD3" w14:textId="6E83616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400</w:t>
            </w:r>
          </w:p>
        </w:tc>
        <w:tc>
          <w:tcPr>
            <w:tcW w:w="763" w:type="dxa"/>
          </w:tcPr>
          <w:p w14:paraId="61A57E32" w14:textId="413D35F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155</w:t>
            </w:r>
          </w:p>
        </w:tc>
        <w:tc>
          <w:tcPr>
            <w:tcW w:w="763" w:type="dxa"/>
          </w:tcPr>
          <w:p w14:paraId="4B31C226" w14:textId="644C14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5</w:t>
            </w:r>
          </w:p>
        </w:tc>
        <w:tc>
          <w:tcPr>
            <w:tcW w:w="763" w:type="dxa"/>
          </w:tcPr>
          <w:p w14:paraId="4EF20352" w14:textId="55B6AA4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73</w:t>
            </w:r>
          </w:p>
        </w:tc>
        <w:tc>
          <w:tcPr>
            <w:tcW w:w="763" w:type="dxa"/>
          </w:tcPr>
          <w:p w14:paraId="357640A0" w14:textId="5BB0166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41</w:t>
            </w:r>
          </w:p>
        </w:tc>
        <w:tc>
          <w:tcPr>
            <w:tcW w:w="763" w:type="dxa"/>
          </w:tcPr>
          <w:p w14:paraId="1499F9D1" w14:textId="0D5748E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27</w:t>
            </w:r>
          </w:p>
        </w:tc>
        <w:tc>
          <w:tcPr>
            <w:tcW w:w="763" w:type="dxa"/>
          </w:tcPr>
          <w:p w14:paraId="72118989" w14:textId="689397B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87</w:t>
            </w:r>
          </w:p>
        </w:tc>
        <w:tc>
          <w:tcPr>
            <w:tcW w:w="763" w:type="dxa"/>
          </w:tcPr>
          <w:p w14:paraId="25D638F8" w14:textId="012FEEE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14</w:t>
            </w:r>
          </w:p>
        </w:tc>
      </w:tr>
      <w:tr w:rsidR="00225B8E" w:rsidRPr="00225B8E" w14:paraId="5A664EC7" w14:textId="77777777" w:rsidTr="00A66B22">
        <w:tc>
          <w:tcPr>
            <w:tcW w:w="1729" w:type="dxa"/>
          </w:tcPr>
          <w:p w14:paraId="2C229E54" w14:textId="26EC8F80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Philippines</w:t>
            </w:r>
          </w:p>
        </w:tc>
        <w:tc>
          <w:tcPr>
            <w:tcW w:w="764" w:type="dxa"/>
          </w:tcPr>
          <w:p w14:paraId="4CB136BF" w14:textId="5C49DFD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891</w:t>
            </w:r>
          </w:p>
        </w:tc>
        <w:tc>
          <w:tcPr>
            <w:tcW w:w="763" w:type="dxa"/>
          </w:tcPr>
          <w:p w14:paraId="0E6F56A7" w14:textId="191D253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76</w:t>
            </w:r>
          </w:p>
        </w:tc>
        <w:tc>
          <w:tcPr>
            <w:tcW w:w="763" w:type="dxa"/>
          </w:tcPr>
          <w:p w14:paraId="6BF18808" w14:textId="0E2A8D8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6</w:t>
            </w:r>
          </w:p>
        </w:tc>
        <w:tc>
          <w:tcPr>
            <w:tcW w:w="763" w:type="dxa"/>
          </w:tcPr>
          <w:p w14:paraId="51B07273" w14:textId="1183100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37</w:t>
            </w:r>
          </w:p>
        </w:tc>
        <w:tc>
          <w:tcPr>
            <w:tcW w:w="763" w:type="dxa"/>
          </w:tcPr>
          <w:p w14:paraId="4CDE4B81" w14:textId="6C0B0D5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8</w:t>
            </w:r>
          </w:p>
        </w:tc>
        <w:tc>
          <w:tcPr>
            <w:tcW w:w="763" w:type="dxa"/>
          </w:tcPr>
          <w:p w14:paraId="07037353" w14:textId="7F0CE91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62</w:t>
            </w:r>
          </w:p>
        </w:tc>
        <w:tc>
          <w:tcPr>
            <w:tcW w:w="763" w:type="dxa"/>
          </w:tcPr>
          <w:p w14:paraId="2A6BFA5D" w14:textId="2D5854F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72</w:t>
            </w:r>
          </w:p>
        </w:tc>
        <w:tc>
          <w:tcPr>
            <w:tcW w:w="763" w:type="dxa"/>
          </w:tcPr>
          <w:p w14:paraId="0B709901" w14:textId="30BFF6D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09</w:t>
            </w:r>
          </w:p>
        </w:tc>
        <w:tc>
          <w:tcPr>
            <w:tcW w:w="763" w:type="dxa"/>
          </w:tcPr>
          <w:p w14:paraId="79AA7F52" w14:textId="4F6EA7D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7</w:t>
            </w:r>
          </w:p>
        </w:tc>
        <w:tc>
          <w:tcPr>
            <w:tcW w:w="763" w:type="dxa"/>
          </w:tcPr>
          <w:p w14:paraId="1CE36354" w14:textId="632AEE3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55</w:t>
            </w:r>
          </w:p>
        </w:tc>
      </w:tr>
      <w:tr w:rsidR="00225B8E" w:rsidRPr="00225B8E" w14:paraId="55FFE617" w14:textId="77777777" w:rsidTr="00A66B22">
        <w:tc>
          <w:tcPr>
            <w:tcW w:w="1729" w:type="dxa"/>
          </w:tcPr>
          <w:p w14:paraId="04373631" w14:textId="010112B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Iraq</w:t>
            </w:r>
          </w:p>
        </w:tc>
        <w:tc>
          <w:tcPr>
            <w:tcW w:w="764" w:type="dxa"/>
          </w:tcPr>
          <w:p w14:paraId="7637E816" w14:textId="2137B77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15</w:t>
            </w:r>
          </w:p>
        </w:tc>
        <w:tc>
          <w:tcPr>
            <w:tcW w:w="763" w:type="dxa"/>
          </w:tcPr>
          <w:p w14:paraId="42F538FE" w14:textId="7185566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08</w:t>
            </w:r>
          </w:p>
        </w:tc>
        <w:tc>
          <w:tcPr>
            <w:tcW w:w="763" w:type="dxa"/>
          </w:tcPr>
          <w:p w14:paraId="0FE0CC15" w14:textId="23505F0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40</w:t>
            </w:r>
          </w:p>
        </w:tc>
        <w:tc>
          <w:tcPr>
            <w:tcW w:w="763" w:type="dxa"/>
          </w:tcPr>
          <w:p w14:paraId="655BDA1B" w14:textId="5D5B962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05</w:t>
            </w:r>
          </w:p>
        </w:tc>
        <w:tc>
          <w:tcPr>
            <w:tcW w:w="763" w:type="dxa"/>
          </w:tcPr>
          <w:p w14:paraId="44505BF6" w14:textId="1D9BDF2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25</w:t>
            </w:r>
          </w:p>
        </w:tc>
        <w:tc>
          <w:tcPr>
            <w:tcW w:w="763" w:type="dxa"/>
          </w:tcPr>
          <w:p w14:paraId="59E4BEF0" w14:textId="7FCCF9F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07</w:t>
            </w:r>
          </w:p>
        </w:tc>
        <w:tc>
          <w:tcPr>
            <w:tcW w:w="763" w:type="dxa"/>
          </w:tcPr>
          <w:p w14:paraId="377DDD79" w14:textId="759D686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31</w:t>
            </w:r>
          </w:p>
        </w:tc>
        <w:tc>
          <w:tcPr>
            <w:tcW w:w="763" w:type="dxa"/>
          </w:tcPr>
          <w:p w14:paraId="72A62E17" w14:textId="32BBB1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64</w:t>
            </w:r>
          </w:p>
        </w:tc>
        <w:tc>
          <w:tcPr>
            <w:tcW w:w="763" w:type="dxa"/>
          </w:tcPr>
          <w:p w14:paraId="6C431EF7" w14:textId="65824F0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05</w:t>
            </w:r>
          </w:p>
        </w:tc>
        <w:tc>
          <w:tcPr>
            <w:tcW w:w="763" w:type="dxa"/>
          </w:tcPr>
          <w:p w14:paraId="6607D83F" w14:textId="531D927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57</w:t>
            </w:r>
          </w:p>
        </w:tc>
      </w:tr>
      <w:tr w:rsidR="00225B8E" w:rsidRPr="00225B8E" w14:paraId="437CD22D" w14:textId="77777777" w:rsidTr="00A66B22">
        <w:tc>
          <w:tcPr>
            <w:tcW w:w="1729" w:type="dxa"/>
          </w:tcPr>
          <w:p w14:paraId="6B00FF4E" w14:textId="30887C14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Kuwait</w:t>
            </w:r>
          </w:p>
        </w:tc>
        <w:tc>
          <w:tcPr>
            <w:tcW w:w="764" w:type="dxa"/>
          </w:tcPr>
          <w:p w14:paraId="090DEF97" w14:textId="7F0CE27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18</w:t>
            </w:r>
          </w:p>
        </w:tc>
        <w:tc>
          <w:tcPr>
            <w:tcW w:w="763" w:type="dxa"/>
          </w:tcPr>
          <w:p w14:paraId="7163963D" w14:textId="2C59730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72</w:t>
            </w:r>
          </w:p>
        </w:tc>
        <w:tc>
          <w:tcPr>
            <w:tcW w:w="763" w:type="dxa"/>
          </w:tcPr>
          <w:p w14:paraId="6FE2136A" w14:textId="7E9DE3F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26</w:t>
            </w:r>
          </w:p>
        </w:tc>
        <w:tc>
          <w:tcPr>
            <w:tcW w:w="763" w:type="dxa"/>
          </w:tcPr>
          <w:p w14:paraId="01EBD837" w14:textId="0A3FB5E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7</w:t>
            </w:r>
          </w:p>
        </w:tc>
        <w:tc>
          <w:tcPr>
            <w:tcW w:w="763" w:type="dxa"/>
          </w:tcPr>
          <w:p w14:paraId="1A4834B8" w14:textId="49322ED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28</w:t>
            </w:r>
          </w:p>
        </w:tc>
        <w:tc>
          <w:tcPr>
            <w:tcW w:w="763" w:type="dxa"/>
          </w:tcPr>
          <w:p w14:paraId="5F1B2F0A" w14:textId="253CCD3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03</w:t>
            </w:r>
          </w:p>
        </w:tc>
        <w:tc>
          <w:tcPr>
            <w:tcW w:w="763" w:type="dxa"/>
          </w:tcPr>
          <w:p w14:paraId="30E87551" w14:textId="2899BDA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09</w:t>
            </w:r>
          </w:p>
        </w:tc>
        <w:tc>
          <w:tcPr>
            <w:tcW w:w="763" w:type="dxa"/>
          </w:tcPr>
          <w:p w14:paraId="60E9605E" w14:textId="2D0C8CA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63</w:t>
            </w:r>
          </w:p>
        </w:tc>
        <w:tc>
          <w:tcPr>
            <w:tcW w:w="763" w:type="dxa"/>
          </w:tcPr>
          <w:p w14:paraId="7422DBF9" w14:textId="557BA65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44</w:t>
            </w:r>
          </w:p>
        </w:tc>
        <w:tc>
          <w:tcPr>
            <w:tcW w:w="763" w:type="dxa"/>
          </w:tcPr>
          <w:p w14:paraId="785DD9E3" w14:textId="03AA78F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67</w:t>
            </w:r>
          </w:p>
        </w:tc>
      </w:tr>
      <w:tr w:rsidR="00225B8E" w:rsidRPr="00225B8E" w14:paraId="626BC234" w14:textId="77777777" w:rsidTr="00A66B22">
        <w:tc>
          <w:tcPr>
            <w:tcW w:w="1729" w:type="dxa"/>
          </w:tcPr>
          <w:p w14:paraId="29A535F1" w14:textId="3DEF1ECE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Ethiopia</w:t>
            </w:r>
          </w:p>
        </w:tc>
        <w:tc>
          <w:tcPr>
            <w:tcW w:w="764" w:type="dxa"/>
          </w:tcPr>
          <w:p w14:paraId="6CB38F13" w14:textId="197D897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16</w:t>
            </w:r>
          </w:p>
        </w:tc>
        <w:tc>
          <w:tcPr>
            <w:tcW w:w="763" w:type="dxa"/>
          </w:tcPr>
          <w:p w14:paraId="2EE60424" w14:textId="000FA91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87</w:t>
            </w:r>
          </w:p>
        </w:tc>
        <w:tc>
          <w:tcPr>
            <w:tcW w:w="763" w:type="dxa"/>
          </w:tcPr>
          <w:p w14:paraId="273970CD" w14:textId="73D7CCA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92</w:t>
            </w:r>
          </w:p>
        </w:tc>
        <w:tc>
          <w:tcPr>
            <w:tcW w:w="763" w:type="dxa"/>
          </w:tcPr>
          <w:p w14:paraId="57103493" w14:textId="38D2D3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138</w:t>
            </w:r>
          </w:p>
        </w:tc>
        <w:tc>
          <w:tcPr>
            <w:tcW w:w="763" w:type="dxa"/>
          </w:tcPr>
          <w:p w14:paraId="742DFF9B" w14:textId="0B0C6D3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01</w:t>
            </w:r>
          </w:p>
        </w:tc>
        <w:tc>
          <w:tcPr>
            <w:tcW w:w="763" w:type="dxa"/>
          </w:tcPr>
          <w:p w14:paraId="23B3C10A" w14:textId="76C6F8F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55</w:t>
            </w:r>
          </w:p>
        </w:tc>
        <w:tc>
          <w:tcPr>
            <w:tcW w:w="763" w:type="dxa"/>
          </w:tcPr>
          <w:p w14:paraId="42016D7B" w14:textId="4A4A5D6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08</w:t>
            </w:r>
          </w:p>
        </w:tc>
        <w:tc>
          <w:tcPr>
            <w:tcW w:w="763" w:type="dxa"/>
          </w:tcPr>
          <w:p w14:paraId="4BD1E126" w14:textId="21EEC08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25</w:t>
            </w:r>
          </w:p>
        </w:tc>
        <w:tc>
          <w:tcPr>
            <w:tcW w:w="763" w:type="dxa"/>
          </w:tcPr>
          <w:p w14:paraId="4DB743FF" w14:textId="5F5D52D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78</w:t>
            </w:r>
          </w:p>
        </w:tc>
        <w:tc>
          <w:tcPr>
            <w:tcW w:w="763" w:type="dxa"/>
          </w:tcPr>
          <w:p w14:paraId="0AB87BA3" w14:textId="1A3FBA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41</w:t>
            </w:r>
          </w:p>
        </w:tc>
      </w:tr>
      <w:tr w:rsidR="00225B8E" w:rsidRPr="00225B8E" w14:paraId="58FDE854" w14:textId="77777777" w:rsidTr="00A66B22">
        <w:tc>
          <w:tcPr>
            <w:tcW w:w="1729" w:type="dxa"/>
          </w:tcPr>
          <w:p w14:paraId="155CD788" w14:textId="19DDDE8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Oman</w:t>
            </w:r>
          </w:p>
        </w:tc>
        <w:tc>
          <w:tcPr>
            <w:tcW w:w="764" w:type="dxa"/>
          </w:tcPr>
          <w:p w14:paraId="6080A8A1" w14:textId="6FAE98D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77</w:t>
            </w:r>
          </w:p>
        </w:tc>
        <w:tc>
          <w:tcPr>
            <w:tcW w:w="763" w:type="dxa"/>
          </w:tcPr>
          <w:p w14:paraId="44FF19A3" w14:textId="182B3C7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74</w:t>
            </w:r>
          </w:p>
        </w:tc>
        <w:tc>
          <w:tcPr>
            <w:tcW w:w="763" w:type="dxa"/>
          </w:tcPr>
          <w:p w14:paraId="32178EA1" w14:textId="4DBC57F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53</w:t>
            </w:r>
          </w:p>
        </w:tc>
        <w:tc>
          <w:tcPr>
            <w:tcW w:w="763" w:type="dxa"/>
          </w:tcPr>
          <w:p w14:paraId="40FFDBCF" w14:textId="4D8735F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53</w:t>
            </w:r>
          </w:p>
        </w:tc>
        <w:tc>
          <w:tcPr>
            <w:tcW w:w="763" w:type="dxa"/>
          </w:tcPr>
          <w:p w14:paraId="1871A6C9" w14:textId="572DDDA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77</w:t>
            </w:r>
          </w:p>
        </w:tc>
        <w:tc>
          <w:tcPr>
            <w:tcW w:w="763" w:type="dxa"/>
          </w:tcPr>
          <w:p w14:paraId="5B182CB5" w14:textId="159E48B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08</w:t>
            </w:r>
          </w:p>
        </w:tc>
        <w:tc>
          <w:tcPr>
            <w:tcW w:w="763" w:type="dxa"/>
          </w:tcPr>
          <w:p w14:paraId="497804BA" w14:textId="7458223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02</w:t>
            </w:r>
          </w:p>
        </w:tc>
        <w:tc>
          <w:tcPr>
            <w:tcW w:w="763" w:type="dxa"/>
          </w:tcPr>
          <w:p w14:paraId="1C5A3FC5" w14:textId="742494D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74</w:t>
            </w:r>
          </w:p>
        </w:tc>
        <w:tc>
          <w:tcPr>
            <w:tcW w:w="763" w:type="dxa"/>
          </w:tcPr>
          <w:p w14:paraId="4D4D2722" w14:textId="3A6F747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83</w:t>
            </w:r>
          </w:p>
        </w:tc>
        <w:tc>
          <w:tcPr>
            <w:tcW w:w="763" w:type="dxa"/>
          </w:tcPr>
          <w:p w14:paraId="23E31088" w14:textId="60D4E50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58</w:t>
            </w:r>
          </w:p>
        </w:tc>
      </w:tr>
      <w:tr w:rsidR="00225B8E" w:rsidRPr="00225B8E" w14:paraId="5C72AFD0" w14:textId="77777777" w:rsidTr="00A66B22">
        <w:tc>
          <w:tcPr>
            <w:tcW w:w="1729" w:type="dxa"/>
          </w:tcPr>
          <w:p w14:paraId="266D234B" w14:textId="62625265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Iceland</w:t>
            </w:r>
          </w:p>
        </w:tc>
        <w:tc>
          <w:tcPr>
            <w:tcW w:w="764" w:type="dxa"/>
          </w:tcPr>
          <w:p w14:paraId="0F3FB037" w14:textId="70FFD04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38</w:t>
            </w:r>
          </w:p>
        </w:tc>
        <w:tc>
          <w:tcPr>
            <w:tcW w:w="763" w:type="dxa"/>
          </w:tcPr>
          <w:p w14:paraId="2B9257DA" w14:textId="20E5D04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94</w:t>
            </w:r>
          </w:p>
        </w:tc>
        <w:tc>
          <w:tcPr>
            <w:tcW w:w="763" w:type="dxa"/>
          </w:tcPr>
          <w:p w14:paraId="1BE23BC1" w14:textId="2B739B7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24</w:t>
            </w:r>
          </w:p>
        </w:tc>
        <w:tc>
          <w:tcPr>
            <w:tcW w:w="763" w:type="dxa"/>
          </w:tcPr>
          <w:p w14:paraId="50651EE6" w14:textId="0D1F169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33</w:t>
            </w:r>
          </w:p>
        </w:tc>
        <w:tc>
          <w:tcPr>
            <w:tcW w:w="763" w:type="dxa"/>
          </w:tcPr>
          <w:p w14:paraId="5CD9CC2E" w14:textId="7CB379B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11</w:t>
            </w:r>
          </w:p>
        </w:tc>
        <w:tc>
          <w:tcPr>
            <w:tcW w:w="763" w:type="dxa"/>
          </w:tcPr>
          <w:p w14:paraId="2A7AD7EE" w14:textId="0C509AC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75</w:t>
            </w:r>
          </w:p>
        </w:tc>
        <w:tc>
          <w:tcPr>
            <w:tcW w:w="763" w:type="dxa"/>
          </w:tcPr>
          <w:p w14:paraId="45BA896C" w14:textId="0B4D7F9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87</w:t>
            </w:r>
          </w:p>
        </w:tc>
        <w:tc>
          <w:tcPr>
            <w:tcW w:w="763" w:type="dxa"/>
          </w:tcPr>
          <w:p w14:paraId="2036C469" w14:textId="37253E9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69</w:t>
            </w:r>
          </w:p>
        </w:tc>
        <w:tc>
          <w:tcPr>
            <w:tcW w:w="763" w:type="dxa"/>
          </w:tcPr>
          <w:p w14:paraId="7019B141" w14:textId="2ADE11A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68</w:t>
            </w:r>
          </w:p>
        </w:tc>
        <w:tc>
          <w:tcPr>
            <w:tcW w:w="763" w:type="dxa"/>
          </w:tcPr>
          <w:p w14:paraId="24B204E6" w14:textId="2458DAE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88</w:t>
            </w:r>
          </w:p>
        </w:tc>
      </w:tr>
      <w:tr w:rsidR="00225B8E" w:rsidRPr="00225B8E" w14:paraId="0648FE7F" w14:textId="77777777" w:rsidTr="00A66B22">
        <w:tc>
          <w:tcPr>
            <w:tcW w:w="1729" w:type="dxa"/>
          </w:tcPr>
          <w:p w14:paraId="57D0F9AA" w14:textId="7FD2036A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Luxembourg</w:t>
            </w:r>
          </w:p>
        </w:tc>
        <w:tc>
          <w:tcPr>
            <w:tcW w:w="764" w:type="dxa"/>
          </w:tcPr>
          <w:p w14:paraId="5BC4736D" w14:textId="36D9E84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32</w:t>
            </w:r>
          </w:p>
        </w:tc>
        <w:tc>
          <w:tcPr>
            <w:tcW w:w="763" w:type="dxa"/>
          </w:tcPr>
          <w:p w14:paraId="6185D855" w14:textId="60AFCB1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49</w:t>
            </w:r>
          </w:p>
        </w:tc>
        <w:tc>
          <w:tcPr>
            <w:tcW w:w="763" w:type="dxa"/>
          </w:tcPr>
          <w:p w14:paraId="1916857C" w14:textId="530E59F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25</w:t>
            </w:r>
          </w:p>
        </w:tc>
        <w:tc>
          <w:tcPr>
            <w:tcW w:w="763" w:type="dxa"/>
          </w:tcPr>
          <w:p w14:paraId="29E58EFA" w14:textId="689F20B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97</w:t>
            </w:r>
          </w:p>
        </w:tc>
        <w:tc>
          <w:tcPr>
            <w:tcW w:w="763" w:type="dxa"/>
          </w:tcPr>
          <w:p w14:paraId="29A0CEE3" w14:textId="3BB601B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90</w:t>
            </w:r>
          </w:p>
        </w:tc>
        <w:tc>
          <w:tcPr>
            <w:tcW w:w="763" w:type="dxa"/>
          </w:tcPr>
          <w:p w14:paraId="192D9A75" w14:textId="506C940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31</w:t>
            </w:r>
          </w:p>
        </w:tc>
        <w:tc>
          <w:tcPr>
            <w:tcW w:w="763" w:type="dxa"/>
          </w:tcPr>
          <w:p w14:paraId="058B32A1" w14:textId="7077ECD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485</w:t>
            </w:r>
          </w:p>
        </w:tc>
        <w:tc>
          <w:tcPr>
            <w:tcW w:w="763" w:type="dxa"/>
          </w:tcPr>
          <w:p w14:paraId="4821FFD6" w14:textId="43C5F09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3</w:t>
            </w:r>
          </w:p>
        </w:tc>
        <w:tc>
          <w:tcPr>
            <w:tcW w:w="763" w:type="dxa"/>
          </w:tcPr>
          <w:p w14:paraId="5B609B2B" w14:textId="1BAA92E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09</w:t>
            </w:r>
          </w:p>
        </w:tc>
        <w:tc>
          <w:tcPr>
            <w:tcW w:w="763" w:type="dxa"/>
          </w:tcPr>
          <w:p w14:paraId="242DA613" w14:textId="79D2E33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98</w:t>
            </w:r>
          </w:p>
        </w:tc>
      </w:tr>
      <w:tr w:rsidR="00225B8E" w:rsidRPr="00225B8E" w14:paraId="27FD2AC0" w14:textId="77777777" w:rsidTr="00A66B22">
        <w:tc>
          <w:tcPr>
            <w:tcW w:w="1729" w:type="dxa"/>
          </w:tcPr>
          <w:p w14:paraId="0233FF56" w14:textId="2A6478E6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Peru</w:t>
            </w:r>
          </w:p>
        </w:tc>
        <w:tc>
          <w:tcPr>
            <w:tcW w:w="764" w:type="dxa"/>
          </w:tcPr>
          <w:p w14:paraId="2C1C20C4" w14:textId="6B7ECC0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77</w:t>
            </w:r>
          </w:p>
        </w:tc>
        <w:tc>
          <w:tcPr>
            <w:tcW w:w="763" w:type="dxa"/>
          </w:tcPr>
          <w:p w14:paraId="4E42EC9B" w14:textId="7A65CC0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41</w:t>
            </w:r>
          </w:p>
        </w:tc>
        <w:tc>
          <w:tcPr>
            <w:tcW w:w="763" w:type="dxa"/>
          </w:tcPr>
          <w:p w14:paraId="27586380" w14:textId="2E52393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13</w:t>
            </w:r>
          </w:p>
        </w:tc>
        <w:tc>
          <w:tcPr>
            <w:tcW w:w="763" w:type="dxa"/>
          </w:tcPr>
          <w:p w14:paraId="4374292E" w14:textId="2368A2E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55</w:t>
            </w:r>
          </w:p>
        </w:tc>
        <w:tc>
          <w:tcPr>
            <w:tcW w:w="763" w:type="dxa"/>
          </w:tcPr>
          <w:p w14:paraId="21211EC0" w14:textId="003E682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37</w:t>
            </w:r>
          </w:p>
        </w:tc>
        <w:tc>
          <w:tcPr>
            <w:tcW w:w="763" w:type="dxa"/>
          </w:tcPr>
          <w:p w14:paraId="0EA56CB7" w14:textId="752ECA7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43</w:t>
            </w:r>
          </w:p>
        </w:tc>
        <w:tc>
          <w:tcPr>
            <w:tcW w:w="763" w:type="dxa"/>
          </w:tcPr>
          <w:p w14:paraId="7B486E76" w14:textId="1F1AA58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84</w:t>
            </w:r>
          </w:p>
        </w:tc>
        <w:tc>
          <w:tcPr>
            <w:tcW w:w="763" w:type="dxa"/>
          </w:tcPr>
          <w:p w14:paraId="24C297BC" w14:textId="5C4C1F6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17</w:t>
            </w:r>
          </w:p>
        </w:tc>
        <w:tc>
          <w:tcPr>
            <w:tcW w:w="763" w:type="dxa"/>
          </w:tcPr>
          <w:p w14:paraId="5843CC4E" w14:textId="6F5D8E9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34</w:t>
            </w:r>
          </w:p>
        </w:tc>
        <w:tc>
          <w:tcPr>
            <w:tcW w:w="763" w:type="dxa"/>
          </w:tcPr>
          <w:p w14:paraId="3C01B157" w14:textId="7333ADA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23</w:t>
            </w:r>
          </w:p>
        </w:tc>
      </w:tr>
      <w:tr w:rsidR="00225B8E" w:rsidRPr="00225B8E" w14:paraId="36ECD300" w14:textId="77777777" w:rsidTr="00A66B22">
        <w:tc>
          <w:tcPr>
            <w:tcW w:w="1729" w:type="dxa"/>
          </w:tcPr>
          <w:p w14:paraId="4A8A50B1" w14:textId="20993962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ri Lanka</w:t>
            </w:r>
          </w:p>
        </w:tc>
        <w:tc>
          <w:tcPr>
            <w:tcW w:w="764" w:type="dxa"/>
          </w:tcPr>
          <w:p w14:paraId="03652E9D" w14:textId="313B1F1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55</w:t>
            </w:r>
          </w:p>
        </w:tc>
        <w:tc>
          <w:tcPr>
            <w:tcW w:w="763" w:type="dxa"/>
          </w:tcPr>
          <w:p w14:paraId="40157D2D" w14:textId="4425BCC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92</w:t>
            </w:r>
          </w:p>
        </w:tc>
        <w:tc>
          <w:tcPr>
            <w:tcW w:w="763" w:type="dxa"/>
          </w:tcPr>
          <w:p w14:paraId="38022E72" w14:textId="76C81A4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18</w:t>
            </w:r>
          </w:p>
        </w:tc>
        <w:tc>
          <w:tcPr>
            <w:tcW w:w="763" w:type="dxa"/>
          </w:tcPr>
          <w:p w14:paraId="3109323B" w14:textId="75A5C70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25</w:t>
            </w:r>
          </w:p>
        </w:tc>
        <w:tc>
          <w:tcPr>
            <w:tcW w:w="763" w:type="dxa"/>
          </w:tcPr>
          <w:p w14:paraId="2406C9BA" w14:textId="73D217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05</w:t>
            </w:r>
          </w:p>
        </w:tc>
        <w:tc>
          <w:tcPr>
            <w:tcW w:w="763" w:type="dxa"/>
          </w:tcPr>
          <w:p w14:paraId="3375A9A8" w14:textId="5DEA408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55</w:t>
            </w:r>
          </w:p>
        </w:tc>
        <w:tc>
          <w:tcPr>
            <w:tcW w:w="763" w:type="dxa"/>
          </w:tcPr>
          <w:p w14:paraId="43FA57A4" w14:textId="7EBAE47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42</w:t>
            </w:r>
          </w:p>
        </w:tc>
        <w:tc>
          <w:tcPr>
            <w:tcW w:w="763" w:type="dxa"/>
          </w:tcPr>
          <w:p w14:paraId="7600FE99" w14:textId="62DABBF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99</w:t>
            </w:r>
          </w:p>
        </w:tc>
        <w:tc>
          <w:tcPr>
            <w:tcW w:w="763" w:type="dxa"/>
          </w:tcPr>
          <w:p w14:paraId="1F34337D" w14:textId="7C6A92F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07</w:t>
            </w:r>
          </w:p>
        </w:tc>
        <w:tc>
          <w:tcPr>
            <w:tcW w:w="763" w:type="dxa"/>
          </w:tcPr>
          <w:p w14:paraId="30A7F849" w14:textId="1F95784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01</w:t>
            </w:r>
          </w:p>
        </w:tc>
      </w:tr>
      <w:tr w:rsidR="00225B8E" w:rsidRPr="00225B8E" w14:paraId="052B3051" w14:textId="77777777" w:rsidTr="00A66B22">
        <w:tc>
          <w:tcPr>
            <w:tcW w:w="1729" w:type="dxa"/>
          </w:tcPr>
          <w:p w14:paraId="39316786" w14:textId="44334422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Uruguay</w:t>
            </w:r>
          </w:p>
        </w:tc>
        <w:tc>
          <w:tcPr>
            <w:tcW w:w="764" w:type="dxa"/>
          </w:tcPr>
          <w:p w14:paraId="04FF5DC7" w14:textId="7DC9A31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98</w:t>
            </w:r>
          </w:p>
        </w:tc>
        <w:tc>
          <w:tcPr>
            <w:tcW w:w="763" w:type="dxa"/>
          </w:tcPr>
          <w:p w14:paraId="4B2F5D01" w14:textId="3B839CC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71</w:t>
            </w:r>
          </w:p>
        </w:tc>
        <w:tc>
          <w:tcPr>
            <w:tcW w:w="763" w:type="dxa"/>
          </w:tcPr>
          <w:p w14:paraId="4AC106F4" w14:textId="432240E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0</w:t>
            </w:r>
          </w:p>
        </w:tc>
        <w:tc>
          <w:tcPr>
            <w:tcW w:w="763" w:type="dxa"/>
          </w:tcPr>
          <w:p w14:paraId="3E86EA76" w14:textId="1420CA1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90</w:t>
            </w:r>
          </w:p>
        </w:tc>
        <w:tc>
          <w:tcPr>
            <w:tcW w:w="763" w:type="dxa"/>
          </w:tcPr>
          <w:p w14:paraId="117FA92B" w14:textId="48F69F7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72</w:t>
            </w:r>
          </w:p>
        </w:tc>
        <w:tc>
          <w:tcPr>
            <w:tcW w:w="763" w:type="dxa"/>
          </w:tcPr>
          <w:p w14:paraId="6989805B" w14:textId="3850656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42</w:t>
            </w:r>
          </w:p>
        </w:tc>
        <w:tc>
          <w:tcPr>
            <w:tcW w:w="763" w:type="dxa"/>
          </w:tcPr>
          <w:p w14:paraId="5B0E0391" w14:textId="7F4F241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96</w:t>
            </w:r>
          </w:p>
        </w:tc>
        <w:tc>
          <w:tcPr>
            <w:tcW w:w="763" w:type="dxa"/>
          </w:tcPr>
          <w:p w14:paraId="43ABA9B7" w14:textId="1A277F7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35</w:t>
            </w:r>
          </w:p>
        </w:tc>
        <w:tc>
          <w:tcPr>
            <w:tcW w:w="763" w:type="dxa"/>
          </w:tcPr>
          <w:p w14:paraId="2B9ABBBB" w14:textId="785293A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16</w:t>
            </w:r>
          </w:p>
        </w:tc>
        <w:tc>
          <w:tcPr>
            <w:tcW w:w="763" w:type="dxa"/>
          </w:tcPr>
          <w:p w14:paraId="6A20BE23" w14:textId="12F8800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0</w:t>
            </w:r>
          </w:p>
        </w:tc>
      </w:tr>
      <w:tr w:rsidR="00225B8E" w:rsidRPr="00225B8E" w14:paraId="5A2D039C" w14:textId="77777777" w:rsidTr="00A66B22">
        <w:tc>
          <w:tcPr>
            <w:tcW w:w="1729" w:type="dxa"/>
          </w:tcPr>
          <w:p w14:paraId="63606874" w14:textId="62549CA1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Qatar</w:t>
            </w:r>
          </w:p>
        </w:tc>
        <w:tc>
          <w:tcPr>
            <w:tcW w:w="764" w:type="dxa"/>
          </w:tcPr>
          <w:p w14:paraId="20920C98" w14:textId="6309B1A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61</w:t>
            </w:r>
          </w:p>
        </w:tc>
        <w:tc>
          <w:tcPr>
            <w:tcW w:w="763" w:type="dxa"/>
          </w:tcPr>
          <w:p w14:paraId="42024667" w14:textId="05F0C2A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428</w:t>
            </w:r>
          </w:p>
        </w:tc>
        <w:tc>
          <w:tcPr>
            <w:tcW w:w="763" w:type="dxa"/>
          </w:tcPr>
          <w:p w14:paraId="7F68913D" w14:textId="00689E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49</w:t>
            </w:r>
          </w:p>
        </w:tc>
        <w:tc>
          <w:tcPr>
            <w:tcW w:w="763" w:type="dxa"/>
          </w:tcPr>
          <w:p w14:paraId="452ABE6B" w14:textId="488E69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95</w:t>
            </w:r>
          </w:p>
        </w:tc>
        <w:tc>
          <w:tcPr>
            <w:tcW w:w="763" w:type="dxa"/>
          </w:tcPr>
          <w:p w14:paraId="3D7AC514" w14:textId="1A7FEE0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28</w:t>
            </w:r>
          </w:p>
        </w:tc>
        <w:tc>
          <w:tcPr>
            <w:tcW w:w="763" w:type="dxa"/>
          </w:tcPr>
          <w:p w14:paraId="29E7774B" w14:textId="38DA260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56</w:t>
            </w:r>
          </w:p>
        </w:tc>
        <w:tc>
          <w:tcPr>
            <w:tcW w:w="763" w:type="dxa"/>
          </w:tcPr>
          <w:p w14:paraId="2FD848B8" w14:textId="23F1C4F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20</w:t>
            </w:r>
          </w:p>
        </w:tc>
        <w:tc>
          <w:tcPr>
            <w:tcW w:w="763" w:type="dxa"/>
          </w:tcPr>
          <w:p w14:paraId="176A97D5" w14:textId="0D1D28B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45</w:t>
            </w:r>
          </w:p>
        </w:tc>
        <w:tc>
          <w:tcPr>
            <w:tcW w:w="763" w:type="dxa"/>
          </w:tcPr>
          <w:p w14:paraId="6F4F89D0" w14:textId="32AEF1A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19</w:t>
            </w:r>
          </w:p>
        </w:tc>
        <w:tc>
          <w:tcPr>
            <w:tcW w:w="763" w:type="dxa"/>
          </w:tcPr>
          <w:p w14:paraId="5966DCAF" w14:textId="7C798E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92</w:t>
            </w:r>
          </w:p>
        </w:tc>
      </w:tr>
      <w:tr w:rsidR="00225B8E" w:rsidRPr="00225B8E" w14:paraId="581B6690" w14:textId="77777777" w:rsidTr="00A66B22">
        <w:tc>
          <w:tcPr>
            <w:tcW w:w="1729" w:type="dxa"/>
          </w:tcPr>
          <w:p w14:paraId="1D3782FB" w14:textId="5E55ED41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Ghana</w:t>
            </w:r>
          </w:p>
        </w:tc>
        <w:tc>
          <w:tcPr>
            <w:tcW w:w="764" w:type="dxa"/>
          </w:tcPr>
          <w:p w14:paraId="17463E77" w14:textId="217BAE0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890</w:t>
            </w:r>
          </w:p>
        </w:tc>
        <w:tc>
          <w:tcPr>
            <w:tcW w:w="763" w:type="dxa"/>
          </w:tcPr>
          <w:p w14:paraId="65229432" w14:textId="20D127F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71</w:t>
            </w:r>
          </w:p>
        </w:tc>
        <w:tc>
          <w:tcPr>
            <w:tcW w:w="763" w:type="dxa"/>
          </w:tcPr>
          <w:p w14:paraId="271A8928" w14:textId="12F67F7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71</w:t>
            </w:r>
          </w:p>
        </w:tc>
        <w:tc>
          <w:tcPr>
            <w:tcW w:w="763" w:type="dxa"/>
          </w:tcPr>
          <w:p w14:paraId="5DB6B7E6" w14:textId="158447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97</w:t>
            </w:r>
          </w:p>
        </w:tc>
        <w:tc>
          <w:tcPr>
            <w:tcW w:w="763" w:type="dxa"/>
          </w:tcPr>
          <w:p w14:paraId="5F4396E6" w14:textId="0EB31D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58</w:t>
            </w:r>
          </w:p>
        </w:tc>
        <w:tc>
          <w:tcPr>
            <w:tcW w:w="763" w:type="dxa"/>
          </w:tcPr>
          <w:p w14:paraId="3F00E4F9" w14:textId="0883236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73</w:t>
            </w:r>
          </w:p>
        </w:tc>
        <w:tc>
          <w:tcPr>
            <w:tcW w:w="763" w:type="dxa"/>
          </w:tcPr>
          <w:p w14:paraId="205D021F" w14:textId="29F17EA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7</w:t>
            </w:r>
          </w:p>
        </w:tc>
        <w:tc>
          <w:tcPr>
            <w:tcW w:w="763" w:type="dxa"/>
          </w:tcPr>
          <w:p w14:paraId="2B2714B0" w14:textId="3093D56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91</w:t>
            </w:r>
          </w:p>
        </w:tc>
        <w:tc>
          <w:tcPr>
            <w:tcW w:w="763" w:type="dxa"/>
          </w:tcPr>
          <w:p w14:paraId="15516AF9" w14:textId="326DE3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53</w:t>
            </w:r>
          </w:p>
        </w:tc>
        <w:tc>
          <w:tcPr>
            <w:tcW w:w="763" w:type="dxa"/>
          </w:tcPr>
          <w:p w14:paraId="6F818D6C" w14:textId="3CCACE1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50</w:t>
            </w:r>
          </w:p>
        </w:tc>
      </w:tr>
      <w:tr w:rsidR="00225B8E" w:rsidRPr="00225B8E" w14:paraId="10CFF8FB" w14:textId="77777777" w:rsidTr="00A66B22">
        <w:tc>
          <w:tcPr>
            <w:tcW w:w="1729" w:type="dxa"/>
          </w:tcPr>
          <w:p w14:paraId="1629A54A" w14:textId="4B51A638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Armenia</w:t>
            </w:r>
          </w:p>
        </w:tc>
        <w:tc>
          <w:tcPr>
            <w:tcW w:w="764" w:type="dxa"/>
          </w:tcPr>
          <w:p w14:paraId="625BDBEA" w14:textId="166285F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70</w:t>
            </w:r>
          </w:p>
        </w:tc>
        <w:tc>
          <w:tcPr>
            <w:tcW w:w="763" w:type="dxa"/>
          </w:tcPr>
          <w:p w14:paraId="53FC0C3D" w14:textId="5CBA237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14</w:t>
            </w:r>
          </w:p>
        </w:tc>
        <w:tc>
          <w:tcPr>
            <w:tcW w:w="763" w:type="dxa"/>
          </w:tcPr>
          <w:p w14:paraId="3C99D2BB" w14:textId="6BEFFB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01</w:t>
            </w:r>
          </w:p>
        </w:tc>
        <w:tc>
          <w:tcPr>
            <w:tcW w:w="763" w:type="dxa"/>
          </w:tcPr>
          <w:p w14:paraId="06641387" w14:textId="709DAFB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87</w:t>
            </w:r>
          </w:p>
        </w:tc>
        <w:tc>
          <w:tcPr>
            <w:tcW w:w="763" w:type="dxa"/>
          </w:tcPr>
          <w:p w14:paraId="3C9D3A51" w14:textId="6C69D68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25</w:t>
            </w:r>
          </w:p>
        </w:tc>
        <w:tc>
          <w:tcPr>
            <w:tcW w:w="763" w:type="dxa"/>
          </w:tcPr>
          <w:p w14:paraId="76D30AC4" w14:textId="33576F3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45</w:t>
            </w:r>
          </w:p>
        </w:tc>
        <w:tc>
          <w:tcPr>
            <w:tcW w:w="763" w:type="dxa"/>
          </w:tcPr>
          <w:p w14:paraId="1950FD23" w14:textId="3C52E5D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89</w:t>
            </w:r>
          </w:p>
        </w:tc>
        <w:tc>
          <w:tcPr>
            <w:tcW w:w="763" w:type="dxa"/>
          </w:tcPr>
          <w:p w14:paraId="530BEBF9" w14:textId="5348B79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79</w:t>
            </w:r>
          </w:p>
        </w:tc>
        <w:tc>
          <w:tcPr>
            <w:tcW w:w="763" w:type="dxa"/>
          </w:tcPr>
          <w:p w14:paraId="0B689B82" w14:textId="27B8A63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90</w:t>
            </w:r>
          </w:p>
        </w:tc>
        <w:tc>
          <w:tcPr>
            <w:tcW w:w="763" w:type="dxa"/>
          </w:tcPr>
          <w:p w14:paraId="47227ADB" w14:textId="71CDCEA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6.10</w:t>
            </w:r>
          </w:p>
        </w:tc>
      </w:tr>
      <w:tr w:rsidR="00225B8E" w:rsidRPr="00225B8E" w14:paraId="0BD55FAF" w14:textId="77777777" w:rsidTr="00A66B22">
        <w:tc>
          <w:tcPr>
            <w:tcW w:w="1729" w:type="dxa"/>
          </w:tcPr>
          <w:p w14:paraId="3A166869" w14:textId="7F7D6608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Kazakhstan</w:t>
            </w:r>
          </w:p>
        </w:tc>
        <w:tc>
          <w:tcPr>
            <w:tcW w:w="764" w:type="dxa"/>
          </w:tcPr>
          <w:p w14:paraId="0A97AF0E" w14:textId="08C035D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484</w:t>
            </w:r>
          </w:p>
        </w:tc>
        <w:tc>
          <w:tcPr>
            <w:tcW w:w="763" w:type="dxa"/>
          </w:tcPr>
          <w:p w14:paraId="30CCF4AC" w14:textId="50DF745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10</w:t>
            </w:r>
          </w:p>
        </w:tc>
        <w:tc>
          <w:tcPr>
            <w:tcW w:w="763" w:type="dxa"/>
          </w:tcPr>
          <w:p w14:paraId="5C2CCB44" w14:textId="277E2C2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0</w:t>
            </w:r>
          </w:p>
        </w:tc>
        <w:tc>
          <w:tcPr>
            <w:tcW w:w="763" w:type="dxa"/>
          </w:tcPr>
          <w:p w14:paraId="6D35FECA" w14:textId="2E6FCCA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7</w:t>
            </w:r>
          </w:p>
        </w:tc>
        <w:tc>
          <w:tcPr>
            <w:tcW w:w="763" w:type="dxa"/>
          </w:tcPr>
          <w:p w14:paraId="71C49633" w14:textId="1209D96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54</w:t>
            </w:r>
          </w:p>
        </w:tc>
        <w:tc>
          <w:tcPr>
            <w:tcW w:w="763" w:type="dxa"/>
          </w:tcPr>
          <w:p w14:paraId="1DC308F5" w14:textId="1EE66F5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8</w:t>
            </w:r>
          </w:p>
        </w:tc>
        <w:tc>
          <w:tcPr>
            <w:tcW w:w="763" w:type="dxa"/>
          </w:tcPr>
          <w:p w14:paraId="5E3B5E2B" w14:textId="0949CFB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56</w:t>
            </w:r>
          </w:p>
        </w:tc>
        <w:tc>
          <w:tcPr>
            <w:tcW w:w="763" w:type="dxa"/>
          </w:tcPr>
          <w:p w14:paraId="2698762F" w14:textId="6FB2966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13</w:t>
            </w:r>
          </w:p>
        </w:tc>
        <w:tc>
          <w:tcPr>
            <w:tcW w:w="763" w:type="dxa"/>
          </w:tcPr>
          <w:p w14:paraId="41FAA564" w14:textId="31405E4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68</w:t>
            </w:r>
          </w:p>
        </w:tc>
        <w:tc>
          <w:tcPr>
            <w:tcW w:w="763" w:type="dxa"/>
          </w:tcPr>
          <w:p w14:paraId="47A7CFA2" w14:textId="0D6DD5F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18</w:t>
            </w:r>
          </w:p>
        </w:tc>
      </w:tr>
      <w:tr w:rsidR="00225B8E" w:rsidRPr="00225B8E" w14:paraId="6DC3426A" w14:textId="77777777" w:rsidTr="00A66B22">
        <w:tc>
          <w:tcPr>
            <w:tcW w:w="1729" w:type="dxa"/>
          </w:tcPr>
          <w:p w14:paraId="712E1E5A" w14:textId="49B6F89E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Azerbaijan</w:t>
            </w:r>
          </w:p>
        </w:tc>
        <w:tc>
          <w:tcPr>
            <w:tcW w:w="764" w:type="dxa"/>
          </w:tcPr>
          <w:p w14:paraId="0226D131" w14:textId="0B6C97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00</w:t>
            </w:r>
          </w:p>
        </w:tc>
        <w:tc>
          <w:tcPr>
            <w:tcW w:w="763" w:type="dxa"/>
          </w:tcPr>
          <w:p w14:paraId="5E39551F" w14:textId="6000860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89</w:t>
            </w:r>
          </w:p>
        </w:tc>
        <w:tc>
          <w:tcPr>
            <w:tcW w:w="763" w:type="dxa"/>
          </w:tcPr>
          <w:p w14:paraId="451A9EC1" w14:textId="0F226BE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2</w:t>
            </w:r>
          </w:p>
        </w:tc>
        <w:tc>
          <w:tcPr>
            <w:tcW w:w="763" w:type="dxa"/>
          </w:tcPr>
          <w:p w14:paraId="7F32A2CB" w14:textId="36930B1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48</w:t>
            </w:r>
          </w:p>
        </w:tc>
        <w:tc>
          <w:tcPr>
            <w:tcW w:w="763" w:type="dxa"/>
          </w:tcPr>
          <w:p w14:paraId="2950743E" w14:textId="421E0A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21</w:t>
            </w:r>
          </w:p>
        </w:tc>
        <w:tc>
          <w:tcPr>
            <w:tcW w:w="763" w:type="dxa"/>
          </w:tcPr>
          <w:p w14:paraId="0E883CE7" w14:textId="1593840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1</w:t>
            </w:r>
          </w:p>
        </w:tc>
        <w:tc>
          <w:tcPr>
            <w:tcW w:w="763" w:type="dxa"/>
          </w:tcPr>
          <w:p w14:paraId="1B951D3F" w14:textId="573C957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63</w:t>
            </w:r>
          </w:p>
        </w:tc>
        <w:tc>
          <w:tcPr>
            <w:tcW w:w="763" w:type="dxa"/>
          </w:tcPr>
          <w:p w14:paraId="428FBD9F" w14:textId="4A3E2A4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98</w:t>
            </w:r>
          </w:p>
        </w:tc>
        <w:tc>
          <w:tcPr>
            <w:tcW w:w="763" w:type="dxa"/>
          </w:tcPr>
          <w:p w14:paraId="1F6A5E65" w14:textId="4DE7D26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27</w:t>
            </w:r>
          </w:p>
        </w:tc>
        <w:tc>
          <w:tcPr>
            <w:tcW w:w="763" w:type="dxa"/>
          </w:tcPr>
          <w:p w14:paraId="4EB4162B" w14:textId="517FD4F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89</w:t>
            </w:r>
          </w:p>
        </w:tc>
      </w:tr>
      <w:tr w:rsidR="00225B8E" w:rsidRPr="00225B8E" w14:paraId="1EBC6C95" w14:textId="77777777" w:rsidTr="00A66B22">
        <w:tc>
          <w:tcPr>
            <w:tcW w:w="1729" w:type="dxa"/>
          </w:tcPr>
          <w:p w14:paraId="509476CD" w14:textId="301A0B3B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Uganda</w:t>
            </w:r>
          </w:p>
        </w:tc>
        <w:tc>
          <w:tcPr>
            <w:tcW w:w="764" w:type="dxa"/>
          </w:tcPr>
          <w:p w14:paraId="3415FE77" w14:textId="722DA7C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390</w:t>
            </w:r>
          </w:p>
        </w:tc>
        <w:tc>
          <w:tcPr>
            <w:tcW w:w="763" w:type="dxa"/>
          </w:tcPr>
          <w:p w14:paraId="42F39827" w14:textId="5C8B6DB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85</w:t>
            </w:r>
          </w:p>
        </w:tc>
        <w:tc>
          <w:tcPr>
            <w:tcW w:w="763" w:type="dxa"/>
          </w:tcPr>
          <w:p w14:paraId="754AD6C7" w14:textId="6BFCE44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502</w:t>
            </w:r>
          </w:p>
        </w:tc>
        <w:tc>
          <w:tcPr>
            <w:tcW w:w="763" w:type="dxa"/>
          </w:tcPr>
          <w:p w14:paraId="06F5927A" w14:textId="5FCDD5E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25</w:t>
            </w:r>
          </w:p>
        </w:tc>
        <w:tc>
          <w:tcPr>
            <w:tcW w:w="763" w:type="dxa"/>
          </w:tcPr>
          <w:p w14:paraId="5A058D38" w14:textId="7694BB0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08</w:t>
            </w:r>
          </w:p>
        </w:tc>
        <w:tc>
          <w:tcPr>
            <w:tcW w:w="763" w:type="dxa"/>
          </w:tcPr>
          <w:p w14:paraId="220777EF" w14:textId="42D8559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33</w:t>
            </w:r>
          </w:p>
        </w:tc>
        <w:tc>
          <w:tcPr>
            <w:tcW w:w="763" w:type="dxa"/>
          </w:tcPr>
          <w:p w14:paraId="1390D675" w14:textId="0058252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6</w:t>
            </w:r>
          </w:p>
        </w:tc>
        <w:tc>
          <w:tcPr>
            <w:tcW w:w="763" w:type="dxa"/>
          </w:tcPr>
          <w:p w14:paraId="367FF6AF" w14:textId="5095EB7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28</w:t>
            </w:r>
          </w:p>
        </w:tc>
        <w:tc>
          <w:tcPr>
            <w:tcW w:w="763" w:type="dxa"/>
          </w:tcPr>
          <w:p w14:paraId="6627698B" w14:textId="2277D53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74</w:t>
            </w:r>
          </w:p>
        </w:tc>
        <w:tc>
          <w:tcPr>
            <w:tcW w:w="763" w:type="dxa"/>
          </w:tcPr>
          <w:p w14:paraId="1108EEC3" w14:textId="6A3C10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2.87</w:t>
            </w:r>
          </w:p>
        </w:tc>
      </w:tr>
      <w:tr w:rsidR="00225B8E" w:rsidRPr="00225B8E" w14:paraId="05E1E30F" w14:textId="77777777" w:rsidTr="00A66B22">
        <w:tc>
          <w:tcPr>
            <w:tcW w:w="1729" w:type="dxa"/>
          </w:tcPr>
          <w:p w14:paraId="7F71367D" w14:textId="1D5F3B90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ameroon</w:t>
            </w:r>
          </w:p>
        </w:tc>
        <w:tc>
          <w:tcPr>
            <w:tcW w:w="764" w:type="dxa"/>
          </w:tcPr>
          <w:p w14:paraId="27B45CCE" w14:textId="697CB7E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16</w:t>
            </w:r>
          </w:p>
        </w:tc>
        <w:tc>
          <w:tcPr>
            <w:tcW w:w="763" w:type="dxa"/>
          </w:tcPr>
          <w:p w14:paraId="06DDEA7D" w14:textId="70A8531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96</w:t>
            </w:r>
          </w:p>
        </w:tc>
        <w:tc>
          <w:tcPr>
            <w:tcW w:w="763" w:type="dxa"/>
          </w:tcPr>
          <w:p w14:paraId="5591B5C8" w14:textId="048967D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68</w:t>
            </w:r>
          </w:p>
        </w:tc>
        <w:tc>
          <w:tcPr>
            <w:tcW w:w="763" w:type="dxa"/>
          </w:tcPr>
          <w:p w14:paraId="428FBA87" w14:textId="2661509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63</w:t>
            </w:r>
          </w:p>
        </w:tc>
        <w:tc>
          <w:tcPr>
            <w:tcW w:w="763" w:type="dxa"/>
          </w:tcPr>
          <w:p w14:paraId="1A626B75" w14:textId="7E5D6E2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31</w:t>
            </w:r>
          </w:p>
        </w:tc>
        <w:tc>
          <w:tcPr>
            <w:tcW w:w="763" w:type="dxa"/>
          </w:tcPr>
          <w:p w14:paraId="4CC1240C" w14:textId="6157719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37</w:t>
            </w:r>
          </w:p>
        </w:tc>
        <w:tc>
          <w:tcPr>
            <w:tcW w:w="763" w:type="dxa"/>
          </w:tcPr>
          <w:p w14:paraId="2890B135" w14:textId="72AE445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17</w:t>
            </w:r>
          </w:p>
        </w:tc>
        <w:tc>
          <w:tcPr>
            <w:tcW w:w="763" w:type="dxa"/>
          </w:tcPr>
          <w:p w14:paraId="51EB17B8" w14:textId="228183B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55</w:t>
            </w:r>
          </w:p>
        </w:tc>
        <w:tc>
          <w:tcPr>
            <w:tcW w:w="763" w:type="dxa"/>
          </w:tcPr>
          <w:p w14:paraId="42F9C30A" w14:textId="5DA60A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17</w:t>
            </w:r>
          </w:p>
        </w:tc>
        <w:tc>
          <w:tcPr>
            <w:tcW w:w="763" w:type="dxa"/>
          </w:tcPr>
          <w:p w14:paraId="02BC1E45" w14:textId="45E6D0A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7</w:t>
            </w:r>
          </w:p>
        </w:tc>
      </w:tr>
      <w:tr w:rsidR="00225B8E" w:rsidRPr="00225B8E" w14:paraId="1612EBFF" w14:textId="77777777" w:rsidTr="00A66B22">
        <w:tc>
          <w:tcPr>
            <w:tcW w:w="1729" w:type="dxa"/>
          </w:tcPr>
          <w:p w14:paraId="6803ABAF" w14:textId="42DF1026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Puerto Rico</w:t>
            </w:r>
          </w:p>
        </w:tc>
        <w:tc>
          <w:tcPr>
            <w:tcW w:w="764" w:type="dxa"/>
          </w:tcPr>
          <w:p w14:paraId="6FE97221" w14:textId="027B633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06</w:t>
            </w:r>
          </w:p>
        </w:tc>
        <w:tc>
          <w:tcPr>
            <w:tcW w:w="763" w:type="dxa"/>
          </w:tcPr>
          <w:p w14:paraId="7208EDD2" w14:textId="5299ED8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47</w:t>
            </w:r>
          </w:p>
        </w:tc>
        <w:tc>
          <w:tcPr>
            <w:tcW w:w="763" w:type="dxa"/>
          </w:tcPr>
          <w:p w14:paraId="222FDD52" w14:textId="763B196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7</w:t>
            </w:r>
          </w:p>
        </w:tc>
        <w:tc>
          <w:tcPr>
            <w:tcW w:w="763" w:type="dxa"/>
          </w:tcPr>
          <w:p w14:paraId="056151C0" w14:textId="5449A94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14</w:t>
            </w:r>
          </w:p>
        </w:tc>
        <w:tc>
          <w:tcPr>
            <w:tcW w:w="763" w:type="dxa"/>
          </w:tcPr>
          <w:p w14:paraId="3C014A01" w14:textId="28F0F3F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98</w:t>
            </w:r>
          </w:p>
        </w:tc>
        <w:tc>
          <w:tcPr>
            <w:tcW w:w="763" w:type="dxa"/>
          </w:tcPr>
          <w:p w14:paraId="1880EB32" w14:textId="3ECC5AB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94</w:t>
            </w:r>
          </w:p>
        </w:tc>
        <w:tc>
          <w:tcPr>
            <w:tcW w:w="763" w:type="dxa"/>
          </w:tcPr>
          <w:p w14:paraId="24CBA70C" w14:textId="40C2093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89</w:t>
            </w:r>
          </w:p>
        </w:tc>
        <w:tc>
          <w:tcPr>
            <w:tcW w:w="763" w:type="dxa"/>
          </w:tcPr>
          <w:p w14:paraId="33D42E95" w14:textId="6EE81C7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05</w:t>
            </w:r>
          </w:p>
        </w:tc>
        <w:tc>
          <w:tcPr>
            <w:tcW w:w="763" w:type="dxa"/>
          </w:tcPr>
          <w:p w14:paraId="6E0BDEF2" w14:textId="5998850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11</w:t>
            </w:r>
          </w:p>
        </w:tc>
        <w:tc>
          <w:tcPr>
            <w:tcW w:w="763" w:type="dxa"/>
          </w:tcPr>
          <w:p w14:paraId="5874DB6E" w14:textId="4B3527C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52</w:t>
            </w:r>
          </w:p>
        </w:tc>
      </w:tr>
      <w:tr w:rsidR="00225B8E" w:rsidRPr="00225B8E" w14:paraId="433B9ECD" w14:textId="77777777" w:rsidTr="00A66B22">
        <w:tc>
          <w:tcPr>
            <w:tcW w:w="1729" w:type="dxa"/>
          </w:tcPr>
          <w:p w14:paraId="2DF04056" w14:textId="7A6D0D70" w:rsidR="00225B8E" w:rsidRPr="00225B8E" w:rsidRDefault="00E12BB7" w:rsidP="00A66B2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osnia &amp; </w:t>
            </w:r>
            <w:r w:rsidR="00225B8E" w:rsidRPr="00225B8E">
              <w:rPr>
                <w:rFonts w:ascii="Times New Roman" w:hAnsi="Times New Roman"/>
              </w:rPr>
              <w:t>Herzegovina</w:t>
            </w:r>
          </w:p>
        </w:tc>
        <w:tc>
          <w:tcPr>
            <w:tcW w:w="764" w:type="dxa"/>
          </w:tcPr>
          <w:p w14:paraId="5E0E0B96" w14:textId="0D34541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13</w:t>
            </w:r>
          </w:p>
        </w:tc>
        <w:tc>
          <w:tcPr>
            <w:tcW w:w="763" w:type="dxa"/>
          </w:tcPr>
          <w:p w14:paraId="05E1AE3C" w14:textId="2B89EAF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19</w:t>
            </w:r>
          </w:p>
        </w:tc>
        <w:tc>
          <w:tcPr>
            <w:tcW w:w="763" w:type="dxa"/>
          </w:tcPr>
          <w:p w14:paraId="39F7CA8E" w14:textId="6508CB7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73</w:t>
            </w:r>
          </w:p>
        </w:tc>
        <w:tc>
          <w:tcPr>
            <w:tcW w:w="763" w:type="dxa"/>
          </w:tcPr>
          <w:p w14:paraId="224F30E0" w14:textId="1D719E9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45</w:t>
            </w:r>
          </w:p>
        </w:tc>
        <w:tc>
          <w:tcPr>
            <w:tcW w:w="763" w:type="dxa"/>
          </w:tcPr>
          <w:p w14:paraId="7443385A" w14:textId="2ADE005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91</w:t>
            </w:r>
          </w:p>
        </w:tc>
        <w:tc>
          <w:tcPr>
            <w:tcW w:w="763" w:type="dxa"/>
          </w:tcPr>
          <w:p w14:paraId="51D5D3B3" w14:textId="21BEE7C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90</w:t>
            </w:r>
          </w:p>
        </w:tc>
        <w:tc>
          <w:tcPr>
            <w:tcW w:w="763" w:type="dxa"/>
          </w:tcPr>
          <w:p w14:paraId="13274F60" w14:textId="33CDF07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37</w:t>
            </w:r>
          </w:p>
        </w:tc>
        <w:tc>
          <w:tcPr>
            <w:tcW w:w="763" w:type="dxa"/>
          </w:tcPr>
          <w:p w14:paraId="661CC514" w14:textId="7E8FE4A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8</w:t>
            </w:r>
          </w:p>
        </w:tc>
        <w:tc>
          <w:tcPr>
            <w:tcW w:w="763" w:type="dxa"/>
          </w:tcPr>
          <w:p w14:paraId="78C17ABC" w14:textId="714363B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74</w:t>
            </w:r>
          </w:p>
        </w:tc>
        <w:tc>
          <w:tcPr>
            <w:tcW w:w="763" w:type="dxa"/>
          </w:tcPr>
          <w:p w14:paraId="318E82C5" w14:textId="4155FC6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5</w:t>
            </w:r>
          </w:p>
        </w:tc>
      </w:tr>
      <w:tr w:rsidR="00225B8E" w:rsidRPr="00225B8E" w14:paraId="45EB1136" w14:textId="77777777" w:rsidTr="00A66B22">
        <w:tc>
          <w:tcPr>
            <w:tcW w:w="1729" w:type="dxa"/>
          </w:tcPr>
          <w:p w14:paraId="20478FA9" w14:textId="1AC03AC2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Georgia</w:t>
            </w:r>
          </w:p>
        </w:tc>
        <w:tc>
          <w:tcPr>
            <w:tcW w:w="764" w:type="dxa"/>
          </w:tcPr>
          <w:p w14:paraId="239ABDE3" w14:textId="5B9AE15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74</w:t>
            </w:r>
          </w:p>
        </w:tc>
        <w:tc>
          <w:tcPr>
            <w:tcW w:w="763" w:type="dxa"/>
          </w:tcPr>
          <w:p w14:paraId="3559B776" w14:textId="5FC2CD2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7</w:t>
            </w:r>
          </w:p>
        </w:tc>
        <w:tc>
          <w:tcPr>
            <w:tcW w:w="763" w:type="dxa"/>
          </w:tcPr>
          <w:p w14:paraId="31FBD40E" w14:textId="4F44F3C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5</w:t>
            </w:r>
          </w:p>
        </w:tc>
        <w:tc>
          <w:tcPr>
            <w:tcW w:w="763" w:type="dxa"/>
          </w:tcPr>
          <w:p w14:paraId="103DC609" w14:textId="23493CB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95</w:t>
            </w:r>
          </w:p>
        </w:tc>
        <w:tc>
          <w:tcPr>
            <w:tcW w:w="763" w:type="dxa"/>
          </w:tcPr>
          <w:p w14:paraId="7CF1F72B" w14:textId="4BAAF20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04</w:t>
            </w:r>
          </w:p>
        </w:tc>
        <w:tc>
          <w:tcPr>
            <w:tcW w:w="763" w:type="dxa"/>
          </w:tcPr>
          <w:p w14:paraId="69A42B9F" w14:textId="7813BD3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37</w:t>
            </w:r>
          </w:p>
        </w:tc>
        <w:tc>
          <w:tcPr>
            <w:tcW w:w="763" w:type="dxa"/>
          </w:tcPr>
          <w:p w14:paraId="5A2A6E78" w14:textId="284E326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673</w:t>
            </w:r>
          </w:p>
        </w:tc>
        <w:tc>
          <w:tcPr>
            <w:tcW w:w="763" w:type="dxa"/>
          </w:tcPr>
          <w:p w14:paraId="28DCC72A" w14:textId="5AEF9FF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33</w:t>
            </w:r>
          </w:p>
        </w:tc>
        <w:tc>
          <w:tcPr>
            <w:tcW w:w="763" w:type="dxa"/>
          </w:tcPr>
          <w:p w14:paraId="38D15A5E" w14:textId="35D8695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31</w:t>
            </w:r>
          </w:p>
        </w:tc>
        <w:tc>
          <w:tcPr>
            <w:tcW w:w="763" w:type="dxa"/>
          </w:tcPr>
          <w:p w14:paraId="5284A642" w14:textId="4A4E520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32</w:t>
            </w:r>
          </w:p>
        </w:tc>
      </w:tr>
      <w:tr w:rsidR="00225B8E" w:rsidRPr="00225B8E" w14:paraId="17CB8F27" w14:textId="77777777" w:rsidTr="00A66B22">
        <w:tc>
          <w:tcPr>
            <w:tcW w:w="1729" w:type="dxa"/>
          </w:tcPr>
          <w:p w14:paraId="2CD6E91A" w14:textId="39AD901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Tanzania</w:t>
            </w:r>
          </w:p>
        </w:tc>
        <w:tc>
          <w:tcPr>
            <w:tcW w:w="764" w:type="dxa"/>
          </w:tcPr>
          <w:p w14:paraId="2140995E" w14:textId="527D890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88</w:t>
            </w:r>
          </w:p>
        </w:tc>
        <w:tc>
          <w:tcPr>
            <w:tcW w:w="763" w:type="dxa"/>
          </w:tcPr>
          <w:p w14:paraId="226051F1" w14:textId="34FE1CF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60</w:t>
            </w:r>
          </w:p>
        </w:tc>
        <w:tc>
          <w:tcPr>
            <w:tcW w:w="763" w:type="dxa"/>
          </w:tcPr>
          <w:p w14:paraId="7AED949D" w14:textId="13A9362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77</w:t>
            </w:r>
          </w:p>
        </w:tc>
        <w:tc>
          <w:tcPr>
            <w:tcW w:w="763" w:type="dxa"/>
          </w:tcPr>
          <w:p w14:paraId="1B585BF3" w14:textId="5D8E24A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83</w:t>
            </w:r>
          </w:p>
        </w:tc>
        <w:tc>
          <w:tcPr>
            <w:tcW w:w="763" w:type="dxa"/>
          </w:tcPr>
          <w:p w14:paraId="1ED69DE6" w14:textId="3121930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69</w:t>
            </w:r>
          </w:p>
        </w:tc>
        <w:tc>
          <w:tcPr>
            <w:tcW w:w="763" w:type="dxa"/>
          </w:tcPr>
          <w:p w14:paraId="2A7432C2" w14:textId="70135F3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31</w:t>
            </w:r>
          </w:p>
        </w:tc>
        <w:tc>
          <w:tcPr>
            <w:tcW w:w="763" w:type="dxa"/>
          </w:tcPr>
          <w:p w14:paraId="46CC0AC7" w14:textId="3239C19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51</w:t>
            </w:r>
          </w:p>
        </w:tc>
        <w:tc>
          <w:tcPr>
            <w:tcW w:w="763" w:type="dxa"/>
          </w:tcPr>
          <w:p w14:paraId="1CC64704" w14:textId="6CC47F4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84</w:t>
            </w:r>
          </w:p>
        </w:tc>
        <w:tc>
          <w:tcPr>
            <w:tcW w:w="763" w:type="dxa"/>
          </w:tcPr>
          <w:p w14:paraId="7D9F2C4E" w14:textId="4953437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57</w:t>
            </w:r>
          </w:p>
        </w:tc>
        <w:tc>
          <w:tcPr>
            <w:tcW w:w="763" w:type="dxa"/>
          </w:tcPr>
          <w:p w14:paraId="5E73B3F4" w14:textId="1A51394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04</w:t>
            </w:r>
          </w:p>
        </w:tc>
      </w:tr>
      <w:tr w:rsidR="00225B8E" w:rsidRPr="00225B8E" w14:paraId="7851F2A3" w14:textId="77777777" w:rsidTr="00A66B22">
        <w:tc>
          <w:tcPr>
            <w:tcW w:w="1729" w:type="dxa"/>
          </w:tcPr>
          <w:p w14:paraId="5E094226" w14:textId="390F1FFA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Nepal</w:t>
            </w:r>
          </w:p>
        </w:tc>
        <w:tc>
          <w:tcPr>
            <w:tcW w:w="764" w:type="dxa"/>
          </w:tcPr>
          <w:p w14:paraId="662E7193" w14:textId="144A82B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64</w:t>
            </w:r>
          </w:p>
        </w:tc>
        <w:tc>
          <w:tcPr>
            <w:tcW w:w="763" w:type="dxa"/>
          </w:tcPr>
          <w:p w14:paraId="45F1250C" w14:textId="0985E94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908</w:t>
            </w:r>
          </w:p>
        </w:tc>
        <w:tc>
          <w:tcPr>
            <w:tcW w:w="763" w:type="dxa"/>
          </w:tcPr>
          <w:p w14:paraId="3BC4A2CD" w14:textId="7153C64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50</w:t>
            </w:r>
          </w:p>
        </w:tc>
        <w:tc>
          <w:tcPr>
            <w:tcW w:w="763" w:type="dxa"/>
          </w:tcPr>
          <w:p w14:paraId="5F53947B" w14:textId="35EA581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31</w:t>
            </w:r>
          </w:p>
        </w:tc>
        <w:tc>
          <w:tcPr>
            <w:tcW w:w="763" w:type="dxa"/>
          </w:tcPr>
          <w:p w14:paraId="1DC4771C" w14:textId="7A41B96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41</w:t>
            </w:r>
          </w:p>
        </w:tc>
        <w:tc>
          <w:tcPr>
            <w:tcW w:w="763" w:type="dxa"/>
          </w:tcPr>
          <w:p w14:paraId="151A40B8" w14:textId="4673735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66</w:t>
            </w:r>
          </w:p>
        </w:tc>
        <w:tc>
          <w:tcPr>
            <w:tcW w:w="763" w:type="dxa"/>
          </w:tcPr>
          <w:p w14:paraId="2B319AA0" w14:textId="561CF4C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35</w:t>
            </w:r>
          </w:p>
        </w:tc>
        <w:tc>
          <w:tcPr>
            <w:tcW w:w="763" w:type="dxa"/>
          </w:tcPr>
          <w:p w14:paraId="2905C66A" w14:textId="2FE728C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1</w:t>
            </w:r>
          </w:p>
        </w:tc>
        <w:tc>
          <w:tcPr>
            <w:tcW w:w="763" w:type="dxa"/>
          </w:tcPr>
          <w:p w14:paraId="5D99A5A0" w14:textId="5214DDE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25</w:t>
            </w:r>
          </w:p>
        </w:tc>
        <w:tc>
          <w:tcPr>
            <w:tcW w:w="763" w:type="dxa"/>
          </w:tcPr>
          <w:p w14:paraId="6A73D226" w14:textId="059268F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00</w:t>
            </w:r>
          </w:p>
        </w:tc>
      </w:tr>
      <w:tr w:rsidR="00225B8E" w:rsidRPr="00225B8E" w14:paraId="454A200A" w14:textId="77777777" w:rsidTr="00A66B22">
        <w:tc>
          <w:tcPr>
            <w:tcW w:w="1729" w:type="dxa"/>
          </w:tcPr>
          <w:p w14:paraId="0C5D3031" w14:textId="5CD1E1C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Macedonia</w:t>
            </w:r>
          </w:p>
        </w:tc>
        <w:tc>
          <w:tcPr>
            <w:tcW w:w="764" w:type="dxa"/>
          </w:tcPr>
          <w:p w14:paraId="7C1ED7BD" w14:textId="7AD0BBB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18</w:t>
            </w:r>
          </w:p>
        </w:tc>
        <w:tc>
          <w:tcPr>
            <w:tcW w:w="763" w:type="dxa"/>
          </w:tcPr>
          <w:p w14:paraId="2A446A9B" w14:textId="34BEE69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10</w:t>
            </w:r>
          </w:p>
        </w:tc>
        <w:tc>
          <w:tcPr>
            <w:tcW w:w="763" w:type="dxa"/>
          </w:tcPr>
          <w:p w14:paraId="6956A211" w14:textId="1AA16A8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34</w:t>
            </w:r>
          </w:p>
        </w:tc>
        <w:tc>
          <w:tcPr>
            <w:tcW w:w="763" w:type="dxa"/>
          </w:tcPr>
          <w:p w14:paraId="166CBBB0" w14:textId="3D817D7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6</w:t>
            </w:r>
          </w:p>
        </w:tc>
        <w:tc>
          <w:tcPr>
            <w:tcW w:w="763" w:type="dxa"/>
          </w:tcPr>
          <w:p w14:paraId="3AA7FAF8" w14:textId="2BB5FFD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44</w:t>
            </w:r>
          </w:p>
        </w:tc>
        <w:tc>
          <w:tcPr>
            <w:tcW w:w="763" w:type="dxa"/>
          </w:tcPr>
          <w:p w14:paraId="5953C9A5" w14:textId="00249FE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50</w:t>
            </w:r>
          </w:p>
        </w:tc>
        <w:tc>
          <w:tcPr>
            <w:tcW w:w="763" w:type="dxa"/>
          </w:tcPr>
          <w:p w14:paraId="7E6B98B4" w14:textId="1816BDE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67</w:t>
            </w:r>
          </w:p>
        </w:tc>
        <w:tc>
          <w:tcPr>
            <w:tcW w:w="763" w:type="dxa"/>
          </w:tcPr>
          <w:p w14:paraId="00CE2276" w14:textId="3B810D9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95</w:t>
            </w:r>
          </w:p>
        </w:tc>
        <w:tc>
          <w:tcPr>
            <w:tcW w:w="763" w:type="dxa"/>
          </w:tcPr>
          <w:p w14:paraId="7F0CC016" w14:textId="60F3D9B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97</w:t>
            </w:r>
          </w:p>
        </w:tc>
        <w:tc>
          <w:tcPr>
            <w:tcW w:w="763" w:type="dxa"/>
          </w:tcPr>
          <w:p w14:paraId="2732072D" w14:textId="05F42EC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89</w:t>
            </w:r>
          </w:p>
        </w:tc>
      </w:tr>
      <w:tr w:rsidR="00225B8E" w:rsidRPr="00225B8E" w14:paraId="70F8278F" w14:textId="77777777" w:rsidTr="00A66B22">
        <w:tc>
          <w:tcPr>
            <w:tcW w:w="1729" w:type="dxa"/>
          </w:tcPr>
          <w:p w14:paraId="12473E28" w14:textId="03B448D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udan</w:t>
            </w:r>
          </w:p>
        </w:tc>
        <w:tc>
          <w:tcPr>
            <w:tcW w:w="764" w:type="dxa"/>
          </w:tcPr>
          <w:p w14:paraId="3A0CEE8A" w14:textId="365B15D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88</w:t>
            </w:r>
          </w:p>
        </w:tc>
        <w:tc>
          <w:tcPr>
            <w:tcW w:w="763" w:type="dxa"/>
          </w:tcPr>
          <w:p w14:paraId="174D81F1" w14:textId="5F6148E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52</w:t>
            </w:r>
          </w:p>
        </w:tc>
        <w:tc>
          <w:tcPr>
            <w:tcW w:w="763" w:type="dxa"/>
          </w:tcPr>
          <w:p w14:paraId="45F4E236" w14:textId="3237569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26</w:t>
            </w:r>
          </w:p>
        </w:tc>
        <w:tc>
          <w:tcPr>
            <w:tcW w:w="763" w:type="dxa"/>
          </w:tcPr>
          <w:p w14:paraId="2ACDD6D9" w14:textId="10016B9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59</w:t>
            </w:r>
          </w:p>
        </w:tc>
        <w:tc>
          <w:tcPr>
            <w:tcW w:w="763" w:type="dxa"/>
          </w:tcPr>
          <w:p w14:paraId="6DA00363" w14:textId="21897B6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3</w:t>
            </w:r>
          </w:p>
        </w:tc>
        <w:tc>
          <w:tcPr>
            <w:tcW w:w="763" w:type="dxa"/>
          </w:tcPr>
          <w:p w14:paraId="2EAECE5F" w14:textId="3250592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1</w:t>
            </w:r>
          </w:p>
        </w:tc>
        <w:tc>
          <w:tcPr>
            <w:tcW w:w="763" w:type="dxa"/>
          </w:tcPr>
          <w:p w14:paraId="032FF173" w14:textId="4F78866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11</w:t>
            </w:r>
          </w:p>
        </w:tc>
        <w:tc>
          <w:tcPr>
            <w:tcW w:w="763" w:type="dxa"/>
          </w:tcPr>
          <w:p w14:paraId="614E8192" w14:textId="5DCA07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5</w:t>
            </w:r>
          </w:p>
        </w:tc>
        <w:tc>
          <w:tcPr>
            <w:tcW w:w="763" w:type="dxa"/>
          </w:tcPr>
          <w:p w14:paraId="1BCDB21C" w14:textId="2A87BB1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6</w:t>
            </w:r>
          </w:p>
        </w:tc>
        <w:tc>
          <w:tcPr>
            <w:tcW w:w="763" w:type="dxa"/>
          </w:tcPr>
          <w:p w14:paraId="3D368E26" w14:textId="342052B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07</w:t>
            </w:r>
          </w:p>
        </w:tc>
      </w:tr>
      <w:tr w:rsidR="00225B8E" w:rsidRPr="00225B8E" w14:paraId="2395C0B8" w14:textId="77777777" w:rsidTr="00A66B22">
        <w:tc>
          <w:tcPr>
            <w:tcW w:w="1729" w:type="dxa"/>
          </w:tcPr>
          <w:p w14:paraId="145375DD" w14:textId="57113022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Macao</w:t>
            </w:r>
          </w:p>
        </w:tc>
        <w:tc>
          <w:tcPr>
            <w:tcW w:w="764" w:type="dxa"/>
          </w:tcPr>
          <w:p w14:paraId="1E619802" w14:textId="49706E6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36</w:t>
            </w:r>
          </w:p>
        </w:tc>
        <w:tc>
          <w:tcPr>
            <w:tcW w:w="763" w:type="dxa"/>
          </w:tcPr>
          <w:p w14:paraId="7D9F3772" w14:textId="79484E6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37</w:t>
            </w:r>
          </w:p>
        </w:tc>
        <w:tc>
          <w:tcPr>
            <w:tcW w:w="763" w:type="dxa"/>
          </w:tcPr>
          <w:p w14:paraId="6531C711" w14:textId="65F43E8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47</w:t>
            </w:r>
          </w:p>
        </w:tc>
        <w:tc>
          <w:tcPr>
            <w:tcW w:w="763" w:type="dxa"/>
          </w:tcPr>
          <w:p w14:paraId="6E821A15" w14:textId="660F7F9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23</w:t>
            </w:r>
          </w:p>
        </w:tc>
        <w:tc>
          <w:tcPr>
            <w:tcW w:w="763" w:type="dxa"/>
          </w:tcPr>
          <w:p w14:paraId="297CE952" w14:textId="7B9F50D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94</w:t>
            </w:r>
          </w:p>
        </w:tc>
        <w:tc>
          <w:tcPr>
            <w:tcW w:w="763" w:type="dxa"/>
          </w:tcPr>
          <w:p w14:paraId="380FA676" w14:textId="29ED721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95</w:t>
            </w:r>
          </w:p>
        </w:tc>
        <w:tc>
          <w:tcPr>
            <w:tcW w:w="763" w:type="dxa"/>
          </w:tcPr>
          <w:p w14:paraId="4B71D522" w14:textId="153FC84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854</w:t>
            </w:r>
          </w:p>
        </w:tc>
        <w:tc>
          <w:tcPr>
            <w:tcW w:w="763" w:type="dxa"/>
          </w:tcPr>
          <w:p w14:paraId="690A5224" w14:textId="4AF354C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63</w:t>
            </w:r>
          </w:p>
        </w:tc>
        <w:tc>
          <w:tcPr>
            <w:tcW w:w="763" w:type="dxa"/>
          </w:tcPr>
          <w:p w14:paraId="4BFE1248" w14:textId="7407982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50</w:t>
            </w:r>
          </w:p>
        </w:tc>
        <w:tc>
          <w:tcPr>
            <w:tcW w:w="763" w:type="dxa"/>
          </w:tcPr>
          <w:p w14:paraId="6D1040E0" w14:textId="6265E04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02</w:t>
            </w:r>
          </w:p>
        </w:tc>
      </w:tr>
      <w:tr w:rsidR="00225B8E" w:rsidRPr="00225B8E" w14:paraId="3A7C1B1C" w14:textId="77777777" w:rsidTr="00A66B22">
        <w:tc>
          <w:tcPr>
            <w:tcW w:w="1729" w:type="dxa"/>
          </w:tcPr>
          <w:p w14:paraId="37BF0C6C" w14:textId="795A9773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Uzbekistan</w:t>
            </w:r>
          </w:p>
        </w:tc>
        <w:tc>
          <w:tcPr>
            <w:tcW w:w="764" w:type="dxa"/>
          </w:tcPr>
          <w:p w14:paraId="2E2A031B" w14:textId="237120C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8</w:t>
            </w:r>
          </w:p>
        </w:tc>
        <w:tc>
          <w:tcPr>
            <w:tcW w:w="763" w:type="dxa"/>
          </w:tcPr>
          <w:p w14:paraId="20ED44AB" w14:textId="4603FC1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94</w:t>
            </w:r>
          </w:p>
        </w:tc>
        <w:tc>
          <w:tcPr>
            <w:tcW w:w="763" w:type="dxa"/>
          </w:tcPr>
          <w:p w14:paraId="6B3EB945" w14:textId="21E9D65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20</w:t>
            </w:r>
          </w:p>
        </w:tc>
        <w:tc>
          <w:tcPr>
            <w:tcW w:w="763" w:type="dxa"/>
          </w:tcPr>
          <w:p w14:paraId="0BA18669" w14:textId="22D1A4D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00</w:t>
            </w:r>
          </w:p>
        </w:tc>
        <w:tc>
          <w:tcPr>
            <w:tcW w:w="763" w:type="dxa"/>
          </w:tcPr>
          <w:p w14:paraId="04B24AE9" w14:textId="5FADE45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92</w:t>
            </w:r>
          </w:p>
        </w:tc>
        <w:tc>
          <w:tcPr>
            <w:tcW w:w="763" w:type="dxa"/>
          </w:tcPr>
          <w:p w14:paraId="46F08BCF" w14:textId="2D1E7A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3</w:t>
            </w:r>
          </w:p>
        </w:tc>
        <w:tc>
          <w:tcPr>
            <w:tcW w:w="763" w:type="dxa"/>
          </w:tcPr>
          <w:p w14:paraId="153062C3" w14:textId="055C10C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79</w:t>
            </w:r>
          </w:p>
        </w:tc>
        <w:tc>
          <w:tcPr>
            <w:tcW w:w="763" w:type="dxa"/>
          </w:tcPr>
          <w:p w14:paraId="7C498F27" w14:textId="37FD823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469</w:t>
            </w:r>
          </w:p>
        </w:tc>
        <w:tc>
          <w:tcPr>
            <w:tcW w:w="763" w:type="dxa"/>
          </w:tcPr>
          <w:p w14:paraId="2D05D3D7" w14:textId="1379F1A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35</w:t>
            </w:r>
          </w:p>
        </w:tc>
        <w:tc>
          <w:tcPr>
            <w:tcW w:w="763" w:type="dxa"/>
          </w:tcPr>
          <w:p w14:paraId="539C9E92" w14:textId="4838031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6.26</w:t>
            </w:r>
          </w:p>
        </w:tc>
      </w:tr>
      <w:tr w:rsidR="00225B8E" w:rsidRPr="00225B8E" w14:paraId="45896C05" w14:textId="77777777" w:rsidTr="00A66B22">
        <w:tc>
          <w:tcPr>
            <w:tcW w:w="1729" w:type="dxa"/>
          </w:tcPr>
          <w:p w14:paraId="2741A0F4" w14:textId="235F2B93" w:rsidR="00225B8E" w:rsidRPr="00225B8E" w:rsidRDefault="00E12BB7" w:rsidP="00A66B2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ria</w:t>
            </w:r>
          </w:p>
        </w:tc>
        <w:tc>
          <w:tcPr>
            <w:tcW w:w="764" w:type="dxa"/>
          </w:tcPr>
          <w:p w14:paraId="6F863FFD" w14:textId="4266253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48</w:t>
            </w:r>
          </w:p>
        </w:tc>
        <w:tc>
          <w:tcPr>
            <w:tcW w:w="763" w:type="dxa"/>
          </w:tcPr>
          <w:p w14:paraId="6F35ACD2" w14:textId="63AE0F3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92</w:t>
            </w:r>
          </w:p>
        </w:tc>
        <w:tc>
          <w:tcPr>
            <w:tcW w:w="763" w:type="dxa"/>
          </w:tcPr>
          <w:p w14:paraId="720E134C" w14:textId="278A63D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87</w:t>
            </w:r>
          </w:p>
        </w:tc>
        <w:tc>
          <w:tcPr>
            <w:tcW w:w="763" w:type="dxa"/>
          </w:tcPr>
          <w:p w14:paraId="0831D442" w14:textId="0325AF3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796</w:t>
            </w:r>
          </w:p>
        </w:tc>
        <w:tc>
          <w:tcPr>
            <w:tcW w:w="763" w:type="dxa"/>
          </w:tcPr>
          <w:p w14:paraId="7724E5F9" w14:textId="57BF7E9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01</w:t>
            </w:r>
          </w:p>
        </w:tc>
        <w:tc>
          <w:tcPr>
            <w:tcW w:w="763" w:type="dxa"/>
          </w:tcPr>
          <w:p w14:paraId="5D978182" w14:textId="6869184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84</w:t>
            </w:r>
          </w:p>
        </w:tc>
        <w:tc>
          <w:tcPr>
            <w:tcW w:w="763" w:type="dxa"/>
          </w:tcPr>
          <w:p w14:paraId="18504267" w14:textId="22D4C14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66</w:t>
            </w:r>
          </w:p>
        </w:tc>
        <w:tc>
          <w:tcPr>
            <w:tcW w:w="763" w:type="dxa"/>
          </w:tcPr>
          <w:p w14:paraId="5A102BA7" w14:textId="5707425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43</w:t>
            </w:r>
          </w:p>
        </w:tc>
        <w:tc>
          <w:tcPr>
            <w:tcW w:w="763" w:type="dxa"/>
          </w:tcPr>
          <w:p w14:paraId="39679563" w14:textId="4C89E2D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85</w:t>
            </w:r>
          </w:p>
        </w:tc>
        <w:tc>
          <w:tcPr>
            <w:tcW w:w="763" w:type="dxa"/>
          </w:tcPr>
          <w:p w14:paraId="55DACA22" w14:textId="60D14CD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63</w:t>
            </w:r>
          </w:p>
        </w:tc>
      </w:tr>
      <w:tr w:rsidR="00225B8E" w:rsidRPr="00225B8E" w14:paraId="72C1E5E2" w14:textId="77777777" w:rsidTr="00A66B22">
        <w:tc>
          <w:tcPr>
            <w:tcW w:w="1729" w:type="dxa"/>
          </w:tcPr>
          <w:p w14:paraId="12D65D95" w14:textId="587EC1E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osta Rica</w:t>
            </w:r>
          </w:p>
        </w:tc>
        <w:tc>
          <w:tcPr>
            <w:tcW w:w="764" w:type="dxa"/>
          </w:tcPr>
          <w:p w14:paraId="34D875AA" w14:textId="11E1B24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59</w:t>
            </w:r>
          </w:p>
        </w:tc>
        <w:tc>
          <w:tcPr>
            <w:tcW w:w="763" w:type="dxa"/>
          </w:tcPr>
          <w:p w14:paraId="5900B9E7" w14:textId="1A81353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8</w:t>
            </w:r>
          </w:p>
        </w:tc>
        <w:tc>
          <w:tcPr>
            <w:tcW w:w="763" w:type="dxa"/>
          </w:tcPr>
          <w:p w14:paraId="2B363448" w14:textId="69E28C1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42</w:t>
            </w:r>
          </w:p>
        </w:tc>
        <w:tc>
          <w:tcPr>
            <w:tcW w:w="763" w:type="dxa"/>
          </w:tcPr>
          <w:p w14:paraId="305AEE95" w14:textId="3326234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4568</w:t>
            </w:r>
          </w:p>
        </w:tc>
        <w:tc>
          <w:tcPr>
            <w:tcW w:w="763" w:type="dxa"/>
          </w:tcPr>
          <w:p w14:paraId="18BD490C" w14:textId="5924467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24</w:t>
            </w:r>
          </w:p>
        </w:tc>
        <w:tc>
          <w:tcPr>
            <w:tcW w:w="763" w:type="dxa"/>
          </w:tcPr>
          <w:p w14:paraId="30A7FE9E" w14:textId="5FB01DB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93</w:t>
            </w:r>
          </w:p>
        </w:tc>
        <w:tc>
          <w:tcPr>
            <w:tcW w:w="763" w:type="dxa"/>
          </w:tcPr>
          <w:p w14:paraId="37DFC226" w14:textId="0271EC0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81</w:t>
            </w:r>
          </w:p>
        </w:tc>
        <w:tc>
          <w:tcPr>
            <w:tcW w:w="763" w:type="dxa"/>
          </w:tcPr>
          <w:p w14:paraId="1E2801FA" w14:textId="6779630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96</w:t>
            </w:r>
          </w:p>
        </w:tc>
        <w:tc>
          <w:tcPr>
            <w:tcW w:w="763" w:type="dxa"/>
          </w:tcPr>
          <w:p w14:paraId="7FE082F2" w14:textId="36D8AEC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10</w:t>
            </w:r>
          </w:p>
        </w:tc>
        <w:tc>
          <w:tcPr>
            <w:tcW w:w="763" w:type="dxa"/>
          </w:tcPr>
          <w:p w14:paraId="630C87C8" w14:textId="31B5F1B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81</w:t>
            </w:r>
          </w:p>
        </w:tc>
      </w:tr>
      <w:tr w:rsidR="00225B8E" w:rsidRPr="00225B8E" w14:paraId="6952D7B0" w14:textId="77777777" w:rsidTr="00A66B22">
        <w:tc>
          <w:tcPr>
            <w:tcW w:w="1729" w:type="dxa"/>
          </w:tcPr>
          <w:p w14:paraId="0C218C7F" w14:textId="2C06E920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Senegal</w:t>
            </w:r>
          </w:p>
        </w:tc>
        <w:tc>
          <w:tcPr>
            <w:tcW w:w="764" w:type="dxa"/>
          </w:tcPr>
          <w:p w14:paraId="4082DA12" w14:textId="202A3CD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16</w:t>
            </w:r>
          </w:p>
        </w:tc>
        <w:tc>
          <w:tcPr>
            <w:tcW w:w="763" w:type="dxa"/>
          </w:tcPr>
          <w:p w14:paraId="78665E13" w14:textId="0F6C607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61</w:t>
            </w:r>
          </w:p>
        </w:tc>
        <w:tc>
          <w:tcPr>
            <w:tcW w:w="763" w:type="dxa"/>
          </w:tcPr>
          <w:p w14:paraId="2ED4E284" w14:textId="4BBC973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234</w:t>
            </w:r>
          </w:p>
        </w:tc>
        <w:tc>
          <w:tcPr>
            <w:tcW w:w="763" w:type="dxa"/>
          </w:tcPr>
          <w:p w14:paraId="59694249" w14:textId="1D01A30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95</w:t>
            </w:r>
          </w:p>
        </w:tc>
        <w:tc>
          <w:tcPr>
            <w:tcW w:w="763" w:type="dxa"/>
          </w:tcPr>
          <w:p w14:paraId="6B03497D" w14:textId="62D7DDB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26</w:t>
            </w:r>
          </w:p>
        </w:tc>
        <w:tc>
          <w:tcPr>
            <w:tcW w:w="763" w:type="dxa"/>
          </w:tcPr>
          <w:p w14:paraId="78272D94" w14:textId="0E60B83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23</w:t>
            </w:r>
          </w:p>
        </w:tc>
        <w:tc>
          <w:tcPr>
            <w:tcW w:w="763" w:type="dxa"/>
          </w:tcPr>
          <w:p w14:paraId="120C79A2" w14:textId="2F8761C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86</w:t>
            </w:r>
          </w:p>
        </w:tc>
        <w:tc>
          <w:tcPr>
            <w:tcW w:w="763" w:type="dxa"/>
          </w:tcPr>
          <w:p w14:paraId="03A300DD" w14:textId="77BE122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13</w:t>
            </w:r>
          </w:p>
        </w:tc>
        <w:tc>
          <w:tcPr>
            <w:tcW w:w="763" w:type="dxa"/>
          </w:tcPr>
          <w:p w14:paraId="1F64DCED" w14:textId="51CBA20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48</w:t>
            </w:r>
          </w:p>
        </w:tc>
        <w:tc>
          <w:tcPr>
            <w:tcW w:w="763" w:type="dxa"/>
          </w:tcPr>
          <w:p w14:paraId="7B7C443D" w14:textId="0C14FA5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68</w:t>
            </w:r>
          </w:p>
        </w:tc>
      </w:tr>
      <w:tr w:rsidR="00225B8E" w:rsidRPr="00225B8E" w14:paraId="0C1FC7E1" w14:textId="77777777" w:rsidTr="00A66B22">
        <w:tc>
          <w:tcPr>
            <w:tcW w:w="1729" w:type="dxa"/>
          </w:tcPr>
          <w:p w14:paraId="0F8C1D9F" w14:textId="1BD4636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Malta</w:t>
            </w:r>
          </w:p>
        </w:tc>
        <w:tc>
          <w:tcPr>
            <w:tcW w:w="764" w:type="dxa"/>
          </w:tcPr>
          <w:p w14:paraId="284F08DB" w14:textId="3DF615B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16</w:t>
            </w:r>
          </w:p>
        </w:tc>
        <w:tc>
          <w:tcPr>
            <w:tcW w:w="763" w:type="dxa"/>
          </w:tcPr>
          <w:p w14:paraId="095B2EB6" w14:textId="24AB3F1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75</w:t>
            </w:r>
          </w:p>
        </w:tc>
        <w:tc>
          <w:tcPr>
            <w:tcW w:w="763" w:type="dxa"/>
          </w:tcPr>
          <w:p w14:paraId="574DC192" w14:textId="58A0C8C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76</w:t>
            </w:r>
          </w:p>
        </w:tc>
        <w:tc>
          <w:tcPr>
            <w:tcW w:w="763" w:type="dxa"/>
          </w:tcPr>
          <w:p w14:paraId="2167971D" w14:textId="2B4419B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40</w:t>
            </w:r>
          </w:p>
        </w:tc>
        <w:tc>
          <w:tcPr>
            <w:tcW w:w="763" w:type="dxa"/>
          </w:tcPr>
          <w:p w14:paraId="2F156BB6" w14:textId="6E9B78F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46</w:t>
            </w:r>
          </w:p>
        </w:tc>
        <w:tc>
          <w:tcPr>
            <w:tcW w:w="763" w:type="dxa"/>
          </w:tcPr>
          <w:p w14:paraId="63D1E3AE" w14:textId="5D7D77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04</w:t>
            </w:r>
          </w:p>
        </w:tc>
        <w:tc>
          <w:tcPr>
            <w:tcW w:w="763" w:type="dxa"/>
          </w:tcPr>
          <w:p w14:paraId="06187DC1" w14:textId="3154971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45</w:t>
            </w:r>
          </w:p>
        </w:tc>
        <w:tc>
          <w:tcPr>
            <w:tcW w:w="763" w:type="dxa"/>
          </w:tcPr>
          <w:p w14:paraId="749D0C08" w14:textId="1535E43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90</w:t>
            </w:r>
          </w:p>
        </w:tc>
        <w:tc>
          <w:tcPr>
            <w:tcW w:w="763" w:type="dxa"/>
          </w:tcPr>
          <w:p w14:paraId="47E39494" w14:textId="4F81D48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09</w:t>
            </w:r>
          </w:p>
        </w:tc>
        <w:tc>
          <w:tcPr>
            <w:tcW w:w="763" w:type="dxa"/>
          </w:tcPr>
          <w:p w14:paraId="00C7CD68" w14:textId="42C3D74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71</w:t>
            </w:r>
          </w:p>
        </w:tc>
      </w:tr>
      <w:tr w:rsidR="00225B8E" w:rsidRPr="00225B8E" w14:paraId="24085EF8" w14:textId="77777777" w:rsidTr="00A66B22">
        <w:tc>
          <w:tcPr>
            <w:tcW w:w="1729" w:type="dxa"/>
          </w:tcPr>
          <w:p w14:paraId="550DDDFF" w14:textId="6E267F2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Palestine</w:t>
            </w:r>
          </w:p>
        </w:tc>
        <w:tc>
          <w:tcPr>
            <w:tcW w:w="764" w:type="dxa"/>
          </w:tcPr>
          <w:p w14:paraId="39160136" w14:textId="55E8FC7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57</w:t>
            </w:r>
          </w:p>
        </w:tc>
        <w:tc>
          <w:tcPr>
            <w:tcW w:w="763" w:type="dxa"/>
          </w:tcPr>
          <w:p w14:paraId="6528F4FF" w14:textId="662B5B6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69</w:t>
            </w:r>
          </w:p>
        </w:tc>
        <w:tc>
          <w:tcPr>
            <w:tcW w:w="763" w:type="dxa"/>
          </w:tcPr>
          <w:p w14:paraId="11BDBB3B" w14:textId="285E019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73</w:t>
            </w:r>
          </w:p>
        </w:tc>
        <w:tc>
          <w:tcPr>
            <w:tcW w:w="763" w:type="dxa"/>
          </w:tcPr>
          <w:p w14:paraId="599184D3" w14:textId="396EE34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05</w:t>
            </w:r>
          </w:p>
        </w:tc>
        <w:tc>
          <w:tcPr>
            <w:tcW w:w="763" w:type="dxa"/>
          </w:tcPr>
          <w:p w14:paraId="77009B89" w14:textId="6E11FF3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312</w:t>
            </w:r>
          </w:p>
        </w:tc>
        <w:tc>
          <w:tcPr>
            <w:tcW w:w="763" w:type="dxa"/>
          </w:tcPr>
          <w:p w14:paraId="6D5BC044" w14:textId="43780A4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86</w:t>
            </w:r>
          </w:p>
        </w:tc>
        <w:tc>
          <w:tcPr>
            <w:tcW w:w="763" w:type="dxa"/>
          </w:tcPr>
          <w:p w14:paraId="73EBE750" w14:textId="6F2F8CB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05</w:t>
            </w:r>
          </w:p>
        </w:tc>
        <w:tc>
          <w:tcPr>
            <w:tcW w:w="763" w:type="dxa"/>
          </w:tcPr>
          <w:p w14:paraId="3C15D695" w14:textId="0E369F3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13</w:t>
            </w:r>
          </w:p>
        </w:tc>
        <w:tc>
          <w:tcPr>
            <w:tcW w:w="763" w:type="dxa"/>
          </w:tcPr>
          <w:p w14:paraId="2CD5E8F9" w14:textId="60873E0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81</w:t>
            </w:r>
          </w:p>
        </w:tc>
        <w:tc>
          <w:tcPr>
            <w:tcW w:w="763" w:type="dxa"/>
          </w:tcPr>
          <w:p w14:paraId="25575FF1" w14:textId="3F6350B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81</w:t>
            </w:r>
          </w:p>
        </w:tc>
      </w:tr>
      <w:tr w:rsidR="00225B8E" w:rsidRPr="00225B8E" w14:paraId="0547DCF8" w14:textId="77777777" w:rsidTr="00A66B22">
        <w:tc>
          <w:tcPr>
            <w:tcW w:w="1729" w:type="dxa"/>
          </w:tcPr>
          <w:p w14:paraId="7EC91567" w14:textId="601D0CFE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Ecuador</w:t>
            </w:r>
          </w:p>
        </w:tc>
        <w:tc>
          <w:tcPr>
            <w:tcW w:w="764" w:type="dxa"/>
          </w:tcPr>
          <w:p w14:paraId="5AFFCD25" w14:textId="55885E2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70</w:t>
            </w:r>
          </w:p>
        </w:tc>
        <w:tc>
          <w:tcPr>
            <w:tcW w:w="763" w:type="dxa"/>
          </w:tcPr>
          <w:p w14:paraId="4BF1DD75" w14:textId="6B914EB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92</w:t>
            </w:r>
          </w:p>
        </w:tc>
        <w:tc>
          <w:tcPr>
            <w:tcW w:w="763" w:type="dxa"/>
          </w:tcPr>
          <w:p w14:paraId="2C997965" w14:textId="4084C98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00</w:t>
            </w:r>
          </w:p>
        </w:tc>
        <w:tc>
          <w:tcPr>
            <w:tcW w:w="763" w:type="dxa"/>
          </w:tcPr>
          <w:p w14:paraId="53A919FA" w14:textId="4134D36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4004</w:t>
            </w:r>
          </w:p>
        </w:tc>
        <w:tc>
          <w:tcPr>
            <w:tcW w:w="763" w:type="dxa"/>
          </w:tcPr>
          <w:p w14:paraId="590D6D3B" w14:textId="229F049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27</w:t>
            </w:r>
          </w:p>
        </w:tc>
        <w:tc>
          <w:tcPr>
            <w:tcW w:w="763" w:type="dxa"/>
          </w:tcPr>
          <w:p w14:paraId="73245596" w14:textId="497EE29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79</w:t>
            </w:r>
          </w:p>
        </w:tc>
        <w:tc>
          <w:tcPr>
            <w:tcW w:w="763" w:type="dxa"/>
          </w:tcPr>
          <w:p w14:paraId="53F45493" w14:textId="23C8031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760</w:t>
            </w:r>
          </w:p>
        </w:tc>
        <w:tc>
          <w:tcPr>
            <w:tcW w:w="763" w:type="dxa"/>
          </w:tcPr>
          <w:p w14:paraId="5F5D799F" w14:textId="4B2A63D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88</w:t>
            </w:r>
          </w:p>
        </w:tc>
        <w:tc>
          <w:tcPr>
            <w:tcW w:w="763" w:type="dxa"/>
          </w:tcPr>
          <w:p w14:paraId="200FAA05" w14:textId="3444FF9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1</w:t>
            </w:r>
          </w:p>
        </w:tc>
        <w:tc>
          <w:tcPr>
            <w:tcW w:w="763" w:type="dxa"/>
          </w:tcPr>
          <w:p w14:paraId="13FA52D1" w14:textId="560DADC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72</w:t>
            </w:r>
          </w:p>
        </w:tc>
      </w:tr>
      <w:tr w:rsidR="00225B8E" w:rsidRPr="00225B8E" w14:paraId="2E6C0F32" w14:textId="77777777" w:rsidTr="00A66B22">
        <w:tc>
          <w:tcPr>
            <w:tcW w:w="1729" w:type="dxa"/>
          </w:tcPr>
          <w:p w14:paraId="37F74DF5" w14:textId="7B937FF0" w:rsidR="00225B8E" w:rsidRPr="00225B8E" w:rsidRDefault="00E12BB7" w:rsidP="00A66B2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bya</w:t>
            </w:r>
          </w:p>
        </w:tc>
        <w:tc>
          <w:tcPr>
            <w:tcW w:w="764" w:type="dxa"/>
          </w:tcPr>
          <w:p w14:paraId="6C3FFE77" w14:textId="65B64EF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93</w:t>
            </w:r>
          </w:p>
        </w:tc>
        <w:tc>
          <w:tcPr>
            <w:tcW w:w="763" w:type="dxa"/>
          </w:tcPr>
          <w:p w14:paraId="0DF8470A" w14:textId="1E00D12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766</w:t>
            </w:r>
          </w:p>
        </w:tc>
        <w:tc>
          <w:tcPr>
            <w:tcW w:w="763" w:type="dxa"/>
          </w:tcPr>
          <w:p w14:paraId="30729AAA" w14:textId="206449B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22</w:t>
            </w:r>
          </w:p>
        </w:tc>
        <w:tc>
          <w:tcPr>
            <w:tcW w:w="763" w:type="dxa"/>
          </w:tcPr>
          <w:p w14:paraId="236CCBB9" w14:textId="426DB49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9</w:t>
            </w:r>
          </w:p>
        </w:tc>
        <w:tc>
          <w:tcPr>
            <w:tcW w:w="763" w:type="dxa"/>
          </w:tcPr>
          <w:p w14:paraId="4C7F5893" w14:textId="05B527E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09</w:t>
            </w:r>
          </w:p>
        </w:tc>
        <w:tc>
          <w:tcPr>
            <w:tcW w:w="763" w:type="dxa"/>
          </w:tcPr>
          <w:p w14:paraId="4C75E96D" w14:textId="11C75FE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71</w:t>
            </w:r>
          </w:p>
        </w:tc>
        <w:tc>
          <w:tcPr>
            <w:tcW w:w="763" w:type="dxa"/>
          </w:tcPr>
          <w:p w14:paraId="6288D542" w14:textId="28B68B6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62</w:t>
            </w:r>
          </w:p>
        </w:tc>
        <w:tc>
          <w:tcPr>
            <w:tcW w:w="763" w:type="dxa"/>
          </w:tcPr>
          <w:p w14:paraId="366A3CF0" w14:textId="7E0F365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48</w:t>
            </w:r>
          </w:p>
        </w:tc>
        <w:tc>
          <w:tcPr>
            <w:tcW w:w="763" w:type="dxa"/>
          </w:tcPr>
          <w:p w14:paraId="24B0959C" w14:textId="28A3FFA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890</w:t>
            </w:r>
          </w:p>
        </w:tc>
        <w:tc>
          <w:tcPr>
            <w:tcW w:w="763" w:type="dxa"/>
          </w:tcPr>
          <w:p w14:paraId="25685405" w14:textId="3694242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5.34</w:t>
            </w:r>
          </w:p>
        </w:tc>
      </w:tr>
      <w:tr w:rsidR="00225B8E" w:rsidRPr="00225B8E" w14:paraId="4A5A922E" w14:textId="77777777" w:rsidTr="00A66B22">
        <w:tc>
          <w:tcPr>
            <w:tcW w:w="1729" w:type="dxa"/>
          </w:tcPr>
          <w:p w14:paraId="5FDF08E1" w14:textId="6C3BCE9F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Botswana</w:t>
            </w:r>
          </w:p>
        </w:tc>
        <w:tc>
          <w:tcPr>
            <w:tcW w:w="764" w:type="dxa"/>
          </w:tcPr>
          <w:p w14:paraId="4312F85A" w14:textId="4D729D8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4296</w:t>
            </w:r>
          </w:p>
        </w:tc>
        <w:tc>
          <w:tcPr>
            <w:tcW w:w="763" w:type="dxa"/>
          </w:tcPr>
          <w:p w14:paraId="46885C77" w14:textId="41120FF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47</w:t>
            </w:r>
          </w:p>
        </w:tc>
        <w:tc>
          <w:tcPr>
            <w:tcW w:w="763" w:type="dxa"/>
          </w:tcPr>
          <w:p w14:paraId="320C4768" w14:textId="6CFA90D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296</w:t>
            </w:r>
          </w:p>
        </w:tc>
        <w:tc>
          <w:tcPr>
            <w:tcW w:w="763" w:type="dxa"/>
          </w:tcPr>
          <w:p w14:paraId="126D5020" w14:textId="6392EDA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72</w:t>
            </w:r>
          </w:p>
        </w:tc>
        <w:tc>
          <w:tcPr>
            <w:tcW w:w="763" w:type="dxa"/>
          </w:tcPr>
          <w:p w14:paraId="5044D5A4" w14:textId="16B41B6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94</w:t>
            </w:r>
          </w:p>
        </w:tc>
        <w:tc>
          <w:tcPr>
            <w:tcW w:w="763" w:type="dxa"/>
          </w:tcPr>
          <w:p w14:paraId="7BC4D0E3" w14:textId="168B077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45</w:t>
            </w:r>
          </w:p>
        </w:tc>
        <w:tc>
          <w:tcPr>
            <w:tcW w:w="763" w:type="dxa"/>
          </w:tcPr>
          <w:p w14:paraId="488E8C46" w14:textId="6EA9648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58</w:t>
            </w:r>
          </w:p>
        </w:tc>
        <w:tc>
          <w:tcPr>
            <w:tcW w:w="763" w:type="dxa"/>
          </w:tcPr>
          <w:p w14:paraId="1FA8445B" w14:textId="738246C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08</w:t>
            </w:r>
          </w:p>
        </w:tc>
        <w:tc>
          <w:tcPr>
            <w:tcW w:w="763" w:type="dxa"/>
          </w:tcPr>
          <w:p w14:paraId="15531241" w14:textId="67E2929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85</w:t>
            </w:r>
          </w:p>
        </w:tc>
        <w:tc>
          <w:tcPr>
            <w:tcW w:w="763" w:type="dxa"/>
          </w:tcPr>
          <w:p w14:paraId="2EF00E1F" w14:textId="7A1F8C2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10</w:t>
            </w:r>
          </w:p>
        </w:tc>
      </w:tr>
      <w:tr w:rsidR="00225B8E" w:rsidRPr="00225B8E" w14:paraId="6A35FB26" w14:textId="77777777" w:rsidTr="00A66B22">
        <w:tc>
          <w:tcPr>
            <w:tcW w:w="1729" w:type="dxa"/>
          </w:tcPr>
          <w:p w14:paraId="0AB3AE8E" w14:textId="7AEB165C" w:rsidR="00225B8E" w:rsidRPr="00225B8E" w:rsidRDefault="00E12BB7" w:rsidP="00A66B2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rinidad &amp; </w:t>
            </w:r>
            <w:r w:rsidR="00225B8E" w:rsidRPr="00225B8E">
              <w:rPr>
                <w:rFonts w:ascii="Times New Roman" w:hAnsi="Times New Roman"/>
              </w:rPr>
              <w:t>Tobago</w:t>
            </w:r>
          </w:p>
        </w:tc>
        <w:tc>
          <w:tcPr>
            <w:tcW w:w="764" w:type="dxa"/>
          </w:tcPr>
          <w:p w14:paraId="11EBB2FE" w14:textId="49A67E5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95</w:t>
            </w:r>
          </w:p>
        </w:tc>
        <w:tc>
          <w:tcPr>
            <w:tcW w:w="763" w:type="dxa"/>
          </w:tcPr>
          <w:p w14:paraId="36CBF4F3" w14:textId="134A2BB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032</w:t>
            </w:r>
          </w:p>
        </w:tc>
        <w:tc>
          <w:tcPr>
            <w:tcW w:w="763" w:type="dxa"/>
          </w:tcPr>
          <w:p w14:paraId="7D810B4A" w14:textId="1F7D0B3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50</w:t>
            </w:r>
          </w:p>
        </w:tc>
        <w:tc>
          <w:tcPr>
            <w:tcW w:w="763" w:type="dxa"/>
          </w:tcPr>
          <w:p w14:paraId="66D316FA" w14:textId="1B2311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18</w:t>
            </w:r>
          </w:p>
        </w:tc>
        <w:tc>
          <w:tcPr>
            <w:tcW w:w="763" w:type="dxa"/>
          </w:tcPr>
          <w:p w14:paraId="6404AF88" w14:textId="2B596B7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85</w:t>
            </w:r>
          </w:p>
        </w:tc>
        <w:tc>
          <w:tcPr>
            <w:tcW w:w="763" w:type="dxa"/>
          </w:tcPr>
          <w:p w14:paraId="22CEE4BA" w14:textId="207B817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86</w:t>
            </w:r>
          </w:p>
        </w:tc>
        <w:tc>
          <w:tcPr>
            <w:tcW w:w="763" w:type="dxa"/>
          </w:tcPr>
          <w:p w14:paraId="762971C2" w14:textId="3D2209D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32</w:t>
            </w:r>
          </w:p>
        </w:tc>
        <w:tc>
          <w:tcPr>
            <w:tcW w:w="763" w:type="dxa"/>
          </w:tcPr>
          <w:p w14:paraId="2EFE168A" w14:textId="5DE080F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97</w:t>
            </w:r>
          </w:p>
        </w:tc>
        <w:tc>
          <w:tcPr>
            <w:tcW w:w="763" w:type="dxa"/>
          </w:tcPr>
          <w:p w14:paraId="64B377BC" w14:textId="08C0EB0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05</w:t>
            </w:r>
          </w:p>
        </w:tc>
        <w:tc>
          <w:tcPr>
            <w:tcW w:w="763" w:type="dxa"/>
          </w:tcPr>
          <w:p w14:paraId="54054BB3" w14:textId="6C05878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52</w:t>
            </w:r>
          </w:p>
        </w:tc>
      </w:tr>
      <w:tr w:rsidR="00225B8E" w:rsidRPr="00225B8E" w14:paraId="5EC5F30D" w14:textId="77777777" w:rsidTr="00A66B22">
        <w:tc>
          <w:tcPr>
            <w:tcW w:w="1729" w:type="dxa"/>
          </w:tcPr>
          <w:p w14:paraId="3A0C05E0" w14:textId="2B2DC015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Zimbabwe</w:t>
            </w:r>
          </w:p>
        </w:tc>
        <w:tc>
          <w:tcPr>
            <w:tcW w:w="764" w:type="dxa"/>
          </w:tcPr>
          <w:p w14:paraId="6A1058E2" w14:textId="152E9E5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364</w:t>
            </w:r>
          </w:p>
        </w:tc>
        <w:tc>
          <w:tcPr>
            <w:tcW w:w="763" w:type="dxa"/>
          </w:tcPr>
          <w:p w14:paraId="707B2265" w14:textId="387DA96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6</w:t>
            </w:r>
          </w:p>
        </w:tc>
        <w:tc>
          <w:tcPr>
            <w:tcW w:w="763" w:type="dxa"/>
          </w:tcPr>
          <w:p w14:paraId="0B09F766" w14:textId="47D9A66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39</w:t>
            </w:r>
          </w:p>
        </w:tc>
        <w:tc>
          <w:tcPr>
            <w:tcW w:w="763" w:type="dxa"/>
          </w:tcPr>
          <w:p w14:paraId="71CBB51D" w14:textId="03D23F5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165</w:t>
            </w:r>
          </w:p>
        </w:tc>
        <w:tc>
          <w:tcPr>
            <w:tcW w:w="763" w:type="dxa"/>
          </w:tcPr>
          <w:p w14:paraId="0B2BD038" w14:textId="33D40E9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88</w:t>
            </w:r>
          </w:p>
        </w:tc>
        <w:tc>
          <w:tcPr>
            <w:tcW w:w="763" w:type="dxa"/>
          </w:tcPr>
          <w:p w14:paraId="2ADFAA85" w14:textId="693FD27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08</w:t>
            </w:r>
          </w:p>
        </w:tc>
        <w:tc>
          <w:tcPr>
            <w:tcW w:w="763" w:type="dxa"/>
          </w:tcPr>
          <w:p w14:paraId="619D704E" w14:textId="507976B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48</w:t>
            </w:r>
          </w:p>
        </w:tc>
        <w:tc>
          <w:tcPr>
            <w:tcW w:w="763" w:type="dxa"/>
          </w:tcPr>
          <w:p w14:paraId="6FEA3ED1" w14:textId="5ECB5A3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83</w:t>
            </w:r>
          </w:p>
        </w:tc>
        <w:tc>
          <w:tcPr>
            <w:tcW w:w="763" w:type="dxa"/>
          </w:tcPr>
          <w:p w14:paraId="0878DA01" w14:textId="3A51AC4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70</w:t>
            </w:r>
          </w:p>
        </w:tc>
        <w:tc>
          <w:tcPr>
            <w:tcW w:w="763" w:type="dxa"/>
          </w:tcPr>
          <w:p w14:paraId="1F50186E" w14:textId="6A4A0823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2.84</w:t>
            </w:r>
          </w:p>
        </w:tc>
      </w:tr>
      <w:tr w:rsidR="00225B8E" w:rsidRPr="00225B8E" w14:paraId="482A2BE1" w14:textId="77777777" w:rsidTr="00A66B22">
        <w:tc>
          <w:tcPr>
            <w:tcW w:w="1729" w:type="dxa"/>
          </w:tcPr>
          <w:p w14:paraId="7C4710DC" w14:textId="35270E57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Bahrain</w:t>
            </w:r>
          </w:p>
        </w:tc>
        <w:tc>
          <w:tcPr>
            <w:tcW w:w="764" w:type="dxa"/>
          </w:tcPr>
          <w:p w14:paraId="6CA46540" w14:textId="365E017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436</w:t>
            </w:r>
          </w:p>
        </w:tc>
        <w:tc>
          <w:tcPr>
            <w:tcW w:w="763" w:type="dxa"/>
          </w:tcPr>
          <w:p w14:paraId="391B64DA" w14:textId="4F6AEE3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645</w:t>
            </w:r>
          </w:p>
        </w:tc>
        <w:tc>
          <w:tcPr>
            <w:tcW w:w="763" w:type="dxa"/>
          </w:tcPr>
          <w:p w14:paraId="6D6E30B8" w14:textId="5442D3A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75</w:t>
            </w:r>
          </w:p>
        </w:tc>
        <w:tc>
          <w:tcPr>
            <w:tcW w:w="763" w:type="dxa"/>
          </w:tcPr>
          <w:p w14:paraId="4C5D364D" w14:textId="22BFB08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46</w:t>
            </w:r>
          </w:p>
        </w:tc>
        <w:tc>
          <w:tcPr>
            <w:tcW w:w="763" w:type="dxa"/>
          </w:tcPr>
          <w:p w14:paraId="4966B768" w14:textId="2EE3D74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71</w:t>
            </w:r>
          </w:p>
        </w:tc>
        <w:tc>
          <w:tcPr>
            <w:tcW w:w="763" w:type="dxa"/>
          </w:tcPr>
          <w:p w14:paraId="0496DA11" w14:textId="75C5928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05</w:t>
            </w:r>
          </w:p>
        </w:tc>
        <w:tc>
          <w:tcPr>
            <w:tcW w:w="763" w:type="dxa"/>
          </w:tcPr>
          <w:p w14:paraId="2A386404" w14:textId="379354E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620</w:t>
            </w:r>
          </w:p>
        </w:tc>
        <w:tc>
          <w:tcPr>
            <w:tcW w:w="763" w:type="dxa"/>
          </w:tcPr>
          <w:p w14:paraId="5061BCE0" w14:textId="2A2D188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36</w:t>
            </w:r>
          </w:p>
        </w:tc>
        <w:tc>
          <w:tcPr>
            <w:tcW w:w="763" w:type="dxa"/>
          </w:tcPr>
          <w:p w14:paraId="5097CBE5" w14:textId="1F12E17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865</w:t>
            </w:r>
          </w:p>
        </w:tc>
        <w:tc>
          <w:tcPr>
            <w:tcW w:w="763" w:type="dxa"/>
          </w:tcPr>
          <w:p w14:paraId="6A75E6F5" w14:textId="3261483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4.13</w:t>
            </w:r>
          </w:p>
        </w:tc>
      </w:tr>
      <w:tr w:rsidR="00225B8E" w:rsidRPr="00225B8E" w14:paraId="16BDBB69" w14:textId="77777777" w:rsidTr="00A66B22">
        <w:tc>
          <w:tcPr>
            <w:tcW w:w="1729" w:type="dxa"/>
          </w:tcPr>
          <w:p w14:paraId="46B03571" w14:textId="591C0440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Jamaica</w:t>
            </w:r>
          </w:p>
        </w:tc>
        <w:tc>
          <w:tcPr>
            <w:tcW w:w="764" w:type="dxa"/>
          </w:tcPr>
          <w:p w14:paraId="52F420CD" w14:textId="22DBF3C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3308</w:t>
            </w:r>
          </w:p>
        </w:tc>
        <w:tc>
          <w:tcPr>
            <w:tcW w:w="763" w:type="dxa"/>
          </w:tcPr>
          <w:p w14:paraId="66776DC7" w14:textId="6B23DBA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990</w:t>
            </w:r>
          </w:p>
        </w:tc>
        <w:tc>
          <w:tcPr>
            <w:tcW w:w="763" w:type="dxa"/>
          </w:tcPr>
          <w:p w14:paraId="114A2F4A" w14:textId="59AF798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93</w:t>
            </w:r>
          </w:p>
        </w:tc>
        <w:tc>
          <w:tcPr>
            <w:tcW w:w="763" w:type="dxa"/>
          </w:tcPr>
          <w:p w14:paraId="252E530D" w14:textId="3BD514D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5</w:t>
            </w:r>
          </w:p>
        </w:tc>
        <w:tc>
          <w:tcPr>
            <w:tcW w:w="763" w:type="dxa"/>
          </w:tcPr>
          <w:p w14:paraId="0572C740" w14:textId="788E5BAA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900</w:t>
            </w:r>
          </w:p>
        </w:tc>
        <w:tc>
          <w:tcPr>
            <w:tcW w:w="763" w:type="dxa"/>
          </w:tcPr>
          <w:p w14:paraId="1F529CC5" w14:textId="085F92D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065</w:t>
            </w:r>
          </w:p>
        </w:tc>
        <w:tc>
          <w:tcPr>
            <w:tcW w:w="763" w:type="dxa"/>
          </w:tcPr>
          <w:p w14:paraId="3F550616" w14:textId="5591860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38</w:t>
            </w:r>
          </w:p>
        </w:tc>
        <w:tc>
          <w:tcPr>
            <w:tcW w:w="763" w:type="dxa"/>
          </w:tcPr>
          <w:p w14:paraId="3BD74FA3" w14:textId="4AD02D76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17</w:t>
            </w:r>
          </w:p>
        </w:tc>
        <w:tc>
          <w:tcPr>
            <w:tcW w:w="763" w:type="dxa"/>
          </w:tcPr>
          <w:p w14:paraId="4E16EB4B" w14:textId="2F6CDD10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54</w:t>
            </w:r>
          </w:p>
        </w:tc>
        <w:tc>
          <w:tcPr>
            <w:tcW w:w="763" w:type="dxa"/>
          </w:tcPr>
          <w:p w14:paraId="604D763C" w14:textId="7E69767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2.81</w:t>
            </w:r>
          </w:p>
        </w:tc>
      </w:tr>
      <w:tr w:rsidR="00225B8E" w:rsidRPr="00225B8E" w14:paraId="6C16492A" w14:textId="77777777" w:rsidTr="00A66B22">
        <w:tc>
          <w:tcPr>
            <w:tcW w:w="1729" w:type="dxa"/>
          </w:tcPr>
          <w:p w14:paraId="1EAC5A70" w14:textId="2EF1BFC4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Cote d'Ivoire</w:t>
            </w:r>
          </w:p>
        </w:tc>
        <w:tc>
          <w:tcPr>
            <w:tcW w:w="764" w:type="dxa"/>
          </w:tcPr>
          <w:p w14:paraId="305BA7EC" w14:textId="0B569FA4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035</w:t>
            </w:r>
          </w:p>
        </w:tc>
        <w:tc>
          <w:tcPr>
            <w:tcW w:w="763" w:type="dxa"/>
          </w:tcPr>
          <w:p w14:paraId="4420DAF3" w14:textId="15371D7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118</w:t>
            </w:r>
          </w:p>
        </w:tc>
        <w:tc>
          <w:tcPr>
            <w:tcW w:w="763" w:type="dxa"/>
          </w:tcPr>
          <w:p w14:paraId="627F11AC" w14:textId="7E720B4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86</w:t>
            </w:r>
          </w:p>
        </w:tc>
        <w:tc>
          <w:tcPr>
            <w:tcW w:w="763" w:type="dxa"/>
          </w:tcPr>
          <w:p w14:paraId="7037B219" w14:textId="7826E98B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592</w:t>
            </w:r>
          </w:p>
        </w:tc>
        <w:tc>
          <w:tcPr>
            <w:tcW w:w="763" w:type="dxa"/>
          </w:tcPr>
          <w:p w14:paraId="518AF52F" w14:textId="07DA826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132</w:t>
            </w:r>
          </w:p>
        </w:tc>
        <w:tc>
          <w:tcPr>
            <w:tcW w:w="763" w:type="dxa"/>
          </w:tcPr>
          <w:p w14:paraId="5AECF0B4" w14:textId="64C90AC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04</w:t>
            </w:r>
          </w:p>
        </w:tc>
        <w:tc>
          <w:tcPr>
            <w:tcW w:w="763" w:type="dxa"/>
          </w:tcPr>
          <w:p w14:paraId="4EDB010E" w14:textId="0FAF1C9C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51</w:t>
            </w:r>
          </w:p>
        </w:tc>
        <w:tc>
          <w:tcPr>
            <w:tcW w:w="763" w:type="dxa"/>
          </w:tcPr>
          <w:p w14:paraId="42C463DB" w14:textId="4BE9358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30</w:t>
            </w:r>
          </w:p>
        </w:tc>
        <w:tc>
          <w:tcPr>
            <w:tcW w:w="763" w:type="dxa"/>
          </w:tcPr>
          <w:p w14:paraId="0337A65F" w14:textId="4CB695D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352</w:t>
            </w:r>
          </w:p>
        </w:tc>
        <w:tc>
          <w:tcPr>
            <w:tcW w:w="763" w:type="dxa"/>
          </w:tcPr>
          <w:p w14:paraId="08F64DE0" w14:textId="139F3C3D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60</w:t>
            </w:r>
          </w:p>
        </w:tc>
      </w:tr>
      <w:tr w:rsidR="00225B8E" w:rsidRPr="00225B8E" w14:paraId="0F54C56E" w14:textId="77777777" w:rsidTr="00A66B22">
        <w:tc>
          <w:tcPr>
            <w:tcW w:w="1729" w:type="dxa"/>
          </w:tcPr>
          <w:p w14:paraId="1595A0F7" w14:textId="5ED6AF8C" w:rsidR="00225B8E" w:rsidRPr="00225B8E" w:rsidRDefault="00225B8E" w:rsidP="00A66B22">
            <w:pPr>
              <w:spacing w:after="0" w:line="240" w:lineRule="auto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Albania</w:t>
            </w:r>
          </w:p>
        </w:tc>
        <w:tc>
          <w:tcPr>
            <w:tcW w:w="764" w:type="dxa"/>
          </w:tcPr>
          <w:p w14:paraId="5F347185" w14:textId="6D19815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2860</w:t>
            </w:r>
          </w:p>
        </w:tc>
        <w:tc>
          <w:tcPr>
            <w:tcW w:w="763" w:type="dxa"/>
          </w:tcPr>
          <w:p w14:paraId="32CBD78D" w14:textId="06832379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494</w:t>
            </w:r>
          </w:p>
        </w:tc>
        <w:tc>
          <w:tcPr>
            <w:tcW w:w="763" w:type="dxa"/>
          </w:tcPr>
          <w:p w14:paraId="09BC891C" w14:textId="6FF4960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543</w:t>
            </w:r>
          </w:p>
        </w:tc>
        <w:tc>
          <w:tcPr>
            <w:tcW w:w="763" w:type="dxa"/>
          </w:tcPr>
          <w:p w14:paraId="73A37329" w14:textId="152C3F72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949</w:t>
            </w:r>
          </w:p>
        </w:tc>
        <w:tc>
          <w:tcPr>
            <w:tcW w:w="763" w:type="dxa"/>
          </w:tcPr>
          <w:p w14:paraId="29CB9CB1" w14:textId="5D8AB52E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494</w:t>
            </w:r>
          </w:p>
        </w:tc>
        <w:tc>
          <w:tcPr>
            <w:tcW w:w="763" w:type="dxa"/>
          </w:tcPr>
          <w:p w14:paraId="0346F464" w14:textId="2D558B77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264</w:t>
            </w:r>
          </w:p>
        </w:tc>
        <w:tc>
          <w:tcPr>
            <w:tcW w:w="763" w:type="dxa"/>
          </w:tcPr>
          <w:p w14:paraId="541A5BBF" w14:textId="45D42155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1544</w:t>
            </w:r>
          </w:p>
        </w:tc>
        <w:tc>
          <w:tcPr>
            <w:tcW w:w="763" w:type="dxa"/>
          </w:tcPr>
          <w:p w14:paraId="123E89CE" w14:textId="760F9031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158</w:t>
            </w:r>
          </w:p>
        </w:tc>
        <w:tc>
          <w:tcPr>
            <w:tcW w:w="763" w:type="dxa"/>
          </w:tcPr>
          <w:p w14:paraId="04395F09" w14:textId="4E1BB198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0.0694</w:t>
            </w:r>
          </w:p>
        </w:tc>
        <w:tc>
          <w:tcPr>
            <w:tcW w:w="763" w:type="dxa"/>
          </w:tcPr>
          <w:p w14:paraId="27FF7C6A" w14:textId="1778EF8F" w:rsidR="00225B8E" w:rsidRPr="00225B8E" w:rsidRDefault="00225B8E" w:rsidP="00A66B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5B8E">
              <w:rPr>
                <w:rFonts w:ascii="Times New Roman" w:hAnsi="Times New Roman"/>
              </w:rPr>
              <w:t>3.76</w:t>
            </w:r>
          </w:p>
        </w:tc>
      </w:tr>
    </w:tbl>
    <w:p w14:paraId="0726B3D2" w14:textId="2ED77384" w:rsidR="00EF7E4F" w:rsidRDefault="00EF7E4F" w:rsidP="0075440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1A776B58" w14:textId="77777777" w:rsidR="002F618D" w:rsidRDefault="002F618D" w:rsidP="0075440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2F618D" w:rsidSect="009969A9">
      <w:headerReference w:type="default" r:id="rId8"/>
      <w:footerReference w:type="default" r:id="rId9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4E8E58" w14:textId="77777777" w:rsidR="00D67701" w:rsidRDefault="00D67701" w:rsidP="00B5104A">
      <w:pPr>
        <w:spacing w:after="0" w:line="240" w:lineRule="auto"/>
      </w:pPr>
      <w:r>
        <w:separator/>
      </w:r>
    </w:p>
    <w:p w14:paraId="65B7A234" w14:textId="77777777" w:rsidR="00D67701" w:rsidRDefault="00D67701"/>
  </w:endnote>
  <w:endnote w:type="continuationSeparator" w:id="0">
    <w:p w14:paraId="533B15E7" w14:textId="77777777" w:rsidR="00D67701" w:rsidRDefault="00D67701" w:rsidP="00B5104A">
      <w:pPr>
        <w:spacing w:after="0" w:line="240" w:lineRule="auto"/>
      </w:pPr>
      <w:r>
        <w:continuationSeparator/>
      </w:r>
    </w:p>
    <w:p w14:paraId="1CC41922" w14:textId="77777777" w:rsidR="00D67701" w:rsidRDefault="00D677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22E3DA" w14:textId="77777777" w:rsidR="00DC05FC" w:rsidRDefault="00DC05FC" w:rsidP="00DA14CF">
    <w:pPr>
      <w:pStyle w:val="Footer"/>
      <w:spacing w:after="0" w:line="240" w:lineRule="auto"/>
      <w:jc w:val="center"/>
      <w:rPr>
        <w:rFonts w:ascii="Times New Roman" w:hAnsi="Times New Roman"/>
      </w:rPr>
    </w:pPr>
  </w:p>
  <w:p w14:paraId="461DADBE" w14:textId="5101A64A" w:rsidR="00DC05FC" w:rsidRPr="008F1415" w:rsidRDefault="00DC05FC" w:rsidP="007B7080">
    <w:pPr>
      <w:pStyle w:val="Footer"/>
      <w:spacing w:after="0" w:line="240" w:lineRule="auto"/>
      <w:jc w:val="center"/>
      <w:rPr>
        <w:rFonts w:ascii="Times New Roman" w:hAnsi="Times New Roman"/>
      </w:rPr>
    </w:pPr>
    <w:r w:rsidRPr="008F1415">
      <w:rPr>
        <w:rFonts w:ascii="Times New Roman" w:hAnsi="Times New Roman"/>
      </w:rPr>
      <w:fldChar w:fldCharType="begin"/>
    </w:r>
    <w:r w:rsidRPr="008F1415">
      <w:rPr>
        <w:rFonts w:ascii="Times New Roman" w:hAnsi="Times New Roman"/>
      </w:rPr>
      <w:instrText xml:space="preserve"> PAGE   \* MERGEFORMAT </w:instrText>
    </w:r>
    <w:r w:rsidRPr="008F1415">
      <w:rPr>
        <w:rFonts w:ascii="Times New Roman" w:hAnsi="Times New Roman"/>
      </w:rPr>
      <w:fldChar w:fldCharType="separate"/>
    </w:r>
    <w:r w:rsidR="00D67701">
      <w:rPr>
        <w:rFonts w:ascii="Times New Roman" w:hAnsi="Times New Roman"/>
        <w:noProof/>
      </w:rPr>
      <w:t>1</w:t>
    </w:r>
    <w:r w:rsidRPr="008F1415">
      <w:rPr>
        <w:rFonts w:ascii="Times New Roman" w:hAnsi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2E034" w14:textId="77777777" w:rsidR="00D67701" w:rsidRDefault="00D67701" w:rsidP="00B5104A">
      <w:pPr>
        <w:spacing w:after="0" w:line="240" w:lineRule="auto"/>
      </w:pPr>
      <w:r>
        <w:separator/>
      </w:r>
    </w:p>
    <w:p w14:paraId="546FDFB7" w14:textId="77777777" w:rsidR="00D67701" w:rsidRDefault="00D67701"/>
  </w:footnote>
  <w:footnote w:type="continuationSeparator" w:id="0">
    <w:p w14:paraId="37EAFCB6" w14:textId="77777777" w:rsidR="00D67701" w:rsidRDefault="00D67701" w:rsidP="00B5104A">
      <w:pPr>
        <w:spacing w:after="0" w:line="240" w:lineRule="auto"/>
      </w:pPr>
      <w:r>
        <w:continuationSeparator/>
      </w:r>
    </w:p>
    <w:p w14:paraId="4CEDA716" w14:textId="77777777" w:rsidR="00D67701" w:rsidRDefault="00D6770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C145DD" w14:textId="77777777" w:rsidR="00DC05FC" w:rsidRPr="008F1415" w:rsidRDefault="00DC05FC" w:rsidP="00D8458D">
    <w:pPr>
      <w:jc w:val="center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6E8B8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9B0FC5"/>
    <w:multiLevelType w:val="hybridMultilevel"/>
    <w:tmpl w:val="54CC7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F3860"/>
    <w:multiLevelType w:val="hybridMultilevel"/>
    <w:tmpl w:val="DCA0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75686"/>
    <w:multiLevelType w:val="hybridMultilevel"/>
    <w:tmpl w:val="587AD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B52C1"/>
    <w:multiLevelType w:val="hybridMultilevel"/>
    <w:tmpl w:val="D84EB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33638"/>
    <w:multiLevelType w:val="hybridMultilevel"/>
    <w:tmpl w:val="8176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30DE3"/>
    <w:multiLevelType w:val="hybridMultilevel"/>
    <w:tmpl w:val="F1B2D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942E3B"/>
    <w:multiLevelType w:val="hybridMultilevel"/>
    <w:tmpl w:val="91A267F4"/>
    <w:lvl w:ilvl="0" w:tplc="7BD4F60A">
      <w:start w:val="5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1E51626"/>
    <w:multiLevelType w:val="hybridMultilevel"/>
    <w:tmpl w:val="E89C6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877F8"/>
    <w:multiLevelType w:val="hybridMultilevel"/>
    <w:tmpl w:val="4BB03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C7D6F"/>
    <w:multiLevelType w:val="hybridMultilevel"/>
    <w:tmpl w:val="DC9617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871953"/>
    <w:multiLevelType w:val="hybridMultilevel"/>
    <w:tmpl w:val="99829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94F18"/>
    <w:multiLevelType w:val="hybridMultilevel"/>
    <w:tmpl w:val="387A0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8"/>
  </w:num>
  <w:num w:numId="6">
    <w:abstractNumId w:val="7"/>
  </w:num>
  <w:num w:numId="7">
    <w:abstractNumId w:val="11"/>
  </w:num>
  <w:num w:numId="8">
    <w:abstractNumId w:val="0"/>
  </w:num>
  <w:num w:numId="9">
    <w:abstractNumId w:val="1"/>
  </w:num>
  <w:num w:numId="10">
    <w:abstractNumId w:val="9"/>
  </w:num>
  <w:num w:numId="11">
    <w:abstractNumId w:val="5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aatvfzdw0vrmer02npdt27dte90eweafxp&quot;&gt;KWB-X&lt;record-ids&gt;&lt;item&gt;103&lt;/item&gt;&lt;item&gt;132&lt;/item&gt;&lt;item&gt;163&lt;/item&gt;&lt;item&gt;253&lt;/item&gt;&lt;item&gt;292&lt;/item&gt;&lt;item&gt;543&lt;/item&gt;&lt;item&gt;675&lt;/item&gt;&lt;item&gt;676&lt;/item&gt;&lt;item&gt;716&lt;/item&gt;&lt;item&gt;717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2&lt;/item&gt;&lt;item&gt;763&lt;/item&gt;&lt;item&gt;764&lt;/item&gt;&lt;item&gt;765&lt;/item&gt;&lt;item&gt;766&lt;/item&gt;&lt;item&gt;767&lt;/item&gt;&lt;item&gt;768&lt;/item&gt;&lt;item&gt;769&lt;/item&gt;&lt;item&gt;771&lt;/item&gt;&lt;item&gt;772&lt;/item&gt;&lt;item&gt;773&lt;/item&gt;&lt;item&gt;774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90&lt;/item&gt;&lt;/record-ids&gt;&lt;/item&gt;&lt;/Libraries&gt;"/>
  </w:docVars>
  <w:rsids>
    <w:rsidRoot w:val="004A6682"/>
    <w:rsid w:val="000024D3"/>
    <w:rsid w:val="000037D3"/>
    <w:rsid w:val="00003829"/>
    <w:rsid w:val="0000732E"/>
    <w:rsid w:val="00010E68"/>
    <w:rsid w:val="000112C8"/>
    <w:rsid w:val="000130B9"/>
    <w:rsid w:val="0001313A"/>
    <w:rsid w:val="0001382B"/>
    <w:rsid w:val="00016C20"/>
    <w:rsid w:val="00017F8A"/>
    <w:rsid w:val="000214C7"/>
    <w:rsid w:val="000234EE"/>
    <w:rsid w:val="0002423F"/>
    <w:rsid w:val="0002660E"/>
    <w:rsid w:val="00026732"/>
    <w:rsid w:val="0002762D"/>
    <w:rsid w:val="00027769"/>
    <w:rsid w:val="000305D0"/>
    <w:rsid w:val="000327CC"/>
    <w:rsid w:val="0003717B"/>
    <w:rsid w:val="000401CB"/>
    <w:rsid w:val="00041219"/>
    <w:rsid w:val="000417D3"/>
    <w:rsid w:val="00041928"/>
    <w:rsid w:val="000422DE"/>
    <w:rsid w:val="00043FA1"/>
    <w:rsid w:val="00044782"/>
    <w:rsid w:val="000457EE"/>
    <w:rsid w:val="000478D6"/>
    <w:rsid w:val="000504CD"/>
    <w:rsid w:val="00050806"/>
    <w:rsid w:val="000508F2"/>
    <w:rsid w:val="00051307"/>
    <w:rsid w:val="0005154E"/>
    <w:rsid w:val="000515B3"/>
    <w:rsid w:val="00052328"/>
    <w:rsid w:val="0005245D"/>
    <w:rsid w:val="000527CF"/>
    <w:rsid w:val="0005292F"/>
    <w:rsid w:val="00052CAD"/>
    <w:rsid w:val="0005327F"/>
    <w:rsid w:val="000538A0"/>
    <w:rsid w:val="00056D35"/>
    <w:rsid w:val="00056F07"/>
    <w:rsid w:val="00057100"/>
    <w:rsid w:val="000606F9"/>
    <w:rsid w:val="000612CD"/>
    <w:rsid w:val="000628AA"/>
    <w:rsid w:val="000632CA"/>
    <w:rsid w:val="000637D2"/>
    <w:rsid w:val="000639AE"/>
    <w:rsid w:val="0006606C"/>
    <w:rsid w:val="0006702D"/>
    <w:rsid w:val="000671F8"/>
    <w:rsid w:val="0007012C"/>
    <w:rsid w:val="000709AF"/>
    <w:rsid w:val="00072FB2"/>
    <w:rsid w:val="00073AD3"/>
    <w:rsid w:val="00073FF7"/>
    <w:rsid w:val="00074621"/>
    <w:rsid w:val="00074ED2"/>
    <w:rsid w:val="0007707D"/>
    <w:rsid w:val="000775AD"/>
    <w:rsid w:val="00077B35"/>
    <w:rsid w:val="000816CD"/>
    <w:rsid w:val="00081F84"/>
    <w:rsid w:val="00083566"/>
    <w:rsid w:val="00085084"/>
    <w:rsid w:val="000852BE"/>
    <w:rsid w:val="000855CE"/>
    <w:rsid w:val="000906FA"/>
    <w:rsid w:val="00090C4B"/>
    <w:rsid w:val="00090F92"/>
    <w:rsid w:val="000918F7"/>
    <w:rsid w:val="0009398F"/>
    <w:rsid w:val="00094217"/>
    <w:rsid w:val="0009465F"/>
    <w:rsid w:val="00096854"/>
    <w:rsid w:val="00096C68"/>
    <w:rsid w:val="0009742E"/>
    <w:rsid w:val="000A03DB"/>
    <w:rsid w:val="000A07F1"/>
    <w:rsid w:val="000A1302"/>
    <w:rsid w:val="000A1C9C"/>
    <w:rsid w:val="000A3FFC"/>
    <w:rsid w:val="000A6AE2"/>
    <w:rsid w:val="000B120F"/>
    <w:rsid w:val="000B14AF"/>
    <w:rsid w:val="000B1802"/>
    <w:rsid w:val="000B1B7C"/>
    <w:rsid w:val="000B1DE6"/>
    <w:rsid w:val="000B7117"/>
    <w:rsid w:val="000C0325"/>
    <w:rsid w:val="000C0686"/>
    <w:rsid w:val="000C195D"/>
    <w:rsid w:val="000C260E"/>
    <w:rsid w:val="000C272C"/>
    <w:rsid w:val="000C29B6"/>
    <w:rsid w:val="000C3325"/>
    <w:rsid w:val="000C3CED"/>
    <w:rsid w:val="000C458E"/>
    <w:rsid w:val="000C5E8C"/>
    <w:rsid w:val="000C650A"/>
    <w:rsid w:val="000C6E14"/>
    <w:rsid w:val="000D1ABC"/>
    <w:rsid w:val="000D2947"/>
    <w:rsid w:val="000D4E2A"/>
    <w:rsid w:val="000D6F01"/>
    <w:rsid w:val="000D7E66"/>
    <w:rsid w:val="000E1166"/>
    <w:rsid w:val="000E2923"/>
    <w:rsid w:val="000E3F74"/>
    <w:rsid w:val="000E4CA9"/>
    <w:rsid w:val="000E527D"/>
    <w:rsid w:val="000E6344"/>
    <w:rsid w:val="000E78C1"/>
    <w:rsid w:val="000F0CC5"/>
    <w:rsid w:val="000F1F31"/>
    <w:rsid w:val="000F24EB"/>
    <w:rsid w:val="000F2518"/>
    <w:rsid w:val="000F25B5"/>
    <w:rsid w:val="000F2E24"/>
    <w:rsid w:val="000F3037"/>
    <w:rsid w:val="000F45B5"/>
    <w:rsid w:val="000F472A"/>
    <w:rsid w:val="000F4BB8"/>
    <w:rsid w:val="000F522D"/>
    <w:rsid w:val="00100171"/>
    <w:rsid w:val="001015B2"/>
    <w:rsid w:val="0010165F"/>
    <w:rsid w:val="00102795"/>
    <w:rsid w:val="0010460D"/>
    <w:rsid w:val="001063F8"/>
    <w:rsid w:val="001066A6"/>
    <w:rsid w:val="00106A61"/>
    <w:rsid w:val="001077C3"/>
    <w:rsid w:val="0011092E"/>
    <w:rsid w:val="00112DC8"/>
    <w:rsid w:val="00114A98"/>
    <w:rsid w:val="001159A6"/>
    <w:rsid w:val="00116A61"/>
    <w:rsid w:val="00121218"/>
    <w:rsid w:val="00121E9F"/>
    <w:rsid w:val="001220BC"/>
    <w:rsid w:val="00123CE7"/>
    <w:rsid w:val="00132BD2"/>
    <w:rsid w:val="00134E6C"/>
    <w:rsid w:val="00135263"/>
    <w:rsid w:val="0013573F"/>
    <w:rsid w:val="00136A3C"/>
    <w:rsid w:val="00136EA2"/>
    <w:rsid w:val="00137047"/>
    <w:rsid w:val="001372D4"/>
    <w:rsid w:val="00140651"/>
    <w:rsid w:val="00140BEB"/>
    <w:rsid w:val="00140E96"/>
    <w:rsid w:val="00141974"/>
    <w:rsid w:val="00141F4C"/>
    <w:rsid w:val="00145860"/>
    <w:rsid w:val="00145E62"/>
    <w:rsid w:val="001462E9"/>
    <w:rsid w:val="00146524"/>
    <w:rsid w:val="001468B7"/>
    <w:rsid w:val="00146D7E"/>
    <w:rsid w:val="001471F8"/>
    <w:rsid w:val="00147B77"/>
    <w:rsid w:val="00147BF6"/>
    <w:rsid w:val="001507DF"/>
    <w:rsid w:val="00150A1C"/>
    <w:rsid w:val="00151134"/>
    <w:rsid w:val="001521CB"/>
    <w:rsid w:val="00152975"/>
    <w:rsid w:val="00152F9E"/>
    <w:rsid w:val="00153783"/>
    <w:rsid w:val="00153CE0"/>
    <w:rsid w:val="001540A5"/>
    <w:rsid w:val="0015440E"/>
    <w:rsid w:val="00155599"/>
    <w:rsid w:val="00156EDD"/>
    <w:rsid w:val="001572F4"/>
    <w:rsid w:val="00157B95"/>
    <w:rsid w:val="00160BEF"/>
    <w:rsid w:val="00161AB7"/>
    <w:rsid w:val="00161D02"/>
    <w:rsid w:val="0016207C"/>
    <w:rsid w:val="0016235D"/>
    <w:rsid w:val="00165EF7"/>
    <w:rsid w:val="001700EB"/>
    <w:rsid w:val="001701B2"/>
    <w:rsid w:val="00171183"/>
    <w:rsid w:val="00171397"/>
    <w:rsid w:val="0017204A"/>
    <w:rsid w:val="00172936"/>
    <w:rsid w:val="00174E7A"/>
    <w:rsid w:val="001752AD"/>
    <w:rsid w:val="00176271"/>
    <w:rsid w:val="001763ED"/>
    <w:rsid w:val="001766D5"/>
    <w:rsid w:val="00176A78"/>
    <w:rsid w:val="00177657"/>
    <w:rsid w:val="00177A02"/>
    <w:rsid w:val="00177B68"/>
    <w:rsid w:val="00180456"/>
    <w:rsid w:val="00183D67"/>
    <w:rsid w:val="001846C5"/>
    <w:rsid w:val="001852F4"/>
    <w:rsid w:val="00186E23"/>
    <w:rsid w:val="0019067A"/>
    <w:rsid w:val="001910E4"/>
    <w:rsid w:val="001918F4"/>
    <w:rsid w:val="001921BF"/>
    <w:rsid w:val="00193630"/>
    <w:rsid w:val="0019372A"/>
    <w:rsid w:val="00193ED6"/>
    <w:rsid w:val="00194F02"/>
    <w:rsid w:val="00195643"/>
    <w:rsid w:val="00195BAA"/>
    <w:rsid w:val="001968B4"/>
    <w:rsid w:val="00197FCC"/>
    <w:rsid w:val="001A03D4"/>
    <w:rsid w:val="001A078D"/>
    <w:rsid w:val="001A1460"/>
    <w:rsid w:val="001A1CDD"/>
    <w:rsid w:val="001A2EF2"/>
    <w:rsid w:val="001A3032"/>
    <w:rsid w:val="001A3340"/>
    <w:rsid w:val="001A3BFB"/>
    <w:rsid w:val="001A4085"/>
    <w:rsid w:val="001A4702"/>
    <w:rsid w:val="001A6090"/>
    <w:rsid w:val="001B09EE"/>
    <w:rsid w:val="001B2C0E"/>
    <w:rsid w:val="001B3563"/>
    <w:rsid w:val="001B4338"/>
    <w:rsid w:val="001B4DED"/>
    <w:rsid w:val="001B670A"/>
    <w:rsid w:val="001B716F"/>
    <w:rsid w:val="001B7250"/>
    <w:rsid w:val="001C12CD"/>
    <w:rsid w:val="001C2493"/>
    <w:rsid w:val="001C42D7"/>
    <w:rsid w:val="001C5163"/>
    <w:rsid w:val="001C5993"/>
    <w:rsid w:val="001C666A"/>
    <w:rsid w:val="001C6946"/>
    <w:rsid w:val="001C6F23"/>
    <w:rsid w:val="001D08EB"/>
    <w:rsid w:val="001D71C5"/>
    <w:rsid w:val="001D7736"/>
    <w:rsid w:val="001D79FD"/>
    <w:rsid w:val="001D7DCB"/>
    <w:rsid w:val="001E03F4"/>
    <w:rsid w:val="001E2F4D"/>
    <w:rsid w:val="001E3944"/>
    <w:rsid w:val="001E40A3"/>
    <w:rsid w:val="001E5072"/>
    <w:rsid w:val="001E54CF"/>
    <w:rsid w:val="001E7347"/>
    <w:rsid w:val="001E73E9"/>
    <w:rsid w:val="001E7E14"/>
    <w:rsid w:val="001F116C"/>
    <w:rsid w:val="001F28BD"/>
    <w:rsid w:val="001F30BF"/>
    <w:rsid w:val="001F339E"/>
    <w:rsid w:val="00200437"/>
    <w:rsid w:val="002012AD"/>
    <w:rsid w:val="00201671"/>
    <w:rsid w:val="00201D4C"/>
    <w:rsid w:val="0020255B"/>
    <w:rsid w:val="0020263E"/>
    <w:rsid w:val="00202F20"/>
    <w:rsid w:val="00203291"/>
    <w:rsid w:val="00204416"/>
    <w:rsid w:val="00204ED6"/>
    <w:rsid w:val="0020505B"/>
    <w:rsid w:val="00205D37"/>
    <w:rsid w:val="00206362"/>
    <w:rsid w:val="00206499"/>
    <w:rsid w:val="00206BF2"/>
    <w:rsid w:val="00210A0F"/>
    <w:rsid w:val="0021279A"/>
    <w:rsid w:val="0021615F"/>
    <w:rsid w:val="002163A9"/>
    <w:rsid w:val="00217D50"/>
    <w:rsid w:val="00220330"/>
    <w:rsid w:val="002208F4"/>
    <w:rsid w:val="0022121A"/>
    <w:rsid w:val="002214A7"/>
    <w:rsid w:val="00221981"/>
    <w:rsid w:val="00222D62"/>
    <w:rsid w:val="00222D86"/>
    <w:rsid w:val="00223696"/>
    <w:rsid w:val="002236F6"/>
    <w:rsid w:val="00224019"/>
    <w:rsid w:val="00224191"/>
    <w:rsid w:val="0022481E"/>
    <w:rsid w:val="00225B8E"/>
    <w:rsid w:val="0022667F"/>
    <w:rsid w:val="0023028E"/>
    <w:rsid w:val="00234B93"/>
    <w:rsid w:val="00237406"/>
    <w:rsid w:val="00237C67"/>
    <w:rsid w:val="00240F48"/>
    <w:rsid w:val="002410F0"/>
    <w:rsid w:val="002443F2"/>
    <w:rsid w:val="0024545B"/>
    <w:rsid w:val="00251267"/>
    <w:rsid w:val="002514CD"/>
    <w:rsid w:val="00251FA6"/>
    <w:rsid w:val="002560D3"/>
    <w:rsid w:val="00256117"/>
    <w:rsid w:val="00256123"/>
    <w:rsid w:val="00257105"/>
    <w:rsid w:val="00257B06"/>
    <w:rsid w:val="002603AE"/>
    <w:rsid w:val="002617FC"/>
    <w:rsid w:val="00261D1A"/>
    <w:rsid w:val="00262567"/>
    <w:rsid w:val="0026257B"/>
    <w:rsid w:val="00262F0F"/>
    <w:rsid w:val="00263DCB"/>
    <w:rsid w:val="00264AEC"/>
    <w:rsid w:val="00265CEE"/>
    <w:rsid w:val="00266509"/>
    <w:rsid w:val="00266E9F"/>
    <w:rsid w:val="00267376"/>
    <w:rsid w:val="0026761B"/>
    <w:rsid w:val="002723AD"/>
    <w:rsid w:val="002723F1"/>
    <w:rsid w:val="0027326C"/>
    <w:rsid w:val="002743A9"/>
    <w:rsid w:val="00275512"/>
    <w:rsid w:val="002760B9"/>
    <w:rsid w:val="0028043B"/>
    <w:rsid w:val="00280BAD"/>
    <w:rsid w:val="00281044"/>
    <w:rsid w:val="0028223A"/>
    <w:rsid w:val="0028298D"/>
    <w:rsid w:val="00283392"/>
    <w:rsid w:val="00283A2E"/>
    <w:rsid w:val="0028655A"/>
    <w:rsid w:val="00290126"/>
    <w:rsid w:val="00290F19"/>
    <w:rsid w:val="00291B84"/>
    <w:rsid w:val="002930C2"/>
    <w:rsid w:val="002936B6"/>
    <w:rsid w:val="002957CC"/>
    <w:rsid w:val="002974FD"/>
    <w:rsid w:val="0029781C"/>
    <w:rsid w:val="00297A78"/>
    <w:rsid w:val="00297D08"/>
    <w:rsid w:val="002A052A"/>
    <w:rsid w:val="002A2561"/>
    <w:rsid w:val="002A2BF9"/>
    <w:rsid w:val="002A439C"/>
    <w:rsid w:val="002A4539"/>
    <w:rsid w:val="002A4928"/>
    <w:rsid w:val="002A4D9B"/>
    <w:rsid w:val="002A53CE"/>
    <w:rsid w:val="002A58F1"/>
    <w:rsid w:val="002A6BBC"/>
    <w:rsid w:val="002A6EC3"/>
    <w:rsid w:val="002A773D"/>
    <w:rsid w:val="002A784D"/>
    <w:rsid w:val="002B23D5"/>
    <w:rsid w:val="002B6279"/>
    <w:rsid w:val="002C1758"/>
    <w:rsid w:val="002C1A5F"/>
    <w:rsid w:val="002C33A5"/>
    <w:rsid w:val="002C37D3"/>
    <w:rsid w:val="002C4A43"/>
    <w:rsid w:val="002C762B"/>
    <w:rsid w:val="002D0781"/>
    <w:rsid w:val="002D147F"/>
    <w:rsid w:val="002D1559"/>
    <w:rsid w:val="002D3A78"/>
    <w:rsid w:val="002D4B18"/>
    <w:rsid w:val="002D6D6C"/>
    <w:rsid w:val="002D7273"/>
    <w:rsid w:val="002E18AC"/>
    <w:rsid w:val="002E32C5"/>
    <w:rsid w:val="002E3E3A"/>
    <w:rsid w:val="002E461A"/>
    <w:rsid w:val="002E537B"/>
    <w:rsid w:val="002E5881"/>
    <w:rsid w:val="002E6CAC"/>
    <w:rsid w:val="002E6E1A"/>
    <w:rsid w:val="002E6F31"/>
    <w:rsid w:val="002F1ADA"/>
    <w:rsid w:val="002F3D40"/>
    <w:rsid w:val="002F4660"/>
    <w:rsid w:val="002F4A4A"/>
    <w:rsid w:val="002F5379"/>
    <w:rsid w:val="002F618D"/>
    <w:rsid w:val="002F7A8D"/>
    <w:rsid w:val="002F7A8F"/>
    <w:rsid w:val="00301E19"/>
    <w:rsid w:val="0030234F"/>
    <w:rsid w:val="003032C8"/>
    <w:rsid w:val="003037AA"/>
    <w:rsid w:val="003070C7"/>
    <w:rsid w:val="0030737B"/>
    <w:rsid w:val="00307B01"/>
    <w:rsid w:val="0031018D"/>
    <w:rsid w:val="00310B40"/>
    <w:rsid w:val="00311370"/>
    <w:rsid w:val="003125D3"/>
    <w:rsid w:val="00312B39"/>
    <w:rsid w:val="00312DED"/>
    <w:rsid w:val="0031503A"/>
    <w:rsid w:val="003204EE"/>
    <w:rsid w:val="00320BB3"/>
    <w:rsid w:val="00320E6F"/>
    <w:rsid w:val="00322039"/>
    <w:rsid w:val="00322748"/>
    <w:rsid w:val="003229EA"/>
    <w:rsid w:val="00323DB1"/>
    <w:rsid w:val="003254FF"/>
    <w:rsid w:val="003266BA"/>
    <w:rsid w:val="00326801"/>
    <w:rsid w:val="00330305"/>
    <w:rsid w:val="0033110D"/>
    <w:rsid w:val="00331C6B"/>
    <w:rsid w:val="00331D2D"/>
    <w:rsid w:val="00333258"/>
    <w:rsid w:val="00336119"/>
    <w:rsid w:val="0033672A"/>
    <w:rsid w:val="003410DB"/>
    <w:rsid w:val="00341262"/>
    <w:rsid w:val="003432B5"/>
    <w:rsid w:val="00343DF7"/>
    <w:rsid w:val="00343F78"/>
    <w:rsid w:val="00344C48"/>
    <w:rsid w:val="00345FA2"/>
    <w:rsid w:val="00346866"/>
    <w:rsid w:val="0034723C"/>
    <w:rsid w:val="00350CD6"/>
    <w:rsid w:val="00352D66"/>
    <w:rsid w:val="00352F6F"/>
    <w:rsid w:val="003549A8"/>
    <w:rsid w:val="00354BF7"/>
    <w:rsid w:val="00354C45"/>
    <w:rsid w:val="00354F7F"/>
    <w:rsid w:val="003550E3"/>
    <w:rsid w:val="00355820"/>
    <w:rsid w:val="00355989"/>
    <w:rsid w:val="003564FC"/>
    <w:rsid w:val="00357065"/>
    <w:rsid w:val="0035798F"/>
    <w:rsid w:val="00360040"/>
    <w:rsid w:val="003606F0"/>
    <w:rsid w:val="00360922"/>
    <w:rsid w:val="00360E71"/>
    <w:rsid w:val="00361754"/>
    <w:rsid w:val="003629E2"/>
    <w:rsid w:val="00362DAA"/>
    <w:rsid w:val="00362E26"/>
    <w:rsid w:val="00363F59"/>
    <w:rsid w:val="0036484A"/>
    <w:rsid w:val="003654E2"/>
    <w:rsid w:val="003669A8"/>
    <w:rsid w:val="003674F8"/>
    <w:rsid w:val="0036783D"/>
    <w:rsid w:val="00367D8E"/>
    <w:rsid w:val="003702B3"/>
    <w:rsid w:val="00370589"/>
    <w:rsid w:val="00372510"/>
    <w:rsid w:val="00372B63"/>
    <w:rsid w:val="00372CB8"/>
    <w:rsid w:val="00372DCA"/>
    <w:rsid w:val="003734DC"/>
    <w:rsid w:val="003735F9"/>
    <w:rsid w:val="00374EAA"/>
    <w:rsid w:val="00381536"/>
    <w:rsid w:val="003820E6"/>
    <w:rsid w:val="00383476"/>
    <w:rsid w:val="00385226"/>
    <w:rsid w:val="00385C79"/>
    <w:rsid w:val="00386CBC"/>
    <w:rsid w:val="003908F6"/>
    <w:rsid w:val="00391CC4"/>
    <w:rsid w:val="00392575"/>
    <w:rsid w:val="00392870"/>
    <w:rsid w:val="00393B08"/>
    <w:rsid w:val="00396BD2"/>
    <w:rsid w:val="0039766F"/>
    <w:rsid w:val="00397B1E"/>
    <w:rsid w:val="00397C9A"/>
    <w:rsid w:val="003A158E"/>
    <w:rsid w:val="003A3CFC"/>
    <w:rsid w:val="003A5E53"/>
    <w:rsid w:val="003A701B"/>
    <w:rsid w:val="003A75CC"/>
    <w:rsid w:val="003A7765"/>
    <w:rsid w:val="003A7AFD"/>
    <w:rsid w:val="003B0B2C"/>
    <w:rsid w:val="003B148C"/>
    <w:rsid w:val="003B1846"/>
    <w:rsid w:val="003B2456"/>
    <w:rsid w:val="003B4011"/>
    <w:rsid w:val="003B5BF3"/>
    <w:rsid w:val="003B7512"/>
    <w:rsid w:val="003C0D65"/>
    <w:rsid w:val="003C37A7"/>
    <w:rsid w:val="003C5CCD"/>
    <w:rsid w:val="003C6384"/>
    <w:rsid w:val="003C7339"/>
    <w:rsid w:val="003C7F2E"/>
    <w:rsid w:val="003D1D0F"/>
    <w:rsid w:val="003D1DC2"/>
    <w:rsid w:val="003D6DE4"/>
    <w:rsid w:val="003D7CAA"/>
    <w:rsid w:val="003E0D10"/>
    <w:rsid w:val="003E21D4"/>
    <w:rsid w:val="003E3DD5"/>
    <w:rsid w:val="003E4B05"/>
    <w:rsid w:val="003E5F69"/>
    <w:rsid w:val="003E6C32"/>
    <w:rsid w:val="003E7710"/>
    <w:rsid w:val="003E7EE9"/>
    <w:rsid w:val="003E7F5B"/>
    <w:rsid w:val="003F13B2"/>
    <w:rsid w:val="003F13BF"/>
    <w:rsid w:val="003F2AE7"/>
    <w:rsid w:val="003F2D54"/>
    <w:rsid w:val="003F4162"/>
    <w:rsid w:val="003F55D9"/>
    <w:rsid w:val="003F5802"/>
    <w:rsid w:val="003F703F"/>
    <w:rsid w:val="003F7115"/>
    <w:rsid w:val="003F75B0"/>
    <w:rsid w:val="004027C8"/>
    <w:rsid w:val="00402BAD"/>
    <w:rsid w:val="00403414"/>
    <w:rsid w:val="0040442D"/>
    <w:rsid w:val="00404D93"/>
    <w:rsid w:val="00405806"/>
    <w:rsid w:val="00406370"/>
    <w:rsid w:val="00406A58"/>
    <w:rsid w:val="00407F8B"/>
    <w:rsid w:val="004105D0"/>
    <w:rsid w:val="004116EB"/>
    <w:rsid w:val="00411C2C"/>
    <w:rsid w:val="00411EB2"/>
    <w:rsid w:val="004127A5"/>
    <w:rsid w:val="00414840"/>
    <w:rsid w:val="00414FE8"/>
    <w:rsid w:val="00415043"/>
    <w:rsid w:val="00415D79"/>
    <w:rsid w:val="00416CE5"/>
    <w:rsid w:val="00417BC4"/>
    <w:rsid w:val="00420390"/>
    <w:rsid w:val="0042039D"/>
    <w:rsid w:val="00420DC6"/>
    <w:rsid w:val="00422D1D"/>
    <w:rsid w:val="004238C4"/>
    <w:rsid w:val="00423AB1"/>
    <w:rsid w:val="004242E3"/>
    <w:rsid w:val="00424EAD"/>
    <w:rsid w:val="0042771E"/>
    <w:rsid w:val="0042798C"/>
    <w:rsid w:val="00430073"/>
    <w:rsid w:val="004300E4"/>
    <w:rsid w:val="00430FF6"/>
    <w:rsid w:val="00431742"/>
    <w:rsid w:val="00432D15"/>
    <w:rsid w:val="00433167"/>
    <w:rsid w:val="0043601C"/>
    <w:rsid w:val="0044120E"/>
    <w:rsid w:val="004441B0"/>
    <w:rsid w:val="00444A94"/>
    <w:rsid w:val="004471B2"/>
    <w:rsid w:val="004503B9"/>
    <w:rsid w:val="004503D8"/>
    <w:rsid w:val="004507AB"/>
    <w:rsid w:val="00450AEA"/>
    <w:rsid w:val="00450E8C"/>
    <w:rsid w:val="0045331A"/>
    <w:rsid w:val="0045498C"/>
    <w:rsid w:val="00456741"/>
    <w:rsid w:val="00457F13"/>
    <w:rsid w:val="00460602"/>
    <w:rsid w:val="00462319"/>
    <w:rsid w:val="0046319F"/>
    <w:rsid w:val="004636C5"/>
    <w:rsid w:val="00464BEF"/>
    <w:rsid w:val="00464D8E"/>
    <w:rsid w:val="004653DF"/>
    <w:rsid w:val="00472EAD"/>
    <w:rsid w:val="0047484C"/>
    <w:rsid w:val="0047496F"/>
    <w:rsid w:val="004760AF"/>
    <w:rsid w:val="00483948"/>
    <w:rsid w:val="004844B1"/>
    <w:rsid w:val="0048467E"/>
    <w:rsid w:val="00485108"/>
    <w:rsid w:val="00485C73"/>
    <w:rsid w:val="00486E13"/>
    <w:rsid w:val="00487D64"/>
    <w:rsid w:val="00490622"/>
    <w:rsid w:val="00491D61"/>
    <w:rsid w:val="00494ECC"/>
    <w:rsid w:val="00496A4B"/>
    <w:rsid w:val="004970A5"/>
    <w:rsid w:val="004970FE"/>
    <w:rsid w:val="004973FE"/>
    <w:rsid w:val="004A1C7D"/>
    <w:rsid w:val="004A2398"/>
    <w:rsid w:val="004A2DB2"/>
    <w:rsid w:val="004A2FEC"/>
    <w:rsid w:val="004A3425"/>
    <w:rsid w:val="004A348C"/>
    <w:rsid w:val="004A5E6B"/>
    <w:rsid w:val="004A6682"/>
    <w:rsid w:val="004B03A3"/>
    <w:rsid w:val="004B04B2"/>
    <w:rsid w:val="004B06F7"/>
    <w:rsid w:val="004B0A5A"/>
    <w:rsid w:val="004B14AE"/>
    <w:rsid w:val="004B2CA8"/>
    <w:rsid w:val="004B3053"/>
    <w:rsid w:val="004B4DCC"/>
    <w:rsid w:val="004B6F7E"/>
    <w:rsid w:val="004B729A"/>
    <w:rsid w:val="004B7686"/>
    <w:rsid w:val="004B7773"/>
    <w:rsid w:val="004C0004"/>
    <w:rsid w:val="004C15C2"/>
    <w:rsid w:val="004C1A3B"/>
    <w:rsid w:val="004C2422"/>
    <w:rsid w:val="004C25EB"/>
    <w:rsid w:val="004C3017"/>
    <w:rsid w:val="004C74C4"/>
    <w:rsid w:val="004C7738"/>
    <w:rsid w:val="004C7961"/>
    <w:rsid w:val="004D19AA"/>
    <w:rsid w:val="004D2A08"/>
    <w:rsid w:val="004D2F76"/>
    <w:rsid w:val="004D3A3C"/>
    <w:rsid w:val="004D3CCC"/>
    <w:rsid w:val="004D4E68"/>
    <w:rsid w:val="004D5F3F"/>
    <w:rsid w:val="004D61B5"/>
    <w:rsid w:val="004D7234"/>
    <w:rsid w:val="004D72F2"/>
    <w:rsid w:val="004D7921"/>
    <w:rsid w:val="004E05FF"/>
    <w:rsid w:val="004E2940"/>
    <w:rsid w:val="004E5729"/>
    <w:rsid w:val="004E606C"/>
    <w:rsid w:val="004E70CA"/>
    <w:rsid w:val="004E775F"/>
    <w:rsid w:val="004E7BE6"/>
    <w:rsid w:val="004E7C75"/>
    <w:rsid w:val="004F030D"/>
    <w:rsid w:val="004F138B"/>
    <w:rsid w:val="004F1607"/>
    <w:rsid w:val="004F1A4C"/>
    <w:rsid w:val="004F1BB4"/>
    <w:rsid w:val="004F4EB3"/>
    <w:rsid w:val="004F522D"/>
    <w:rsid w:val="004F6402"/>
    <w:rsid w:val="004F65D9"/>
    <w:rsid w:val="004F7BA1"/>
    <w:rsid w:val="004F7FE1"/>
    <w:rsid w:val="0050050B"/>
    <w:rsid w:val="00502E26"/>
    <w:rsid w:val="00503455"/>
    <w:rsid w:val="00504F42"/>
    <w:rsid w:val="00505158"/>
    <w:rsid w:val="00505B28"/>
    <w:rsid w:val="00505B5B"/>
    <w:rsid w:val="00506DAC"/>
    <w:rsid w:val="00510F36"/>
    <w:rsid w:val="00511F7F"/>
    <w:rsid w:val="00512D0F"/>
    <w:rsid w:val="00513CA2"/>
    <w:rsid w:val="005148D3"/>
    <w:rsid w:val="00515F0B"/>
    <w:rsid w:val="0051766B"/>
    <w:rsid w:val="005179EA"/>
    <w:rsid w:val="00517D10"/>
    <w:rsid w:val="0052144E"/>
    <w:rsid w:val="005216AD"/>
    <w:rsid w:val="0052200C"/>
    <w:rsid w:val="0052238D"/>
    <w:rsid w:val="00524FFD"/>
    <w:rsid w:val="00525FE3"/>
    <w:rsid w:val="00526AE9"/>
    <w:rsid w:val="00527EEE"/>
    <w:rsid w:val="00530095"/>
    <w:rsid w:val="00531FFE"/>
    <w:rsid w:val="005330D1"/>
    <w:rsid w:val="005357FC"/>
    <w:rsid w:val="0053770E"/>
    <w:rsid w:val="005429A2"/>
    <w:rsid w:val="0054760D"/>
    <w:rsid w:val="00547F2D"/>
    <w:rsid w:val="0055131E"/>
    <w:rsid w:val="0055206D"/>
    <w:rsid w:val="0055239C"/>
    <w:rsid w:val="00553F72"/>
    <w:rsid w:val="005542A9"/>
    <w:rsid w:val="005542AB"/>
    <w:rsid w:val="005548FD"/>
    <w:rsid w:val="005568A1"/>
    <w:rsid w:val="00557D11"/>
    <w:rsid w:val="00557F3C"/>
    <w:rsid w:val="00562D8B"/>
    <w:rsid w:val="00562E4C"/>
    <w:rsid w:val="005635AD"/>
    <w:rsid w:val="00564226"/>
    <w:rsid w:val="00565522"/>
    <w:rsid w:val="0056708D"/>
    <w:rsid w:val="00567C2B"/>
    <w:rsid w:val="005705A7"/>
    <w:rsid w:val="00570F1F"/>
    <w:rsid w:val="005718B6"/>
    <w:rsid w:val="00571AD8"/>
    <w:rsid w:val="00572954"/>
    <w:rsid w:val="00572AAA"/>
    <w:rsid w:val="0057492A"/>
    <w:rsid w:val="00575612"/>
    <w:rsid w:val="00577365"/>
    <w:rsid w:val="0057752F"/>
    <w:rsid w:val="00577AA0"/>
    <w:rsid w:val="005817A2"/>
    <w:rsid w:val="00581D20"/>
    <w:rsid w:val="00581E20"/>
    <w:rsid w:val="00584665"/>
    <w:rsid w:val="00584BEB"/>
    <w:rsid w:val="00585301"/>
    <w:rsid w:val="0058700A"/>
    <w:rsid w:val="00587432"/>
    <w:rsid w:val="005901A8"/>
    <w:rsid w:val="005903DE"/>
    <w:rsid w:val="005915DD"/>
    <w:rsid w:val="00592B18"/>
    <w:rsid w:val="00593F81"/>
    <w:rsid w:val="005958A9"/>
    <w:rsid w:val="0059620E"/>
    <w:rsid w:val="005964BB"/>
    <w:rsid w:val="00596D3D"/>
    <w:rsid w:val="005A09FE"/>
    <w:rsid w:val="005A1E1C"/>
    <w:rsid w:val="005A2C7C"/>
    <w:rsid w:val="005A2F66"/>
    <w:rsid w:val="005A3908"/>
    <w:rsid w:val="005A44D8"/>
    <w:rsid w:val="005A5576"/>
    <w:rsid w:val="005A6643"/>
    <w:rsid w:val="005A768C"/>
    <w:rsid w:val="005B04A1"/>
    <w:rsid w:val="005B0F8E"/>
    <w:rsid w:val="005B10B8"/>
    <w:rsid w:val="005B1640"/>
    <w:rsid w:val="005B1DAE"/>
    <w:rsid w:val="005B43DC"/>
    <w:rsid w:val="005B6015"/>
    <w:rsid w:val="005B799F"/>
    <w:rsid w:val="005C09FE"/>
    <w:rsid w:val="005C1FCA"/>
    <w:rsid w:val="005C2296"/>
    <w:rsid w:val="005C2C13"/>
    <w:rsid w:val="005C5370"/>
    <w:rsid w:val="005C58F1"/>
    <w:rsid w:val="005C5B85"/>
    <w:rsid w:val="005C667E"/>
    <w:rsid w:val="005D17A7"/>
    <w:rsid w:val="005D18FB"/>
    <w:rsid w:val="005D2614"/>
    <w:rsid w:val="005D2B46"/>
    <w:rsid w:val="005D5D76"/>
    <w:rsid w:val="005D666F"/>
    <w:rsid w:val="005D6EA2"/>
    <w:rsid w:val="005D76DE"/>
    <w:rsid w:val="005D7EEA"/>
    <w:rsid w:val="005E0421"/>
    <w:rsid w:val="005E05A0"/>
    <w:rsid w:val="005E16B5"/>
    <w:rsid w:val="005E1888"/>
    <w:rsid w:val="005E38A7"/>
    <w:rsid w:val="005E3AED"/>
    <w:rsid w:val="005E414A"/>
    <w:rsid w:val="005E73E0"/>
    <w:rsid w:val="005E7BED"/>
    <w:rsid w:val="005F165D"/>
    <w:rsid w:val="005F1E19"/>
    <w:rsid w:val="005F36D5"/>
    <w:rsid w:val="005F3A0D"/>
    <w:rsid w:val="005F44F8"/>
    <w:rsid w:val="005F4C6E"/>
    <w:rsid w:val="005F51AD"/>
    <w:rsid w:val="005F5279"/>
    <w:rsid w:val="005F5F9D"/>
    <w:rsid w:val="005F6611"/>
    <w:rsid w:val="005F7283"/>
    <w:rsid w:val="005F7708"/>
    <w:rsid w:val="00600445"/>
    <w:rsid w:val="00601143"/>
    <w:rsid w:val="00601899"/>
    <w:rsid w:val="006069E7"/>
    <w:rsid w:val="006074C2"/>
    <w:rsid w:val="006111BD"/>
    <w:rsid w:val="0061174F"/>
    <w:rsid w:val="006117AC"/>
    <w:rsid w:val="0062127F"/>
    <w:rsid w:val="006222E1"/>
    <w:rsid w:val="00623B9D"/>
    <w:rsid w:val="00624A26"/>
    <w:rsid w:val="00625A2B"/>
    <w:rsid w:val="00626435"/>
    <w:rsid w:val="0062748C"/>
    <w:rsid w:val="006303FF"/>
    <w:rsid w:val="00633D1E"/>
    <w:rsid w:val="006340BC"/>
    <w:rsid w:val="006354E0"/>
    <w:rsid w:val="00635DF7"/>
    <w:rsid w:val="00636ECE"/>
    <w:rsid w:val="00636EF4"/>
    <w:rsid w:val="006370CB"/>
    <w:rsid w:val="00637E51"/>
    <w:rsid w:val="00637F93"/>
    <w:rsid w:val="00640990"/>
    <w:rsid w:val="0064102E"/>
    <w:rsid w:val="0064160C"/>
    <w:rsid w:val="00642628"/>
    <w:rsid w:val="00644A5D"/>
    <w:rsid w:val="00644AF4"/>
    <w:rsid w:val="00644ED2"/>
    <w:rsid w:val="00646A49"/>
    <w:rsid w:val="00646BCA"/>
    <w:rsid w:val="0064775A"/>
    <w:rsid w:val="00651290"/>
    <w:rsid w:val="0065354C"/>
    <w:rsid w:val="00657016"/>
    <w:rsid w:val="00657482"/>
    <w:rsid w:val="00660E50"/>
    <w:rsid w:val="00664329"/>
    <w:rsid w:val="00664477"/>
    <w:rsid w:val="00666D3C"/>
    <w:rsid w:val="00667F09"/>
    <w:rsid w:val="00667F3A"/>
    <w:rsid w:val="00670213"/>
    <w:rsid w:val="00670C12"/>
    <w:rsid w:val="00672479"/>
    <w:rsid w:val="00672602"/>
    <w:rsid w:val="006742B9"/>
    <w:rsid w:val="00674924"/>
    <w:rsid w:val="00674A2D"/>
    <w:rsid w:val="00674E8C"/>
    <w:rsid w:val="006761E3"/>
    <w:rsid w:val="00676FB7"/>
    <w:rsid w:val="00677260"/>
    <w:rsid w:val="006779F1"/>
    <w:rsid w:val="00682094"/>
    <w:rsid w:val="00682892"/>
    <w:rsid w:val="00683416"/>
    <w:rsid w:val="006841E2"/>
    <w:rsid w:val="0068461C"/>
    <w:rsid w:val="006859E9"/>
    <w:rsid w:val="006862AF"/>
    <w:rsid w:val="00690428"/>
    <w:rsid w:val="006910E2"/>
    <w:rsid w:val="006912A6"/>
    <w:rsid w:val="00692DE3"/>
    <w:rsid w:val="00695CA5"/>
    <w:rsid w:val="0069665B"/>
    <w:rsid w:val="006975FB"/>
    <w:rsid w:val="006A0D9A"/>
    <w:rsid w:val="006A1F10"/>
    <w:rsid w:val="006A30E0"/>
    <w:rsid w:val="006A41EE"/>
    <w:rsid w:val="006A4972"/>
    <w:rsid w:val="006A5002"/>
    <w:rsid w:val="006A6AC6"/>
    <w:rsid w:val="006A6E44"/>
    <w:rsid w:val="006A741B"/>
    <w:rsid w:val="006A7A02"/>
    <w:rsid w:val="006B05BA"/>
    <w:rsid w:val="006B064D"/>
    <w:rsid w:val="006B0AD5"/>
    <w:rsid w:val="006B1165"/>
    <w:rsid w:val="006B2BDA"/>
    <w:rsid w:val="006B3321"/>
    <w:rsid w:val="006B5195"/>
    <w:rsid w:val="006B5CBC"/>
    <w:rsid w:val="006C016F"/>
    <w:rsid w:val="006C028A"/>
    <w:rsid w:val="006C1D44"/>
    <w:rsid w:val="006C2FDD"/>
    <w:rsid w:val="006C4156"/>
    <w:rsid w:val="006C4622"/>
    <w:rsid w:val="006C56A5"/>
    <w:rsid w:val="006C5DF3"/>
    <w:rsid w:val="006C5F0A"/>
    <w:rsid w:val="006C60BA"/>
    <w:rsid w:val="006C6769"/>
    <w:rsid w:val="006C6A46"/>
    <w:rsid w:val="006C78A5"/>
    <w:rsid w:val="006C7DE6"/>
    <w:rsid w:val="006D02D6"/>
    <w:rsid w:val="006D2BE6"/>
    <w:rsid w:val="006D2C9A"/>
    <w:rsid w:val="006D2E99"/>
    <w:rsid w:val="006D4155"/>
    <w:rsid w:val="006D5A79"/>
    <w:rsid w:val="006D60D6"/>
    <w:rsid w:val="006D66E3"/>
    <w:rsid w:val="006D6929"/>
    <w:rsid w:val="006D697F"/>
    <w:rsid w:val="006E345D"/>
    <w:rsid w:val="006E4C5A"/>
    <w:rsid w:val="006E5693"/>
    <w:rsid w:val="006E5E12"/>
    <w:rsid w:val="006E7F23"/>
    <w:rsid w:val="006F0258"/>
    <w:rsid w:val="006F2093"/>
    <w:rsid w:val="006F31F7"/>
    <w:rsid w:val="006F6239"/>
    <w:rsid w:val="006F6F4E"/>
    <w:rsid w:val="007009A6"/>
    <w:rsid w:val="00700EC7"/>
    <w:rsid w:val="007012CE"/>
    <w:rsid w:val="00703357"/>
    <w:rsid w:val="00703725"/>
    <w:rsid w:val="0070460D"/>
    <w:rsid w:val="00705DF2"/>
    <w:rsid w:val="00710C9A"/>
    <w:rsid w:val="00715669"/>
    <w:rsid w:val="00716AC9"/>
    <w:rsid w:val="007206B5"/>
    <w:rsid w:val="007221E6"/>
    <w:rsid w:val="007263CF"/>
    <w:rsid w:val="00727E3D"/>
    <w:rsid w:val="00730402"/>
    <w:rsid w:val="007311DA"/>
    <w:rsid w:val="0073329B"/>
    <w:rsid w:val="007345EE"/>
    <w:rsid w:val="00734798"/>
    <w:rsid w:val="0073542C"/>
    <w:rsid w:val="00735590"/>
    <w:rsid w:val="007357E6"/>
    <w:rsid w:val="00740038"/>
    <w:rsid w:val="0074090B"/>
    <w:rsid w:val="00740A89"/>
    <w:rsid w:val="00740B8D"/>
    <w:rsid w:val="00741C85"/>
    <w:rsid w:val="00742844"/>
    <w:rsid w:val="00742F2C"/>
    <w:rsid w:val="00746419"/>
    <w:rsid w:val="00746B9B"/>
    <w:rsid w:val="007507BE"/>
    <w:rsid w:val="0075240F"/>
    <w:rsid w:val="00752D6A"/>
    <w:rsid w:val="00752FD5"/>
    <w:rsid w:val="00753CA6"/>
    <w:rsid w:val="007540F5"/>
    <w:rsid w:val="0075440A"/>
    <w:rsid w:val="00754B47"/>
    <w:rsid w:val="00755392"/>
    <w:rsid w:val="007578ED"/>
    <w:rsid w:val="007609DE"/>
    <w:rsid w:val="00761FA0"/>
    <w:rsid w:val="007622F1"/>
    <w:rsid w:val="00762345"/>
    <w:rsid w:val="007626E0"/>
    <w:rsid w:val="007663DE"/>
    <w:rsid w:val="00766E13"/>
    <w:rsid w:val="007674E7"/>
    <w:rsid w:val="007706CB"/>
    <w:rsid w:val="0077161B"/>
    <w:rsid w:val="00771A53"/>
    <w:rsid w:val="00772586"/>
    <w:rsid w:val="007729B9"/>
    <w:rsid w:val="00774166"/>
    <w:rsid w:val="00775CE7"/>
    <w:rsid w:val="00777E74"/>
    <w:rsid w:val="0078024E"/>
    <w:rsid w:val="00781890"/>
    <w:rsid w:val="00781E5E"/>
    <w:rsid w:val="007837A3"/>
    <w:rsid w:val="007846B2"/>
    <w:rsid w:val="00784F54"/>
    <w:rsid w:val="00787203"/>
    <w:rsid w:val="0078780C"/>
    <w:rsid w:val="00794080"/>
    <w:rsid w:val="00795637"/>
    <w:rsid w:val="0079596D"/>
    <w:rsid w:val="007A019D"/>
    <w:rsid w:val="007A0221"/>
    <w:rsid w:val="007A1132"/>
    <w:rsid w:val="007A15D5"/>
    <w:rsid w:val="007A246B"/>
    <w:rsid w:val="007A5589"/>
    <w:rsid w:val="007A56B6"/>
    <w:rsid w:val="007A623E"/>
    <w:rsid w:val="007A70E0"/>
    <w:rsid w:val="007A7ABE"/>
    <w:rsid w:val="007B0368"/>
    <w:rsid w:val="007B03A4"/>
    <w:rsid w:val="007B0526"/>
    <w:rsid w:val="007B19E1"/>
    <w:rsid w:val="007B253A"/>
    <w:rsid w:val="007B3A5C"/>
    <w:rsid w:val="007B4876"/>
    <w:rsid w:val="007B5404"/>
    <w:rsid w:val="007B59A6"/>
    <w:rsid w:val="007B5F7E"/>
    <w:rsid w:val="007B6986"/>
    <w:rsid w:val="007B7080"/>
    <w:rsid w:val="007C17AA"/>
    <w:rsid w:val="007C2F09"/>
    <w:rsid w:val="007C4F02"/>
    <w:rsid w:val="007C6C13"/>
    <w:rsid w:val="007C7737"/>
    <w:rsid w:val="007C77C0"/>
    <w:rsid w:val="007C79DC"/>
    <w:rsid w:val="007D14A5"/>
    <w:rsid w:val="007D1F43"/>
    <w:rsid w:val="007D1FB9"/>
    <w:rsid w:val="007D4435"/>
    <w:rsid w:val="007D6E04"/>
    <w:rsid w:val="007E043E"/>
    <w:rsid w:val="007E072C"/>
    <w:rsid w:val="007E405D"/>
    <w:rsid w:val="007E601F"/>
    <w:rsid w:val="007E632B"/>
    <w:rsid w:val="007E7AE6"/>
    <w:rsid w:val="007F1C82"/>
    <w:rsid w:val="007F1E78"/>
    <w:rsid w:val="007F3777"/>
    <w:rsid w:val="007F4F73"/>
    <w:rsid w:val="007F50E7"/>
    <w:rsid w:val="007F5D6F"/>
    <w:rsid w:val="007F6565"/>
    <w:rsid w:val="00801C96"/>
    <w:rsid w:val="00802EA8"/>
    <w:rsid w:val="008043E8"/>
    <w:rsid w:val="0080461E"/>
    <w:rsid w:val="00807988"/>
    <w:rsid w:val="008100C4"/>
    <w:rsid w:val="00810F5F"/>
    <w:rsid w:val="00812003"/>
    <w:rsid w:val="0081276B"/>
    <w:rsid w:val="008139B4"/>
    <w:rsid w:val="00814A95"/>
    <w:rsid w:val="008153D4"/>
    <w:rsid w:val="00817767"/>
    <w:rsid w:val="0082055C"/>
    <w:rsid w:val="008207D0"/>
    <w:rsid w:val="0082082F"/>
    <w:rsid w:val="00820E2F"/>
    <w:rsid w:val="00822763"/>
    <w:rsid w:val="00824746"/>
    <w:rsid w:val="00825933"/>
    <w:rsid w:val="00826DE2"/>
    <w:rsid w:val="00826F45"/>
    <w:rsid w:val="008323A9"/>
    <w:rsid w:val="00833396"/>
    <w:rsid w:val="0083384A"/>
    <w:rsid w:val="00833A3B"/>
    <w:rsid w:val="00833C33"/>
    <w:rsid w:val="008349A1"/>
    <w:rsid w:val="00834B9E"/>
    <w:rsid w:val="008351E9"/>
    <w:rsid w:val="008353AE"/>
    <w:rsid w:val="008353B8"/>
    <w:rsid w:val="00841C88"/>
    <w:rsid w:val="00842705"/>
    <w:rsid w:val="00842BF0"/>
    <w:rsid w:val="0084316B"/>
    <w:rsid w:val="00845C6D"/>
    <w:rsid w:val="00845F19"/>
    <w:rsid w:val="00846F83"/>
    <w:rsid w:val="00847135"/>
    <w:rsid w:val="008478D3"/>
    <w:rsid w:val="008507FB"/>
    <w:rsid w:val="008524E1"/>
    <w:rsid w:val="0085262C"/>
    <w:rsid w:val="00852E36"/>
    <w:rsid w:val="00853DF2"/>
    <w:rsid w:val="00853EE9"/>
    <w:rsid w:val="00855C8D"/>
    <w:rsid w:val="00860AD6"/>
    <w:rsid w:val="00861D40"/>
    <w:rsid w:val="008624D4"/>
    <w:rsid w:val="00865CEC"/>
    <w:rsid w:val="00870B8A"/>
    <w:rsid w:val="008717B6"/>
    <w:rsid w:val="008720E9"/>
    <w:rsid w:val="0087256D"/>
    <w:rsid w:val="00872B92"/>
    <w:rsid w:val="0087589C"/>
    <w:rsid w:val="00875F44"/>
    <w:rsid w:val="008764B1"/>
    <w:rsid w:val="008766F0"/>
    <w:rsid w:val="00877347"/>
    <w:rsid w:val="0087767D"/>
    <w:rsid w:val="008814CC"/>
    <w:rsid w:val="00882077"/>
    <w:rsid w:val="00885C58"/>
    <w:rsid w:val="00886375"/>
    <w:rsid w:val="00887632"/>
    <w:rsid w:val="00891714"/>
    <w:rsid w:val="0089226D"/>
    <w:rsid w:val="008925E6"/>
    <w:rsid w:val="008938BF"/>
    <w:rsid w:val="00893DA7"/>
    <w:rsid w:val="0089425F"/>
    <w:rsid w:val="00895E9B"/>
    <w:rsid w:val="00896E57"/>
    <w:rsid w:val="008A0652"/>
    <w:rsid w:val="008A0BC6"/>
    <w:rsid w:val="008A289D"/>
    <w:rsid w:val="008A2F27"/>
    <w:rsid w:val="008A3076"/>
    <w:rsid w:val="008A4504"/>
    <w:rsid w:val="008A4BCA"/>
    <w:rsid w:val="008A5138"/>
    <w:rsid w:val="008A5521"/>
    <w:rsid w:val="008A5CED"/>
    <w:rsid w:val="008A67CC"/>
    <w:rsid w:val="008A6859"/>
    <w:rsid w:val="008A6EB4"/>
    <w:rsid w:val="008A6FAB"/>
    <w:rsid w:val="008A7675"/>
    <w:rsid w:val="008B190C"/>
    <w:rsid w:val="008B2156"/>
    <w:rsid w:val="008B4F36"/>
    <w:rsid w:val="008B552B"/>
    <w:rsid w:val="008B57FB"/>
    <w:rsid w:val="008B6237"/>
    <w:rsid w:val="008B6467"/>
    <w:rsid w:val="008C094C"/>
    <w:rsid w:val="008C14D6"/>
    <w:rsid w:val="008C21AA"/>
    <w:rsid w:val="008C2CA0"/>
    <w:rsid w:val="008C6924"/>
    <w:rsid w:val="008D1625"/>
    <w:rsid w:val="008D1E69"/>
    <w:rsid w:val="008D21B0"/>
    <w:rsid w:val="008D2AE6"/>
    <w:rsid w:val="008D2CB3"/>
    <w:rsid w:val="008D34AE"/>
    <w:rsid w:val="008D3A23"/>
    <w:rsid w:val="008D4C63"/>
    <w:rsid w:val="008D53D8"/>
    <w:rsid w:val="008D552A"/>
    <w:rsid w:val="008D5AC6"/>
    <w:rsid w:val="008D5E87"/>
    <w:rsid w:val="008D6D49"/>
    <w:rsid w:val="008E1D0E"/>
    <w:rsid w:val="008E20E4"/>
    <w:rsid w:val="008E2A01"/>
    <w:rsid w:val="008E2D31"/>
    <w:rsid w:val="008E390F"/>
    <w:rsid w:val="008E4657"/>
    <w:rsid w:val="008E48F0"/>
    <w:rsid w:val="008E4E8E"/>
    <w:rsid w:val="008E5528"/>
    <w:rsid w:val="008E637D"/>
    <w:rsid w:val="008E648F"/>
    <w:rsid w:val="008E67DD"/>
    <w:rsid w:val="008E7CF1"/>
    <w:rsid w:val="008F1415"/>
    <w:rsid w:val="008F2DBE"/>
    <w:rsid w:val="008F4712"/>
    <w:rsid w:val="008F4D5E"/>
    <w:rsid w:val="008F5E07"/>
    <w:rsid w:val="008F7468"/>
    <w:rsid w:val="009007D8"/>
    <w:rsid w:val="00900A47"/>
    <w:rsid w:val="0090107A"/>
    <w:rsid w:val="00901C82"/>
    <w:rsid w:val="00902772"/>
    <w:rsid w:val="00904081"/>
    <w:rsid w:val="00904E48"/>
    <w:rsid w:val="009051B2"/>
    <w:rsid w:val="00906ED3"/>
    <w:rsid w:val="00907A51"/>
    <w:rsid w:val="009114CB"/>
    <w:rsid w:val="00912F15"/>
    <w:rsid w:val="0091305B"/>
    <w:rsid w:val="00913A9D"/>
    <w:rsid w:val="009156F2"/>
    <w:rsid w:val="00915B2A"/>
    <w:rsid w:val="00915FC0"/>
    <w:rsid w:val="009167BE"/>
    <w:rsid w:val="009216A2"/>
    <w:rsid w:val="00921700"/>
    <w:rsid w:val="00921C33"/>
    <w:rsid w:val="00922F45"/>
    <w:rsid w:val="00922F69"/>
    <w:rsid w:val="0092317C"/>
    <w:rsid w:val="00924606"/>
    <w:rsid w:val="00924A11"/>
    <w:rsid w:val="00925202"/>
    <w:rsid w:val="00926C37"/>
    <w:rsid w:val="00927E11"/>
    <w:rsid w:val="00932E77"/>
    <w:rsid w:val="00932E96"/>
    <w:rsid w:val="00932F36"/>
    <w:rsid w:val="0093407B"/>
    <w:rsid w:val="00934FF8"/>
    <w:rsid w:val="009361CF"/>
    <w:rsid w:val="0093622E"/>
    <w:rsid w:val="0094119C"/>
    <w:rsid w:val="0094312A"/>
    <w:rsid w:val="00946A4C"/>
    <w:rsid w:val="00947F4F"/>
    <w:rsid w:val="00951FD7"/>
    <w:rsid w:val="009544A9"/>
    <w:rsid w:val="00954642"/>
    <w:rsid w:val="00955845"/>
    <w:rsid w:val="0095598A"/>
    <w:rsid w:val="00955EA1"/>
    <w:rsid w:val="00957C5F"/>
    <w:rsid w:val="00957E2D"/>
    <w:rsid w:val="0096178D"/>
    <w:rsid w:val="00962A86"/>
    <w:rsid w:val="009649C7"/>
    <w:rsid w:val="00965988"/>
    <w:rsid w:val="00966558"/>
    <w:rsid w:val="00967BD0"/>
    <w:rsid w:val="00971A5C"/>
    <w:rsid w:val="009725CF"/>
    <w:rsid w:val="00972CE8"/>
    <w:rsid w:val="0097427A"/>
    <w:rsid w:val="009775B6"/>
    <w:rsid w:val="0098047E"/>
    <w:rsid w:val="00981CFD"/>
    <w:rsid w:val="00982FBE"/>
    <w:rsid w:val="00983A79"/>
    <w:rsid w:val="00986A26"/>
    <w:rsid w:val="00990BBA"/>
    <w:rsid w:val="00993BEC"/>
    <w:rsid w:val="00994D70"/>
    <w:rsid w:val="00995C4E"/>
    <w:rsid w:val="009960F0"/>
    <w:rsid w:val="009969A9"/>
    <w:rsid w:val="00996BB3"/>
    <w:rsid w:val="009B0C29"/>
    <w:rsid w:val="009B1B94"/>
    <w:rsid w:val="009B1C50"/>
    <w:rsid w:val="009B321D"/>
    <w:rsid w:val="009B6820"/>
    <w:rsid w:val="009C1E8C"/>
    <w:rsid w:val="009C26A4"/>
    <w:rsid w:val="009C2C78"/>
    <w:rsid w:val="009C586E"/>
    <w:rsid w:val="009C6D89"/>
    <w:rsid w:val="009C6D8E"/>
    <w:rsid w:val="009C6F0D"/>
    <w:rsid w:val="009D0145"/>
    <w:rsid w:val="009D0A8E"/>
    <w:rsid w:val="009D1B14"/>
    <w:rsid w:val="009D1DFC"/>
    <w:rsid w:val="009D2024"/>
    <w:rsid w:val="009D26A8"/>
    <w:rsid w:val="009D2779"/>
    <w:rsid w:val="009D39E0"/>
    <w:rsid w:val="009D7717"/>
    <w:rsid w:val="009E00C7"/>
    <w:rsid w:val="009E058D"/>
    <w:rsid w:val="009E06C5"/>
    <w:rsid w:val="009E230C"/>
    <w:rsid w:val="009E2AA1"/>
    <w:rsid w:val="009E2CC0"/>
    <w:rsid w:val="009E2E7B"/>
    <w:rsid w:val="009E4375"/>
    <w:rsid w:val="009E5AC3"/>
    <w:rsid w:val="009E6EF9"/>
    <w:rsid w:val="009F2638"/>
    <w:rsid w:val="009F29C8"/>
    <w:rsid w:val="009F32B1"/>
    <w:rsid w:val="009F4D28"/>
    <w:rsid w:val="009F4DEC"/>
    <w:rsid w:val="009F4EC3"/>
    <w:rsid w:val="009F6E8F"/>
    <w:rsid w:val="009F7B35"/>
    <w:rsid w:val="009F7C3F"/>
    <w:rsid w:val="00A0114D"/>
    <w:rsid w:val="00A01756"/>
    <w:rsid w:val="00A01BF3"/>
    <w:rsid w:val="00A01C90"/>
    <w:rsid w:val="00A04519"/>
    <w:rsid w:val="00A0488D"/>
    <w:rsid w:val="00A04F7B"/>
    <w:rsid w:val="00A0547A"/>
    <w:rsid w:val="00A06668"/>
    <w:rsid w:val="00A06C23"/>
    <w:rsid w:val="00A07DCB"/>
    <w:rsid w:val="00A1138C"/>
    <w:rsid w:val="00A11F68"/>
    <w:rsid w:val="00A156F6"/>
    <w:rsid w:val="00A15EBD"/>
    <w:rsid w:val="00A162CA"/>
    <w:rsid w:val="00A16402"/>
    <w:rsid w:val="00A164B9"/>
    <w:rsid w:val="00A17768"/>
    <w:rsid w:val="00A20299"/>
    <w:rsid w:val="00A20789"/>
    <w:rsid w:val="00A21DA8"/>
    <w:rsid w:val="00A23A8D"/>
    <w:rsid w:val="00A23CA2"/>
    <w:rsid w:val="00A23F67"/>
    <w:rsid w:val="00A24570"/>
    <w:rsid w:val="00A25606"/>
    <w:rsid w:val="00A30B99"/>
    <w:rsid w:val="00A31709"/>
    <w:rsid w:val="00A325A4"/>
    <w:rsid w:val="00A332B3"/>
    <w:rsid w:val="00A360BB"/>
    <w:rsid w:val="00A369E0"/>
    <w:rsid w:val="00A4058D"/>
    <w:rsid w:val="00A4096E"/>
    <w:rsid w:val="00A40C3C"/>
    <w:rsid w:val="00A4249A"/>
    <w:rsid w:val="00A432CB"/>
    <w:rsid w:val="00A43312"/>
    <w:rsid w:val="00A43DBC"/>
    <w:rsid w:val="00A448B4"/>
    <w:rsid w:val="00A450A5"/>
    <w:rsid w:val="00A46405"/>
    <w:rsid w:val="00A46883"/>
    <w:rsid w:val="00A46899"/>
    <w:rsid w:val="00A46E83"/>
    <w:rsid w:val="00A47A8F"/>
    <w:rsid w:val="00A51864"/>
    <w:rsid w:val="00A5453B"/>
    <w:rsid w:val="00A55362"/>
    <w:rsid w:val="00A566A8"/>
    <w:rsid w:val="00A576B3"/>
    <w:rsid w:val="00A57AA2"/>
    <w:rsid w:val="00A612F8"/>
    <w:rsid w:val="00A644EA"/>
    <w:rsid w:val="00A65F94"/>
    <w:rsid w:val="00A66B22"/>
    <w:rsid w:val="00A673DD"/>
    <w:rsid w:val="00A7136E"/>
    <w:rsid w:val="00A728B7"/>
    <w:rsid w:val="00A776DD"/>
    <w:rsid w:val="00A803B6"/>
    <w:rsid w:val="00A837E2"/>
    <w:rsid w:val="00A844C2"/>
    <w:rsid w:val="00A8475B"/>
    <w:rsid w:val="00A855B3"/>
    <w:rsid w:val="00A85A8E"/>
    <w:rsid w:val="00A863EF"/>
    <w:rsid w:val="00A86B43"/>
    <w:rsid w:val="00A87C1E"/>
    <w:rsid w:val="00A90525"/>
    <w:rsid w:val="00A917B9"/>
    <w:rsid w:val="00A91D65"/>
    <w:rsid w:val="00A94F87"/>
    <w:rsid w:val="00A951F4"/>
    <w:rsid w:val="00AA077B"/>
    <w:rsid w:val="00AA1A25"/>
    <w:rsid w:val="00AA31B3"/>
    <w:rsid w:val="00AA36D7"/>
    <w:rsid w:val="00AA3C5F"/>
    <w:rsid w:val="00AA40D9"/>
    <w:rsid w:val="00AA424E"/>
    <w:rsid w:val="00AA496E"/>
    <w:rsid w:val="00AA4F78"/>
    <w:rsid w:val="00AA721D"/>
    <w:rsid w:val="00AB056D"/>
    <w:rsid w:val="00AB0AC4"/>
    <w:rsid w:val="00AB1D72"/>
    <w:rsid w:val="00AB2DCA"/>
    <w:rsid w:val="00AB3CC9"/>
    <w:rsid w:val="00AB4A53"/>
    <w:rsid w:val="00AB4AF2"/>
    <w:rsid w:val="00AB5837"/>
    <w:rsid w:val="00AB5B26"/>
    <w:rsid w:val="00AB68FE"/>
    <w:rsid w:val="00AC0554"/>
    <w:rsid w:val="00AC3C20"/>
    <w:rsid w:val="00AC40BF"/>
    <w:rsid w:val="00AC7B0D"/>
    <w:rsid w:val="00AD19F1"/>
    <w:rsid w:val="00AD1A20"/>
    <w:rsid w:val="00AD2E23"/>
    <w:rsid w:val="00AD421A"/>
    <w:rsid w:val="00AD5B64"/>
    <w:rsid w:val="00AD5DD9"/>
    <w:rsid w:val="00AD6C08"/>
    <w:rsid w:val="00AD7231"/>
    <w:rsid w:val="00AD7962"/>
    <w:rsid w:val="00AE11F6"/>
    <w:rsid w:val="00AE3FC3"/>
    <w:rsid w:val="00AE5C67"/>
    <w:rsid w:val="00AE6061"/>
    <w:rsid w:val="00AE69FB"/>
    <w:rsid w:val="00AE79B1"/>
    <w:rsid w:val="00AE7F4C"/>
    <w:rsid w:val="00AF1017"/>
    <w:rsid w:val="00AF157C"/>
    <w:rsid w:val="00AF2BEC"/>
    <w:rsid w:val="00AF5B33"/>
    <w:rsid w:val="00AF74A8"/>
    <w:rsid w:val="00B00521"/>
    <w:rsid w:val="00B0131A"/>
    <w:rsid w:val="00B0174F"/>
    <w:rsid w:val="00B03CDF"/>
    <w:rsid w:val="00B055EB"/>
    <w:rsid w:val="00B05C25"/>
    <w:rsid w:val="00B061F6"/>
    <w:rsid w:val="00B07102"/>
    <w:rsid w:val="00B109EE"/>
    <w:rsid w:val="00B132CE"/>
    <w:rsid w:val="00B13A35"/>
    <w:rsid w:val="00B14CB5"/>
    <w:rsid w:val="00B14F78"/>
    <w:rsid w:val="00B15244"/>
    <w:rsid w:val="00B16B14"/>
    <w:rsid w:val="00B16B6B"/>
    <w:rsid w:val="00B17AC5"/>
    <w:rsid w:val="00B17D20"/>
    <w:rsid w:val="00B23982"/>
    <w:rsid w:val="00B24E64"/>
    <w:rsid w:val="00B25C15"/>
    <w:rsid w:val="00B2605C"/>
    <w:rsid w:val="00B268FF"/>
    <w:rsid w:val="00B30305"/>
    <w:rsid w:val="00B31D72"/>
    <w:rsid w:val="00B32B78"/>
    <w:rsid w:val="00B33912"/>
    <w:rsid w:val="00B347B9"/>
    <w:rsid w:val="00B351B4"/>
    <w:rsid w:val="00B37269"/>
    <w:rsid w:val="00B37CAF"/>
    <w:rsid w:val="00B400DD"/>
    <w:rsid w:val="00B4014C"/>
    <w:rsid w:val="00B423E6"/>
    <w:rsid w:val="00B4540C"/>
    <w:rsid w:val="00B45930"/>
    <w:rsid w:val="00B46069"/>
    <w:rsid w:val="00B467EB"/>
    <w:rsid w:val="00B50495"/>
    <w:rsid w:val="00B5061F"/>
    <w:rsid w:val="00B5104A"/>
    <w:rsid w:val="00B5156C"/>
    <w:rsid w:val="00B523EF"/>
    <w:rsid w:val="00B52643"/>
    <w:rsid w:val="00B52C59"/>
    <w:rsid w:val="00B5450B"/>
    <w:rsid w:val="00B55157"/>
    <w:rsid w:val="00B551F4"/>
    <w:rsid w:val="00B56F97"/>
    <w:rsid w:val="00B57157"/>
    <w:rsid w:val="00B579DB"/>
    <w:rsid w:val="00B62028"/>
    <w:rsid w:val="00B62C5A"/>
    <w:rsid w:val="00B62F4A"/>
    <w:rsid w:val="00B63F9E"/>
    <w:rsid w:val="00B657FF"/>
    <w:rsid w:val="00B67532"/>
    <w:rsid w:val="00B67691"/>
    <w:rsid w:val="00B7113F"/>
    <w:rsid w:val="00B73EAE"/>
    <w:rsid w:val="00B7415B"/>
    <w:rsid w:val="00B75990"/>
    <w:rsid w:val="00B75CD4"/>
    <w:rsid w:val="00B76A05"/>
    <w:rsid w:val="00B76C0B"/>
    <w:rsid w:val="00B76D78"/>
    <w:rsid w:val="00B81468"/>
    <w:rsid w:val="00B8280F"/>
    <w:rsid w:val="00B82ABE"/>
    <w:rsid w:val="00B83203"/>
    <w:rsid w:val="00B87999"/>
    <w:rsid w:val="00B91313"/>
    <w:rsid w:val="00B9171C"/>
    <w:rsid w:val="00B91FB1"/>
    <w:rsid w:val="00B9558D"/>
    <w:rsid w:val="00B9589F"/>
    <w:rsid w:val="00B972BD"/>
    <w:rsid w:val="00BA01CE"/>
    <w:rsid w:val="00BA095B"/>
    <w:rsid w:val="00BA12D9"/>
    <w:rsid w:val="00BA12E3"/>
    <w:rsid w:val="00BA3CF5"/>
    <w:rsid w:val="00BA41CF"/>
    <w:rsid w:val="00BA5FB8"/>
    <w:rsid w:val="00BA74F2"/>
    <w:rsid w:val="00BB116B"/>
    <w:rsid w:val="00BB1AE9"/>
    <w:rsid w:val="00BB245F"/>
    <w:rsid w:val="00BB3362"/>
    <w:rsid w:val="00BB4406"/>
    <w:rsid w:val="00BB4505"/>
    <w:rsid w:val="00BB5191"/>
    <w:rsid w:val="00BB7731"/>
    <w:rsid w:val="00BB78EF"/>
    <w:rsid w:val="00BC00D5"/>
    <w:rsid w:val="00BC09D2"/>
    <w:rsid w:val="00BC27A4"/>
    <w:rsid w:val="00BC2881"/>
    <w:rsid w:val="00BC3385"/>
    <w:rsid w:val="00BC3C0A"/>
    <w:rsid w:val="00BC42C8"/>
    <w:rsid w:val="00BC4E6D"/>
    <w:rsid w:val="00BC578E"/>
    <w:rsid w:val="00BC5E98"/>
    <w:rsid w:val="00BC5FF4"/>
    <w:rsid w:val="00BD00CD"/>
    <w:rsid w:val="00BD0151"/>
    <w:rsid w:val="00BD05F4"/>
    <w:rsid w:val="00BD4455"/>
    <w:rsid w:val="00BD484A"/>
    <w:rsid w:val="00BD5182"/>
    <w:rsid w:val="00BD5AA9"/>
    <w:rsid w:val="00BD5B4D"/>
    <w:rsid w:val="00BD5E32"/>
    <w:rsid w:val="00BD6281"/>
    <w:rsid w:val="00BD6970"/>
    <w:rsid w:val="00BE0C45"/>
    <w:rsid w:val="00BE1244"/>
    <w:rsid w:val="00BE14C2"/>
    <w:rsid w:val="00BE4B85"/>
    <w:rsid w:val="00BE5CE2"/>
    <w:rsid w:val="00BE6419"/>
    <w:rsid w:val="00BF153F"/>
    <w:rsid w:val="00BF1685"/>
    <w:rsid w:val="00BF16C6"/>
    <w:rsid w:val="00BF1930"/>
    <w:rsid w:val="00BF1FD1"/>
    <w:rsid w:val="00BF24C3"/>
    <w:rsid w:val="00BF27FF"/>
    <w:rsid w:val="00BF2D57"/>
    <w:rsid w:val="00BF2ED9"/>
    <w:rsid w:val="00BF30F7"/>
    <w:rsid w:val="00BF325C"/>
    <w:rsid w:val="00BF331C"/>
    <w:rsid w:val="00BF4451"/>
    <w:rsid w:val="00BF5410"/>
    <w:rsid w:val="00BF5AD6"/>
    <w:rsid w:val="00BF6319"/>
    <w:rsid w:val="00BF63D3"/>
    <w:rsid w:val="00BF64A7"/>
    <w:rsid w:val="00BF6C21"/>
    <w:rsid w:val="00C001F5"/>
    <w:rsid w:val="00C00D4F"/>
    <w:rsid w:val="00C02172"/>
    <w:rsid w:val="00C0478E"/>
    <w:rsid w:val="00C04B8F"/>
    <w:rsid w:val="00C05460"/>
    <w:rsid w:val="00C0547D"/>
    <w:rsid w:val="00C05613"/>
    <w:rsid w:val="00C058E6"/>
    <w:rsid w:val="00C076EC"/>
    <w:rsid w:val="00C078D8"/>
    <w:rsid w:val="00C1118A"/>
    <w:rsid w:val="00C11A31"/>
    <w:rsid w:val="00C13B5C"/>
    <w:rsid w:val="00C14E07"/>
    <w:rsid w:val="00C16AAB"/>
    <w:rsid w:val="00C1700B"/>
    <w:rsid w:val="00C17467"/>
    <w:rsid w:val="00C201F4"/>
    <w:rsid w:val="00C2076B"/>
    <w:rsid w:val="00C21D74"/>
    <w:rsid w:val="00C225B4"/>
    <w:rsid w:val="00C254D1"/>
    <w:rsid w:val="00C25E8B"/>
    <w:rsid w:val="00C26306"/>
    <w:rsid w:val="00C27AF3"/>
    <w:rsid w:val="00C27C10"/>
    <w:rsid w:val="00C317CC"/>
    <w:rsid w:val="00C326EC"/>
    <w:rsid w:val="00C33C25"/>
    <w:rsid w:val="00C34654"/>
    <w:rsid w:val="00C3486A"/>
    <w:rsid w:val="00C353B1"/>
    <w:rsid w:val="00C36FA7"/>
    <w:rsid w:val="00C376EB"/>
    <w:rsid w:val="00C37B89"/>
    <w:rsid w:val="00C40C19"/>
    <w:rsid w:val="00C40CCC"/>
    <w:rsid w:val="00C41557"/>
    <w:rsid w:val="00C434E0"/>
    <w:rsid w:val="00C43E91"/>
    <w:rsid w:val="00C441D4"/>
    <w:rsid w:val="00C46923"/>
    <w:rsid w:val="00C51F02"/>
    <w:rsid w:val="00C541D0"/>
    <w:rsid w:val="00C563AF"/>
    <w:rsid w:val="00C56939"/>
    <w:rsid w:val="00C57C2D"/>
    <w:rsid w:val="00C60D2C"/>
    <w:rsid w:val="00C632E3"/>
    <w:rsid w:val="00C63846"/>
    <w:rsid w:val="00C63E36"/>
    <w:rsid w:val="00C652C1"/>
    <w:rsid w:val="00C65806"/>
    <w:rsid w:val="00C666CF"/>
    <w:rsid w:val="00C671E2"/>
    <w:rsid w:val="00C677A7"/>
    <w:rsid w:val="00C679E9"/>
    <w:rsid w:val="00C67BE1"/>
    <w:rsid w:val="00C67EFC"/>
    <w:rsid w:val="00C7048D"/>
    <w:rsid w:val="00C7090A"/>
    <w:rsid w:val="00C70F1E"/>
    <w:rsid w:val="00C71E41"/>
    <w:rsid w:val="00C720F2"/>
    <w:rsid w:val="00C72450"/>
    <w:rsid w:val="00C73282"/>
    <w:rsid w:val="00C733C9"/>
    <w:rsid w:val="00C7384C"/>
    <w:rsid w:val="00C75623"/>
    <w:rsid w:val="00C77A93"/>
    <w:rsid w:val="00C8051E"/>
    <w:rsid w:val="00C80933"/>
    <w:rsid w:val="00C80B89"/>
    <w:rsid w:val="00C810D7"/>
    <w:rsid w:val="00C816BE"/>
    <w:rsid w:val="00C84172"/>
    <w:rsid w:val="00C84866"/>
    <w:rsid w:val="00C84B87"/>
    <w:rsid w:val="00C87AA5"/>
    <w:rsid w:val="00C901EF"/>
    <w:rsid w:val="00C920C3"/>
    <w:rsid w:val="00C925DF"/>
    <w:rsid w:val="00C944C8"/>
    <w:rsid w:val="00C94739"/>
    <w:rsid w:val="00C95522"/>
    <w:rsid w:val="00C96258"/>
    <w:rsid w:val="00C9632D"/>
    <w:rsid w:val="00C96351"/>
    <w:rsid w:val="00C9676E"/>
    <w:rsid w:val="00C9739B"/>
    <w:rsid w:val="00C97985"/>
    <w:rsid w:val="00CA0063"/>
    <w:rsid w:val="00CA03B6"/>
    <w:rsid w:val="00CA05F9"/>
    <w:rsid w:val="00CA430B"/>
    <w:rsid w:val="00CA4773"/>
    <w:rsid w:val="00CA5C43"/>
    <w:rsid w:val="00CB0A34"/>
    <w:rsid w:val="00CB1717"/>
    <w:rsid w:val="00CB26A2"/>
    <w:rsid w:val="00CB2A48"/>
    <w:rsid w:val="00CB2E7B"/>
    <w:rsid w:val="00CB546B"/>
    <w:rsid w:val="00CB6F55"/>
    <w:rsid w:val="00CB7413"/>
    <w:rsid w:val="00CC0BEF"/>
    <w:rsid w:val="00CC2118"/>
    <w:rsid w:val="00CC38FD"/>
    <w:rsid w:val="00CC3D48"/>
    <w:rsid w:val="00CC47D5"/>
    <w:rsid w:val="00CC4C73"/>
    <w:rsid w:val="00CC510D"/>
    <w:rsid w:val="00CC53BC"/>
    <w:rsid w:val="00CC569C"/>
    <w:rsid w:val="00CC6C25"/>
    <w:rsid w:val="00CC78E1"/>
    <w:rsid w:val="00CC7F48"/>
    <w:rsid w:val="00CD202D"/>
    <w:rsid w:val="00CD20DC"/>
    <w:rsid w:val="00CD24FC"/>
    <w:rsid w:val="00CD257C"/>
    <w:rsid w:val="00CD2AB7"/>
    <w:rsid w:val="00CD4AA9"/>
    <w:rsid w:val="00CD5D21"/>
    <w:rsid w:val="00CD6A79"/>
    <w:rsid w:val="00CD7868"/>
    <w:rsid w:val="00CE1748"/>
    <w:rsid w:val="00CE196D"/>
    <w:rsid w:val="00CE6079"/>
    <w:rsid w:val="00CF0BFE"/>
    <w:rsid w:val="00CF1434"/>
    <w:rsid w:val="00CF1487"/>
    <w:rsid w:val="00CF1495"/>
    <w:rsid w:val="00CF3791"/>
    <w:rsid w:val="00CF3BA1"/>
    <w:rsid w:val="00CF3BFF"/>
    <w:rsid w:val="00CF430D"/>
    <w:rsid w:val="00CF4952"/>
    <w:rsid w:val="00CF520B"/>
    <w:rsid w:val="00CF74A2"/>
    <w:rsid w:val="00D00401"/>
    <w:rsid w:val="00D00972"/>
    <w:rsid w:val="00D01A3E"/>
    <w:rsid w:val="00D01C52"/>
    <w:rsid w:val="00D02B74"/>
    <w:rsid w:val="00D02CEA"/>
    <w:rsid w:val="00D05559"/>
    <w:rsid w:val="00D057BD"/>
    <w:rsid w:val="00D06706"/>
    <w:rsid w:val="00D101D8"/>
    <w:rsid w:val="00D117AC"/>
    <w:rsid w:val="00D11857"/>
    <w:rsid w:val="00D12E91"/>
    <w:rsid w:val="00D13142"/>
    <w:rsid w:val="00D153CC"/>
    <w:rsid w:val="00D177DA"/>
    <w:rsid w:val="00D17CD4"/>
    <w:rsid w:val="00D20DE4"/>
    <w:rsid w:val="00D21759"/>
    <w:rsid w:val="00D21F65"/>
    <w:rsid w:val="00D2290F"/>
    <w:rsid w:val="00D22FA3"/>
    <w:rsid w:val="00D2552F"/>
    <w:rsid w:val="00D255D6"/>
    <w:rsid w:val="00D2678F"/>
    <w:rsid w:val="00D27574"/>
    <w:rsid w:val="00D3434D"/>
    <w:rsid w:val="00D35684"/>
    <w:rsid w:val="00D35EEE"/>
    <w:rsid w:val="00D3714F"/>
    <w:rsid w:val="00D40EF4"/>
    <w:rsid w:val="00D428F5"/>
    <w:rsid w:val="00D429FE"/>
    <w:rsid w:val="00D454D2"/>
    <w:rsid w:val="00D47024"/>
    <w:rsid w:val="00D4787A"/>
    <w:rsid w:val="00D50FF0"/>
    <w:rsid w:val="00D518FD"/>
    <w:rsid w:val="00D54FE3"/>
    <w:rsid w:val="00D56781"/>
    <w:rsid w:val="00D56DFB"/>
    <w:rsid w:val="00D571F8"/>
    <w:rsid w:val="00D576DB"/>
    <w:rsid w:val="00D60F3E"/>
    <w:rsid w:val="00D62ABC"/>
    <w:rsid w:val="00D636B6"/>
    <w:rsid w:val="00D63F5B"/>
    <w:rsid w:val="00D641B6"/>
    <w:rsid w:val="00D655C5"/>
    <w:rsid w:val="00D66F13"/>
    <w:rsid w:val="00D6728E"/>
    <w:rsid w:val="00D67701"/>
    <w:rsid w:val="00D704D0"/>
    <w:rsid w:val="00D7077A"/>
    <w:rsid w:val="00D71E8C"/>
    <w:rsid w:val="00D730C4"/>
    <w:rsid w:val="00D732AD"/>
    <w:rsid w:val="00D744DC"/>
    <w:rsid w:val="00D77D24"/>
    <w:rsid w:val="00D8275F"/>
    <w:rsid w:val="00D8296E"/>
    <w:rsid w:val="00D830F6"/>
    <w:rsid w:val="00D8362E"/>
    <w:rsid w:val="00D839DB"/>
    <w:rsid w:val="00D83EE7"/>
    <w:rsid w:val="00D8458D"/>
    <w:rsid w:val="00D8555E"/>
    <w:rsid w:val="00D87550"/>
    <w:rsid w:val="00D87830"/>
    <w:rsid w:val="00D925DE"/>
    <w:rsid w:val="00D93DD1"/>
    <w:rsid w:val="00D93FD0"/>
    <w:rsid w:val="00D94DED"/>
    <w:rsid w:val="00D955DA"/>
    <w:rsid w:val="00D97158"/>
    <w:rsid w:val="00D97C44"/>
    <w:rsid w:val="00DA0201"/>
    <w:rsid w:val="00DA0B7E"/>
    <w:rsid w:val="00DA14CF"/>
    <w:rsid w:val="00DA2CE0"/>
    <w:rsid w:val="00DA2D41"/>
    <w:rsid w:val="00DA3B49"/>
    <w:rsid w:val="00DA5947"/>
    <w:rsid w:val="00DB1D34"/>
    <w:rsid w:val="00DB2DF5"/>
    <w:rsid w:val="00DB47C3"/>
    <w:rsid w:val="00DB4BDB"/>
    <w:rsid w:val="00DB4DFD"/>
    <w:rsid w:val="00DB5DEF"/>
    <w:rsid w:val="00DB61F9"/>
    <w:rsid w:val="00DB6B27"/>
    <w:rsid w:val="00DB6B4C"/>
    <w:rsid w:val="00DB7FF3"/>
    <w:rsid w:val="00DC05FC"/>
    <w:rsid w:val="00DC089F"/>
    <w:rsid w:val="00DC0EC2"/>
    <w:rsid w:val="00DC4B95"/>
    <w:rsid w:val="00DC4CE5"/>
    <w:rsid w:val="00DD05F8"/>
    <w:rsid w:val="00DD4CDE"/>
    <w:rsid w:val="00DD5DD9"/>
    <w:rsid w:val="00DD6585"/>
    <w:rsid w:val="00DD67A5"/>
    <w:rsid w:val="00DD7A06"/>
    <w:rsid w:val="00DE291C"/>
    <w:rsid w:val="00DE3886"/>
    <w:rsid w:val="00DE40F5"/>
    <w:rsid w:val="00DE4EE8"/>
    <w:rsid w:val="00DE6FF6"/>
    <w:rsid w:val="00DF0B80"/>
    <w:rsid w:val="00DF0F7A"/>
    <w:rsid w:val="00DF1074"/>
    <w:rsid w:val="00DF1674"/>
    <w:rsid w:val="00DF1AAE"/>
    <w:rsid w:val="00DF1B61"/>
    <w:rsid w:val="00DF29D9"/>
    <w:rsid w:val="00DF2B64"/>
    <w:rsid w:val="00DF3342"/>
    <w:rsid w:val="00DF41C2"/>
    <w:rsid w:val="00DF4E8F"/>
    <w:rsid w:val="00DF5F77"/>
    <w:rsid w:val="00DF6BCE"/>
    <w:rsid w:val="00DF7DFA"/>
    <w:rsid w:val="00E005A9"/>
    <w:rsid w:val="00E00CB1"/>
    <w:rsid w:val="00E01FF2"/>
    <w:rsid w:val="00E030D9"/>
    <w:rsid w:val="00E03362"/>
    <w:rsid w:val="00E0373B"/>
    <w:rsid w:val="00E047A1"/>
    <w:rsid w:val="00E04952"/>
    <w:rsid w:val="00E04FF3"/>
    <w:rsid w:val="00E05EE3"/>
    <w:rsid w:val="00E060CB"/>
    <w:rsid w:val="00E0710B"/>
    <w:rsid w:val="00E10235"/>
    <w:rsid w:val="00E10724"/>
    <w:rsid w:val="00E12663"/>
    <w:rsid w:val="00E1284C"/>
    <w:rsid w:val="00E12BB7"/>
    <w:rsid w:val="00E1342F"/>
    <w:rsid w:val="00E13F8E"/>
    <w:rsid w:val="00E15581"/>
    <w:rsid w:val="00E163E4"/>
    <w:rsid w:val="00E20A96"/>
    <w:rsid w:val="00E213B8"/>
    <w:rsid w:val="00E229AE"/>
    <w:rsid w:val="00E22A68"/>
    <w:rsid w:val="00E22F36"/>
    <w:rsid w:val="00E24685"/>
    <w:rsid w:val="00E24FCF"/>
    <w:rsid w:val="00E268A0"/>
    <w:rsid w:val="00E26F42"/>
    <w:rsid w:val="00E31210"/>
    <w:rsid w:val="00E31580"/>
    <w:rsid w:val="00E322B7"/>
    <w:rsid w:val="00E34489"/>
    <w:rsid w:val="00E354EA"/>
    <w:rsid w:val="00E362F9"/>
    <w:rsid w:val="00E37A97"/>
    <w:rsid w:val="00E409CF"/>
    <w:rsid w:val="00E40CB0"/>
    <w:rsid w:val="00E412DB"/>
    <w:rsid w:val="00E41864"/>
    <w:rsid w:val="00E4256C"/>
    <w:rsid w:val="00E43AEA"/>
    <w:rsid w:val="00E454F5"/>
    <w:rsid w:val="00E460E2"/>
    <w:rsid w:val="00E52C83"/>
    <w:rsid w:val="00E533B7"/>
    <w:rsid w:val="00E533C3"/>
    <w:rsid w:val="00E538B5"/>
    <w:rsid w:val="00E53C0C"/>
    <w:rsid w:val="00E54226"/>
    <w:rsid w:val="00E55EF0"/>
    <w:rsid w:val="00E55F21"/>
    <w:rsid w:val="00E57362"/>
    <w:rsid w:val="00E57837"/>
    <w:rsid w:val="00E5787D"/>
    <w:rsid w:val="00E57C16"/>
    <w:rsid w:val="00E57E46"/>
    <w:rsid w:val="00E61B69"/>
    <w:rsid w:val="00E61EBF"/>
    <w:rsid w:val="00E6337C"/>
    <w:rsid w:val="00E63860"/>
    <w:rsid w:val="00E6405A"/>
    <w:rsid w:val="00E66034"/>
    <w:rsid w:val="00E66344"/>
    <w:rsid w:val="00E66613"/>
    <w:rsid w:val="00E6670F"/>
    <w:rsid w:val="00E66A68"/>
    <w:rsid w:val="00E6735E"/>
    <w:rsid w:val="00E67BEC"/>
    <w:rsid w:val="00E70118"/>
    <w:rsid w:val="00E728AC"/>
    <w:rsid w:val="00E75746"/>
    <w:rsid w:val="00E76FAB"/>
    <w:rsid w:val="00E77836"/>
    <w:rsid w:val="00E815A4"/>
    <w:rsid w:val="00E81F8E"/>
    <w:rsid w:val="00E83DF9"/>
    <w:rsid w:val="00E8520D"/>
    <w:rsid w:val="00E85AD8"/>
    <w:rsid w:val="00E863B2"/>
    <w:rsid w:val="00E87002"/>
    <w:rsid w:val="00E912D0"/>
    <w:rsid w:val="00E91640"/>
    <w:rsid w:val="00E92451"/>
    <w:rsid w:val="00E93962"/>
    <w:rsid w:val="00E93C49"/>
    <w:rsid w:val="00E94318"/>
    <w:rsid w:val="00E94F05"/>
    <w:rsid w:val="00E975A5"/>
    <w:rsid w:val="00E97744"/>
    <w:rsid w:val="00E97EB0"/>
    <w:rsid w:val="00E97EFD"/>
    <w:rsid w:val="00EA010C"/>
    <w:rsid w:val="00EA0EC2"/>
    <w:rsid w:val="00EA218D"/>
    <w:rsid w:val="00EA304E"/>
    <w:rsid w:val="00EA30D5"/>
    <w:rsid w:val="00EA478A"/>
    <w:rsid w:val="00EA5E06"/>
    <w:rsid w:val="00EA68AE"/>
    <w:rsid w:val="00EB14C9"/>
    <w:rsid w:val="00EB3CF2"/>
    <w:rsid w:val="00EB3EB9"/>
    <w:rsid w:val="00EB4FB2"/>
    <w:rsid w:val="00EB6C80"/>
    <w:rsid w:val="00EB730F"/>
    <w:rsid w:val="00EC0BAF"/>
    <w:rsid w:val="00EC194F"/>
    <w:rsid w:val="00EC2245"/>
    <w:rsid w:val="00EC3AE7"/>
    <w:rsid w:val="00EC3EAF"/>
    <w:rsid w:val="00EC45B3"/>
    <w:rsid w:val="00EC5379"/>
    <w:rsid w:val="00EC6D38"/>
    <w:rsid w:val="00EC7A81"/>
    <w:rsid w:val="00ED20F6"/>
    <w:rsid w:val="00ED299A"/>
    <w:rsid w:val="00ED412C"/>
    <w:rsid w:val="00ED4DD9"/>
    <w:rsid w:val="00ED4EB4"/>
    <w:rsid w:val="00ED6825"/>
    <w:rsid w:val="00ED74AC"/>
    <w:rsid w:val="00EE1076"/>
    <w:rsid w:val="00EE10DE"/>
    <w:rsid w:val="00EE42DD"/>
    <w:rsid w:val="00EE4354"/>
    <w:rsid w:val="00EE46C1"/>
    <w:rsid w:val="00EE5F87"/>
    <w:rsid w:val="00EE693E"/>
    <w:rsid w:val="00EE77D9"/>
    <w:rsid w:val="00EF3731"/>
    <w:rsid w:val="00EF377F"/>
    <w:rsid w:val="00EF42B7"/>
    <w:rsid w:val="00EF4B60"/>
    <w:rsid w:val="00EF4E2C"/>
    <w:rsid w:val="00EF564C"/>
    <w:rsid w:val="00EF5C52"/>
    <w:rsid w:val="00EF72E9"/>
    <w:rsid w:val="00EF79AB"/>
    <w:rsid w:val="00EF7E4F"/>
    <w:rsid w:val="00F00278"/>
    <w:rsid w:val="00F00870"/>
    <w:rsid w:val="00F01A25"/>
    <w:rsid w:val="00F03013"/>
    <w:rsid w:val="00F030B9"/>
    <w:rsid w:val="00F04417"/>
    <w:rsid w:val="00F04A1F"/>
    <w:rsid w:val="00F05FF7"/>
    <w:rsid w:val="00F06E15"/>
    <w:rsid w:val="00F06E93"/>
    <w:rsid w:val="00F07462"/>
    <w:rsid w:val="00F077D6"/>
    <w:rsid w:val="00F07808"/>
    <w:rsid w:val="00F07CEC"/>
    <w:rsid w:val="00F1094C"/>
    <w:rsid w:val="00F1179F"/>
    <w:rsid w:val="00F11BAF"/>
    <w:rsid w:val="00F13A71"/>
    <w:rsid w:val="00F13B72"/>
    <w:rsid w:val="00F13FA2"/>
    <w:rsid w:val="00F14EBF"/>
    <w:rsid w:val="00F16093"/>
    <w:rsid w:val="00F1655F"/>
    <w:rsid w:val="00F168DB"/>
    <w:rsid w:val="00F177C9"/>
    <w:rsid w:val="00F2363D"/>
    <w:rsid w:val="00F23EAD"/>
    <w:rsid w:val="00F2477C"/>
    <w:rsid w:val="00F24EF2"/>
    <w:rsid w:val="00F268B1"/>
    <w:rsid w:val="00F27C96"/>
    <w:rsid w:val="00F315A3"/>
    <w:rsid w:val="00F33717"/>
    <w:rsid w:val="00F33CA0"/>
    <w:rsid w:val="00F35937"/>
    <w:rsid w:val="00F35C26"/>
    <w:rsid w:val="00F35D70"/>
    <w:rsid w:val="00F36CDF"/>
    <w:rsid w:val="00F36EEA"/>
    <w:rsid w:val="00F37CA5"/>
    <w:rsid w:val="00F4029A"/>
    <w:rsid w:val="00F4421C"/>
    <w:rsid w:val="00F45E0B"/>
    <w:rsid w:val="00F45F6A"/>
    <w:rsid w:val="00F470BF"/>
    <w:rsid w:val="00F50332"/>
    <w:rsid w:val="00F50440"/>
    <w:rsid w:val="00F509ED"/>
    <w:rsid w:val="00F50D49"/>
    <w:rsid w:val="00F50E92"/>
    <w:rsid w:val="00F513D4"/>
    <w:rsid w:val="00F5164E"/>
    <w:rsid w:val="00F549DB"/>
    <w:rsid w:val="00F5530D"/>
    <w:rsid w:val="00F56BB2"/>
    <w:rsid w:val="00F56DF8"/>
    <w:rsid w:val="00F57404"/>
    <w:rsid w:val="00F6712A"/>
    <w:rsid w:val="00F6794F"/>
    <w:rsid w:val="00F72261"/>
    <w:rsid w:val="00F72DBE"/>
    <w:rsid w:val="00F73EAF"/>
    <w:rsid w:val="00F742D4"/>
    <w:rsid w:val="00F7505E"/>
    <w:rsid w:val="00F75B09"/>
    <w:rsid w:val="00F75F01"/>
    <w:rsid w:val="00F76BCB"/>
    <w:rsid w:val="00F80C97"/>
    <w:rsid w:val="00F80F55"/>
    <w:rsid w:val="00F81C37"/>
    <w:rsid w:val="00F829B4"/>
    <w:rsid w:val="00F82A21"/>
    <w:rsid w:val="00F82F1E"/>
    <w:rsid w:val="00F840E8"/>
    <w:rsid w:val="00F84260"/>
    <w:rsid w:val="00F856FA"/>
    <w:rsid w:val="00F87CC4"/>
    <w:rsid w:val="00F87EF8"/>
    <w:rsid w:val="00F9008B"/>
    <w:rsid w:val="00F908EB"/>
    <w:rsid w:val="00F9206C"/>
    <w:rsid w:val="00F92653"/>
    <w:rsid w:val="00F92B3D"/>
    <w:rsid w:val="00F950C1"/>
    <w:rsid w:val="00F95188"/>
    <w:rsid w:val="00F95A69"/>
    <w:rsid w:val="00FA22BE"/>
    <w:rsid w:val="00FA2A7C"/>
    <w:rsid w:val="00FA3C94"/>
    <w:rsid w:val="00FA44B0"/>
    <w:rsid w:val="00FA5023"/>
    <w:rsid w:val="00FA5F21"/>
    <w:rsid w:val="00FA6492"/>
    <w:rsid w:val="00FA7071"/>
    <w:rsid w:val="00FA7601"/>
    <w:rsid w:val="00FB15E9"/>
    <w:rsid w:val="00FB1EA2"/>
    <w:rsid w:val="00FB2D9E"/>
    <w:rsid w:val="00FB3028"/>
    <w:rsid w:val="00FB311C"/>
    <w:rsid w:val="00FB5F12"/>
    <w:rsid w:val="00FB77EE"/>
    <w:rsid w:val="00FB7FAD"/>
    <w:rsid w:val="00FC0A1E"/>
    <w:rsid w:val="00FC16B8"/>
    <w:rsid w:val="00FC1992"/>
    <w:rsid w:val="00FC2777"/>
    <w:rsid w:val="00FC3091"/>
    <w:rsid w:val="00FC39A9"/>
    <w:rsid w:val="00FC3B6D"/>
    <w:rsid w:val="00FC7F51"/>
    <w:rsid w:val="00FD11D2"/>
    <w:rsid w:val="00FD1496"/>
    <w:rsid w:val="00FD158B"/>
    <w:rsid w:val="00FD2675"/>
    <w:rsid w:val="00FD2889"/>
    <w:rsid w:val="00FD6D9E"/>
    <w:rsid w:val="00FE01AC"/>
    <w:rsid w:val="00FE1510"/>
    <w:rsid w:val="00FE1756"/>
    <w:rsid w:val="00FE1B7A"/>
    <w:rsid w:val="00FE279E"/>
    <w:rsid w:val="00FE4511"/>
    <w:rsid w:val="00FE6313"/>
    <w:rsid w:val="00FE75FE"/>
    <w:rsid w:val="00FF0933"/>
    <w:rsid w:val="00FF1D52"/>
    <w:rsid w:val="00FF29F5"/>
    <w:rsid w:val="00FF3324"/>
    <w:rsid w:val="00FF391A"/>
    <w:rsid w:val="00FF4C4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1E2512"/>
  <w15:docId w15:val="{88DC9D2F-5EAD-4998-AF7B-173A263F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F377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510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104A"/>
  </w:style>
  <w:style w:type="character" w:styleId="FootnoteReference">
    <w:name w:val="footnote reference"/>
    <w:uiPriority w:val="99"/>
    <w:unhideWhenUsed/>
    <w:rsid w:val="00B5104A"/>
    <w:rPr>
      <w:vertAlign w:val="superscript"/>
    </w:rPr>
  </w:style>
  <w:style w:type="character" w:styleId="Hyperlink">
    <w:name w:val="Hyperlink"/>
    <w:uiPriority w:val="99"/>
    <w:unhideWhenUsed/>
    <w:rsid w:val="0002660E"/>
    <w:rPr>
      <w:color w:val="0000FF"/>
      <w:u w:val="single"/>
    </w:rPr>
  </w:style>
  <w:style w:type="table" w:styleId="TableGrid">
    <w:name w:val="Table Grid"/>
    <w:basedOn w:val="TableNormal"/>
    <w:uiPriority w:val="59"/>
    <w:rsid w:val="004242E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A07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077B"/>
  </w:style>
  <w:style w:type="character" w:styleId="EndnoteReference">
    <w:name w:val="endnote reference"/>
    <w:uiPriority w:val="99"/>
    <w:semiHidden/>
    <w:unhideWhenUsed/>
    <w:rsid w:val="00AA077B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FE1B7A"/>
    <w:rPr>
      <w:b/>
      <w:bCs/>
      <w:sz w:val="20"/>
      <w:szCs w:val="20"/>
    </w:rPr>
  </w:style>
  <w:style w:type="character" w:styleId="CommentReference">
    <w:name w:val="annotation reference"/>
    <w:semiHidden/>
    <w:rsid w:val="00B16B6B"/>
    <w:rPr>
      <w:sz w:val="16"/>
      <w:szCs w:val="16"/>
    </w:rPr>
  </w:style>
  <w:style w:type="paragraph" w:styleId="CommentText">
    <w:name w:val="annotation text"/>
    <w:basedOn w:val="Normal"/>
    <w:semiHidden/>
    <w:rsid w:val="00B16B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B16B6B"/>
    <w:rPr>
      <w:b/>
      <w:bCs/>
    </w:rPr>
  </w:style>
  <w:style w:type="paragraph" w:styleId="BalloonText">
    <w:name w:val="Balloon Text"/>
    <w:basedOn w:val="Normal"/>
    <w:semiHidden/>
    <w:rsid w:val="00B16B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A14C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A14C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14C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A14C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4312A"/>
    <w:pPr>
      <w:ind w:left="720"/>
      <w:contextualSpacing/>
    </w:pPr>
  </w:style>
  <w:style w:type="paragraph" w:customStyle="1" w:styleId="007-Caption">
    <w:name w:val="007-Caption"/>
    <w:basedOn w:val="Normal"/>
    <w:next w:val="Normal"/>
    <w:qFormat/>
    <w:rsid w:val="001A3340"/>
    <w:pPr>
      <w:spacing w:before="120" w:after="120" w:line="240" w:lineRule="auto"/>
      <w:jc w:val="center"/>
    </w:pPr>
    <w:rPr>
      <w:rFonts w:ascii="Times New Roman" w:hAnsi="Times New Roman"/>
      <w:b/>
      <w:lang w:val="en-GB"/>
    </w:rPr>
  </w:style>
  <w:style w:type="paragraph" w:styleId="NormalWeb">
    <w:name w:val="Normal (Web)"/>
    <w:basedOn w:val="Normal"/>
    <w:rsid w:val="00761F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7F8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F8B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07F8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7F8B"/>
    <w:rPr>
      <w:noProof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C77C0"/>
    <w:pPr>
      <w:spacing w:line="240" w:lineRule="auto"/>
      <w:jc w:val="center"/>
    </w:pPr>
    <w:rPr>
      <w:rFonts w:ascii="Times New Roman" w:hAnsi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C77C0"/>
    <w:rPr>
      <w:rFonts w:ascii="Times New Roman" w:hAnsi="Times New Roman"/>
      <w:b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7C0"/>
    <w:pPr>
      <w:spacing w:line="240" w:lineRule="auto"/>
      <w:jc w:val="center"/>
    </w:pPr>
    <w:rPr>
      <w:rFonts w:ascii="Times New Roman" w:hAnsi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C77C0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A803B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8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293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9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0BFA76-8436-4CB2-A2A7-A82CE5A8C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307</Words>
  <Characters>74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43</CharactersWithSpaces>
  <SharedDoc>false</SharedDoc>
  <HLinks>
    <vt:vector size="180" baseType="variant">
      <vt:variant>
        <vt:i4>4653067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1114142</vt:i4>
      </vt:variant>
      <vt:variant>
        <vt:i4>129</vt:i4>
      </vt:variant>
      <vt:variant>
        <vt:i4>0</vt:i4>
      </vt:variant>
      <vt:variant>
        <vt:i4>5</vt:i4>
      </vt:variant>
      <vt:variant>
        <vt:lpwstr>http://scikit-learn.org/</vt:lpwstr>
      </vt:variant>
      <vt:variant>
        <vt:lpwstr/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3473421</vt:i4>
      </vt:variant>
      <vt:variant>
        <vt:i4>9</vt:i4>
      </vt:variant>
      <vt:variant>
        <vt:i4>0</vt:i4>
      </vt:variant>
      <vt:variant>
        <vt:i4>5</vt:i4>
      </vt:variant>
      <vt:variant>
        <vt:lpwstr>mailto:rklavans@mapofscience.com</vt:lpwstr>
      </vt:variant>
      <vt:variant>
        <vt:lpwstr/>
      </vt:variant>
      <vt:variant>
        <vt:i4>8126486</vt:i4>
      </vt:variant>
      <vt:variant>
        <vt:i4>6</vt:i4>
      </vt:variant>
      <vt:variant>
        <vt:i4>0</vt:i4>
      </vt:variant>
      <vt:variant>
        <vt:i4>5</vt:i4>
      </vt:variant>
      <vt:variant>
        <vt:lpwstr>mailto:ungar@cis.upenn.edu</vt:lpwstr>
      </vt:variant>
      <vt:variant>
        <vt:lpwstr/>
      </vt:variant>
      <vt:variant>
        <vt:i4>917548</vt:i4>
      </vt:variant>
      <vt:variant>
        <vt:i4>3</vt:i4>
      </vt:variant>
      <vt:variant>
        <vt:i4>0</vt:i4>
      </vt:variant>
      <vt:variant>
        <vt:i4>5</vt:i4>
      </vt:variant>
      <vt:variant>
        <vt:lpwstr>mailto:mpatek@gmail.com</vt:lpwstr>
      </vt:variant>
      <vt:variant>
        <vt:lpwstr/>
      </vt:variant>
      <vt:variant>
        <vt:i4>3342350</vt:i4>
      </vt:variant>
      <vt:variant>
        <vt:i4>0</vt:i4>
      </vt:variant>
      <vt:variant>
        <vt:i4>0</vt:i4>
      </vt:variant>
      <vt:variant>
        <vt:i4>5</vt:i4>
      </vt:variant>
      <vt:variant>
        <vt:lpwstr>mailto:kboyack@mapofscienc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oyack</dc:creator>
  <cp:keywords/>
  <dc:description/>
  <cp:lastModifiedBy>Kevin Boyack</cp:lastModifiedBy>
  <cp:revision>19</cp:revision>
  <cp:lastPrinted>2016-08-16T03:37:00Z</cp:lastPrinted>
  <dcterms:created xsi:type="dcterms:W3CDTF">2016-08-15T22:38:00Z</dcterms:created>
  <dcterms:modified xsi:type="dcterms:W3CDTF">2016-11-23T11:16:00Z</dcterms:modified>
</cp:coreProperties>
</file>